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209" w:type="dxa"/>
        <w:tblLayout w:type="fixed"/>
        <w:tblLook w:val="06A0" w:firstRow="1" w:lastRow="0" w:firstColumn="1" w:lastColumn="0" w:noHBand="1" w:noVBand="1"/>
      </w:tblPr>
      <w:tblGrid>
        <w:gridCol w:w="356"/>
        <w:gridCol w:w="371"/>
        <w:gridCol w:w="415"/>
        <w:gridCol w:w="6360"/>
        <w:gridCol w:w="1701"/>
        <w:gridCol w:w="6"/>
      </w:tblGrid>
      <w:tr w:rsidR="00ED0919" w:rsidRPr="00947E4A" w14:paraId="4F4069DB" w14:textId="77777777" w:rsidTr="00F97FC2">
        <w:trPr>
          <w:trHeight w:val="300"/>
        </w:trPr>
        <w:tc>
          <w:tcPr>
            <w:tcW w:w="9209" w:type="dxa"/>
            <w:gridSpan w:val="6"/>
            <w:vAlign w:val="center"/>
          </w:tcPr>
          <w:p w14:paraId="303A0AAD" w14:textId="6FB8A256" w:rsidR="00ED0919" w:rsidRPr="00947E4A" w:rsidRDefault="16144D72" w:rsidP="00947E4A">
            <w:pPr>
              <w:spacing w:before="80" w:after="80"/>
              <w:rPr>
                <w:b/>
                <w:bCs/>
                <w:sz w:val="28"/>
                <w:szCs w:val="28"/>
                <w:lang w:val="en-US"/>
              </w:rPr>
            </w:pPr>
            <w:bookmarkStart w:id="0" w:name="_Hlk149213721"/>
            <w:r w:rsidRPr="00947E4A">
              <w:rPr>
                <w:b/>
                <w:bCs/>
                <w:sz w:val="28"/>
                <w:szCs w:val="28"/>
                <w:lang w:val="en-US"/>
              </w:rPr>
              <w:t>K</w:t>
            </w:r>
            <w:r w:rsidR="00947E4A" w:rsidRPr="00947E4A">
              <w:rPr>
                <w:b/>
                <w:bCs/>
                <w:sz w:val="28"/>
                <w:szCs w:val="28"/>
                <w:lang w:val="en-US"/>
              </w:rPr>
              <w:t xml:space="preserve">ey </w:t>
            </w:r>
            <w:r w:rsidRPr="00947E4A">
              <w:rPr>
                <w:b/>
                <w:bCs/>
                <w:sz w:val="28"/>
                <w:szCs w:val="28"/>
                <w:lang w:val="en-US"/>
              </w:rPr>
              <w:t>A</w:t>
            </w:r>
            <w:r w:rsidR="00947E4A" w:rsidRPr="00947E4A">
              <w:rPr>
                <w:b/>
                <w:bCs/>
                <w:sz w:val="28"/>
                <w:szCs w:val="28"/>
                <w:lang w:val="en-US"/>
              </w:rPr>
              <w:t>rea</w:t>
            </w:r>
            <w:r w:rsidRPr="00947E4A">
              <w:rPr>
                <w:b/>
                <w:bCs/>
                <w:sz w:val="28"/>
                <w:szCs w:val="28"/>
                <w:lang w:val="en-US"/>
              </w:rPr>
              <w:t xml:space="preserve"> 1 – Clinical Introduction to Radiation Oncology Medical Physics</w:t>
            </w:r>
          </w:p>
        </w:tc>
      </w:tr>
      <w:tr w:rsidR="00ED0919" w:rsidRPr="00947E4A" w14:paraId="7890DE9C" w14:textId="77777777" w:rsidTr="00F97FC2">
        <w:trPr>
          <w:trHeight w:val="300"/>
        </w:trPr>
        <w:tc>
          <w:tcPr>
            <w:tcW w:w="356" w:type="dxa"/>
            <w:tcBorders>
              <w:right w:val="nil"/>
            </w:tcBorders>
          </w:tcPr>
          <w:p w14:paraId="7529E779" w14:textId="55AA60E6" w:rsidR="00ED0919" w:rsidRPr="00947E4A" w:rsidRDefault="00ED0919" w:rsidP="16A05776">
            <w:pPr>
              <w:rPr>
                <w:lang w:val="en-US"/>
              </w:rPr>
            </w:pPr>
          </w:p>
        </w:tc>
        <w:tc>
          <w:tcPr>
            <w:tcW w:w="8853" w:type="dxa"/>
            <w:gridSpan w:val="5"/>
            <w:tcBorders>
              <w:left w:val="nil"/>
            </w:tcBorders>
          </w:tcPr>
          <w:p w14:paraId="5955E16F" w14:textId="41A10F4C" w:rsidR="00ED0919" w:rsidRPr="003F41A9" w:rsidRDefault="16144D72" w:rsidP="00947E4A">
            <w:pPr>
              <w:spacing w:before="80" w:after="80"/>
              <w:rPr>
                <w:rFonts w:eastAsia="Calibri" w:cs="Times New Roman"/>
                <w:i/>
                <w:sz w:val="26"/>
                <w:szCs w:val="26"/>
                <w:lang w:val="en-US"/>
              </w:rPr>
            </w:pPr>
            <w:r w:rsidRPr="003F41A9">
              <w:rPr>
                <w:rFonts w:eastAsia="Calibri" w:cs="Times New Roman"/>
                <w:i/>
                <w:sz w:val="26"/>
                <w:szCs w:val="26"/>
                <w:lang w:val="en-US"/>
              </w:rPr>
              <w:t>Topic 1.1</w:t>
            </w:r>
            <w:r w:rsidR="4FA46724" w:rsidRPr="003F41A9">
              <w:rPr>
                <w:rFonts w:eastAsia="Calibri" w:cs="Times New Roman"/>
                <w:i/>
                <w:sz w:val="26"/>
                <w:szCs w:val="26"/>
                <w:lang w:val="en-US"/>
              </w:rPr>
              <w:t xml:space="preserve"> -</w:t>
            </w:r>
            <w:r w:rsidRPr="003F41A9">
              <w:rPr>
                <w:rFonts w:eastAsia="Calibri" w:cs="Times New Roman"/>
                <w:i/>
                <w:sz w:val="26"/>
                <w:szCs w:val="26"/>
                <w:lang w:val="en-US"/>
              </w:rPr>
              <w:t xml:space="preserve"> Radiation Onco</w:t>
            </w:r>
            <w:r w:rsidR="38E028BC" w:rsidRPr="003F41A9">
              <w:rPr>
                <w:rFonts w:eastAsia="Calibri" w:cs="Times New Roman"/>
                <w:i/>
                <w:sz w:val="26"/>
                <w:szCs w:val="26"/>
                <w:lang w:val="en-US"/>
              </w:rPr>
              <w:t>logy Medical Physics</w:t>
            </w:r>
          </w:p>
        </w:tc>
      </w:tr>
      <w:tr w:rsidR="00947E4A" w:rsidRPr="00947E4A" w14:paraId="145904D0" w14:textId="77777777" w:rsidTr="00F97FC2">
        <w:trPr>
          <w:trHeight w:val="300"/>
        </w:trPr>
        <w:tc>
          <w:tcPr>
            <w:tcW w:w="727" w:type="dxa"/>
            <w:gridSpan w:val="2"/>
            <w:tcBorders>
              <w:right w:val="nil"/>
            </w:tcBorders>
          </w:tcPr>
          <w:p w14:paraId="646422D2" w14:textId="6E40908D" w:rsidR="00947E4A" w:rsidRPr="00947E4A" w:rsidRDefault="00947E4A" w:rsidP="16A05776">
            <w:pPr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8482" w:type="dxa"/>
            <w:gridSpan w:val="4"/>
            <w:tcBorders>
              <w:left w:val="nil"/>
            </w:tcBorders>
            <w:vAlign w:val="center"/>
          </w:tcPr>
          <w:p w14:paraId="4AABD584" w14:textId="0562AD58" w:rsidR="00947E4A" w:rsidRPr="00947E4A" w:rsidRDefault="00947E4A" w:rsidP="000300D0">
            <w:pPr>
              <w:spacing w:before="80" w:after="80"/>
              <w:ind w:left="91" w:hanging="91"/>
              <w:rPr>
                <w:rFonts w:cs="Times New Roman"/>
                <w:lang w:val="en-US"/>
              </w:rPr>
            </w:pPr>
            <w:r w:rsidRPr="00947E4A">
              <w:rPr>
                <w:rFonts w:cs="Times New Roman"/>
                <w:lang w:val="en-US"/>
              </w:rPr>
              <w:t>LO 1.1.1 Explain the foundations of Radiation Oncology, including;</w:t>
            </w:r>
          </w:p>
        </w:tc>
      </w:tr>
      <w:tr w:rsidR="00947E4A" w:rsidRPr="00947E4A" w14:paraId="6E4684CC" w14:textId="77777777" w:rsidTr="00F97FC2">
        <w:trPr>
          <w:gridAfter w:val="1"/>
          <w:wAfter w:w="6" w:type="dxa"/>
          <w:trHeight w:val="300"/>
        </w:trPr>
        <w:tc>
          <w:tcPr>
            <w:tcW w:w="1142" w:type="dxa"/>
            <w:gridSpan w:val="3"/>
            <w:tcBorders>
              <w:right w:val="nil"/>
            </w:tcBorders>
          </w:tcPr>
          <w:p w14:paraId="436859D9" w14:textId="52D705BC" w:rsidR="00947E4A" w:rsidRPr="00947E4A" w:rsidRDefault="00947E4A" w:rsidP="16A05776">
            <w:pPr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6360" w:type="dxa"/>
            <w:tcBorders>
              <w:left w:val="nil"/>
            </w:tcBorders>
            <w:vAlign w:val="center"/>
          </w:tcPr>
          <w:p w14:paraId="5CD03F36" w14:textId="70330C6B" w:rsidR="00947E4A" w:rsidRPr="00947E4A" w:rsidRDefault="00947E4A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1.1.1a - The basics of cancer, its diagnosis and treatment </w:t>
            </w:r>
          </w:p>
          <w:p w14:paraId="30205061" w14:textId="25DEF228" w:rsidR="00947E4A" w:rsidRPr="00947E4A" w:rsidRDefault="00947E4A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1.1.1b - The decision process for cancer management that leads to patients receiving radiation therapy </w:t>
            </w:r>
          </w:p>
          <w:p w14:paraId="1429A8A7" w14:textId="0AD0DA24" w:rsidR="00947E4A" w:rsidRPr="00947E4A" w:rsidRDefault="00947E4A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1.1.1c - The aims and effects of radiation therapy in the management of cancer</w:t>
            </w:r>
          </w:p>
          <w:p w14:paraId="6968A31D" w14:textId="0F6CB75C" w:rsidR="00947E4A" w:rsidRPr="00947E4A" w:rsidRDefault="00947E4A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1.1.1d - The patient journey in radiation oncology</w:t>
            </w:r>
          </w:p>
        </w:tc>
        <w:tc>
          <w:tcPr>
            <w:tcW w:w="1701" w:type="dxa"/>
            <w:vAlign w:val="center"/>
          </w:tcPr>
          <w:p w14:paraId="04FBB709" w14:textId="537D6601" w:rsidR="00947E4A" w:rsidRPr="00947E4A" w:rsidRDefault="00947E4A" w:rsidP="00947E4A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Online Assessment</w:t>
            </w:r>
          </w:p>
        </w:tc>
      </w:tr>
      <w:tr w:rsidR="00947E4A" w:rsidRPr="00947E4A" w14:paraId="04603226" w14:textId="77777777" w:rsidTr="00F97FC2">
        <w:trPr>
          <w:trHeight w:val="300"/>
        </w:trPr>
        <w:tc>
          <w:tcPr>
            <w:tcW w:w="727" w:type="dxa"/>
            <w:gridSpan w:val="2"/>
            <w:tcBorders>
              <w:right w:val="nil"/>
            </w:tcBorders>
            <w:vAlign w:val="center"/>
          </w:tcPr>
          <w:p w14:paraId="536F8566" w14:textId="14DC6241" w:rsidR="00947E4A" w:rsidRPr="00947E4A" w:rsidRDefault="00947E4A" w:rsidP="000300D0">
            <w:pPr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8482" w:type="dxa"/>
            <w:gridSpan w:val="4"/>
            <w:tcBorders>
              <w:left w:val="nil"/>
            </w:tcBorders>
            <w:vAlign w:val="center"/>
          </w:tcPr>
          <w:p w14:paraId="6CF0ECE7" w14:textId="3645CAD4" w:rsidR="00947E4A" w:rsidRPr="00947E4A" w:rsidRDefault="00947E4A" w:rsidP="000300D0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1.1.2 - Connect the foundations of Medical Physics to a Radiation Oncology setting, including:</w:t>
            </w:r>
          </w:p>
        </w:tc>
      </w:tr>
      <w:tr w:rsidR="00947E4A" w:rsidRPr="00947E4A" w14:paraId="3A4184E6" w14:textId="77777777" w:rsidTr="00F97FC2">
        <w:trPr>
          <w:gridAfter w:val="1"/>
          <w:wAfter w:w="6" w:type="dxa"/>
          <w:trHeight w:val="300"/>
        </w:trPr>
        <w:tc>
          <w:tcPr>
            <w:tcW w:w="1142" w:type="dxa"/>
            <w:gridSpan w:val="3"/>
            <w:tcBorders>
              <w:right w:val="nil"/>
            </w:tcBorders>
          </w:tcPr>
          <w:p w14:paraId="1AB8884A" w14:textId="73B4D074" w:rsidR="00947E4A" w:rsidRPr="00947E4A" w:rsidRDefault="00947E4A" w:rsidP="00947E4A">
            <w:pPr>
              <w:spacing w:before="40" w:after="40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6360" w:type="dxa"/>
            <w:tcBorders>
              <w:left w:val="nil"/>
            </w:tcBorders>
            <w:vAlign w:val="center"/>
          </w:tcPr>
          <w:p w14:paraId="0E086121" w14:textId="4A8BADA7" w:rsidR="00947E4A" w:rsidRPr="00947E4A" w:rsidRDefault="00947E4A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1.1.2a - Radiation oncology medical physics as defined by the ACPSEM</w:t>
            </w:r>
          </w:p>
          <w:p w14:paraId="41A94F08" w14:textId="4D5A6F2E" w:rsidR="00947E4A" w:rsidRPr="00947E4A" w:rsidRDefault="00947E4A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1.1.2b - Medical physicist’s ethical and legal responsibilities </w:t>
            </w:r>
          </w:p>
          <w:p w14:paraId="15DD4F99" w14:textId="115024E3" w:rsidR="00947E4A" w:rsidRPr="00947E4A" w:rsidRDefault="00947E4A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1.1.2c - The responsibility associated with working in a clinical setting</w:t>
            </w:r>
          </w:p>
          <w:p w14:paraId="2D472055" w14:textId="1F94C558" w:rsidR="00947E4A" w:rsidRPr="00947E4A" w:rsidRDefault="00947E4A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1.1.2d - The importance of advocating for patient and staff safety and in a wider capacity educate, teach, and communicate radiation safety </w:t>
            </w:r>
          </w:p>
          <w:p w14:paraId="1443BB7D" w14:textId="63D2C157" w:rsidR="00947E4A" w:rsidRPr="00947E4A" w:rsidRDefault="00947E4A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1.1.2e - The importance of applying professionalism in the workplace </w:t>
            </w:r>
          </w:p>
          <w:p w14:paraId="61D9E799" w14:textId="1720FB4B" w:rsidR="00947E4A" w:rsidRPr="00947E4A" w:rsidRDefault="00947E4A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1.1.2f - Lines of communication in a department </w:t>
            </w:r>
          </w:p>
          <w:p w14:paraId="608F5B09" w14:textId="6A94C015" w:rsidR="00947E4A" w:rsidRPr="00947E4A" w:rsidRDefault="00947E4A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1.1.2g - The organizational structure within the department with respect to other professionals</w:t>
            </w:r>
          </w:p>
        </w:tc>
        <w:tc>
          <w:tcPr>
            <w:tcW w:w="1701" w:type="dxa"/>
            <w:vAlign w:val="center"/>
          </w:tcPr>
          <w:p w14:paraId="7FCC0D3E" w14:textId="1B1AD655" w:rsidR="00947E4A" w:rsidRPr="00947E4A" w:rsidRDefault="00947E4A" w:rsidP="00947E4A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Online Assessment</w:t>
            </w:r>
          </w:p>
        </w:tc>
      </w:tr>
      <w:bookmarkEnd w:id="0"/>
    </w:tbl>
    <w:p w14:paraId="1A46DA09" w14:textId="77777777" w:rsidR="00F97FC2" w:rsidRDefault="00F97FC2" w:rsidP="16A05776">
      <w:pPr>
        <w:spacing w:line="240" w:lineRule="auto"/>
        <w:rPr>
          <w:lang w:val="en-US"/>
        </w:rPr>
      </w:pPr>
    </w:p>
    <w:tbl>
      <w:tblPr>
        <w:tblStyle w:val="TableGrid"/>
        <w:tblW w:w="9209" w:type="dxa"/>
        <w:tblLook w:val="06A0" w:firstRow="1" w:lastRow="0" w:firstColumn="1" w:lastColumn="0" w:noHBand="1" w:noVBand="1"/>
      </w:tblPr>
      <w:tblGrid>
        <w:gridCol w:w="711"/>
        <w:gridCol w:w="740"/>
        <w:gridCol w:w="828"/>
        <w:gridCol w:w="5229"/>
        <w:gridCol w:w="1701"/>
      </w:tblGrid>
      <w:tr w:rsidR="16A05776" w:rsidRPr="00947E4A" w14:paraId="40C33863" w14:textId="77777777" w:rsidTr="00F97FC2">
        <w:trPr>
          <w:trHeight w:val="300"/>
        </w:trPr>
        <w:tc>
          <w:tcPr>
            <w:tcW w:w="9209" w:type="dxa"/>
            <w:gridSpan w:val="5"/>
          </w:tcPr>
          <w:p w14:paraId="7EBA1C5D" w14:textId="4502796F" w:rsidR="16A05776" w:rsidRPr="003F41A9" w:rsidRDefault="16A05776" w:rsidP="003F41A9">
            <w:pPr>
              <w:spacing w:before="80" w:after="80"/>
              <w:rPr>
                <w:b/>
                <w:bCs/>
                <w:sz w:val="28"/>
                <w:szCs w:val="28"/>
                <w:lang w:val="en-US"/>
              </w:rPr>
            </w:pPr>
            <w:r w:rsidRPr="003F41A9">
              <w:rPr>
                <w:b/>
                <w:bCs/>
                <w:sz w:val="28"/>
                <w:szCs w:val="28"/>
                <w:lang w:val="en-US"/>
              </w:rPr>
              <w:t>K</w:t>
            </w:r>
            <w:r w:rsidR="009A0E75">
              <w:rPr>
                <w:b/>
                <w:bCs/>
                <w:sz w:val="28"/>
                <w:szCs w:val="28"/>
                <w:lang w:val="en-US"/>
              </w:rPr>
              <w:t xml:space="preserve">ey </w:t>
            </w:r>
            <w:r w:rsidRPr="003F41A9">
              <w:rPr>
                <w:b/>
                <w:bCs/>
                <w:sz w:val="28"/>
                <w:szCs w:val="28"/>
                <w:lang w:val="en-US"/>
              </w:rPr>
              <w:t>A</w:t>
            </w:r>
            <w:r w:rsidR="009A0E75">
              <w:rPr>
                <w:b/>
                <w:bCs/>
                <w:sz w:val="28"/>
                <w:szCs w:val="28"/>
                <w:lang w:val="en-US"/>
              </w:rPr>
              <w:t>rea</w:t>
            </w:r>
            <w:r w:rsidRPr="003F41A9">
              <w:rPr>
                <w:b/>
                <w:bCs/>
                <w:sz w:val="28"/>
                <w:szCs w:val="28"/>
                <w:lang w:val="en-US"/>
              </w:rPr>
              <w:t xml:space="preserve"> </w:t>
            </w:r>
            <w:r w:rsidR="24D71438" w:rsidRPr="003F41A9">
              <w:rPr>
                <w:b/>
                <w:bCs/>
                <w:sz w:val="28"/>
                <w:szCs w:val="28"/>
                <w:lang w:val="en-US"/>
              </w:rPr>
              <w:t>2</w:t>
            </w:r>
            <w:r w:rsidRPr="003F41A9">
              <w:rPr>
                <w:b/>
                <w:bCs/>
                <w:sz w:val="28"/>
                <w:szCs w:val="28"/>
                <w:lang w:val="en-US"/>
              </w:rPr>
              <w:t xml:space="preserve"> – </w:t>
            </w:r>
            <w:r w:rsidR="2E405FD3" w:rsidRPr="003F41A9">
              <w:rPr>
                <w:b/>
                <w:bCs/>
                <w:sz w:val="28"/>
                <w:szCs w:val="28"/>
                <w:lang w:val="en-US"/>
              </w:rPr>
              <w:t>Radiation Safety and Protection</w:t>
            </w:r>
          </w:p>
        </w:tc>
      </w:tr>
      <w:tr w:rsidR="16A05776" w:rsidRPr="00947E4A" w14:paraId="50C80F93" w14:textId="77777777" w:rsidTr="00F97FC2">
        <w:trPr>
          <w:trHeight w:val="300"/>
        </w:trPr>
        <w:tc>
          <w:tcPr>
            <w:tcW w:w="711" w:type="dxa"/>
            <w:tcBorders>
              <w:right w:val="nil"/>
            </w:tcBorders>
          </w:tcPr>
          <w:p w14:paraId="66391073" w14:textId="55AA60E6" w:rsidR="16A05776" w:rsidRPr="00947E4A" w:rsidRDefault="16A05776" w:rsidP="16A05776">
            <w:pPr>
              <w:spacing w:line="480" w:lineRule="auto"/>
              <w:rPr>
                <w:lang w:val="en-US"/>
              </w:rPr>
            </w:pPr>
          </w:p>
        </w:tc>
        <w:tc>
          <w:tcPr>
            <w:tcW w:w="8498" w:type="dxa"/>
            <w:gridSpan w:val="4"/>
            <w:tcBorders>
              <w:left w:val="nil"/>
            </w:tcBorders>
            <w:vAlign w:val="center"/>
          </w:tcPr>
          <w:p w14:paraId="7FF41951" w14:textId="5D7ABC47" w:rsidR="16A05776" w:rsidRPr="003F41A9" w:rsidRDefault="16A05776" w:rsidP="003F41A9">
            <w:pPr>
              <w:spacing w:before="80" w:after="80"/>
              <w:rPr>
                <w:rFonts w:eastAsia="Calibri" w:cs="Times New Roman"/>
                <w:i/>
                <w:sz w:val="26"/>
                <w:szCs w:val="26"/>
                <w:lang w:val="en-US"/>
              </w:rPr>
            </w:pPr>
            <w:r w:rsidRPr="003F41A9">
              <w:rPr>
                <w:rFonts w:eastAsia="Calibri" w:cs="Times New Roman"/>
                <w:i/>
                <w:sz w:val="26"/>
                <w:szCs w:val="26"/>
                <w:lang w:val="en-US"/>
              </w:rPr>
              <w:t xml:space="preserve">Topic </w:t>
            </w:r>
            <w:r w:rsidR="2DD5D57B" w:rsidRPr="003F41A9">
              <w:rPr>
                <w:rFonts w:eastAsia="Calibri" w:cs="Times New Roman"/>
                <w:i/>
                <w:sz w:val="26"/>
                <w:szCs w:val="26"/>
                <w:lang w:val="en-US"/>
              </w:rPr>
              <w:t>2</w:t>
            </w:r>
            <w:r w:rsidRPr="003F41A9">
              <w:rPr>
                <w:rFonts w:eastAsia="Calibri" w:cs="Times New Roman"/>
                <w:i/>
                <w:sz w:val="26"/>
                <w:szCs w:val="26"/>
                <w:lang w:val="en-US"/>
              </w:rPr>
              <w:t xml:space="preserve">.1 </w:t>
            </w:r>
            <w:r w:rsidR="0D39D360" w:rsidRPr="003F41A9">
              <w:rPr>
                <w:rFonts w:eastAsia="Calibri" w:cs="Times New Roman"/>
                <w:i/>
                <w:sz w:val="26"/>
                <w:szCs w:val="26"/>
                <w:lang w:val="en-US"/>
              </w:rPr>
              <w:t xml:space="preserve">- </w:t>
            </w:r>
            <w:r w:rsidR="13CB5D57" w:rsidRPr="003F41A9">
              <w:rPr>
                <w:rFonts w:eastAsia="Calibri" w:cs="Times New Roman"/>
                <w:i/>
                <w:sz w:val="26"/>
                <w:szCs w:val="26"/>
                <w:lang w:val="en-US"/>
              </w:rPr>
              <w:t>The principles, application and risks of radiation protection</w:t>
            </w:r>
          </w:p>
        </w:tc>
      </w:tr>
      <w:tr w:rsidR="003F41A9" w:rsidRPr="00947E4A" w14:paraId="7B7F35D9" w14:textId="77777777" w:rsidTr="00F97FC2">
        <w:trPr>
          <w:trHeight w:val="300"/>
        </w:trPr>
        <w:tc>
          <w:tcPr>
            <w:tcW w:w="1451" w:type="dxa"/>
            <w:gridSpan w:val="2"/>
            <w:tcBorders>
              <w:right w:val="nil"/>
            </w:tcBorders>
          </w:tcPr>
          <w:p w14:paraId="34ADED51" w14:textId="6E40908D" w:rsidR="003F41A9" w:rsidRPr="00947E4A" w:rsidRDefault="003F41A9" w:rsidP="16A05776">
            <w:pPr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758" w:type="dxa"/>
            <w:gridSpan w:val="3"/>
            <w:tcBorders>
              <w:left w:val="nil"/>
            </w:tcBorders>
            <w:vAlign w:val="center"/>
          </w:tcPr>
          <w:p w14:paraId="09BFCD9D" w14:textId="0E7642D9" w:rsidR="003F41A9" w:rsidRPr="00947E4A" w:rsidRDefault="003F41A9" w:rsidP="00195940">
            <w:pPr>
              <w:spacing w:before="80" w:after="80"/>
              <w:ind w:left="90" w:hanging="90"/>
              <w:rPr>
                <w:rFonts w:cs="Times New Roman"/>
                <w:lang w:val="en-US"/>
              </w:rPr>
            </w:pPr>
            <w:r w:rsidRPr="00947E4A">
              <w:rPr>
                <w:rFonts w:cs="Times New Roman"/>
                <w:lang w:val="en-US"/>
              </w:rPr>
              <w:t>LO 2.1.1 Identify and discuss local radiation protection legislation, including:</w:t>
            </w:r>
          </w:p>
        </w:tc>
      </w:tr>
      <w:tr w:rsidR="003F41A9" w:rsidRPr="00947E4A" w14:paraId="3E7029EE" w14:textId="77777777" w:rsidTr="00F97FC2">
        <w:trPr>
          <w:trHeight w:val="300"/>
        </w:trPr>
        <w:tc>
          <w:tcPr>
            <w:tcW w:w="2279" w:type="dxa"/>
            <w:gridSpan w:val="3"/>
            <w:tcBorders>
              <w:right w:val="nil"/>
            </w:tcBorders>
          </w:tcPr>
          <w:p w14:paraId="6BE0973B" w14:textId="52D705BC" w:rsidR="003F41A9" w:rsidRPr="00947E4A" w:rsidRDefault="003F41A9" w:rsidP="16A05776">
            <w:pPr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5229" w:type="dxa"/>
            <w:tcBorders>
              <w:left w:val="nil"/>
            </w:tcBorders>
            <w:vAlign w:val="center"/>
          </w:tcPr>
          <w:p w14:paraId="657803C2" w14:textId="43960E7D" w:rsidR="003F41A9" w:rsidRPr="00947E4A" w:rsidRDefault="003F41A9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2.1.1a - How local legislation is implemented practically in the department and how it relates to national and international recommendations</w:t>
            </w:r>
          </w:p>
          <w:p w14:paraId="6342EC03" w14:textId="4837EF4F" w:rsidR="003F41A9" w:rsidRPr="00947E4A" w:rsidRDefault="003F41A9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E 2.1.1b - Where and how radiation risk is communicated with relation to radiation oncology</w:t>
            </w:r>
          </w:p>
          <w:p w14:paraId="500C8B35" w14:textId="5AB4EA6D" w:rsidR="003F41A9" w:rsidRPr="00947E4A" w:rsidRDefault="003F41A9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E 2.1.1c - The key concepts of radiation protection and role of the Radiation Safety Committee/Officer regarding protection management for an organization</w:t>
            </w:r>
          </w:p>
        </w:tc>
        <w:tc>
          <w:tcPr>
            <w:tcW w:w="1701" w:type="dxa"/>
            <w:vAlign w:val="center"/>
          </w:tcPr>
          <w:p w14:paraId="7D9DE89D" w14:textId="106F06AF" w:rsidR="003F41A9" w:rsidRPr="00947E4A" w:rsidRDefault="003F41A9" w:rsidP="00195940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Oral Assessment</w:t>
            </w:r>
          </w:p>
        </w:tc>
      </w:tr>
      <w:tr w:rsidR="003F41A9" w:rsidRPr="00947E4A" w14:paraId="591D467D" w14:textId="77777777" w:rsidTr="00F97FC2">
        <w:trPr>
          <w:trHeight w:val="300"/>
        </w:trPr>
        <w:tc>
          <w:tcPr>
            <w:tcW w:w="1451" w:type="dxa"/>
            <w:gridSpan w:val="2"/>
            <w:tcBorders>
              <w:right w:val="nil"/>
            </w:tcBorders>
          </w:tcPr>
          <w:p w14:paraId="39BA4FB2" w14:textId="14DC6241" w:rsidR="003F41A9" w:rsidRPr="00947E4A" w:rsidRDefault="003F41A9" w:rsidP="16A05776">
            <w:pPr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758" w:type="dxa"/>
            <w:gridSpan w:val="3"/>
            <w:tcBorders>
              <w:left w:val="nil"/>
            </w:tcBorders>
            <w:vAlign w:val="center"/>
          </w:tcPr>
          <w:p w14:paraId="33EFD483" w14:textId="2CC29A8B" w:rsidR="003F41A9" w:rsidRPr="00947E4A" w:rsidRDefault="003F41A9" w:rsidP="00195940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2.1.2 Understand and practice radiation protection methods, including:</w:t>
            </w:r>
          </w:p>
        </w:tc>
      </w:tr>
      <w:tr w:rsidR="003F41A9" w:rsidRPr="00947E4A" w14:paraId="3F0FD15B" w14:textId="77777777" w:rsidTr="00F97FC2">
        <w:trPr>
          <w:trHeight w:val="300"/>
        </w:trPr>
        <w:tc>
          <w:tcPr>
            <w:tcW w:w="2279" w:type="dxa"/>
            <w:gridSpan w:val="3"/>
            <w:tcBorders>
              <w:right w:val="nil"/>
            </w:tcBorders>
          </w:tcPr>
          <w:p w14:paraId="3081DB15" w14:textId="5902513E" w:rsidR="003F41A9" w:rsidRPr="00947E4A" w:rsidRDefault="003F41A9" w:rsidP="16A05776">
            <w:pPr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5229" w:type="dxa"/>
            <w:tcBorders>
              <w:left w:val="nil"/>
            </w:tcBorders>
            <w:vAlign w:val="center"/>
          </w:tcPr>
          <w:p w14:paraId="0C295292" w14:textId="3AE00CBC" w:rsidR="003F41A9" w:rsidRPr="00947E4A" w:rsidRDefault="003F41A9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2.1.2a - Evaluating the risks of radiation-induced damage during radiation therapy treatment </w:t>
            </w:r>
          </w:p>
          <w:p w14:paraId="3F2AA4C4" w14:textId="5A83C0BC" w:rsidR="003F41A9" w:rsidRPr="00947E4A" w:rsidRDefault="003F41A9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2.1.2b - Radiation protection for medical, occupational, public and environmental exposures </w:t>
            </w:r>
          </w:p>
          <w:p w14:paraId="7568F491" w14:textId="6D81050E" w:rsidR="003F41A9" w:rsidRPr="00947E4A" w:rsidRDefault="003F41A9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2.1.2c - Personal monitoring, evaluating results and taking appropriate actions</w:t>
            </w:r>
          </w:p>
          <w:p w14:paraId="266F21EF" w14:textId="77777777" w:rsidR="003F41A9" w:rsidRDefault="003F41A9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2.1.2d - The importance of advocating for patient and staff safety and in a wider capacity educate, teach and communicate radiation safety</w:t>
            </w:r>
          </w:p>
          <w:p w14:paraId="3E612605" w14:textId="2B0714B8" w:rsidR="00F97FC2" w:rsidRPr="00947E4A" w:rsidRDefault="00F97FC2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A7E3F11" w14:textId="4B49F773" w:rsidR="003F41A9" w:rsidRPr="00947E4A" w:rsidRDefault="003E59CD" w:rsidP="003E59CD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Oral Assessment</w:t>
            </w:r>
          </w:p>
        </w:tc>
      </w:tr>
      <w:tr w:rsidR="003F41A9" w:rsidRPr="00947E4A" w14:paraId="20E1AD24" w14:textId="77777777" w:rsidTr="00F97FC2">
        <w:trPr>
          <w:trHeight w:val="300"/>
        </w:trPr>
        <w:tc>
          <w:tcPr>
            <w:tcW w:w="1451" w:type="dxa"/>
            <w:gridSpan w:val="2"/>
            <w:tcBorders>
              <w:right w:val="nil"/>
            </w:tcBorders>
          </w:tcPr>
          <w:p w14:paraId="059B1ECD" w14:textId="48EA7BAD" w:rsidR="00F97FC2" w:rsidRPr="00947E4A" w:rsidRDefault="00F97FC2" w:rsidP="16A05776">
            <w:pPr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758" w:type="dxa"/>
            <w:gridSpan w:val="3"/>
            <w:tcBorders>
              <w:left w:val="nil"/>
            </w:tcBorders>
            <w:vAlign w:val="center"/>
          </w:tcPr>
          <w:p w14:paraId="383A75AE" w14:textId="3E602DF8" w:rsidR="003F41A9" w:rsidRPr="00947E4A" w:rsidRDefault="003F41A9" w:rsidP="00195940">
            <w:pPr>
              <w:spacing w:before="80" w:after="80"/>
              <w:rPr>
                <w:rFonts w:eastAsia="Calibri" w:cs="Times New Roman"/>
                <w:szCs w:val="24"/>
                <w:lang w:val="en-US"/>
              </w:rPr>
            </w:pPr>
            <w:r w:rsidRPr="00947E4A">
              <w:rPr>
                <w:rFonts w:eastAsia="Calibri" w:cs="Times New Roman"/>
                <w:szCs w:val="24"/>
                <w:lang w:val="en-US"/>
              </w:rPr>
              <w:t>LO 2.1.3 Explain radiation protection legal compliance, including:</w:t>
            </w:r>
          </w:p>
        </w:tc>
      </w:tr>
      <w:tr w:rsidR="003F41A9" w:rsidRPr="00947E4A" w14:paraId="327A03EB" w14:textId="77777777" w:rsidTr="00F97FC2">
        <w:trPr>
          <w:trHeight w:val="300"/>
        </w:trPr>
        <w:tc>
          <w:tcPr>
            <w:tcW w:w="2279" w:type="dxa"/>
            <w:gridSpan w:val="3"/>
            <w:tcBorders>
              <w:right w:val="nil"/>
            </w:tcBorders>
          </w:tcPr>
          <w:p w14:paraId="43ADC7B5" w14:textId="236171AF" w:rsidR="003F41A9" w:rsidRPr="00947E4A" w:rsidRDefault="003F41A9" w:rsidP="16A05776">
            <w:pPr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5229" w:type="dxa"/>
            <w:tcBorders>
              <w:left w:val="nil"/>
            </w:tcBorders>
            <w:vAlign w:val="center"/>
          </w:tcPr>
          <w:p w14:paraId="1EC68A41" w14:textId="3D997AA9" w:rsidR="003F41A9" w:rsidRPr="00947E4A" w:rsidRDefault="003F41A9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2.1.3a - The various licenses / registrations / approvals in the department for staff and equipment (as applicable), and the importance of auditing department compliance with regulatory requirements </w:t>
            </w:r>
          </w:p>
          <w:p w14:paraId="16F14AC1" w14:textId="163A7A31" w:rsidR="003F41A9" w:rsidRPr="00947E4A" w:rsidRDefault="003F41A9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2.1.3b – The legal requirements for personal monitoring</w:t>
            </w:r>
          </w:p>
        </w:tc>
        <w:tc>
          <w:tcPr>
            <w:tcW w:w="1701" w:type="dxa"/>
            <w:vAlign w:val="center"/>
          </w:tcPr>
          <w:p w14:paraId="19A47100" w14:textId="0F33A4E7" w:rsidR="003F41A9" w:rsidRPr="00947E4A" w:rsidRDefault="003E59CD" w:rsidP="003E59CD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Oral Assessment</w:t>
            </w:r>
          </w:p>
        </w:tc>
      </w:tr>
      <w:tr w:rsidR="003F41A9" w:rsidRPr="00947E4A" w14:paraId="2F94BFCC" w14:textId="77777777" w:rsidTr="00BB1133">
        <w:trPr>
          <w:trHeight w:val="300"/>
        </w:trPr>
        <w:tc>
          <w:tcPr>
            <w:tcW w:w="1451" w:type="dxa"/>
            <w:gridSpan w:val="2"/>
            <w:tcBorders>
              <w:right w:val="nil"/>
            </w:tcBorders>
          </w:tcPr>
          <w:p w14:paraId="2009215C" w14:textId="5FB056DD" w:rsidR="003F41A9" w:rsidRPr="00947E4A" w:rsidRDefault="003F41A9" w:rsidP="16A05776">
            <w:pPr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758" w:type="dxa"/>
            <w:gridSpan w:val="3"/>
            <w:tcBorders>
              <w:left w:val="nil"/>
            </w:tcBorders>
            <w:vAlign w:val="center"/>
          </w:tcPr>
          <w:p w14:paraId="28F65698" w14:textId="68ED8D99" w:rsidR="003F41A9" w:rsidRPr="00947E4A" w:rsidRDefault="003F41A9" w:rsidP="00BB1133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2.1.4 - Practice and advise on radiation protection, including:</w:t>
            </w:r>
          </w:p>
        </w:tc>
      </w:tr>
      <w:tr w:rsidR="003F41A9" w:rsidRPr="00947E4A" w14:paraId="6CBA7C6F" w14:textId="77777777" w:rsidTr="00F97FC2">
        <w:trPr>
          <w:trHeight w:val="300"/>
        </w:trPr>
        <w:tc>
          <w:tcPr>
            <w:tcW w:w="2279" w:type="dxa"/>
            <w:gridSpan w:val="3"/>
            <w:tcBorders>
              <w:right w:val="nil"/>
            </w:tcBorders>
          </w:tcPr>
          <w:p w14:paraId="0EB786B7" w14:textId="10DED418" w:rsidR="003F41A9" w:rsidRPr="00947E4A" w:rsidRDefault="003F41A9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229" w:type="dxa"/>
            <w:tcBorders>
              <w:left w:val="nil"/>
            </w:tcBorders>
            <w:vAlign w:val="center"/>
          </w:tcPr>
          <w:p w14:paraId="1D23F6D8" w14:textId="6F5E5736" w:rsidR="003F41A9" w:rsidRPr="00947E4A" w:rsidRDefault="003F41A9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2.1.4a - The principal requirements of radiation protection management </w:t>
            </w:r>
          </w:p>
          <w:p w14:paraId="79DAF100" w14:textId="7D032F18" w:rsidR="003F41A9" w:rsidRPr="00947E4A" w:rsidRDefault="003F41A9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2.1.4b – Evaluating compliance processes in radiation protection </w:t>
            </w:r>
          </w:p>
          <w:p w14:paraId="6CB35670" w14:textId="4CBEC4A6" w:rsidR="003F41A9" w:rsidRPr="00947E4A" w:rsidRDefault="003F41A9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2.1.4c - Assessing radiation protection risks in relation to medical, occupational and public exposure to ionizing radiation </w:t>
            </w:r>
          </w:p>
          <w:p w14:paraId="1849E070" w14:textId="47080327" w:rsidR="003F41A9" w:rsidRPr="00947E4A" w:rsidRDefault="003F41A9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2.1.4d – Comparing risk information from ethics committees, clinical trial dose and risk assessments for patients undergoing radiation therapy in radiation oncology vs nuclear medicine therapy patients</w:t>
            </w:r>
          </w:p>
        </w:tc>
        <w:tc>
          <w:tcPr>
            <w:tcW w:w="1701" w:type="dxa"/>
            <w:vAlign w:val="center"/>
          </w:tcPr>
          <w:p w14:paraId="4DC5A5FC" w14:textId="79D2A1B4" w:rsidR="003F41A9" w:rsidRPr="00947E4A" w:rsidRDefault="003F41A9" w:rsidP="00195940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Written Task or Report</w:t>
            </w:r>
          </w:p>
        </w:tc>
      </w:tr>
      <w:tr w:rsidR="16A05776" w:rsidRPr="00947E4A" w14:paraId="0E870DE7" w14:textId="77777777" w:rsidTr="00F97FC2">
        <w:trPr>
          <w:trHeight w:val="300"/>
        </w:trPr>
        <w:tc>
          <w:tcPr>
            <w:tcW w:w="711" w:type="dxa"/>
            <w:tcBorders>
              <w:right w:val="nil"/>
            </w:tcBorders>
          </w:tcPr>
          <w:p w14:paraId="68658A27" w14:textId="206AEB8D" w:rsidR="16A05776" w:rsidRPr="00947E4A" w:rsidRDefault="16A05776" w:rsidP="16A05776">
            <w:pPr>
              <w:spacing w:line="480" w:lineRule="auto"/>
              <w:rPr>
                <w:lang w:val="en-US"/>
              </w:rPr>
            </w:pPr>
          </w:p>
        </w:tc>
        <w:tc>
          <w:tcPr>
            <w:tcW w:w="8498" w:type="dxa"/>
            <w:gridSpan w:val="4"/>
            <w:tcBorders>
              <w:left w:val="nil"/>
            </w:tcBorders>
            <w:vAlign w:val="center"/>
          </w:tcPr>
          <w:p w14:paraId="22716374" w14:textId="53467C01" w:rsidR="6161DBA7" w:rsidRPr="000300D0" w:rsidRDefault="6161DBA7" w:rsidP="000300D0">
            <w:pPr>
              <w:rPr>
                <w:rFonts w:eastAsia="Calibri" w:cs="Times New Roman"/>
                <w:i/>
                <w:sz w:val="26"/>
                <w:szCs w:val="26"/>
                <w:lang w:val="en-US"/>
              </w:rPr>
            </w:pPr>
            <w:r w:rsidRPr="000300D0">
              <w:rPr>
                <w:rFonts w:eastAsia="Calibri" w:cs="Times New Roman"/>
                <w:i/>
                <w:sz w:val="26"/>
                <w:szCs w:val="26"/>
                <w:lang w:val="en-US"/>
              </w:rPr>
              <w:t xml:space="preserve">Topic 2.2 </w:t>
            </w:r>
            <w:r w:rsidR="1E16122B" w:rsidRPr="000300D0">
              <w:rPr>
                <w:rFonts w:eastAsia="Calibri" w:cs="Times New Roman"/>
                <w:i/>
                <w:sz w:val="26"/>
                <w:szCs w:val="26"/>
                <w:lang w:val="en-US"/>
              </w:rPr>
              <w:t>-</w:t>
            </w:r>
            <w:r w:rsidRPr="000300D0">
              <w:rPr>
                <w:rFonts w:eastAsia="Calibri" w:cs="Times New Roman"/>
                <w:i/>
                <w:sz w:val="26"/>
                <w:szCs w:val="26"/>
                <w:lang w:val="en-US"/>
              </w:rPr>
              <w:t xml:space="preserve"> </w:t>
            </w:r>
            <w:r w:rsidR="4C585D38" w:rsidRPr="000300D0">
              <w:rPr>
                <w:rFonts w:eastAsia="Calibri" w:cs="Times New Roman"/>
                <w:i/>
                <w:sz w:val="26"/>
                <w:szCs w:val="26"/>
                <w:lang w:val="en-US"/>
              </w:rPr>
              <w:t>Radiation shielding and surveys for linear accelerators</w:t>
            </w:r>
          </w:p>
        </w:tc>
      </w:tr>
      <w:tr w:rsidR="003F41A9" w:rsidRPr="00947E4A" w14:paraId="756F854E" w14:textId="77777777" w:rsidTr="00BB1133">
        <w:trPr>
          <w:trHeight w:val="300"/>
        </w:trPr>
        <w:tc>
          <w:tcPr>
            <w:tcW w:w="1451" w:type="dxa"/>
            <w:gridSpan w:val="2"/>
            <w:tcBorders>
              <w:right w:val="nil"/>
            </w:tcBorders>
          </w:tcPr>
          <w:p w14:paraId="2093AB00" w14:textId="0FCE339F" w:rsidR="003F41A9" w:rsidRPr="00947E4A" w:rsidRDefault="003F41A9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758" w:type="dxa"/>
            <w:gridSpan w:val="3"/>
            <w:tcBorders>
              <w:left w:val="nil"/>
            </w:tcBorders>
            <w:vAlign w:val="center"/>
          </w:tcPr>
          <w:p w14:paraId="63649F80" w14:textId="21871F7D" w:rsidR="003F41A9" w:rsidRPr="00947E4A" w:rsidRDefault="003F41A9" w:rsidP="00BB1133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2.2.1 – Understand shielding techniques for linear accelerators, including:</w:t>
            </w:r>
          </w:p>
        </w:tc>
      </w:tr>
      <w:tr w:rsidR="003F41A9" w:rsidRPr="00947E4A" w14:paraId="5DC95933" w14:textId="77777777" w:rsidTr="00F97FC2">
        <w:trPr>
          <w:trHeight w:val="300"/>
        </w:trPr>
        <w:tc>
          <w:tcPr>
            <w:tcW w:w="2279" w:type="dxa"/>
            <w:gridSpan w:val="3"/>
            <w:tcBorders>
              <w:right w:val="nil"/>
            </w:tcBorders>
          </w:tcPr>
          <w:p w14:paraId="664E3242" w14:textId="04D71CDE" w:rsidR="003F41A9" w:rsidRPr="00947E4A" w:rsidRDefault="003F41A9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229" w:type="dxa"/>
            <w:tcBorders>
              <w:left w:val="nil"/>
            </w:tcBorders>
            <w:vAlign w:val="center"/>
          </w:tcPr>
          <w:p w14:paraId="1CD3524C" w14:textId="72C2B474" w:rsidR="003F41A9" w:rsidRPr="00947E4A" w:rsidRDefault="003F41A9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2.2.1a - The requirements and principles of shielding construction and protection for linear accelerators </w:t>
            </w:r>
          </w:p>
          <w:p w14:paraId="474FA3BE" w14:textId="7A8A49A7" w:rsidR="003F41A9" w:rsidRPr="00947E4A" w:rsidRDefault="003F41A9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2.2.1b - The key concepts for shielding construction calculations for linear accelerators </w:t>
            </w:r>
          </w:p>
          <w:p w14:paraId="65334843" w14:textId="326AC0EB" w:rsidR="003F41A9" w:rsidRPr="00947E4A" w:rsidRDefault="003F41A9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2.2.1c - Determining barrier thicknesses and expected exposure levels for linear accelerators</w:t>
            </w:r>
          </w:p>
        </w:tc>
        <w:tc>
          <w:tcPr>
            <w:tcW w:w="1701" w:type="dxa"/>
            <w:vAlign w:val="center"/>
          </w:tcPr>
          <w:p w14:paraId="1490EC49" w14:textId="1F330864" w:rsidR="003F41A9" w:rsidRPr="00947E4A" w:rsidRDefault="003F41A9" w:rsidP="00195940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Written Task or Report</w:t>
            </w:r>
          </w:p>
        </w:tc>
      </w:tr>
      <w:tr w:rsidR="003F41A9" w:rsidRPr="00947E4A" w14:paraId="21D41002" w14:textId="77777777" w:rsidTr="00BB1133">
        <w:trPr>
          <w:trHeight w:val="300"/>
        </w:trPr>
        <w:tc>
          <w:tcPr>
            <w:tcW w:w="1451" w:type="dxa"/>
            <w:gridSpan w:val="2"/>
            <w:tcBorders>
              <w:right w:val="nil"/>
            </w:tcBorders>
          </w:tcPr>
          <w:p w14:paraId="7B49E20E" w14:textId="6E435F6E" w:rsidR="003F41A9" w:rsidRPr="00947E4A" w:rsidRDefault="003F41A9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758" w:type="dxa"/>
            <w:gridSpan w:val="3"/>
            <w:tcBorders>
              <w:left w:val="nil"/>
            </w:tcBorders>
            <w:vAlign w:val="center"/>
          </w:tcPr>
          <w:p w14:paraId="5AD83487" w14:textId="0BD50358" w:rsidR="003F41A9" w:rsidRPr="00947E4A" w:rsidRDefault="003F41A9" w:rsidP="00BB1133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2.2.2 - Perform radiation surveys and compare to design calculations, including:</w:t>
            </w:r>
          </w:p>
        </w:tc>
      </w:tr>
      <w:tr w:rsidR="003F41A9" w:rsidRPr="00947E4A" w14:paraId="485EFD08" w14:textId="77777777" w:rsidTr="00F97FC2">
        <w:trPr>
          <w:trHeight w:val="300"/>
        </w:trPr>
        <w:tc>
          <w:tcPr>
            <w:tcW w:w="2279" w:type="dxa"/>
            <w:gridSpan w:val="3"/>
            <w:tcBorders>
              <w:right w:val="nil"/>
            </w:tcBorders>
          </w:tcPr>
          <w:p w14:paraId="3098C39A" w14:textId="38D5542E" w:rsidR="003F41A9" w:rsidRPr="00947E4A" w:rsidRDefault="003F41A9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229" w:type="dxa"/>
            <w:tcBorders>
              <w:left w:val="nil"/>
            </w:tcBorders>
            <w:vAlign w:val="center"/>
          </w:tcPr>
          <w:p w14:paraId="3C5F633E" w14:textId="6C407A79" w:rsidR="003F41A9" w:rsidRPr="00947E4A" w:rsidRDefault="003F41A9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2.2.2a – Selection of appropriate radiation protection instrumentation (e.g. survey meter and dosimeters) </w:t>
            </w:r>
          </w:p>
          <w:p w14:paraId="268926B4" w14:textId="319BB804" w:rsidR="003F41A9" w:rsidRPr="00947E4A" w:rsidRDefault="003F41A9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2.2.2b - Evaluating survey results and providing recommendations</w:t>
            </w:r>
          </w:p>
        </w:tc>
        <w:tc>
          <w:tcPr>
            <w:tcW w:w="1701" w:type="dxa"/>
            <w:vAlign w:val="center"/>
          </w:tcPr>
          <w:p w14:paraId="1877D143" w14:textId="3DDE44A7" w:rsidR="003F41A9" w:rsidRPr="00947E4A" w:rsidRDefault="003F41A9" w:rsidP="00195940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Practical Activity</w:t>
            </w:r>
          </w:p>
        </w:tc>
      </w:tr>
      <w:tr w:rsidR="00195940" w:rsidRPr="00947E4A" w14:paraId="22F8A723" w14:textId="77777777" w:rsidTr="00BB1133">
        <w:trPr>
          <w:trHeight w:val="300"/>
        </w:trPr>
        <w:tc>
          <w:tcPr>
            <w:tcW w:w="1451" w:type="dxa"/>
            <w:gridSpan w:val="2"/>
            <w:tcBorders>
              <w:right w:val="nil"/>
            </w:tcBorders>
          </w:tcPr>
          <w:p w14:paraId="4009DB33" w14:textId="634FECDB" w:rsidR="00195940" w:rsidRPr="00947E4A" w:rsidRDefault="00195940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758" w:type="dxa"/>
            <w:gridSpan w:val="3"/>
            <w:tcBorders>
              <w:left w:val="nil"/>
            </w:tcBorders>
            <w:vAlign w:val="center"/>
          </w:tcPr>
          <w:p w14:paraId="1D145050" w14:textId="2ADCB682" w:rsidR="00195940" w:rsidRPr="00947E4A" w:rsidRDefault="00195940" w:rsidP="00BB1133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2.2.3 - Practice and advise on shielding design for linear accelerators, including:</w:t>
            </w:r>
          </w:p>
        </w:tc>
      </w:tr>
      <w:tr w:rsidR="00195940" w:rsidRPr="00947E4A" w14:paraId="0CAD0BEA" w14:textId="77777777" w:rsidTr="00F97FC2">
        <w:trPr>
          <w:trHeight w:val="300"/>
        </w:trPr>
        <w:tc>
          <w:tcPr>
            <w:tcW w:w="2279" w:type="dxa"/>
            <w:gridSpan w:val="3"/>
            <w:tcBorders>
              <w:right w:val="nil"/>
            </w:tcBorders>
          </w:tcPr>
          <w:p w14:paraId="3EC44D40" w14:textId="2E33117D" w:rsidR="00195940" w:rsidRPr="00947E4A" w:rsidRDefault="00195940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229" w:type="dxa"/>
            <w:tcBorders>
              <w:left w:val="nil"/>
            </w:tcBorders>
            <w:vAlign w:val="center"/>
          </w:tcPr>
          <w:p w14:paraId="1492B793" w14:textId="0E424DFC" w:rsidR="00195940" w:rsidRPr="00947E4A" w:rsidRDefault="00195940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2.3.1a - Public signage, leaflets, posters, visual and audible alarms, staff training and inductions</w:t>
            </w:r>
          </w:p>
        </w:tc>
        <w:tc>
          <w:tcPr>
            <w:tcW w:w="1701" w:type="dxa"/>
            <w:vAlign w:val="center"/>
          </w:tcPr>
          <w:p w14:paraId="6810B774" w14:textId="02C125EF" w:rsidR="00195940" w:rsidRPr="00947E4A" w:rsidRDefault="00195940" w:rsidP="00195940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Written Task or Report</w:t>
            </w:r>
          </w:p>
        </w:tc>
      </w:tr>
      <w:tr w:rsidR="16A05776" w:rsidRPr="00947E4A" w14:paraId="46AF05AA" w14:textId="77777777" w:rsidTr="00F97FC2">
        <w:trPr>
          <w:trHeight w:val="300"/>
        </w:trPr>
        <w:tc>
          <w:tcPr>
            <w:tcW w:w="711" w:type="dxa"/>
            <w:tcBorders>
              <w:right w:val="nil"/>
            </w:tcBorders>
          </w:tcPr>
          <w:p w14:paraId="11F65C1A" w14:textId="652D2591" w:rsidR="16A05776" w:rsidRPr="00947E4A" w:rsidRDefault="16A05776" w:rsidP="16A05776">
            <w:pPr>
              <w:spacing w:line="48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8498" w:type="dxa"/>
            <w:gridSpan w:val="4"/>
            <w:tcBorders>
              <w:left w:val="nil"/>
            </w:tcBorders>
            <w:vAlign w:val="center"/>
          </w:tcPr>
          <w:p w14:paraId="4B05BDE0" w14:textId="383F70C1" w:rsidR="57BE3336" w:rsidRPr="000300D0" w:rsidRDefault="57BE3336" w:rsidP="000300D0">
            <w:pPr>
              <w:rPr>
                <w:rFonts w:eastAsia="Times New Roman" w:cs="Times New Roman"/>
                <w:i/>
                <w:sz w:val="26"/>
                <w:szCs w:val="26"/>
                <w:lang w:val="en-US"/>
              </w:rPr>
            </w:pPr>
            <w:r w:rsidRPr="000300D0">
              <w:rPr>
                <w:rFonts w:eastAsia="Times New Roman" w:cs="Times New Roman"/>
                <w:i/>
                <w:sz w:val="26"/>
                <w:szCs w:val="26"/>
                <w:lang w:val="en-US"/>
              </w:rPr>
              <w:t>Topic 2.3 - Managing radiation incidents and accidents</w:t>
            </w:r>
          </w:p>
        </w:tc>
      </w:tr>
      <w:tr w:rsidR="00195940" w:rsidRPr="00947E4A" w14:paraId="678B6B99" w14:textId="77777777" w:rsidTr="00BB1133">
        <w:trPr>
          <w:trHeight w:val="300"/>
        </w:trPr>
        <w:tc>
          <w:tcPr>
            <w:tcW w:w="1451" w:type="dxa"/>
            <w:gridSpan w:val="2"/>
            <w:tcBorders>
              <w:right w:val="nil"/>
            </w:tcBorders>
          </w:tcPr>
          <w:p w14:paraId="5C2EB508" w14:textId="6DB9900A" w:rsidR="00195940" w:rsidRPr="00947E4A" w:rsidRDefault="00195940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758" w:type="dxa"/>
            <w:gridSpan w:val="3"/>
            <w:tcBorders>
              <w:left w:val="nil"/>
            </w:tcBorders>
          </w:tcPr>
          <w:p w14:paraId="2E0C4C8A" w14:textId="0EF2AF16" w:rsidR="00195940" w:rsidRPr="00947E4A" w:rsidRDefault="00195940" w:rsidP="00BB1133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 xml:space="preserve">LO 2.3.1 - Describe common types of incidents and accidents and </w:t>
            </w:r>
            <w:r w:rsidR="003E59CD" w:rsidRPr="00947E4A">
              <w:rPr>
                <w:rFonts w:eastAsia="Times New Roman" w:cs="Times New Roman"/>
                <w:szCs w:val="24"/>
                <w:lang w:val="en-US"/>
              </w:rPr>
              <w:t>recognize</w:t>
            </w:r>
            <w:r w:rsidRPr="00947E4A">
              <w:rPr>
                <w:rFonts w:eastAsia="Times New Roman" w:cs="Times New Roman"/>
                <w:szCs w:val="24"/>
                <w:lang w:val="en-US"/>
              </w:rPr>
              <w:t xml:space="preserve"> prevention methods, including:</w:t>
            </w:r>
          </w:p>
        </w:tc>
      </w:tr>
      <w:tr w:rsidR="00195940" w:rsidRPr="00947E4A" w14:paraId="01FAAC20" w14:textId="77777777" w:rsidTr="00F97FC2">
        <w:trPr>
          <w:trHeight w:val="300"/>
        </w:trPr>
        <w:tc>
          <w:tcPr>
            <w:tcW w:w="2279" w:type="dxa"/>
            <w:gridSpan w:val="3"/>
            <w:tcBorders>
              <w:right w:val="nil"/>
            </w:tcBorders>
          </w:tcPr>
          <w:p w14:paraId="752D97AA" w14:textId="68722A96" w:rsidR="00195940" w:rsidRPr="00947E4A" w:rsidRDefault="00195940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229" w:type="dxa"/>
            <w:tcBorders>
              <w:left w:val="nil"/>
            </w:tcBorders>
            <w:vAlign w:val="center"/>
          </w:tcPr>
          <w:p w14:paraId="54848FB8" w14:textId="6D3DD8F9" w:rsidR="00195940" w:rsidRPr="00947E4A" w:rsidRDefault="00195940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2.3.1a - Public signage, leaflets, posters, visual and audible alarms, staff training and inductions</w:t>
            </w:r>
          </w:p>
        </w:tc>
        <w:tc>
          <w:tcPr>
            <w:tcW w:w="1701" w:type="dxa"/>
            <w:vAlign w:val="center"/>
          </w:tcPr>
          <w:p w14:paraId="40DBD409" w14:textId="1D77C166" w:rsidR="00195940" w:rsidRPr="00947E4A" w:rsidRDefault="00195940" w:rsidP="00195940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MCQ Activity</w:t>
            </w:r>
          </w:p>
        </w:tc>
      </w:tr>
      <w:tr w:rsidR="00195940" w:rsidRPr="00947E4A" w14:paraId="431590BE" w14:textId="77777777" w:rsidTr="00BB1133">
        <w:trPr>
          <w:trHeight w:val="540"/>
        </w:trPr>
        <w:tc>
          <w:tcPr>
            <w:tcW w:w="1451" w:type="dxa"/>
            <w:gridSpan w:val="2"/>
            <w:tcBorders>
              <w:right w:val="nil"/>
            </w:tcBorders>
          </w:tcPr>
          <w:p w14:paraId="74BE9CBC" w14:textId="0E87E5D6" w:rsidR="00195940" w:rsidRPr="00947E4A" w:rsidRDefault="00195940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758" w:type="dxa"/>
            <w:gridSpan w:val="3"/>
            <w:tcBorders>
              <w:left w:val="nil"/>
            </w:tcBorders>
            <w:vAlign w:val="center"/>
          </w:tcPr>
          <w:p w14:paraId="389102BB" w14:textId="55D2E6E2" w:rsidR="00195940" w:rsidRPr="00947E4A" w:rsidRDefault="00195940" w:rsidP="00BB1133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2.3.2 - Describe and practice key actions and considerations for radiation incidents and accidents, including:</w:t>
            </w:r>
          </w:p>
        </w:tc>
      </w:tr>
      <w:tr w:rsidR="00195940" w:rsidRPr="00947E4A" w14:paraId="116BC028" w14:textId="77777777" w:rsidTr="00F97FC2">
        <w:trPr>
          <w:trHeight w:val="300"/>
        </w:trPr>
        <w:tc>
          <w:tcPr>
            <w:tcW w:w="2279" w:type="dxa"/>
            <w:gridSpan w:val="3"/>
            <w:tcBorders>
              <w:right w:val="nil"/>
            </w:tcBorders>
          </w:tcPr>
          <w:p w14:paraId="602362AC" w14:textId="33BEDA33" w:rsidR="00195940" w:rsidRPr="00947E4A" w:rsidRDefault="00195940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229" w:type="dxa"/>
            <w:tcBorders>
              <w:left w:val="nil"/>
            </w:tcBorders>
            <w:vAlign w:val="center"/>
          </w:tcPr>
          <w:p w14:paraId="09AA55FA" w14:textId="6D4782E3" w:rsidR="00195940" w:rsidRPr="00947E4A" w:rsidRDefault="00195940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2.3.2a - Identifying unsafe situations </w:t>
            </w:r>
          </w:p>
          <w:p w14:paraId="7A4823DA" w14:textId="5F5CFB6A" w:rsidR="00195940" w:rsidRPr="00947E4A" w:rsidRDefault="00195940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2.3.2b - The required communication with those involved incidents, including relevant authorities </w:t>
            </w:r>
          </w:p>
          <w:p w14:paraId="4552EFC5" w14:textId="3A7DA20D" w:rsidR="00195940" w:rsidRPr="00947E4A" w:rsidRDefault="00195940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2.3.2c - Determining any dose estimations </w:t>
            </w:r>
          </w:p>
          <w:p w14:paraId="43FFD775" w14:textId="7F33A952" w:rsidR="00195940" w:rsidRPr="00947E4A" w:rsidRDefault="00195940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2.3.2d - Long-term action requirements</w:t>
            </w:r>
          </w:p>
        </w:tc>
        <w:tc>
          <w:tcPr>
            <w:tcW w:w="1701" w:type="dxa"/>
            <w:vAlign w:val="center"/>
          </w:tcPr>
          <w:p w14:paraId="5C1A6393" w14:textId="1024B6F9" w:rsidR="00195940" w:rsidRPr="003E59CD" w:rsidRDefault="00195940" w:rsidP="003E59CD">
            <w:pPr>
              <w:jc w:val="center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Practical Activity</w:t>
            </w:r>
          </w:p>
        </w:tc>
      </w:tr>
      <w:tr w:rsidR="00195940" w:rsidRPr="00947E4A" w14:paraId="2EFEDAE2" w14:textId="77777777" w:rsidTr="00BB1133">
        <w:trPr>
          <w:trHeight w:val="300"/>
        </w:trPr>
        <w:tc>
          <w:tcPr>
            <w:tcW w:w="1451" w:type="dxa"/>
            <w:gridSpan w:val="2"/>
            <w:tcBorders>
              <w:right w:val="nil"/>
            </w:tcBorders>
          </w:tcPr>
          <w:p w14:paraId="52FDD49D" w14:textId="7A802E7C" w:rsidR="00195940" w:rsidRPr="00947E4A" w:rsidRDefault="00195940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758" w:type="dxa"/>
            <w:gridSpan w:val="3"/>
            <w:tcBorders>
              <w:left w:val="nil"/>
            </w:tcBorders>
            <w:vAlign w:val="center"/>
          </w:tcPr>
          <w:p w14:paraId="7F06A431" w14:textId="0EFE2514" w:rsidR="00195940" w:rsidRPr="00947E4A" w:rsidRDefault="00195940" w:rsidP="00BB1133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2.3.3 - Manage safety and protection in relation to radiation incidents and accidents, including:</w:t>
            </w:r>
          </w:p>
        </w:tc>
      </w:tr>
      <w:tr w:rsidR="00195940" w:rsidRPr="00947E4A" w14:paraId="1692F988" w14:textId="77777777" w:rsidTr="00F97FC2">
        <w:trPr>
          <w:trHeight w:val="300"/>
        </w:trPr>
        <w:tc>
          <w:tcPr>
            <w:tcW w:w="2279" w:type="dxa"/>
            <w:gridSpan w:val="3"/>
            <w:tcBorders>
              <w:right w:val="nil"/>
            </w:tcBorders>
          </w:tcPr>
          <w:p w14:paraId="54C33505" w14:textId="7CAAC0B1" w:rsidR="00195940" w:rsidRPr="00947E4A" w:rsidRDefault="00195940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229" w:type="dxa"/>
            <w:tcBorders>
              <w:left w:val="nil"/>
            </w:tcBorders>
            <w:vAlign w:val="center"/>
          </w:tcPr>
          <w:p w14:paraId="77FD0A9C" w14:textId="7799FAF5" w:rsidR="00195940" w:rsidRPr="00947E4A" w:rsidRDefault="00195940" w:rsidP="004D00D8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2.3.3a - Judgements and actions to prevent incident recurrence</w:t>
            </w:r>
          </w:p>
        </w:tc>
        <w:tc>
          <w:tcPr>
            <w:tcW w:w="1701" w:type="dxa"/>
            <w:vAlign w:val="center"/>
          </w:tcPr>
          <w:p w14:paraId="203EE2CE" w14:textId="36D33455" w:rsidR="00195940" w:rsidRPr="00947E4A" w:rsidRDefault="00195940" w:rsidP="00195940">
            <w:pPr>
              <w:jc w:val="center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Practical Activity</w:t>
            </w:r>
          </w:p>
        </w:tc>
      </w:tr>
    </w:tbl>
    <w:p w14:paraId="1E03049A" w14:textId="4C08A33A" w:rsidR="00FD6AE2" w:rsidRDefault="00FD6AE2" w:rsidP="00F97FC2">
      <w:pPr>
        <w:spacing w:after="0"/>
        <w:rPr>
          <w:rFonts w:eastAsia="Times New Roman" w:cs="Times New Roman"/>
          <w:lang w:val="en-US"/>
        </w:rPr>
      </w:pPr>
    </w:p>
    <w:p w14:paraId="0586A1E8" w14:textId="77777777" w:rsidR="00BB1133" w:rsidRDefault="00BB1133" w:rsidP="00F97FC2">
      <w:pPr>
        <w:spacing w:after="0"/>
        <w:rPr>
          <w:rFonts w:eastAsia="Times New Roman" w:cs="Times New Roman"/>
          <w:lang w:val="en-US"/>
        </w:rPr>
      </w:pPr>
    </w:p>
    <w:tbl>
      <w:tblPr>
        <w:tblStyle w:val="TableGrid"/>
        <w:tblW w:w="9268" w:type="dxa"/>
        <w:tblLook w:val="06A0" w:firstRow="1" w:lastRow="0" w:firstColumn="1" w:lastColumn="0" w:noHBand="1" w:noVBand="1"/>
      </w:tblPr>
      <w:tblGrid>
        <w:gridCol w:w="710"/>
        <w:gridCol w:w="739"/>
        <w:gridCol w:w="827"/>
        <w:gridCol w:w="5291"/>
        <w:gridCol w:w="1701"/>
      </w:tblGrid>
      <w:tr w:rsidR="16A05776" w:rsidRPr="00947E4A" w14:paraId="00128ED7" w14:textId="77777777" w:rsidTr="00F97FC2">
        <w:trPr>
          <w:trHeight w:val="300"/>
        </w:trPr>
        <w:tc>
          <w:tcPr>
            <w:tcW w:w="9268" w:type="dxa"/>
            <w:gridSpan w:val="5"/>
          </w:tcPr>
          <w:p w14:paraId="33AD2911" w14:textId="1572BC14" w:rsidR="16A05776" w:rsidRPr="000B5873" w:rsidRDefault="16A05776" w:rsidP="000B5873">
            <w:pPr>
              <w:spacing w:before="80" w:after="80"/>
              <w:rPr>
                <w:b/>
                <w:bCs/>
                <w:sz w:val="28"/>
                <w:szCs w:val="28"/>
                <w:lang w:val="en-US"/>
              </w:rPr>
            </w:pPr>
            <w:r w:rsidRPr="000B5873">
              <w:rPr>
                <w:b/>
                <w:bCs/>
                <w:sz w:val="28"/>
                <w:szCs w:val="28"/>
                <w:lang w:val="en-US"/>
              </w:rPr>
              <w:lastRenderedPageBreak/>
              <w:t>K</w:t>
            </w:r>
            <w:r w:rsidR="000B5873">
              <w:rPr>
                <w:b/>
                <w:bCs/>
                <w:sz w:val="28"/>
                <w:szCs w:val="28"/>
                <w:lang w:val="en-US"/>
              </w:rPr>
              <w:t xml:space="preserve">ey </w:t>
            </w:r>
            <w:r w:rsidRPr="000B5873">
              <w:rPr>
                <w:b/>
                <w:bCs/>
                <w:sz w:val="28"/>
                <w:szCs w:val="28"/>
                <w:lang w:val="en-US"/>
              </w:rPr>
              <w:t>A</w:t>
            </w:r>
            <w:r w:rsidR="000B5873">
              <w:rPr>
                <w:b/>
                <w:bCs/>
                <w:sz w:val="28"/>
                <w:szCs w:val="28"/>
                <w:lang w:val="en-US"/>
              </w:rPr>
              <w:t>rea</w:t>
            </w:r>
            <w:r w:rsidRPr="000B5873">
              <w:rPr>
                <w:b/>
                <w:bCs/>
                <w:sz w:val="28"/>
                <w:szCs w:val="28"/>
                <w:lang w:val="en-US"/>
              </w:rPr>
              <w:t xml:space="preserve"> </w:t>
            </w:r>
            <w:r w:rsidR="519D468E" w:rsidRPr="000B5873">
              <w:rPr>
                <w:b/>
                <w:bCs/>
                <w:sz w:val="28"/>
                <w:szCs w:val="28"/>
                <w:lang w:val="en-US"/>
              </w:rPr>
              <w:t>3</w:t>
            </w:r>
            <w:r w:rsidRPr="000B5873">
              <w:rPr>
                <w:b/>
                <w:bCs/>
                <w:sz w:val="28"/>
                <w:szCs w:val="28"/>
                <w:lang w:val="en-US"/>
              </w:rPr>
              <w:t xml:space="preserve"> – </w:t>
            </w:r>
            <w:r w:rsidR="613B201A" w:rsidRPr="000B5873">
              <w:rPr>
                <w:b/>
                <w:bCs/>
                <w:sz w:val="28"/>
                <w:szCs w:val="28"/>
                <w:lang w:val="en-US"/>
              </w:rPr>
              <w:t>Dosimetry</w:t>
            </w:r>
          </w:p>
        </w:tc>
      </w:tr>
      <w:tr w:rsidR="16A05776" w:rsidRPr="00947E4A" w14:paraId="6D904677" w14:textId="77777777" w:rsidTr="00F97FC2">
        <w:trPr>
          <w:trHeight w:val="300"/>
        </w:trPr>
        <w:tc>
          <w:tcPr>
            <w:tcW w:w="710" w:type="dxa"/>
            <w:tcBorders>
              <w:right w:val="nil"/>
            </w:tcBorders>
          </w:tcPr>
          <w:p w14:paraId="11EB47B3" w14:textId="55AA60E6" w:rsidR="16A05776" w:rsidRPr="00947E4A" w:rsidRDefault="16A05776" w:rsidP="16A05776">
            <w:pPr>
              <w:rPr>
                <w:lang w:val="en-US"/>
              </w:rPr>
            </w:pPr>
          </w:p>
        </w:tc>
        <w:tc>
          <w:tcPr>
            <w:tcW w:w="8558" w:type="dxa"/>
            <w:gridSpan w:val="4"/>
            <w:tcBorders>
              <w:left w:val="nil"/>
            </w:tcBorders>
            <w:vAlign w:val="center"/>
          </w:tcPr>
          <w:p w14:paraId="2451FF74" w14:textId="5085DA4E" w:rsidR="16A05776" w:rsidRPr="000B5873" w:rsidRDefault="16A05776" w:rsidP="000A14D5">
            <w:pPr>
              <w:spacing w:before="80" w:after="80"/>
              <w:rPr>
                <w:rFonts w:eastAsia="Calibri" w:cs="Times New Roman"/>
                <w:i/>
                <w:sz w:val="26"/>
                <w:szCs w:val="26"/>
                <w:lang w:val="en-US"/>
              </w:rPr>
            </w:pPr>
            <w:r w:rsidRPr="000B5873">
              <w:rPr>
                <w:rFonts w:eastAsia="Calibri" w:cs="Times New Roman"/>
                <w:i/>
                <w:sz w:val="26"/>
                <w:szCs w:val="26"/>
                <w:lang w:val="en-US"/>
              </w:rPr>
              <w:t xml:space="preserve">Topic </w:t>
            </w:r>
            <w:r w:rsidR="63D5AC51" w:rsidRPr="000B5873">
              <w:rPr>
                <w:rFonts w:eastAsia="Calibri" w:cs="Times New Roman"/>
                <w:i/>
                <w:sz w:val="26"/>
                <w:szCs w:val="26"/>
                <w:lang w:val="en-US"/>
              </w:rPr>
              <w:t>3</w:t>
            </w:r>
            <w:r w:rsidRPr="000B5873">
              <w:rPr>
                <w:rFonts w:eastAsia="Calibri" w:cs="Times New Roman"/>
                <w:i/>
                <w:sz w:val="26"/>
                <w:szCs w:val="26"/>
                <w:lang w:val="en-US"/>
              </w:rPr>
              <w:t xml:space="preserve">.1 </w:t>
            </w:r>
            <w:r w:rsidR="6B227C0D" w:rsidRPr="000B5873">
              <w:rPr>
                <w:rFonts w:eastAsia="Calibri" w:cs="Times New Roman"/>
                <w:i/>
                <w:sz w:val="26"/>
                <w:szCs w:val="26"/>
                <w:lang w:val="en-US"/>
              </w:rPr>
              <w:t>- Foundation Dosimetr</w:t>
            </w:r>
            <w:r w:rsidR="01FCDED4" w:rsidRPr="000B5873">
              <w:rPr>
                <w:rFonts w:eastAsia="Calibri" w:cs="Times New Roman"/>
                <w:i/>
                <w:sz w:val="26"/>
                <w:szCs w:val="26"/>
                <w:lang w:val="en-US"/>
              </w:rPr>
              <w:t>y</w:t>
            </w:r>
          </w:p>
        </w:tc>
      </w:tr>
      <w:tr w:rsidR="000B5873" w:rsidRPr="00947E4A" w14:paraId="2A0E1585" w14:textId="77777777" w:rsidTr="00BB1133">
        <w:trPr>
          <w:trHeight w:val="300"/>
        </w:trPr>
        <w:tc>
          <w:tcPr>
            <w:tcW w:w="1449" w:type="dxa"/>
            <w:gridSpan w:val="2"/>
            <w:tcBorders>
              <w:right w:val="nil"/>
            </w:tcBorders>
          </w:tcPr>
          <w:p w14:paraId="5D44C9D4" w14:textId="6E40908D" w:rsidR="000B5873" w:rsidRPr="00947E4A" w:rsidRDefault="000B5873" w:rsidP="16A05776">
            <w:pPr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819" w:type="dxa"/>
            <w:gridSpan w:val="3"/>
            <w:tcBorders>
              <w:left w:val="nil"/>
            </w:tcBorders>
            <w:vAlign w:val="center"/>
          </w:tcPr>
          <w:p w14:paraId="0804645A" w14:textId="04DE279B" w:rsidR="000B5873" w:rsidRPr="00947E4A" w:rsidRDefault="000B5873" w:rsidP="00BB1133">
            <w:pPr>
              <w:spacing w:before="70" w:after="7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3.1.1 - Explain the theory of radiation detection and the operation of key detectors, including:</w:t>
            </w:r>
          </w:p>
        </w:tc>
      </w:tr>
      <w:tr w:rsidR="000B5873" w:rsidRPr="00947E4A" w14:paraId="2FA85E75" w14:textId="77777777" w:rsidTr="00F97FC2">
        <w:trPr>
          <w:trHeight w:val="300"/>
        </w:trPr>
        <w:tc>
          <w:tcPr>
            <w:tcW w:w="2276" w:type="dxa"/>
            <w:gridSpan w:val="3"/>
            <w:tcBorders>
              <w:right w:val="nil"/>
            </w:tcBorders>
          </w:tcPr>
          <w:p w14:paraId="6C47238D" w14:textId="52D705BC" w:rsidR="000B5873" w:rsidRPr="00947E4A" w:rsidRDefault="000B5873" w:rsidP="16A05776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291" w:type="dxa"/>
            <w:tcBorders>
              <w:left w:val="nil"/>
            </w:tcBorders>
            <w:vAlign w:val="center"/>
          </w:tcPr>
          <w:p w14:paraId="1F845D9C" w14:textId="03A5D64A" w:rsidR="000B5873" w:rsidRPr="00947E4A" w:rsidRDefault="000B5873" w:rsidP="00AE1D2A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3.1.1a - The physical principles and operation of ion chambers for MV and kV dosimetry </w:t>
            </w:r>
          </w:p>
          <w:p w14:paraId="34474AC5" w14:textId="2A4D7005" w:rsidR="000B5873" w:rsidRPr="00947E4A" w:rsidRDefault="000B5873" w:rsidP="00AE1D2A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3.1.1b - The physical principles and operation of film for MV and kV dosimetry </w:t>
            </w:r>
          </w:p>
          <w:p w14:paraId="18BDC521" w14:textId="30BDE1A0" w:rsidR="000B5873" w:rsidRPr="00947E4A" w:rsidRDefault="000B5873" w:rsidP="00AE1D2A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3.1.1c - The physical principles and operation of diodes for MV and kV dosimetry </w:t>
            </w:r>
          </w:p>
          <w:p w14:paraId="7EFD1688" w14:textId="63A7B536" w:rsidR="000B5873" w:rsidRPr="00947E4A" w:rsidRDefault="000B5873" w:rsidP="00AE1D2A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3.1.1d – The physical principles and operation of EPIDs for MV dosimetry</w:t>
            </w:r>
          </w:p>
        </w:tc>
        <w:tc>
          <w:tcPr>
            <w:tcW w:w="1701" w:type="dxa"/>
            <w:vAlign w:val="center"/>
          </w:tcPr>
          <w:p w14:paraId="1B5423EE" w14:textId="39D724EA" w:rsidR="000B5873" w:rsidRPr="00947E4A" w:rsidRDefault="000B5873" w:rsidP="00AE1D2A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MCQ Activity</w:t>
            </w:r>
          </w:p>
        </w:tc>
      </w:tr>
      <w:tr w:rsidR="000B5873" w:rsidRPr="00947E4A" w14:paraId="0C690C99" w14:textId="77777777" w:rsidTr="00BB1133">
        <w:trPr>
          <w:trHeight w:val="300"/>
        </w:trPr>
        <w:tc>
          <w:tcPr>
            <w:tcW w:w="1449" w:type="dxa"/>
            <w:gridSpan w:val="2"/>
            <w:tcBorders>
              <w:right w:val="nil"/>
            </w:tcBorders>
          </w:tcPr>
          <w:p w14:paraId="14A4281B" w14:textId="14DC6241" w:rsidR="000B5873" w:rsidRPr="00947E4A" w:rsidRDefault="000B5873" w:rsidP="16A05776">
            <w:pPr>
              <w:spacing w:line="480" w:lineRule="auto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819" w:type="dxa"/>
            <w:gridSpan w:val="3"/>
            <w:tcBorders>
              <w:left w:val="nil"/>
            </w:tcBorders>
            <w:vAlign w:val="center"/>
          </w:tcPr>
          <w:p w14:paraId="4FBA2DE1" w14:textId="526D5CED" w:rsidR="000B5873" w:rsidRPr="00947E4A" w:rsidRDefault="000B5873" w:rsidP="00BB1133">
            <w:pPr>
              <w:spacing w:before="70" w:after="7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3.1.2 - Describe and practice commissioning or QA for detectors, including:</w:t>
            </w:r>
          </w:p>
        </w:tc>
      </w:tr>
      <w:tr w:rsidR="000B5873" w:rsidRPr="00947E4A" w14:paraId="022D9D09" w14:textId="77777777" w:rsidTr="00F97FC2">
        <w:trPr>
          <w:trHeight w:val="300"/>
        </w:trPr>
        <w:tc>
          <w:tcPr>
            <w:tcW w:w="2276" w:type="dxa"/>
            <w:gridSpan w:val="3"/>
            <w:tcBorders>
              <w:right w:val="nil"/>
            </w:tcBorders>
          </w:tcPr>
          <w:p w14:paraId="523E7A98" w14:textId="5902513E" w:rsidR="000B5873" w:rsidRPr="00947E4A" w:rsidRDefault="000B5873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291" w:type="dxa"/>
            <w:tcBorders>
              <w:left w:val="nil"/>
            </w:tcBorders>
            <w:vAlign w:val="center"/>
          </w:tcPr>
          <w:p w14:paraId="239C8A9F" w14:textId="2FF69980" w:rsidR="000B5873" w:rsidRPr="00947E4A" w:rsidRDefault="000B5873" w:rsidP="00AE1D2A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3.1.2a - Commissioning or QA for an ion chamber </w:t>
            </w:r>
          </w:p>
          <w:p w14:paraId="4088F301" w14:textId="10008A86" w:rsidR="000B5873" w:rsidRPr="00947E4A" w:rsidRDefault="000B5873" w:rsidP="00AE1D2A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3.1.2b - Commissioning or QA for a dosimeter other than an ion chamber</w:t>
            </w:r>
          </w:p>
        </w:tc>
        <w:tc>
          <w:tcPr>
            <w:tcW w:w="1701" w:type="dxa"/>
            <w:vAlign w:val="center"/>
          </w:tcPr>
          <w:p w14:paraId="24F2B605" w14:textId="5A71267F" w:rsidR="000B5873" w:rsidRPr="00947E4A" w:rsidRDefault="000B5873" w:rsidP="00AE1D2A">
            <w:pPr>
              <w:jc w:val="center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Practical Activity</w:t>
            </w:r>
          </w:p>
        </w:tc>
      </w:tr>
      <w:tr w:rsidR="000B5873" w:rsidRPr="00947E4A" w14:paraId="73810B91" w14:textId="77777777" w:rsidTr="00BB1133">
        <w:trPr>
          <w:trHeight w:val="300"/>
        </w:trPr>
        <w:tc>
          <w:tcPr>
            <w:tcW w:w="1449" w:type="dxa"/>
            <w:gridSpan w:val="2"/>
            <w:tcBorders>
              <w:right w:val="nil"/>
            </w:tcBorders>
          </w:tcPr>
          <w:p w14:paraId="11249BE9" w14:textId="48EA7BAD" w:rsidR="000B5873" w:rsidRPr="00947E4A" w:rsidRDefault="000B5873" w:rsidP="16A05776">
            <w:pPr>
              <w:spacing w:line="480" w:lineRule="auto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819" w:type="dxa"/>
            <w:gridSpan w:val="3"/>
            <w:tcBorders>
              <w:left w:val="nil"/>
            </w:tcBorders>
            <w:vAlign w:val="center"/>
          </w:tcPr>
          <w:p w14:paraId="35747CEF" w14:textId="22094C35" w:rsidR="000B5873" w:rsidRPr="00947E4A" w:rsidRDefault="000B5873" w:rsidP="00BB1133">
            <w:pPr>
              <w:spacing w:before="70" w:after="7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3.1.3 - Explain the theory of dosimetry phantoms and their use, including:</w:t>
            </w:r>
          </w:p>
        </w:tc>
      </w:tr>
      <w:tr w:rsidR="000B5873" w:rsidRPr="00947E4A" w14:paraId="1F881DF8" w14:textId="77777777" w:rsidTr="00F97FC2">
        <w:trPr>
          <w:trHeight w:val="300"/>
        </w:trPr>
        <w:tc>
          <w:tcPr>
            <w:tcW w:w="2276" w:type="dxa"/>
            <w:gridSpan w:val="3"/>
            <w:tcBorders>
              <w:right w:val="nil"/>
            </w:tcBorders>
          </w:tcPr>
          <w:p w14:paraId="20192FB0" w14:textId="236171AF" w:rsidR="000B5873" w:rsidRPr="00947E4A" w:rsidRDefault="000B5873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291" w:type="dxa"/>
            <w:tcBorders>
              <w:left w:val="nil"/>
            </w:tcBorders>
            <w:vAlign w:val="center"/>
          </w:tcPr>
          <w:p w14:paraId="411C96EB" w14:textId="7C9A5B75" w:rsidR="000B5873" w:rsidRPr="00947E4A" w:rsidRDefault="000B5873" w:rsidP="00AE1D2A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3.1.3a - The physical principles, operation and use of phantoms</w:t>
            </w:r>
          </w:p>
        </w:tc>
        <w:tc>
          <w:tcPr>
            <w:tcW w:w="1701" w:type="dxa"/>
            <w:vAlign w:val="center"/>
          </w:tcPr>
          <w:p w14:paraId="4182E7A2" w14:textId="36DF001D" w:rsidR="000B5873" w:rsidRPr="00947E4A" w:rsidRDefault="000B5873" w:rsidP="00AE1D2A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MCQ Activity</w:t>
            </w:r>
          </w:p>
        </w:tc>
      </w:tr>
      <w:tr w:rsidR="000B5873" w:rsidRPr="00947E4A" w14:paraId="03A3A5DD" w14:textId="77777777" w:rsidTr="00BB1133">
        <w:trPr>
          <w:trHeight w:val="300"/>
        </w:trPr>
        <w:tc>
          <w:tcPr>
            <w:tcW w:w="1449" w:type="dxa"/>
            <w:gridSpan w:val="2"/>
            <w:tcBorders>
              <w:right w:val="nil"/>
            </w:tcBorders>
          </w:tcPr>
          <w:p w14:paraId="519F56DB" w14:textId="5FB056DD" w:rsidR="000B5873" w:rsidRPr="00947E4A" w:rsidRDefault="000B5873" w:rsidP="16A05776">
            <w:pPr>
              <w:spacing w:line="480" w:lineRule="auto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819" w:type="dxa"/>
            <w:gridSpan w:val="3"/>
            <w:tcBorders>
              <w:left w:val="nil"/>
            </w:tcBorders>
            <w:vAlign w:val="center"/>
          </w:tcPr>
          <w:p w14:paraId="61E8A3CE" w14:textId="00CC6546" w:rsidR="000B5873" w:rsidRPr="00947E4A" w:rsidRDefault="000B5873" w:rsidP="00BB1133">
            <w:pPr>
              <w:spacing w:before="70" w:after="7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3.1.4 - Describe and practice commissioning or QA for dosimetry systems, including:</w:t>
            </w:r>
          </w:p>
        </w:tc>
      </w:tr>
      <w:tr w:rsidR="000B5873" w:rsidRPr="00947E4A" w14:paraId="3017D850" w14:textId="77777777" w:rsidTr="00F97FC2">
        <w:trPr>
          <w:trHeight w:val="705"/>
        </w:trPr>
        <w:tc>
          <w:tcPr>
            <w:tcW w:w="2276" w:type="dxa"/>
            <w:gridSpan w:val="3"/>
            <w:tcBorders>
              <w:right w:val="nil"/>
            </w:tcBorders>
          </w:tcPr>
          <w:p w14:paraId="73177DAC" w14:textId="10DED418" w:rsidR="000B5873" w:rsidRPr="00947E4A" w:rsidRDefault="000B5873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291" w:type="dxa"/>
            <w:tcBorders>
              <w:left w:val="nil"/>
            </w:tcBorders>
            <w:vAlign w:val="center"/>
          </w:tcPr>
          <w:p w14:paraId="1252D151" w14:textId="37DD5786" w:rsidR="000B5873" w:rsidRPr="00947E4A" w:rsidRDefault="000B5873" w:rsidP="00AE1D2A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3.1.4a - Commissioning or QA for water tank dosimetry systems </w:t>
            </w:r>
          </w:p>
          <w:p w14:paraId="3580FBD3" w14:textId="635338A1" w:rsidR="000B5873" w:rsidRPr="00947E4A" w:rsidRDefault="000B5873" w:rsidP="00AE1D2A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3.1.4b - Commissioning or QA for other phantoms or ancillary components</w:t>
            </w:r>
          </w:p>
        </w:tc>
        <w:tc>
          <w:tcPr>
            <w:tcW w:w="1701" w:type="dxa"/>
            <w:vAlign w:val="center"/>
          </w:tcPr>
          <w:p w14:paraId="250CF9F9" w14:textId="21C69691" w:rsidR="000B5873" w:rsidRPr="00947E4A" w:rsidRDefault="000B5873" w:rsidP="00AE1D2A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Practical Activity</w:t>
            </w:r>
          </w:p>
        </w:tc>
      </w:tr>
      <w:tr w:rsidR="000B5873" w:rsidRPr="00947E4A" w14:paraId="3ACC0A17" w14:textId="77777777" w:rsidTr="00BB1133">
        <w:trPr>
          <w:trHeight w:val="300"/>
        </w:trPr>
        <w:tc>
          <w:tcPr>
            <w:tcW w:w="1449" w:type="dxa"/>
            <w:gridSpan w:val="2"/>
            <w:tcBorders>
              <w:right w:val="nil"/>
            </w:tcBorders>
          </w:tcPr>
          <w:p w14:paraId="6C67660E" w14:textId="0B1D8DE8" w:rsidR="000B5873" w:rsidRPr="00947E4A" w:rsidRDefault="000B5873" w:rsidP="16A05776">
            <w:pPr>
              <w:spacing w:line="480" w:lineRule="auto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819" w:type="dxa"/>
            <w:gridSpan w:val="3"/>
            <w:tcBorders>
              <w:left w:val="nil"/>
            </w:tcBorders>
            <w:vAlign w:val="center"/>
          </w:tcPr>
          <w:p w14:paraId="36A02CC8" w14:textId="282B1B3C" w:rsidR="000B5873" w:rsidRPr="00947E4A" w:rsidRDefault="000B5873" w:rsidP="00BB1133">
            <w:pPr>
              <w:spacing w:before="80" w:after="7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3.1.5 - Explain the purpose and theory of reference dosimetry, including:</w:t>
            </w:r>
          </w:p>
        </w:tc>
      </w:tr>
      <w:tr w:rsidR="000B5873" w:rsidRPr="00947E4A" w14:paraId="224189B5" w14:textId="77777777" w:rsidTr="00F97FC2">
        <w:trPr>
          <w:trHeight w:val="300"/>
        </w:trPr>
        <w:tc>
          <w:tcPr>
            <w:tcW w:w="2276" w:type="dxa"/>
            <w:gridSpan w:val="3"/>
            <w:tcBorders>
              <w:right w:val="nil"/>
            </w:tcBorders>
          </w:tcPr>
          <w:p w14:paraId="57B56D18" w14:textId="6FBD05DC" w:rsidR="000B5873" w:rsidRPr="00947E4A" w:rsidRDefault="000B5873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291" w:type="dxa"/>
            <w:tcBorders>
              <w:left w:val="nil"/>
            </w:tcBorders>
            <w:vAlign w:val="center"/>
          </w:tcPr>
          <w:p w14:paraId="45FD4B1A" w14:textId="6DBD9385" w:rsidR="000B5873" w:rsidRPr="00947E4A" w:rsidRDefault="000B5873" w:rsidP="00AE1D2A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3.1.5a - How calibration factors are transferred from the PSDL to the department</w:t>
            </w:r>
          </w:p>
          <w:p w14:paraId="269B9314" w14:textId="491A5D11" w:rsidR="000B5873" w:rsidRPr="00947E4A" w:rsidRDefault="000B5873" w:rsidP="00AE1D2A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3.1.5c - The theory of key dosimetry protocols</w:t>
            </w:r>
          </w:p>
          <w:p w14:paraId="1118AFB3" w14:textId="13712FD8" w:rsidR="000B5873" w:rsidRPr="00947E4A" w:rsidRDefault="000B5873" w:rsidP="00AE1D2A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3.1.5b - The key principles of the protocol used for absorbed dose determination in the department</w:t>
            </w:r>
          </w:p>
        </w:tc>
        <w:tc>
          <w:tcPr>
            <w:tcW w:w="1701" w:type="dxa"/>
            <w:vAlign w:val="center"/>
          </w:tcPr>
          <w:p w14:paraId="7AAA3F2E" w14:textId="49338897" w:rsidR="000B5873" w:rsidRPr="00947E4A" w:rsidRDefault="000B5873" w:rsidP="003E59CD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Oral Assessment</w:t>
            </w:r>
          </w:p>
        </w:tc>
      </w:tr>
      <w:tr w:rsidR="000B5873" w:rsidRPr="00947E4A" w14:paraId="77586D55" w14:textId="77777777" w:rsidTr="00BB1133">
        <w:trPr>
          <w:trHeight w:val="300"/>
        </w:trPr>
        <w:tc>
          <w:tcPr>
            <w:tcW w:w="1449" w:type="dxa"/>
            <w:gridSpan w:val="2"/>
            <w:tcBorders>
              <w:right w:val="nil"/>
            </w:tcBorders>
          </w:tcPr>
          <w:p w14:paraId="5C78EE38" w14:textId="45EC168F" w:rsidR="000B5873" w:rsidRPr="00947E4A" w:rsidRDefault="000B5873" w:rsidP="16A05776">
            <w:pPr>
              <w:spacing w:line="480" w:lineRule="auto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819" w:type="dxa"/>
            <w:gridSpan w:val="3"/>
            <w:tcBorders>
              <w:left w:val="nil"/>
            </w:tcBorders>
            <w:vAlign w:val="center"/>
          </w:tcPr>
          <w:p w14:paraId="4CAB1DE2" w14:textId="5906A7C8" w:rsidR="000B5873" w:rsidRPr="00947E4A" w:rsidRDefault="000B5873" w:rsidP="00BB1133">
            <w:pPr>
              <w:spacing w:before="70" w:after="70"/>
              <w:ind w:left="65" w:hanging="65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3.1.6 - Describe and practice absorbed dose measurement under reference conditions, including:</w:t>
            </w:r>
          </w:p>
        </w:tc>
      </w:tr>
      <w:tr w:rsidR="000B5873" w:rsidRPr="00947E4A" w14:paraId="0F3C3926" w14:textId="77777777" w:rsidTr="00F97FC2">
        <w:trPr>
          <w:trHeight w:val="300"/>
        </w:trPr>
        <w:tc>
          <w:tcPr>
            <w:tcW w:w="2276" w:type="dxa"/>
            <w:gridSpan w:val="3"/>
            <w:tcBorders>
              <w:right w:val="nil"/>
            </w:tcBorders>
          </w:tcPr>
          <w:p w14:paraId="7219F894" w14:textId="5C7B9F58" w:rsidR="000B5873" w:rsidRPr="00947E4A" w:rsidRDefault="000B5873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291" w:type="dxa"/>
            <w:tcBorders>
              <w:left w:val="nil"/>
            </w:tcBorders>
            <w:vAlign w:val="center"/>
          </w:tcPr>
          <w:p w14:paraId="7B1D6C05" w14:textId="1609207F" w:rsidR="000B5873" w:rsidRPr="00947E4A" w:rsidRDefault="000B5873" w:rsidP="00AE1D2A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3.1.6a - The radiation quality for MV photons and electrons </w:t>
            </w:r>
          </w:p>
          <w:p w14:paraId="0AD5A7D1" w14:textId="5299CE46" w:rsidR="000B5873" w:rsidRPr="00947E4A" w:rsidRDefault="000B5873" w:rsidP="00AE1D2A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3.1.6b - The cross calibration of ion chambers </w:t>
            </w:r>
          </w:p>
          <w:p w14:paraId="75154084" w14:textId="0541B81A" w:rsidR="000B5873" w:rsidRPr="00947E4A" w:rsidRDefault="000B5873" w:rsidP="00AE1D2A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3.1.6c - Reference dosimetry under reference conditions</w:t>
            </w:r>
          </w:p>
        </w:tc>
        <w:tc>
          <w:tcPr>
            <w:tcW w:w="1701" w:type="dxa"/>
            <w:vAlign w:val="center"/>
          </w:tcPr>
          <w:p w14:paraId="763FFEF6" w14:textId="7E5ED707" w:rsidR="000B5873" w:rsidRPr="00947E4A" w:rsidRDefault="000B5873" w:rsidP="00AE1D2A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ntrustment Activity</w:t>
            </w:r>
          </w:p>
        </w:tc>
      </w:tr>
      <w:tr w:rsidR="000B5873" w:rsidRPr="00947E4A" w14:paraId="6B4257A7" w14:textId="77777777" w:rsidTr="00BB1133">
        <w:trPr>
          <w:trHeight w:val="300"/>
        </w:trPr>
        <w:tc>
          <w:tcPr>
            <w:tcW w:w="1449" w:type="dxa"/>
            <w:gridSpan w:val="2"/>
            <w:tcBorders>
              <w:right w:val="nil"/>
            </w:tcBorders>
          </w:tcPr>
          <w:p w14:paraId="3EDEFF65" w14:textId="3A194E5B" w:rsidR="000B5873" w:rsidRPr="00947E4A" w:rsidRDefault="000B5873" w:rsidP="16A05776">
            <w:pPr>
              <w:spacing w:line="480" w:lineRule="auto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819" w:type="dxa"/>
            <w:gridSpan w:val="3"/>
            <w:tcBorders>
              <w:left w:val="nil"/>
            </w:tcBorders>
            <w:vAlign w:val="center"/>
          </w:tcPr>
          <w:p w14:paraId="5ADCF70F" w14:textId="0BCA09BC" w:rsidR="000B5873" w:rsidRPr="00BB1133" w:rsidRDefault="000B5873" w:rsidP="00BB1133">
            <w:pPr>
              <w:spacing w:before="80" w:after="8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3.1.7 - Explain the purpose and theory of non-reference (relative)</w:t>
            </w: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 w:rsidRPr="00947E4A">
              <w:rPr>
                <w:rFonts w:eastAsia="Times New Roman" w:cs="Times New Roman"/>
                <w:szCs w:val="24"/>
                <w:lang w:val="en-US"/>
              </w:rPr>
              <w:t>dosimetry, including:</w:t>
            </w:r>
          </w:p>
        </w:tc>
      </w:tr>
      <w:tr w:rsidR="000B5873" w:rsidRPr="00947E4A" w14:paraId="678CFCD2" w14:textId="77777777" w:rsidTr="00F97FC2">
        <w:trPr>
          <w:trHeight w:val="300"/>
        </w:trPr>
        <w:tc>
          <w:tcPr>
            <w:tcW w:w="2276" w:type="dxa"/>
            <w:gridSpan w:val="3"/>
            <w:tcBorders>
              <w:right w:val="nil"/>
            </w:tcBorders>
          </w:tcPr>
          <w:p w14:paraId="6CB314E3" w14:textId="6FEA5E2E" w:rsidR="000B5873" w:rsidRPr="00947E4A" w:rsidRDefault="000B5873" w:rsidP="16A05776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291" w:type="dxa"/>
            <w:tcBorders>
              <w:left w:val="nil"/>
            </w:tcBorders>
            <w:vAlign w:val="center"/>
          </w:tcPr>
          <w:p w14:paraId="5A5F8BD8" w14:textId="013C6C68" w:rsidR="000B5873" w:rsidRPr="00947E4A" w:rsidRDefault="000B5873" w:rsidP="00AE1D2A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3.1.7a - Relative dosimetry theory</w:t>
            </w:r>
          </w:p>
          <w:p w14:paraId="7B21F0E4" w14:textId="5CDA9887" w:rsidR="000B5873" w:rsidRPr="00947E4A" w:rsidRDefault="000B5873" w:rsidP="00AE1D2A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3.1.7b - Key relative dosimetry terms</w:t>
            </w:r>
          </w:p>
        </w:tc>
        <w:tc>
          <w:tcPr>
            <w:tcW w:w="1701" w:type="dxa"/>
            <w:vAlign w:val="center"/>
          </w:tcPr>
          <w:p w14:paraId="72315DAB" w14:textId="45F4EAE9" w:rsidR="000B5873" w:rsidRPr="00947E4A" w:rsidRDefault="000B5873" w:rsidP="00AE1D2A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MCQ Activity</w:t>
            </w:r>
          </w:p>
        </w:tc>
      </w:tr>
      <w:tr w:rsidR="000B5873" w:rsidRPr="00947E4A" w14:paraId="5FB04A9E" w14:textId="77777777" w:rsidTr="00BB1133">
        <w:trPr>
          <w:trHeight w:val="300"/>
        </w:trPr>
        <w:tc>
          <w:tcPr>
            <w:tcW w:w="1449" w:type="dxa"/>
            <w:gridSpan w:val="2"/>
            <w:tcBorders>
              <w:right w:val="nil"/>
            </w:tcBorders>
          </w:tcPr>
          <w:p w14:paraId="2841734C" w14:textId="5E49A0F8" w:rsidR="000B5873" w:rsidRPr="00947E4A" w:rsidRDefault="000B5873" w:rsidP="16A05776">
            <w:pPr>
              <w:spacing w:line="480" w:lineRule="auto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819" w:type="dxa"/>
            <w:gridSpan w:val="3"/>
            <w:tcBorders>
              <w:left w:val="nil"/>
            </w:tcBorders>
            <w:vAlign w:val="center"/>
          </w:tcPr>
          <w:p w14:paraId="1E87C3C3" w14:textId="3AE2DE89" w:rsidR="000B5873" w:rsidRPr="00947E4A" w:rsidRDefault="000B5873" w:rsidP="00BB1133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3.1.8 - Explain the theory and measurement techniques of disequilibrium dosimetry, including:</w:t>
            </w:r>
          </w:p>
        </w:tc>
      </w:tr>
      <w:tr w:rsidR="000B5873" w:rsidRPr="00947E4A" w14:paraId="25F3A226" w14:textId="77777777" w:rsidTr="00F97FC2">
        <w:trPr>
          <w:trHeight w:val="300"/>
        </w:trPr>
        <w:tc>
          <w:tcPr>
            <w:tcW w:w="2276" w:type="dxa"/>
            <w:gridSpan w:val="3"/>
            <w:tcBorders>
              <w:right w:val="nil"/>
            </w:tcBorders>
          </w:tcPr>
          <w:p w14:paraId="07B46F54" w14:textId="0FF433D8" w:rsidR="000B5873" w:rsidRPr="00947E4A" w:rsidRDefault="000B5873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291" w:type="dxa"/>
            <w:tcBorders>
              <w:left w:val="nil"/>
            </w:tcBorders>
            <w:vAlign w:val="center"/>
          </w:tcPr>
          <w:p w14:paraId="4E348B0B" w14:textId="49C29DEA" w:rsidR="000B5873" w:rsidRPr="00947E4A" w:rsidRDefault="000B5873" w:rsidP="00AE1D2A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3.1.8a - Theory of disequilibrium conditions</w:t>
            </w:r>
          </w:p>
          <w:p w14:paraId="14ADD51B" w14:textId="3CD57849" w:rsidR="000B5873" w:rsidRPr="00947E4A" w:rsidRDefault="000B5873" w:rsidP="00AE1D2A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3.1.8b - How dosimetry is performed in disequilibrium conditions</w:t>
            </w:r>
          </w:p>
          <w:p w14:paraId="483B920C" w14:textId="64744DD4" w:rsidR="000B5873" w:rsidRPr="00947E4A" w:rsidRDefault="000B5873" w:rsidP="00AE1D2A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3.1.8c - The physical characteristics of the detectors used for small field measurements in the department</w:t>
            </w:r>
          </w:p>
        </w:tc>
        <w:tc>
          <w:tcPr>
            <w:tcW w:w="1701" w:type="dxa"/>
            <w:vAlign w:val="center"/>
          </w:tcPr>
          <w:p w14:paraId="6C3892EA" w14:textId="1F74F3C2" w:rsidR="000B5873" w:rsidRPr="00947E4A" w:rsidRDefault="000B5873" w:rsidP="00AE1D2A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Oral Assessment</w:t>
            </w:r>
          </w:p>
        </w:tc>
      </w:tr>
      <w:tr w:rsidR="000B5873" w:rsidRPr="00947E4A" w14:paraId="61CD0804" w14:textId="77777777" w:rsidTr="00BB1133">
        <w:trPr>
          <w:trHeight w:val="300"/>
        </w:trPr>
        <w:tc>
          <w:tcPr>
            <w:tcW w:w="1449" w:type="dxa"/>
            <w:gridSpan w:val="2"/>
            <w:tcBorders>
              <w:right w:val="nil"/>
            </w:tcBorders>
          </w:tcPr>
          <w:p w14:paraId="04ABB21A" w14:textId="32100E33" w:rsidR="000B5873" w:rsidRPr="00947E4A" w:rsidRDefault="000B5873" w:rsidP="16A05776">
            <w:pPr>
              <w:spacing w:line="480" w:lineRule="auto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819" w:type="dxa"/>
            <w:gridSpan w:val="3"/>
            <w:tcBorders>
              <w:left w:val="nil"/>
            </w:tcBorders>
            <w:vAlign w:val="center"/>
          </w:tcPr>
          <w:p w14:paraId="705CE1C2" w14:textId="5ACCA0AD" w:rsidR="000B5873" w:rsidRPr="00947E4A" w:rsidRDefault="000B5873" w:rsidP="00BB1133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3.1.9 - Clinically apply measurements in conditions of disequilibrium, including:</w:t>
            </w:r>
          </w:p>
        </w:tc>
      </w:tr>
      <w:tr w:rsidR="000B5873" w:rsidRPr="00947E4A" w14:paraId="48FB7C65" w14:textId="77777777" w:rsidTr="00F97FC2">
        <w:trPr>
          <w:trHeight w:val="300"/>
        </w:trPr>
        <w:tc>
          <w:tcPr>
            <w:tcW w:w="2276" w:type="dxa"/>
            <w:gridSpan w:val="3"/>
            <w:tcBorders>
              <w:right w:val="nil"/>
            </w:tcBorders>
          </w:tcPr>
          <w:p w14:paraId="71B0C169" w14:textId="4E8E109E" w:rsidR="000B5873" w:rsidRPr="00947E4A" w:rsidRDefault="000B5873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291" w:type="dxa"/>
            <w:tcBorders>
              <w:left w:val="nil"/>
            </w:tcBorders>
            <w:vAlign w:val="center"/>
          </w:tcPr>
          <w:p w14:paraId="304C0558" w14:textId="28B0092F" w:rsidR="000B5873" w:rsidRPr="00947E4A" w:rsidRDefault="000B5873" w:rsidP="00AE1D2A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3.1.9a - Perform measurements in conditions of disequilibrium</w:t>
            </w:r>
          </w:p>
        </w:tc>
        <w:tc>
          <w:tcPr>
            <w:tcW w:w="1701" w:type="dxa"/>
            <w:vAlign w:val="center"/>
          </w:tcPr>
          <w:p w14:paraId="371D0AB4" w14:textId="6079A8CC" w:rsidR="000B5873" w:rsidRPr="00947E4A" w:rsidRDefault="000B5873" w:rsidP="00AE1D2A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ntrustment Activity</w:t>
            </w:r>
          </w:p>
        </w:tc>
      </w:tr>
      <w:tr w:rsidR="16A05776" w:rsidRPr="00947E4A" w14:paraId="28C78F8A" w14:textId="77777777" w:rsidTr="00F97FC2">
        <w:trPr>
          <w:trHeight w:val="300"/>
        </w:trPr>
        <w:tc>
          <w:tcPr>
            <w:tcW w:w="710" w:type="dxa"/>
            <w:tcBorders>
              <w:right w:val="nil"/>
            </w:tcBorders>
          </w:tcPr>
          <w:p w14:paraId="69AF3D7F" w14:textId="1AD1B88F" w:rsidR="16A05776" w:rsidRPr="00947E4A" w:rsidRDefault="16A05776" w:rsidP="16A05776">
            <w:pPr>
              <w:spacing w:line="480" w:lineRule="auto"/>
              <w:rPr>
                <w:lang w:val="en-US"/>
              </w:rPr>
            </w:pPr>
          </w:p>
        </w:tc>
        <w:tc>
          <w:tcPr>
            <w:tcW w:w="8558" w:type="dxa"/>
            <w:gridSpan w:val="4"/>
            <w:tcBorders>
              <w:left w:val="nil"/>
            </w:tcBorders>
            <w:vAlign w:val="center"/>
          </w:tcPr>
          <w:p w14:paraId="45741D52" w14:textId="34CF92EE" w:rsidR="57659CA9" w:rsidRPr="000B5873" w:rsidRDefault="57659CA9" w:rsidP="000A14D5">
            <w:pPr>
              <w:spacing w:before="80" w:after="80"/>
              <w:rPr>
                <w:rFonts w:eastAsia="Times New Roman" w:cs="Times New Roman"/>
                <w:i/>
                <w:sz w:val="26"/>
                <w:szCs w:val="26"/>
                <w:lang w:val="en-US"/>
              </w:rPr>
            </w:pPr>
            <w:r w:rsidRPr="000B5873">
              <w:rPr>
                <w:rFonts w:eastAsia="Times New Roman" w:cs="Times New Roman"/>
                <w:i/>
                <w:sz w:val="26"/>
                <w:szCs w:val="26"/>
                <w:lang w:val="en-US"/>
              </w:rPr>
              <w:t>Topic 3.2 - In-Vivo Dosimetry</w:t>
            </w:r>
          </w:p>
        </w:tc>
      </w:tr>
      <w:tr w:rsidR="000B5873" w:rsidRPr="00947E4A" w14:paraId="52AF74CD" w14:textId="77777777" w:rsidTr="00BB1133">
        <w:trPr>
          <w:trHeight w:val="300"/>
        </w:trPr>
        <w:tc>
          <w:tcPr>
            <w:tcW w:w="1449" w:type="dxa"/>
            <w:gridSpan w:val="2"/>
            <w:tcBorders>
              <w:right w:val="nil"/>
            </w:tcBorders>
          </w:tcPr>
          <w:p w14:paraId="4DA08707" w14:textId="47AE0206" w:rsidR="000B5873" w:rsidRPr="00947E4A" w:rsidRDefault="000B5873" w:rsidP="16A05776">
            <w:pPr>
              <w:spacing w:line="480" w:lineRule="auto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819" w:type="dxa"/>
            <w:gridSpan w:val="3"/>
            <w:tcBorders>
              <w:left w:val="nil"/>
            </w:tcBorders>
            <w:vAlign w:val="center"/>
          </w:tcPr>
          <w:p w14:paraId="3096FC07" w14:textId="208B099F" w:rsidR="000B5873" w:rsidRPr="00947E4A" w:rsidRDefault="000B5873" w:rsidP="00BB1133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3.2.1 - Explain the purpose and theory of in vivo dosimetry, including:</w:t>
            </w:r>
          </w:p>
        </w:tc>
      </w:tr>
      <w:tr w:rsidR="000B5873" w:rsidRPr="00947E4A" w14:paraId="31C3D311" w14:textId="77777777" w:rsidTr="00F97FC2">
        <w:trPr>
          <w:trHeight w:val="300"/>
        </w:trPr>
        <w:tc>
          <w:tcPr>
            <w:tcW w:w="2276" w:type="dxa"/>
            <w:gridSpan w:val="3"/>
            <w:tcBorders>
              <w:right w:val="nil"/>
            </w:tcBorders>
          </w:tcPr>
          <w:p w14:paraId="63D16AFA" w14:textId="4A72DFCE" w:rsidR="000B5873" w:rsidRPr="00947E4A" w:rsidRDefault="000B5873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291" w:type="dxa"/>
            <w:tcBorders>
              <w:left w:val="nil"/>
            </w:tcBorders>
            <w:vAlign w:val="center"/>
          </w:tcPr>
          <w:p w14:paraId="6D06FC7A" w14:textId="2A5B4737" w:rsidR="000B5873" w:rsidRPr="00947E4A" w:rsidRDefault="000B5873" w:rsidP="00AE1D2A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3.2.1a - The purpose of an in-vivo dosimetry program</w:t>
            </w:r>
          </w:p>
          <w:p w14:paraId="0664ABD0" w14:textId="39F8550A" w:rsidR="000B5873" w:rsidRPr="00947E4A" w:rsidRDefault="000B5873" w:rsidP="00AE1D2A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3.2.1b - The physical principles of the in-vivo dosimeter used in the department </w:t>
            </w:r>
          </w:p>
          <w:p w14:paraId="7EC9BEC3" w14:textId="3B20B42A" w:rsidR="000B5873" w:rsidRPr="00947E4A" w:rsidRDefault="000B5873" w:rsidP="00AE1D2A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3.2.1c - The uncertainty of in-vivo dose measurements</w:t>
            </w:r>
          </w:p>
        </w:tc>
        <w:tc>
          <w:tcPr>
            <w:tcW w:w="1701" w:type="dxa"/>
            <w:vAlign w:val="center"/>
          </w:tcPr>
          <w:p w14:paraId="52FD0F12" w14:textId="579F9FEF" w:rsidR="000B5873" w:rsidRPr="00947E4A" w:rsidRDefault="000B5873" w:rsidP="00AE1D2A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Oral Assessment</w:t>
            </w:r>
          </w:p>
        </w:tc>
      </w:tr>
      <w:tr w:rsidR="000B5873" w:rsidRPr="00947E4A" w14:paraId="056B8DE1" w14:textId="77777777" w:rsidTr="00BB1133">
        <w:trPr>
          <w:trHeight w:val="300"/>
        </w:trPr>
        <w:tc>
          <w:tcPr>
            <w:tcW w:w="1449" w:type="dxa"/>
            <w:gridSpan w:val="2"/>
            <w:tcBorders>
              <w:right w:val="nil"/>
            </w:tcBorders>
          </w:tcPr>
          <w:p w14:paraId="701EE488" w14:textId="1E343B37" w:rsidR="000B5873" w:rsidRPr="00947E4A" w:rsidRDefault="000B5873" w:rsidP="16A05776">
            <w:pPr>
              <w:spacing w:line="480" w:lineRule="auto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819" w:type="dxa"/>
            <w:gridSpan w:val="3"/>
            <w:tcBorders>
              <w:left w:val="nil"/>
            </w:tcBorders>
            <w:vAlign w:val="center"/>
          </w:tcPr>
          <w:p w14:paraId="66250FB4" w14:textId="40C5B9E5" w:rsidR="000B5873" w:rsidRPr="00947E4A" w:rsidRDefault="000B5873" w:rsidP="00BB1133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3.2.2 - Describe and practice in-vivo dosimetry for the department, including:</w:t>
            </w:r>
          </w:p>
        </w:tc>
      </w:tr>
      <w:tr w:rsidR="000B5873" w:rsidRPr="00947E4A" w14:paraId="3C33F26C" w14:textId="77777777" w:rsidTr="00F97FC2">
        <w:trPr>
          <w:trHeight w:val="300"/>
        </w:trPr>
        <w:tc>
          <w:tcPr>
            <w:tcW w:w="2276" w:type="dxa"/>
            <w:gridSpan w:val="3"/>
            <w:tcBorders>
              <w:right w:val="nil"/>
            </w:tcBorders>
          </w:tcPr>
          <w:p w14:paraId="2D4E44E3" w14:textId="09AF1ECA" w:rsidR="000B5873" w:rsidRPr="00947E4A" w:rsidRDefault="000B5873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291" w:type="dxa"/>
            <w:tcBorders>
              <w:left w:val="nil"/>
            </w:tcBorders>
            <w:vAlign w:val="center"/>
          </w:tcPr>
          <w:p w14:paraId="409BAD5C" w14:textId="60756756" w:rsidR="000B5873" w:rsidRPr="00947E4A" w:rsidRDefault="000B5873" w:rsidP="00AE1D2A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3.2.2a - Performing in-vivo dosimetry measurements for the department</w:t>
            </w:r>
          </w:p>
          <w:p w14:paraId="4BB51508" w14:textId="70C7D223" w:rsidR="000B5873" w:rsidRPr="00947E4A" w:rsidRDefault="000B5873" w:rsidP="00AE1D2A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3.2.2a – Interpreting and making clinical recommendations based on in-vivo dosimetry measurements in the department</w:t>
            </w:r>
          </w:p>
        </w:tc>
        <w:tc>
          <w:tcPr>
            <w:tcW w:w="1701" w:type="dxa"/>
            <w:vAlign w:val="center"/>
          </w:tcPr>
          <w:p w14:paraId="7B506532" w14:textId="29A3CD2C" w:rsidR="000B5873" w:rsidRPr="00947E4A" w:rsidRDefault="000B5873" w:rsidP="00AE1D2A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ntrustment Activity</w:t>
            </w:r>
          </w:p>
        </w:tc>
      </w:tr>
      <w:tr w:rsidR="000B5873" w:rsidRPr="00947E4A" w14:paraId="496757CB" w14:textId="77777777" w:rsidTr="00BB1133">
        <w:trPr>
          <w:trHeight w:val="300"/>
        </w:trPr>
        <w:tc>
          <w:tcPr>
            <w:tcW w:w="1449" w:type="dxa"/>
            <w:gridSpan w:val="2"/>
            <w:tcBorders>
              <w:right w:val="nil"/>
            </w:tcBorders>
          </w:tcPr>
          <w:p w14:paraId="4CB7B652" w14:textId="1697BD9A" w:rsidR="000B5873" w:rsidRPr="00947E4A" w:rsidRDefault="000B5873" w:rsidP="16A05776">
            <w:pPr>
              <w:spacing w:line="480" w:lineRule="auto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819" w:type="dxa"/>
            <w:gridSpan w:val="3"/>
            <w:tcBorders>
              <w:left w:val="nil"/>
            </w:tcBorders>
            <w:vAlign w:val="center"/>
          </w:tcPr>
          <w:p w14:paraId="0883D236" w14:textId="78872941" w:rsidR="000B5873" w:rsidRPr="00947E4A" w:rsidRDefault="000B5873" w:rsidP="00BB1133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3.3.1 - Manage a dosimetry project for your department, including:</w:t>
            </w:r>
          </w:p>
        </w:tc>
      </w:tr>
      <w:tr w:rsidR="000B5873" w:rsidRPr="00947E4A" w14:paraId="0A3D84A9" w14:textId="77777777" w:rsidTr="00F97FC2">
        <w:trPr>
          <w:trHeight w:val="300"/>
        </w:trPr>
        <w:tc>
          <w:tcPr>
            <w:tcW w:w="2276" w:type="dxa"/>
            <w:gridSpan w:val="3"/>
            <w:tcBorders>
              <w:right w:val="nil"/>
            </w:tcBorders>
          </w:tcPr>
          <w:p w14:paraId="3B50FD98" w14:textId="54A706B9" w:rsidR="000B5873" w:rsidRPr="00947E4A" w:rsidRDefault="000B5873" w:rsidP="16A05776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91" w:type="dxa"/>
            <w:tcBorders>
              <w:left w:val="nil"/>
            </w:tcBorders>
            <w:vAlign w:val="center"/>
          </w:tcPr>
          <w:p w14:paraId="258F1986" w14:textId="7980F47C" w:rsidR="000B5873" w:rsidRPr="00947E4A" w:rsidRDefault="000B5873" w:rsidP="00AE1D2A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3.3.1a – Completing a department level project from a prescribed list:</w:t>
            </w:r>
          </w:p>
          <w:p w14:paraId="4A2CBA39" w14:textId="01AE771A" w:rsidR="000B5873" w:rsidRPr="00947E4A" w:rsidRDefault="000B5873" w:rsidP="00AE1D2A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Pick one topic suggested below:</w:t>
            </w:r>
          </w:p>
          <w:p w14:paraId="267680F0" w14:textId="6A07F263" w:rsidR="000B5873" w:rsidRPr="000B5873" w:rsidRDefault="000B5873" w:rsidP="00AE1D2A">
            <w:pPr>
              <w:spacing w:before="40" w:after="40"/>
              <w:rPr>
                <w:rFonts w:eastAsia="Times New Roman" w:cs="Times New Roman"/>
                <w:sz w:val="10"/>
                <w:szCs w:val="1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1EA0BDA" w14:textId="30B39735" w:rsidR="000B5873" w:rsidRPr="000B5873" w:rsidRDefault="000B5873" w:rsidP="00AE1D2A">
            <w:pPr>
              <w:pStyle w:val="ListParagraph"/>
              <w:numPr>
                <w:ilvl w:val="0"/>
                <w:numId w:val="11"/>
              </w:numPr>
              <w:spacing w:before="40" w:after="4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nage the commissioning of a new dosimeter</w:t>
            </w:r>
          </w:p>
          <w:p w14:paraId="4BF8B489" w14:textId="41B317FD" w:rsidR="000B5873" w:rsidRPr="000B5873" w:rsidRDefault="000A14D5" w:rsidP="00AE1D2A">
            <w:pPr>
              <w:pStyle w:val="ListParagraph"/>
              <w:numPr>
                <w:ilvl w:val="0"/>
                <w:numId w:val="11"/>
              </w:numPr>
              <w:spacing w:before="40" w:after="4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alyze</w:t>
            </w:r>
            <w:r w:rsidR="000B5873" w:rsidRPr="00947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 existing program and make recommendations</w:t>
            </w:r>
          </w:p>
          <w:p w14:paraId="5F9788CB" w14:textId="2079592A" w:rsidR="000B5873" w:rsidRPr="000B5873" w:rsidRDefault="000B5873" w:rsidP="00AE1D2A">
            <w:pPr>
              <w:pStyle w:val="ListParagraph"/>
              <w:numPr>
                <w:ilvl w:val="0"/>
                <w:numId w:val="11"/>
              </w:numPr>
              <w:spacing w:before="40" w:after="4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nage commissioning of a phantom</w:t>
            </w:r>
          </w:p>
          <w:p w14:paraId="0EA36299" w14:textId="05B01DD7" w:rsidR="000B5873" w:rsidRPr="000B5873" w:rsidRDefault="000B5873" w:rsidP="00AE1D2A">
            <w:pPr>
              <w:pStyle w:val="ListParagraph"/>
              <w:numPr>
                <w:ilvl w:val="0"/>
                <w:numId w:val="11"/>
              </w:numPr>
              <w:spacing w:before="40" w:after="4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velop a new absorbed dose protocol for department</w:t>
            </w:r>
          </w:p>
          <w:p w14:paraId="731ACF5C" w14:textId="68222F09" w:rsidR="000B5873" w:rsidRPr="000B5873" w:rsidRDefault="000B5873" w:rsidP="00AE1D2A">
            <w:pPr>
              <w:pStyle w:val="ListParagraph"/>
              <w:numPr>
                <w:ilvl w:val="0"/>
                <w:numId w:val="11"/>
              </w:numPr>
              <w:spacing w:before="40" w:after="4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spond to faults and perform tests to return a treatment unit to clinical service after repairs in real or mock scenarios</w:t>
            </w:r>
          </w:p>
          <w:p w14:paraId="697B434D" w14:textId="170D98A7" w:rsidR="000B5873" w:rsidRPr="000B5873" w:rsidRDefault="000B5873" w:rsidP="00AE1D2A">
            <w:pPr>
              <w:pStyle w:val="ListParagraph"/>
              <w:numPr>
                <w:ilvl w:val="0"/>
                <w:numId w:val="11"/>
              </w:numPr>
              <w:spacing w:before="40" w:after="4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dit dose for a treatment unit at another department</w:t>
            </w:r>
          </w:p>
          <w:p w14:paraId="4AE31428" w14:textId="62952E79" w:rsidR="000B5873" w:rsidRPr="000B5873" w:rsidRDefault="000B5873" w:rsidP="00AE1D2A">
            <w:pPr>
              <w:pStyle w:val="ListParagraph"/>
              <w:numPr>
                <w:ilvl w:val="0"/>
                <w:numId w:val="11"/>
              </w:numPr>
              <w:spacing w:before="40" w:after="4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ad department’s participation in multi-</w:t>
            </w:r>
            <w:r w:rsidR="003E59CD" w:rsidRPr="00947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nter</w:t>
            </w:r>
            <w:r w:rsidRPr="00947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osimetry inter-comparisons</w:t>
            </w:r>
          </w:p>
          <w:p w14:paraId="5C145732" w14:textId="74E87AC1" w:rsidR="000B5873" w:rsidRPr="000B5873" w:rsidRDefault="000B5873" w:rsidP="00AE1D2A">
            <w:pPr>
              <w:pStyle w:val="ListParagraph"/>
              <w:numPr>
                <w:ilvl w:val="0"/>
                <w:numId w:val="11"/>
              </w:numPr>
              <w:spacing w:before="40" w:after="4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ork with external regulators during dosimetry audits</w:t>
            </w:r>
          </w:p>
          <w:p w14:paraId="1B7F4035" w14:textId="176BBEF7" w:rsidR="000B5873" w:rsidRPr="000B5873" w:rsidRDefault="000B5873" w:rsidP="00AE1D2A">
            <w:pPr>
              <w:pStyle w:val="ListParagraph"/>
              <w:numPr>
                <w:ilvl w:val="0"/>
                <w:numId w:val="11"/>
              </w:numPr>
              <w:spacing w:before="40" w:after="4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ission an in-vivo dosimetry system</w:t>
            </w:r>
          </w:p>
          <w:p w14:paraId="36CCEFB0" w14:textId="6381C1FE" w:rsidR="000B5873" w:rsidRPr="000B5873" w:rsidRDefault="000B5873" w:rsidP="00AE1D2A">
            <w:pPr>
              <w:pStyle w:val="ListParagraph"/>
              <w:numPr>
                <w:ilvl w:val="0"/>
                <w:numId w:val="11"/>
              </w:numPr>
              <w:spacing w:before="40" w:after="4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nage an in-vivo dosimetry system</w:t>
            </w:r>
          </w:p>
          <w:p w14:paraId="11D6B355" w14:textId="1B8DD537" w:rsidR="000B5873" w:rsidRPr="00947E4A" w:rsidRDefault="000B5873" w:rsidP="00AE1D2A">
            <w:pPr>
              <w:pStyle w:val="ListParagraph"/>
              <w:numPr>
                <w:ilvl w:val="0"/>
                <w:numId w:val="11"/>
              </w:numPr>
              <w:spacing w:before="40" w:after="4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vide advice to other professional groups on the suitability of in-vivo dosimetry requests</w:t>
            </w:r>
          </w:p>
          <w:p w14:paraId="67C25F08" w14:textId="6AD4C96F" w:rsidR="000B5873" w:rsidRPr="000B5873" w:rsidRDefault="000B5873" w:rsidP="00AE1D2A">
            <w:pPr>
              <w:spacing w:before="40" w:after="40"/>
              <w:rPr>
                <w:rFonts w:eastAsia="Times New Roman" w:cs="Times New Roman"/>
                <w:b/>
                <w:bCs/>
                <w:sz w:val="10"/>
                <w:szCs w:val="10"/>
                <w:lang w:val="en-US"/>
              </w:rPr>
            </w:pPr>
            <w:r w:rsidRPr="00947E4A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5B73DFAB" w14:textId="29617072" w:rsidR="000B5873" w:rsidRPr="00947E4A" w:rsidRDefault="000B5873" w:rsidP="00AE1D2A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Review existing in-vivo dosimetry practice with aim of determining its accuracy, precision and clinical utility</w:t>
            </w:r>
          </w:p>
        </w:tc>
        <w:tc>
          <w:tcPr>
            <w:tcW w:w="1701" w:type="dxa"/>
            <w:vAlign w:val="center"/>
          </w:tcPr>
          <w:p w14:paraId="13927953" w14:textId="773EE594" w:rsidR="000B5873" w:rsidRPr="00947E4A" w:rsidRDefault="000B5873" w:rsidP="00AE1D2A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Written Task or Report</w:t>
            </w:r>
          </w:p>
        </w:tc>
      </w:tr>
    </w:tbl>
    <w:p w14:paraId="3D34FCB0" w14:textId="3DB45788" w:rsidR="00FD6AE2" w:rsidRDefault="00FD6AE2" w:rsidP="00BB1133">
      <w:pPr>
        <w:rPr>
          <w:szCs w:val="24"/>
          <w:lang w:val="en-US"/>
        </w:rPr>
      </w:pPr>
    </w:p>
    <w:tbl>
      <w:tblPr>
        <w:tblStyle w:val="TableGrid"/>
        <w:tblW w:w="9266" w:type="dxa"/>
        <w:tblLook w:val="06A0" w:firstRow="1" w:lastRow="0" w:firstColumn="1" w:lastColumn="0" w:noHBand="1" w:noVBand="1"/>
      </w:tblPr>
      <w:tblGrid>
        <w:gridCol w:w="711"/>
        <w:gridCol w:w="740"/>
        <w:gridCol w:w="829"/>
        <w:gridCol w:w="5370"/>
        <w:gridCol w:w="1616"/>
      </w:tblGrid>
      <w:tr w:rsidR="16A05776" w:rsidRPr="00947E4A" w14:paraId="424B0897" w14:textId="77777777" w:rsidTr="00AF32BD">
        <w:trPr>
          <w:trHeight w:val="300"/>
        </w:trPr>
        <w:tc>
          <w:tcPr>
            <w:tcW w:w="9266" w:type="dxa"/>
            <w:gridSpan w:val="5"/>
          </w:tcPr>
          <w:p w14:paraId="04B47E8E" w14:textId="5344FC82" w:rsidR="16A05776" w:rsidRPr="004F535E" w:rsidRDefault="00FD6AE2" w:rsidP="004F535E">
            <w:pPr>
              <w:spacing w:before="80" w:after="80"/>
              <w:rPr>
                <w:b/>
                <w:bCs/>
                <w:sz w:val="28"/>
                <w:szCs w:val="28"/>
                <w:lang w:val="en-US"/>
              </w:rPr>
            </w:pPr>
            <w:r w:rsidRPr="00947E4A">
              <w:rPr>
                <w:lang w:val="en-US"/>
              </w:rPr>
              <w:br w:type="page"/>
            </w:r>
            <w:r w:rsidR="16A05776" w:rsidRPr="004F535E">
              <w:rPr>
                <w:b/>
                <w:bCs/>
                <w:sz w:val="28"/>
                <w:szCs w:val="28"/>
                <w:lang w:val="en-US"/>
              </w:rPr>
              <w:t>K</w:t>
            </w:r>
            <w:r w:rsidR="004F535E" w:rsidRPr="004F535E">
              <w:rPr>
                <w:b/>
                <w:bCs/>
                <w:sz w:val="28"/>
                <w:szCs w:val="28"/>
                <w:lang w:val="en-US"/>
              </w:rPr>
              <w:t xml:space="preserve">ey </w:t>
            </w:r>
            <w:r w:rsidR="16A05776" w:rsidRPr="004F535E">
              <w:rPr>
                <w:b/>
                <w:bCs/>
                <w:sz w:val="28"/>
                <w:szCs w:val="28"/>
                <w:lang w:val="en-US"/>
              </w:rPr>
              <w:t>A</w:t>
            </w:r>
            <w:r w:rsidR="004F535E" w:rsidRPr="004F535E">
              <w:rPr>
                <w:b/>
                <w:bCs/>
                <w:sz w:val="28"/>
                <w:szCs w:val="28"/>
                <w:lang w:val="en-US"/>
              </w:rPr>
              <w:t>rea</w:t>
            </w:r>
            <w:r w:rsidR="16A05776" w:rsidRPr="004F535E">
              <w:rPr>
                <w:b/>
                <w:bCs/>
                <w:sz w:val="28"/>
                <w:szCs w:val="28"/>
                <w:lang w:val="en-US"/>
              </w:rPr>
              <w:t xml:space="preserve"> </w:t>
            </w:r>
            <w:r w:rsidR="3308C361" w:rsidRPr="004F535E">
              <w:rPr>
                <w:b/>
                <w:bCs/>
                <w:sz w:val="28"/>
                <w:szCs w:val="28"/>
                <w:lang w:val="en-US"/>
              </w:rPr>
              <w:t>4</w:t>
            </w:r>
            <w:r w:rsidR="16A05776" w:rsidRPr="004F535E">
              <w:rPr>
                <w:b/>
                <w:bCs/>
                <w:sz w:val="28"/>
                <w:szCs w:val="28"/>
                <w:lang w:val="en-US"/>
              </w:rPr>
              <w:t xml:space="preserve"> – </w:t>
            </w:r>
            <w:r w:rsidR="56D4F7E5" w:rsidRPr="004F535E">
              <w:rPr>
                <w:b/>
                <w:bCs/>
                <w:sz w:val="28"/>
                <w:szCs w:val="28"/>
                <w:lang w:val="en-US"/>
              </w:rPr>
              <w:t>Linear Accelerator-Based Treatment</w:t>
            </w:r>
          </w:p>
        </w:tc>
      </w:tr>
      <w:tr w:rsidR="16A05776" w:rsidRPr="00947E4A" w14:paraId="1801D424" w14:textId="77777777" w:rsidTr="00AF32BD">
        <w:trPr>
          <w:trHeight w:val="300"/>
        </w:trPr>
        <w:tc>
          <w:tcPr>
            <w:tcW w:w="711" w:type="dxa"/>
            <w:tcBorders>
              <w:right w:val="nil"/>
            </w:tcBorders>
          </w:tcPr>
          <w:p w14:paraId="6D08146D" w14:textId="55AA60E6" w:rsidR="16A05776" w:rsidRPr="00947E4A" w:rsidRDefault="16A05776" w:rsidP="16A05776">
            <w:pPr>
              <w:rPr>
                <w:lang w:val="en-US"/>
              </w:rPr>
            </w:pPr>
          </w:p>
        </w:tc>
        <w:tc>
          <w:tcPr>
            <w:tcW w:w="8555" w:type="dxa"/>
            <w:gridSpan w:val="4"/>
            <w:tcBorders>
              <w:left w:val="nil"/>
            </w:tcBorders>
            <w:vAlign w:val="center"/>
          </w:tcPr>
          <w:p w14:paraId="5878F399" w14:textId="368207CD" w:rsidR="16A05776" w:rsidRPr="004F535E" w:rsidRDefault="16A05776" w:rsidP="000A14D5">
            <w:pPr>
              <w:spacing w:before="80" w:after="80"/>
              <w:rPr>
                <w:rFonts w:eastAsia="Calibri" w:cs="Times New Roman"/>
                <w:i/>
                <w:sz w:val="26"/>
                <w:szCs w:val="26"/>
                <w:lang w:val="en-US"/>
              </w:rPr>
            </w:pPr>
            <w:r w:rsidRPr="004F535E">
              <w:rPr>
                <w:rFonts w:eastAsia="Calibri" w:cs="Times New Roman"/>
                <w:i/>
                <w:sz w:val="26"/>
                <w:szCs w:val="26"/>
                <w:lang w:val="en-US"/>
              </w:rPr>
              <w:t xml:space="preserve">Topic </w:t>
            </w:r>
            <w:r w:rsidR="49A689FB" w:rsidRPr="004F535E">
              <w:rPr>
                <w:rFonts w:eastAsia="Calibri" w:cs="Times New Roman"/>
                <w:i/>
                <w:sz w:val="26"/>
                <w:szCs w:val="26"/>
                <w:lang w:val="en-US"/>
              </w:rPr>
              <w:t>4</w:t>
            </w:r>
            <w:r w:rsidRPr="004F535E">
              <w:rPr>
                <w:rFonts w:eastAsia="Calibri" w:cs="Times New Roman"/>
                <w:i/>
                <w:sz w:val="26"/>
                <w:szCs w:val="26"/>
                <w:lang w:val="en-US"/>
              </w:rPr>
              <w:t xml:space="preserve">.1 - </w:t>
            </w:r>
            <w:r w:rsidR="2674B418" w:rsidRPr="004F535E">
              <w:rPr>
                <w:rFonts w:eastAsia="Calibri" w:cs="Times New Roman"/>
                <w:i/>
                <w:sz w:val="26"/>
                <w:szCs w:val="26"/>
                <w:lang w:val="en-US"/>
              </w:rPr>
              <w:t>Linac operation, commissioning and QA</w:t>
            </w:r>
          </w:p>
        </w:tc>
      </w:tr>
      <w:tr w:rsidR="004F535E" w:rsidRPr="00947E4A" w14:paraId="6A749F02" w14:textId="77777777" w:rsidTr="00AF32BD">
        <w:trPr>
          <w:trHeight w:val="300"/>
        </w:trPr>
        <w:tc>
          <w:tcPr>
            <w:tcW w:w="1451" w:type="dxa"/>
            <w:gridSpan w:val="2"/>
            <w:tcBorders>
              <w:right w:val="nil"/>
            </w:tcBorders>
          </w:tcPr>
          <w:p w14:paraId="0E48A953" w14:textId="6E40908D" w:rsidR="004F535E" w:rsidRPr="00947E4A" w:rsidRDefault="004F535E" w:rsidP="16A05776">
            <w:pPr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815" w:type="dxa"/>
            <w:gridSpan w:val="3"/>
            <w:tcBorders>
              <w:left w:val="nil"/>
            </w:tcBorders>
            <w:vAlign w:val="center"/>
          </w:tcPr>
          <w:p w14:paraId="3D11DC16" w14:textId="64E916F4" w:rsidR="004F535E" w:rsidRPr="00947E4A" w:rsidRDefault="004F535E" w:rsidP="00BB1133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4.1.1 - Explain the operational principles of a linac and the physical principles of clinical beam production, including:</w:t>
            </w:r>
          </w:p>
        </w:tc>
      </w:tr>
      <w:tr w:rsidR="004F535E" w:rsidRPr="00947E4A" w14:paraId="6125C3A0" w14:textId="77777777" w:rsidTr="00AF32BD">
        <w:trPr>
          <w:trHeight w:val="300"/>
        </w:trPr>
        <w:tc>
          <w:tcPr>
            <w:tcW w:w="2280" w:type="dxa"/>
            <w:gridSpan w:val="3"/>
            <w:tcBorders>
              <w:right w:val="nil"/>
            </w:tcBorders>
          </w:tcPr>
          <w:p w14:paraId="3C6E27BF" w14:textId="52D705BC" w:rsidR="004F535E" w:rsidRPr="00947E4A" w:rsidRDefault="004F535E" w:rsidP="004F535E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70" w:type="dxa"/>
            <w:tcBorders>
              <w:left w:val="nil"/>
            </w:tcBorders>
            <w:vAlign w:val="center"/>
          </w:tcPr>
          <w:p w14:paraId="46415E3B" w14:textId="5E2EB076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4.1.1a - The function and operation of the beam forming components </w:t>
            </w:r>
          </w:p>
          <w:p w14:paraId="14ACBFA3" w14:textId="143E9487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4.1.1b - The function and operation of mechanical and optical systems </w:t>
            </w:r>
          </w:p>
          <w:p w14:paraId="5BD71AD1" w14:textId="295E4C99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lastRenderedPageBreak/>
              <w:t xml:space="preserve">E 4.1.1c - Linac safety features and regulatory requirements </w:t>
            </w:r>
          </w:p>
          <w:p w14:paraId="27C01261" w14:textId="1669AFF0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4.1.1d - The physical principles of electron acceleration and transport </w:t>
            </w:r>
          </w:p>
          <w:p w14:paraId="5593964F" w14:textId="0557C0FC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4.1.1e - The physical principles of X-ray and electron beam formation</w:t>
            </w:r>
          </w:p>
        </w:tc>
        <w:tc>
          <w:tcPr>
            <w:tcW w:w="1616" w:type="dxa"/>
            <w:vAlign w:val="center"/>
          </w:tcPr>
          <w:p w14:paraId="2BC7DA4B" w14:textId="4F0982E9" w:rsidR="004F535E" w:rsidRPr="00947E4A" w:rsidRDefault="004F535E" w:rsidP="003E59CD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lastRenderedPageBreak/>
              <w:t>MCQ Activity</w:t>
            </w:r>
          </w:p>
        </w:tc>
      </w:tr>
      <w:tr w:rsidR="004F535E" w:rsidRPr="00947E4A" w14:paraId="73BF2F22" w14:textId="77777777" w:rsidTr="00AF32BD">
        <w:trPr>
          <w:trHeight w:val="300"/>
        </w:trPr>
        <w:tc>
          <w:tcPr>
            <w:tcW w:w="1451" w:type="dxa"/>
            <w:gridSpan w:val="2"/>
            <w:tcBorders>
              <w:right w:val="nil"/>
            </w:tcBorders>
          </w:tcPr>
          <w:p w14:paraId="03601AAA" w14:textId="14DC6241" w:rsidR="004F535E" w:rsidRPr="00947E4A" w:rsidRDefault="004F535E" w:rsidP="004F535E">
            <w:pPr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815" w:type="dxa"/>
            <w:gridSpan w:val="3"/>
            <w:tcBorders>
              <w:left w:val="nil"/>
            </w:tcBorders>
            <w:vAlign w:val="center"/>
          </w:tcPr>
          <w:p w14:paraId="54A37956" w14:textId="2E806FD4" w:rsidR="004F535E" w:rsidRPr="00947E4A" w:rsidRDefault="004F535E" w:rsidP="00BB1133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4.1.2 - Explain how beam shaping works for clinical treatment, including:</w:t>
            </w:r>
          </w:p>
        </w:tc>
      </w:tr>
      <w:tr w:rsidR="004F535E" w:rsidRPr="00947E4A" w14:paraId="103D7D1D" w14:textId="77777777" w:rsidTr="00AF32BD">
        <w:trPr>
          <w:trHeight w:val="300"/>
        </w:trPr>
        <w:tc>
          <w:tcPr>
            <w:tcW w:w="2280" w:type="dxa"/>
            <w:gridSpan w:val="3"/>
            <w:tcBorders>
              <w:right w:val="nil"/>
            </w:tcBorders>
          </w:tcPr>
          <w:p w14:paraId="27B564D6" w14:textId="5902513E" w:rsidR="004F535E" w:rsidRPr="00947E4A" w:rsidRDefault="004F535E" w:rsidP="004F535E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70" w:type="dxa"/>
            <w:tcBorders>
              <w:left w:val="nil"/>
            </w:tcBorders>
            <w:vAlign w:val="center"/>
          </w:tcPr>
          <w:p w14:paraId="3CF698BF" w14:textId="28DC6A75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4.1.2a - The function and operation of photon beam shaping components </w:t>
            </w:r>
          </w:p>
          <w:p w14:paraId="69AF75A7" w14:textId="63EDEA30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4.1.2b - The design and use of Multi-Leaf Collimator (MLC) systems </w:t>
            </w:r>
          </w:p>
          <w:p w14:paraId="3D68D834" w14:textId="078D0C66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4.1.2c - The function and operation of electron beam shaping components </w:t>
            </w:r>
          </w:p>
          <w:p w14:paraId="31F1E7A0" w14:textId="082BF144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4.1.2d- Other methods of shaping clinical beams and their limitations</w:t>
            </w:r>
          </w:p>
        </w:tc>
        <w:tc>
          <w:tcPr>
            <w:tcW w:w="1616" w:type="dxa"/>
            <w:vAlign w:val="center"/>
          </w:tcPr>
          <w:p w14:paraId="7BA70168" w14:textId="31A89C6B" w:rsidR="004F535E" w:rsidRPr="00947E4A" w:rsidRDefault="004F535E" w:rsidP="004F535E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MCQ Activity</w:t>
            </w:r>
          </w:p>
        </w:tc>
      </w:tr>
      <w:tr w:rsidR="004F535E" w:rsidRPr="00947E4A" w14:paraId="16FC0BE5" w14:textId="77777777" w:rsidTr="00AF32BD">
        <w:trPr>
          <w:trHeight w:val="300"/>
        </w:trPr>
        <w:tc>
          <w:tcPr>
            <w:tcW w:w="1451" w:type="dxa"/>
            <w:gridSpan w:val="2"/>
            <w:tcBorders>
              <w:right w:val="nil"/>
            </w:tcBorders>
          </w:tcPr>
          <w:p w14:paraId="6810A0D7" w14:textId="48EA7BAD" w:rsidR="004F535E" w:rsidRPr="00947E4A" w:rsidRDefault="004F535E" w:rsidP="004F535E">
            <w:pPr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815" w:type="dxa"/>
            <w:gridSpan w:val="3"/>
            <w:tcBorders>
              <w:left w:val="nil"/>
            </w:tcBorders>
            <w:vAlign w:val="center"/>
          </w:tcPr>
          <w:p w14:paraId="72569DBF" w14:textId="069E1402" w:rsidR="004F535E" w:rsidRPr="00947E4A" w:rsidRDefault="004F535E" w:rsidP="00AF32BD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4.1.3 - Explain the attributes and control of clinical beams, including:</w:t>
            </w:r>
          </w:p>
        </w:tc>
      </w:tr>
      <w:tr w:rsidR="004F535E" w:rsidRPr="00947E4A" w14:paraId="324FA150" w14:textId="77777777" w:rsidTr="00AF32BD">
        <w:trPr>
          <w:trHeight w:val="300"/>
        </w:trPr>
        <w:tc>
          <w:tcPr>
            <w:tcW w:w="2280" w:type="dxa"/>
            <w:gridSpan w:val="3"/>
            <w:tcBorders>
              <w:right w:val="nil"/>
            </w:tcBorders>
          </w:tcPr>
          <w:p w14:paraId="5E97F80C" w14:textId="236171AF" w:rsidR="004F535E" w:rsidRPr="00947E4A" w:rsidRDefault="004F535E" w:rsidP="004F535E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70" w:type="dxa"/>
            <w:tcBorders>
              <w:left w:val="nil"/>
            </w:tcBorders>
            <w:vAlign w:val="center"/>
          </w:tcPr>
          <w:p w14:paraId="5493AE94" w14:textId="55738384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4.1.3a - The features and physical principles of photon and electron beam spectra </w:t>
            </w:r>
          </w:p>
          <w:p w14:paraId="1B6E7442" w14:textId="687D3E41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4.1.3b - The function and operation of the beam monitoring and feedback system </w:t>
            </w:r>
          </w:p>
          <w:p w14:paraId="39E387A9" w14:textId="0E97BDEC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4.1.3c - How the linac controls output and dose rate for static and dynamic treatments</w:t>
            </w:r>
          </w:p>
        </w:tc>
        <w:tc>
          <w:tcPr>
            <w:tcW w:w="1616" w:type="dxa"/>
            <w:vAlign w:val="center"/>
          </w:tcPr>
          <w:p w14:paraId="091B8618" w14:textId="62616F1A" w:rsidR="004F535E" w:rsidRPr="00947E4A" w:rsidRDefault="004F535E" w:rsidP="004F535E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Oral Assessment</w:t>
            </w:r>
          </w:p>
        </w:tc>
      </w:tr>
      <w:tr w:rsidR="004F535E" w:rsidRPr="00947E4A" w14:paraId="412A2882" w14:textId="77777777" w:rsidTr="00AF32BD">
        <w:trPr>
          <w:trHeight w:val="300"/>
        </w:trPr>
        <w:tc>
          <w:tcPr>
            <w:tcW w:w="1451" w:type="dxa"/>
            <w:gridSpan w:val="2"/>
            <w:tcBorders>
              <w:right w:val="nil"/>
            </w:tcBorders>
          </w:tcPr>
          <w:p w14:paraId="3742C905" w14:textId="4FC44557" w:rsidR="004F535E" w:rsidRPr="00947E4A" w:rsidRDefault="004F535E" w:rsidP="004F535E">
            <w:pPr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815" w:type="dxa"/>
            <w:gridSpan w:val="3"/>
            <w:tcBorders>
              <w:left w:val="nil"/>
            </w:tcBorders>
            <w:vAlign w:val="center"/>
          </w:tcPr>
          <w:p w14:paraId="6230445E" w14:textId="4169C2AF" w:rsidR="004F535E" w:rsidRPr="00947E4A" w:rsidRDefault="004F535E" w:rsidP="00AF32BD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4.1.4 - Perform and evaluate measurements used for linac acceptance, commissioning, and routine QA, including:</w:t>
            </w:r>
          </w:p>
        </w:tc>
      </w:tr>
      <w:tr w:rsidR="004F535E" w:rsidRPr="00947E4A" w14:paraId="678D3589" w14:textId="77777777" w:rsidTr="00AF32BD">
        <w:trPr>
          <w:trHeight w:val="300"/>
        </w:trPr>
        <w:tc>
          <w:tcPr>
            <w:tcW w:w="2280" w:type="dxa"/>
            <w:gridSpan w:val="3"/>
            <w:tcBorders>
              <w:right w:val="nil"/>
            </w:tcBorders>
          </w:tcPr>
          <w:p w14:paraId="35CDF736" w14:textId="10DED418" w:rsidR="004F535E" w:rsidRPr="00947E4A" w:rsidRDefault="004F535E" w:rsidP="004F535E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70" w:type="dxa"/>
            <w:tcBorders>
              <w:left w:val="nil"/>
            </w:tcBorders>
            <w:vAlign w:val="center"/>
          </w:tcPr>
          <w:p w14:paraId="4C99EB60" w14:textId="3D4791A6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4.1.4a - Procedures that are used for acceptance, commissioning, and ongoing QA for a linear accelerator </w:t>
            </w:r>
          </w:p>
          <w:p w14:paraId="11B8ACEB" w14:textId="530D0E11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4.1.4b - Understanding linac parameters that influence tests used for acceptance, commissioning, ongoing QA and/or patient specific QA </w:t>
            </w:r>
          </w:p>
          <w:p w14:paraId="133CA114" w14:textId="246D8C15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4.1.4c - The dosimetric features of photon and electron beams and the physical principles and metrics for how they are assessed </w:t>
            </w:r>
          </w:p>
          <w:p w14:paraId="7808CFA3" w14:textId="7EC06028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4.1.4d - Measurement equipment requirements, uncertainties and confounding variables for tests used for acceptance, commissioning, ongoing QA and/or patient specific QA </w:t>
            </w:r>
          </w:p>
          <w:p w14:paraId="04340756" w14:textId="3B1B40A4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4.1.4e - Connecting the observed measurement deviations for tests used with how they impact the choice of tolerances </w:t>
            </w:r>
          </w:p>
          <w:p w14:paraId="4B86147E" w14:textId="461A5892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4.1.4f - Comparing the differing roles of acceptance testing, commissioning and ongoing routine QA and their interrelationships</w:t>
            </w:r>
          </w:p>
        </w:tc>
        <w:tc>
          <w:tcPr>
            <w:tcW w:w="1616" w:type="dxa"/>
            <w:vAlign w:val="center"/>
          </w:tcPr>
          <w:p w14:paraId="753364E2" w14:textId="16769ED1" w:rsidR="004F535E" w:rsidRPr="00947E4A" w:rsidRDefault="004F535E" w:rsidP="004F535E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ntrustment Activity</w:t>
            </w:r>
          </w:p>
        </w:tc>
      </w:tr>
      <w:tr w:rsidR="00AF32BD" w:rsidRPr="00947E4A" w14:paraId="37A78E64" w14:textId="77777777" w:rsidTr="00A4558E">
        <w:trPr>
          <w:trHeight w:val="300"/>
        </w:trPr>
        <w:tc>
          <w:tcPr>
            <w:tcW w:w="1451" w:type="dxa"/>
            <w:gridSpan w:val="2"/>
            <w:tcBorders>
              <w:right w:val="nil"/>
            </w:tcBorders>
          </w:tcPr>
          <w:p w14:paraId="3ACB8DB0" w14:textId="4A2302B7" w:rsidR="00AF32BD" w:rsidRPr="00947E4A" w:rsidRDefault="00AF32BD" w:rsidP="004F535E">
            <w:pPr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815" w:type="dxa"/>
            <w:gridSpan w:val="3"/>
            <w:tcBorders>
              <w:left w:val="nil"/>
            </w:tcBorders>
            <w:vAlign w:val="center"/>
          </w:tcPr>
          <w:p w14:paraId="02BA6D34" w14:textId="75F4EB43" w:rsidR="00AF32BD" w:rsidRPr="00947E4A" w:rsidRDefault="00AF32BD" w:rsidP="00AF32BD">
            <w:pPr>
              <w:spacing w:before="80" w:after="8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4.1.5 - Manage a linear accelerator for clinical use, including:</w:t>
            </w:r>
          </w:p>
        </w:tc>
      </w:tr>
      <w:tr w:rsidR="004F535E" w:rsidRPr="00947E4A" w14:paraId="65F8FEB6" w14:textId="77777777" w:rsidTr="00AF32BD">
        <w:trPr>
          <w:trHeight w:val="300"/>
        </w:trPr>
        <w:tc>
          <w:tcPr>
            <w:tcW w:w="2280" w:type="dxa"/>
            <w:gridSpan w:val="3"/>
            <w:tcBorders>
              <w:right w:val="nil"/>
            </w:tcBorders>
          </w:tcPr>
          <w:p w14:paraId="219A8F08" w14:textId="53DC8A4A" w:rsidR="004F535E" w:rsidRPr="00947E4A" w:rsidRDefault="004F535E" w:rsidP="004F535E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70" w:type="dxa"/>
            <w:tcBorders>
              <w:left w:val="nil"/>
            </w:tcBorders>
            <w:vAlign w:val="center"/>
          </w:tcPr>
          <w:p w14:paraId="2C542422" w14:textId="1D70C485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4.1.5a – Recommending requirements for commissioning, ongoing QA programs and testing after fault repair </w:t>
            </w:r>
          </w:p>
          <w:p w14:paraId="739D1842" w14:textId="4044F9A4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4.1.5b - Evaluating the role and function of quality systems in the linac context including periodic review, incident reporting and feedback</w:t>
            </w:r>
          </w:p>
        </w:tc>
        <w:tc>
          <w:tcPr>
            <w:tcW w:w="1616" w:type="dxa"/>
            <w:vAlign w:val="center"/>
          </w:tcPr>
          <w:p w14:paraId="212980A6" w14:textId="10684428" w:rsidR="004F535E" w:rsidRPr="00947E4A" w:rsidRDefault="004F535E" w:rsidP="004F535E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ntrustment Activity</w:t>
            </w:r>
          </w:p>
        </w:tc>
      </w:tr>
      <w:tr w:rsidR="004F535E" w:rsidRPr="00947E4A" w14:paraId="496EE207" w14:textId="77777777" w:rsidTr="00AF32BD">
        <w:trPr>
          <w:trHeight w:val="300"/>
        </w:trPr>
        <w:tc>
          <w:tcPr>
            <w:tcW w:w="711" w:type="dxa"/>
            <w:tcBorders>
              <w:right w:val="nil"/>
            </w:tcBorders>
          </w:tcPr>
          <w:p w14:paraId="18FCD952" w14:textId="206AEB8D" w:rsidR="004F535E" w:rsidRPr="00947E4A" w:rsidRDefault="004F535E" w:rsidP="004F535E">
            <w:pPr>
              <w:spacing w:line="480" w:lineRule="auto"/>
              <w:rPr>
                <w:lang w:val="en-US"/>
              </w:rPr>
            </w:pPr>
          </w:p>
        </w:tc>
        <w:tc>
          <w:tcPr>
            <w:tcW w:w="8555" w:type="dxa"/>
            <w:gridSpan w:val="4"/>
            <w:tcBorders>
              <w:left w:val="nil"/>
            </w:tcBorders>
            <w:vAlign w:val="center"/>
          </w:tcPr>
          <w:p w14:paraId="43729207" w14:textId="5937F969" w:rsidR="004F535E" w:rsidRPr="004F535E" w:rsidRDefault="004F535E" w:rsidP="000A14D5">
            <w:pPr>
              <w:spacing w:before="80" w:after="80"/>
              <w:rPr>
                <w:rFonts w:eastAsia="Times New Roman" w:cs="Times New Roman"/>
                <w:i/>
                <w:sz w:val="26"/>
                <w:szCs w:val="26"/>
                <w:lang w:val="en-US"/>
              </w:rPr>
            </w:pPr>
            <w:r w:rsidRPr="004F535E">
              <w:rPr>
                <w:rFonts w:eastAsia="Times New Roman" w:cs="Times New Roman"/>
                <w:i/>
                <w:sz w:val="26"/>
                <w:szCs w:val="26"/>
                <w:lang w:val="en-US"/>
              </w:rPr>
              <w:t>Topic 4.2 - Patient setup and immobilization, image-guided radiation therapy (IGRT) and motion management</w:t>
            </w:r>
          </w:p>
        </w:tc>
      </w:tr>
      <w:tr w:rsidR="004F535E" w:rsidRPr="00947E4A" w14:paraId="1861D856" w14:textId="77777777" w:rsidTr="00AF32BD">
        <w:trPr>
          <w:trHeight w:val="300"/>
        </w:trPr>
        <w:tc>
          <w:tcPr>
            <w:tcW w:w="1451" w:type="dxa"/>
            <w:gridSpan w:val="2"/>
            <w:tcBorders>
              <w:right w:val="nil"/>
            </w:tcBorders>
          </w:tcPr>
          <w:p w14:paraId="1BD87ED7" w14:textId="0FCE339F" w:rsidR="004F535E" w:rsidRPr="00947E4A" w:rsidRDefault="004F535E" w:rsidP="004F535E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5" w:type="dxa"/>
            <w:gridSpan w:val="3"/>
            <w:tcBorders>
              <w:left w:val="nil"/>
            </w:tcBorders>
            <w:vAlign w:val="center"/>
          </w:tcPr>
          <w:p w14:paraId="6C77025C" w14:textId="367B4132" w:rsidR="004F535E" w:rsidRPr="00947E4A" w:rsidRDefault="004F535E" w:rsidP="00AF32BD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4.2.1 - Explain the principles and aims of patient positioning, including:</w:t>
            </w:r>
          </w:p>
        </w:tc>
      </w:tr>
      <w:tr w:rsidR="004F535E" w:rsidRPr="00947E4A" w14:paraId="2BFC9BB3" w14:textId="77777777" w:rsidTr="00AF32BD">
        <w:trPr>
          <w:trHeight w:val="300"/>
        </w:trPr>
        <w:tc>
          <w:tcPr>
            <w:tcW w:w="2280" w:type="dxa"/>
            <w:gridSpan w:val="3"/>
            <w:tcBorders>
              <w:right w:val="nil"/>
            </w:tcBorders>
          </w:tcPr>
          <w:p w14:paraId="5F8BE550" w14:textId="04D71CDE" w:rsidR="004F535E" w:rsidRPr="00947E4A" w:rsidRDefault="004F535E" w:rsidP="004F535E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70" w:type="dxa"/>
            <w:tcBorders>
              <w:left w:val="nil"/>
            </w:tcBorders>
            <w:vAlign w:val="center"/>
          </w:tcPr>
          <w:p w14:paraId="498980D6" w14:textId="02BC4A08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4.2.1a - The requirements for setup reproducibility between simulation and treatment </w:t>
            </w:r>
          </w:p>
          <w:p w14:paraId="2B073B7F" w14:textId="678FA62D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4.2.1b - The clinical positioning, IGRT and motion management requirements for different anatomical sites and treatment techniques </w:t>
            </w:r>
          </w:p>
          <w:p w14:paraId="7235CE2C" w14:textId="42DC49F6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lastRenderedPageBreak/>
              <w:t>E 4.2.1c - Considerations related to inter- and intra-fraction motion for various anatomical sites</w:t>
            </w:r>
          </w:p>
        </w:tc>
        <w:tc>
          <w:tcPr>
            <w:tcW w:w="1616" w:type="dxa"/>
            <w:vAlign w:val="center"/>
          </w:tcPr>
          <w:p w14:paraId="20E4D0FE" w14:textId="493ADA94" w:rsidR="004F535E" w:rsidRPr="00947E4A" w:rsidRDefault="004F535E" w:rsidP="004F535E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lastRenderedPageBreak/>
              <w:t>Oral Assessment</w:t>
            </w:r>
          </w:p>
        </w:tc>
      </w:tr>
      <w:tr w:rsidR="004F535E" w:rsidRPr="00947E4A" w14:paraId="59EE9B12" w14:textId="77777777" w:rsidTr="00AF32BD">
        <w:trPr>
          <w:trHeight w:val="300"/>
        </w:trPr>
        <w:tc>
          <w:tcPr>
            <w:tcW w:w="1451" w:type="dxa"/>
            <w:gridSpan w:val="2"/>
            <w:tcBorders>
              <w:right w:val="nil"/>
            </w:tcBorders>
          </w:tcPr>
          <w:p w14:paraId="6DAADC70" w14:textId="6E435F6E" w:rsidR="004F535E" w:rsidRPr="00947E4A" w:rsidRDefault="004F535E" w:rsidP="004F535E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5" w:type="dxa"/>
            <w:gridSpan w:val="3"/>
            <w:tcBorders>
              <w:left w:val="nil"/>
            </w:tcBorders>
          </w:tcPr>
          <w:p w14:paraId="09053963" w14:textId="0B068B40" w:rsidR="004F535E" w:rsidRPr="00947E4A" w:rsidRDefault="004F535E" w:rsidP="004F535E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4.2.2 - Describe the mechanisms used to ensure accurate and reproducible patient positioning, including:</w:t>
            </w:r>
          </w:p>
        </w:tc>
      </w:tr>
      <w:tr w:rsidR="004F535E" w:rsidRPr="00947E4A" w14:paraId="02D68D64" w14:textId="77777777" w:rsidTr="00AF32BD">
        <w:trPr>
          <w:trHeight w:val="300"/>
        </w:trPr>
        <w:tc>
          <w:tcPr>
            <w:tcW w:w="2280" w:type="dxa"/>
            <w:gridSpan w:val="3"/>
            <w:tcBorders>
              <w:right w:val="nil"/>
            </w:tcBorders>
          </w:tcPr>
          <w:p w14:paraId="7A784A56" w14:textId="38D5542E" w:rsidR="004F535E" w:rsidRPr="00947E4A" w:rsidRDefault="004F535E" w:rsidP="004F535E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70" w:type="dxa"/>
            <w:tcBorders>
              <w:left w:val="nil"/>
            </w:tcBorders>
            <w:vAlign w:val="center"/>
          </w:tcPr>
          <w:p w14:paraId="606AAB8D" w14:textId="31E91FF2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4.2.2a - The role of patient setup lasers, the principles of their alignment and the clinical significance of misalignment</w:t>
            </w:r>
          </w:p>
          <w:p w14:paraId="79EBDB97" w14:textId="65B6CB61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E 4.2.2b - The purpose, function, and requirements of different immobilization devices </w:t>
            </w:r>
          </w:p>
          <w:p w14:paraId="0DA9DDD9" w14:textId="462C9357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4.2.2c - The physical principles and operation of imaging systems used to ensure accurate patient positioning</w:t>
            </w:r>
          </w:p>
          <w:p w14:paraId="5416A20D" w14:textId="75F9676F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4.2.2d – The role of internal and external localization aids and motion surrogates </w:t>
            </w:r>
          </w:p>
          <w:p w14:paraId="5AD7E96C" w14:textId="0DB5BED4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4.2.2e - The concepts, use and requirements of different motion management techniques </w:t>
            </w:r>
          </w:p>
          <w:p w14:paraId="5A63048D" w14:textId="0EFE649B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4.2.2f - The benefits and weaknesses of different patient positioning and monitoring systems</w:t>
            </w:r>
          </w:p>
        </w:tc>
        <w:tc>
          <w:tcPr>
            <w:tcW w:w="1616" w:type="dxa"/>
            <w:vAlign w:val="center"/>
          </w:tcPr>
          <w:p w14:paraId="55F94D33" w14:textId="1F7C738D" w:rsidR="004F535E" w:rsidRPr="00947E4A" w:rsidRDefault="004F535E" w:rsidP="004F535E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Oral Assessment</w:t>
            </w:r>
          </w:p>
        </w:tc>
      </w:tr>
      <w:tr w:rsidR="004F535E" w:rsidRPr="00947E4A" w14:paraId="7F8F4C62" w14:textId="77777777" w:rsidTr="00AF32BD">
        <w:trPr>
          <w:trHeight w:val="300"/>
        </w:trPr>
        <w:tc>
          <w:tcPr>
            <w:tcW w:w="1451" w:type="dxa"/>
            <w:gridSpan w:val="2"/>
            <w:tcBorders>
              <w:right w:val="nil"/>
            </w:tcBorders>
          </w:tcPr>
          <w:p w14:paraId="53280551" w14:textId="634FECDB" w:rsidR="004F535E" w:rsidRPr="00947E4A" w:rsidRDefault="004F535E" w:rsidP="004F535E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5" w:type="dxa"/>
            <w:gridSpan w:val="3"/>
            <w:tcBorders>
              <w:left w:val="nil"/>
            </w:tcBorders>
          </w:tcPr>
          <w:p w14:paraId="6C07CF38" w14:textId="78C264E3" w:rsidR="004F535E" w:rsidRPr="00947E4A" w:rsidRDefault="004F535E" w:rsidP="004F535E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4.2.3 - Perform quality assurance procedures for patient positioning, IGRT and motion management techniques and technologies, including:</w:t>
            </w:r>
          </w:p>
        </w:tc>
      </w:tr>
      <w:tr w:rsidR="004F535E" w:rsidRPr="00947E4A" w14:paraId="6082691F" w14:textId="77777777" w:rsidTr="00AF32BD">
        <w:trPr>
          <w:trHeight w:val="300"/>
        </w:trPr>
        <w:tc>
          <w:tcPr>
            <w:tcW w:w="2280" w:type="dxa"/>
            <w:gridSpan w:val="3"/>
            <w:tcBorders>
              <w:bottom w:val="single" w:sz="4" w:space="0" w:color="auto"/>
              <w:right w:val="nil"/>
            </w:tcBorders>
          </w:tcPr>
          <w:p w14:paraId="3BACE597" w14:textId="2E33117D" w:rsidR="004F535E" w:rsidRPr="00947E4A" w:rsidRDefault="004F535E" w:rsidP="004F535E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70" w:type="dxa"/>
            <w:tcBorders>
              <w:left w:val="nil"/>
            </w:tcBorders>
            <w:vAlign w:val="center"/>
          </w:tcPr>
          <w:p w14:paraId="725B2F77" w14:textId="729C9381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4.2.3a – Acceptance, commissioning, and clinical implementation of patient positioning, IGRT and motion management devices </w:t>
            </w:r>
          </w:p>
          <w:p w14:paraId="3DF47097" w14:textId="337A759C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4.2.3b –QA tests for patient positioning, IGRT and monitoring systems and recognizing the testing required after fault repair</w:t>
            </w:r>
          </w:p>
        </w:tc>
        <w:tc>
          <w:tcPr>
            <w:tcW w:w="1616" w:type="dxa"/>
            <w:vAlign w:val="center"/>
          </w:tcPr>
          <w:p w14:paraId="39C91A3E" w14:textId="6A8EA65C" w:rsidR="004F535E" w:rsidRPr="00947E4A" w:rsidRDefault="004F535E" w:rsidP="004F535E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ntrustment Activity</w:t>
            </w:r>
          </w:p>
        </w:tc>
      </w:tr>
      <w:tr w:rsidR="004F535E" w:rsidRPr="00947E4A" w14:paraId="05216FBA" w14:textId="77777777" w:rsidTr="00AF32BD">
        <w:trPr>
          <w:trHeight w:val="300"/>
        </w:trPr>
        <w:tc>
          <w:tcPr>
            <w:tcW w:w="1451" w:type="dxa"/>
            <w:gridSpan w:val="2"/>
            <w:tcBorders>
              <w:right w:val="nil"/>
            </w:tcBorders>
            <w:vAlign w:val="center"/>
          </w:tcPr>
          <w:p w14:paraId="18EE744F" w14:textId="6DB9900A" w:rsidR="004F535E" w:rsidRPr="00947E4A" w:rsidRDefault="004F535E" w:rsidP="004F535E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5" w:type="dxa"/>
            <w:gridSpan w:val="3"/>
            <w:tcBorders>
              <w:left w:val="nil"/>
            </w:tcBorders>
          </w:tcPr>
          <w:p w14:paraId="30FB175E" w14:textId="3AA368FA" w:rsidR="004F535E" w:rsidRPr="00947E4A" w:rsidRDefault="004F535E" w:rsidP="004F535E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4.2.4 - Clinically apply patient positioning, IGRT and motion management strategies, including:</w:t>
            </w:r>
          </w:p>
        </w:tc>
      </w:tr>
      <w:tr w:rsidR="004F535E" w:rsidRPr="00947E4A" w14:paraId="2262F7DA" w14:textId="77777777" w:rsidTr="00AF32BD">
        <w:trPr>
          <w:trHeight w:val="300"/>
        </w:trPr>
        <w:tc>
          <w:tcPr>
            <w:tcW w:w="2280" w:type="dxa"/>
            <w:gridSpan w:val="3"/>
            <w:tcBorders>
              <w:bottom w:val="single" w:sz="4" w:space="0" w:color="auto"/>
              <w:right w:val="nil"/>
            </w:tcBorders>
          </w:tcPr>
          <w:p w14:paraId="3CA4A6AB" w14:textId="68722A96" w:rsidR="004F535E" w:rsidRPr="00947E4A" w:rsidRDefault="004F535E" w:rsidP="004F535E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70" w:type="dxa"/>
            <w:tcBorders>
              <w:left w:val="nil"/>
            </w:tcBorders>
            <w:vAlign w:val="center"/>
          </w:tcPr>
          <w:p w14:paraId="261D093D" w14:textId="1FC3F25B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4.2.4a - Evaluating differences between systematic vs random errors for patient positioning and their relative effect on treatment delivery accuracy </w:t>
            </w:r>
          </w:p>
          <w:p w14:paraId="30ABA0FF" w14:textId="4D5908C3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4.2.4b - Connecting measurement deviations for QA tests with the tolerances used for patient position and monitoring systems </w:t>
            </w:r>
          </w:p>
          <w:p w14:paraId="32107CE0" w14:textId="172C6D32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4.2.4c - Connecting IGRT and motion management strategies to the determination of clinical margins</w:t>
            </w:r>
          </w:p>
        </w:tc>
        <w:tc>
          <w:tcPr>
            <w:tcW w:w="1616" w:type="dxa"/>
            <w:vAlign w:val="center"/>
          </w:tcPr>
          <w:p w14:paraId="660C974E" w14:textId="4DE9BE5D" w:rsidR="004F535E" w:rsidRPr="00947E4A" w:rsidRDefault="004F535E" w:rsidP="004F535E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Written Task or Report</w:t>
            </w:r>
          </w:p>
        </w:tc>
      </w:tr>
      <w:tr w:rsidR="004F535E" w:rsidRPr="00947E4A" w14:paraId="12246E19" w14:textId="77777777" w:rsidTr="00AF32BD">
        <w:trPr>
          <w:trHeight w:val="540"/>
        </w:trPr>
        <w:tc>
          <w:tcPr>
            <w:tcW w:w="1451" w:type="dxa"/>
            <w:gridSpan w:val="2"/>
            <w:tcBorders>
              <w:right w:val="nil"/>
            </w:tcBorders>
          </w:tcPr>
          <w:p w14:paraId="02550957" w14:textId="0E87E5D6" w:rsidR="004F535E" w:rsidRPr="00947E4A" w:rsidRDefault="004F535E" w:rsidP="004F535E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5" w:type="dxa"/>
            <w:gridSpan w:val="3"/>
            <w:tcBorders>
              <w:left w:val="nil"/>
            </w:tcBorders>
          </w:tcPr>
          <w:p w14:paraId="10CEBCE8" w14:textId="464C7D78" w:rsidR="004F535E" w:rsidRPr="00947E4A" w:rsidRDefault="004F535E" w:rsidP="004F535E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4.2.5 - Manage patient positioning, IGRT and motion management systems, including:</w:t>
            </w:r>
          </w:p>
        </w:tc>
      </w:tr>
      <w:tr w:rsidR="004F535E" w:rsidRPr="00947E4A" w14:paraId="016520C9" w14:textId="77777777" w:rsidTr="00AF32BD">
        <w:trPr>
          <w:trHeight w:val="300"/>
        </w:trPr>
        <w:tc>
          <w:tcPr>
            <w:tcW w:w="2280" w:type="dxa"/>
            <w:gridSpan w:val="3"/>
            <w:tcBorders>
              <w:right w:val="nil"/>
            </w:tcBorders>
          </w:tcPr>
          <w:p w14:paraId="12E15D93" w14:textId="33BEDA33" w:rsidR="004F535E" w:rsidRPr="00947E4A" w:rsidRDefault="004F535E" w:rsidP="004F535E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0" w:type="dxa"/>
            <w:tcBorders>
              <w:left w:val="nil"/>
            </w:tcBorders>
            <w:vAlign w:val="center"/>
          </w:tcPr>
          <w:p w14:paraId="50BE8C62" w14:textId="0F1C1032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4.2.5a - Recommending requirements for commissioning and ongoing QA programs </w:t>
            </w:r>
          </w:p>
          <w:p w14:paraId="56A161D2" w14:textId="0DBC553D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4.2.5b - Evaluating the role and function of quality systems in the patient positioning and motion management context including periodic review, incident reporting and feedback </w:t>
            </w:r>
          </w:p>
          <w:p w14:paraId="04721017" w14:textId="6E0D52D7" w:rsidR="004F535E" w:rsidRPr="00947E4A" w:rsidRDefault="004F535E" w:rsidP="004F535E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4.2.5c - Understanding the parameters that influence acceptance, commissioning and ongoing QA tests of patient positioning and monitoring systems</w:t>
            </w:r>
          </w:p>
        </w:tc>
        <w:tc>
          <w:tcPr>
            <w:tcW w:w="1616" w:type="dxa"/>
            <w:vAlign w:val="center"/>
          </w:tcPr>
          <w:p w14:paraId="37683635" w14:textId="0BD66F65" w:rsidR="004F535E" w:rsidRPr="00947E4A" w:rsidRDefault="004F535E" w:rsidP="004F535E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Written Task or Report</w:t>
            </w:r>
          </w:p>
        </w:tc>
      </w:tr>
    </w:tbl>
    <w:p w14:paraId="1121ADCB" w14:textId="6677779D" w:rsidR="00FD6AE2" w:rsidRPr="00947E4A" w:rsidRDefault="00FD6AE2">
      <w:pPr>
        <w:rPr>
          <w:lang w:val="en-US"/>
        </w:rPr>
      </w:pPr>
    </w:p>
    <w:tbl>
      <w:tblPr>
        <w:tblStyle w:val="TableGrid"/>
        <w:tblW w:w="9266" w:type="dxa"/>
        <w:tblLayout w:type="fixed"/>
        <w:tblLook w:val="06A0" w:firstRow="1" w:lastRow="0" w:firstColumn="1" w:lastColumn="0" w:noHBand="1" w:noVBand="1"/>
      </w:tblPr>
      <w:tblGrid>
        <w:gridCol w:w="710"/>
        <w:gridCol w:w="740"/>
        <w:gridCol w:w="829"/>
        <w:gridCol w:w="5371"/>
        <w:gridCol w:w="1616"/>
      </w:tblGrid>
      <w:tr w:rsidR="16A05776" w:rsidRPr="00947E4A" w14:paraId="0FD99453" w14:textId="77777777" w:rsidTr="00AF32BD">
        <w:trPr>
          <w:trHeight w:val="300"/>
        </w:trPr>
        <w:tc>
          <w:tcPr>
            <w:tcW w:w="9266" w:type="dxa"/>
            <w:gridSpan w:val="5"/>
          </w:tcPr>
          <w:p w14:paraId="55BE9384" w14:textId="121003CB" w:rsidR="16A05776" w:rsidRPr="000A14D5" w:rsidRDefault="16A05776" w:rsidP="000A14D5">
            <w:pPr>
              <w:spacing w:before="80" w:after="80"/>
              <w:rPr>
                <w:b/>
                <w:bCs/>
                <w:sz w:val="28"/>
                <w:szCs w:val="28"/>
                <w:lang w:val="en-US"/>
              </w:rPr>
            </w:pPr>
            <w:r w:rsidRPr="000A14D5">
              <w:rPr>
                <w:b/>
                <w:bCs/>
                <w:sz w:val="28"/>
                <w:szCs w:val="28"/>
                <w:lang w:val="en-US"/>
              </w:rPr>
              <w:t>K</w:t>
            </w:r>
            <w:r w:rsidR="000A14D5">
              <w:rPr>
                <w:b/>
                <w:bCs/>
                <w:sz w:val="28"/>
                <w:szCs w:val="28"/>
                <w:lang w:val="en-US"/>
              </w:rPr>
              <w:t xml:space="preserve">ey </w:t>
            </w:r>
            <w:r w:rsidRPr="000A14D5">
              <w:rPr>
                <w:b/>
                <w:bCs/>
                <w:sz w:val="28"/>
                <w:szCs w:val="28"/>
                <w:lang w:val="en-US"/>
              </w:rPr>
              <w:t>A</w:t>
            </w:r>
            <w:r w:rsidR="000A14D5">
              <w:rPr>
                <w:b/>
                <w:bCs/>
                <w:sz w:val="28"/>
                <w:szCs w:val="28"/>
                <w:lang w:val="en-US"/>
              </w:rPr>
              <w:t>rea</w:t>
            </w:r>
            <w:r w:rsidRPr="000A14D5">
              <w:rPr>
                <w:b/>
                <w:bCs/>
                <w:sz w:val="28"/>
                <w:szCs w:val="28"/>
                <w:lang w:val="en-US"/>
              </w:rPr>
              <w:t xml:space="preserve"> </w:t>
            </w:r>
            <w:r w:rsidR="034032DD" w:rsidRPr="000A14D5">
              <w:rPr>
                <w:b/>
                <w:bCs/>
                <w:sz w:val="28"/>
                <w:szCs w:val="28"/>
                <w:lang w:val="en-US"/>
              </w:rPr>
              <w:t>5</w:t>
            </w:r>
            <w:r w:rsidRPr="000A14D5">
              <w:rPr>
                <w:b/>
                <w:bCs/>
                <w:sz w:val="28"/>
                <w:szCs w:val="28"/>
                <w:lang w:val="en-US"/>
              </w:rPr>
              <w:t xml:space="preserve"> – </w:t>
            </w:r>
            <w:r w:rsidR="3EB8E969" w:rsidRPr="000A14D5">
              <w:rPr>
                <w:b/>
                <w:bCs/>
                <w:sz w:val="28"/>
                <w:szCs w:val="28"/>
                <w:lang w:val="en-US"/>
              </w:rPr>
              <w:t>MV External Beam Treatment Planning</w:t>
            </w:r>
          </w:p>
        </w:tc>
      </w:tr>
      <w:tr w:rsidR="16A05776" w:rsidRPr="00947E4A" w14:paraId="32251656" w14:textId="77777777" w:rsidTr="00AF32BD">
        <w:trPr>
          <w:trHeight w:val="300"/>
        </w:trPr>
        <w:tc>
          <w:tcPr>
            <w:tcW w:w="710" w:type="dxa"/>
            <w:tcBorders>
              <w:right w:val="nil"/>
            </w:tcBorders>
          </w:tcPr>
          <w:p w14:paraId="37273927" w14:textId="55AA60E6" w:rsidR="16A05776" w:rsidRPr="00947E4A" w:rsidRDefault="16A05776" w:rsidP="16A05776">
            <w:pPr>
              <w:rPr>
                <w:lang w:val="en-US"/>
              </w:rPr>
            </w:pPr>
          </w:p>
        </w:tc>
        <w:tc>
          <w:tcPr>
            <w:tcW w:w="8556" w:type="dxa"/>
            <w:gridSpan w:val="4"/>
            <w:tcBorders>
              <w:left w:val="nil"/>
            </w:tcBorders>
          </w:tcPr>
          <w:p w14:paraId="1233E802" w14:textId="5F082944" w:rsidR="16A05776" w:rsidRPr="000A14D5" w:rsidRDefault="16A05776" w:rsidP="000A14D5">
            <w:pPr>
              <w:spacing w:before="80" w:after="80"/>
              <w:rPr>
                <w:rFonts w:eastAsia="Calibri" w:cs="Times New Roman"/>
                <w:i/>
                <w:sz w:val="26"/>
                <w:szCs w:val="26"/>
                <w:lang w:val="en-US"/>
              </w:rPr>
            </w:pPr>
            <w:r w:rsidRPr="000A14D5">
              <w:rPr>
                <w:rFonts w:eastAsia="Calibri" w:cs="Times New Roman"/>
                <w:i/>
                <w:sz w:val="26"/>
                <w:szCs w:val="26"/>
                <w:lang w:val="en-US"/>
              </w:rPr>
              <w:t xml:space="preserve">Topic </w:t>
            </w:r>
            <w:r w:rsidR="768C7936" w:rsidRPr="000A14D5">
              <w:rPr>
                <w:rFonts w:eastAsia="Calibri" w:cs="Times New Roman"/>
                <w:i/>
                <w:sz w:val="26"/>
                <w:szCs w:val="26"/>
                <w:lang w:val="en-US"/>
              </w:rPr>
              <w:t>5.</w:t>
            </w:r>
            <w:r w:rsidRPr="000A14D5">
              <w:rPr>
                <w:rFonts w:eastAsia="Calibri" w:cs="Times New Roman"/>
                <w:i/>
                <w:sz w:val="26"/>
                <w:szCs w:val="26"/>
                <w:lang w:val="en-US"/>
              </w:rPr>
              <w:t xml:space="preserve">1 - </w:t>
            </w:r>
            <w:r w:rsidR="46ECFC8D" w:rsidRPr="000A14D5">
              <w:rPr>
                <w:rFonts w:eastAsia="Calibri" w:cs="Times New Roman"/>
                <w:i/>
                <w:sz w:val="26"/>
                <w:szCs w:val="26"/>
                <w:lang w:val="en-US"/>
              </w:rPr>
              <w:t>Basics of Treatment Planning</w:t>
            </w:r>
          </w:p>
        </w:tc>
      </w:tr>
      <w:tr w:rsidR="000A14D5" w:rsidRPr="00947E4A" w14:paraId="3271AF21" w14:textId="77777777" w:rsidTr="00AF32BD">
        <w:trPr>
          <w:trHeight w:val="300"/>
        </w:trPr>
        <w:tc>
          <w:tcPr>
            <w:tcW w:w="1450" w:type="dxa"/>
            <w:gridSpan w:val="2"/>
            <w:tcBorders>
              <w:right w:val="nil"/>
            </w:tcBorders>
          </w:tcPr>
          <w:p w14:paraId="62F830E3" w14:textId="6E40908D" w:rsidR="000A14D5" w:rsidRPr="00947E4A" w:rsidRDefault="000A14D5" w:rsidP="16A05776">
            <w:pPr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816" w:type="dxa"/>
            <w:gridSpan w:val="3"/>
            <w:tcBorders>
              <w:left w:val="nil"/>
            </w:tcBorders>
            <w:vAlign w:val="center"/>
          </w:tcPr>
          <w:p w14:paraId="2CF8627A" w14:textId="577A79CD" w:rsidR="000A14D5" w:rsidRPr="00947E4A" w:rsidRDefault="000A14D5" w:rsidP="000A14D5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5.1.1 - Describe radiobiological principles for patient treatment planning, including:</w:t>
            </w:r>
          </w:p>
        </w:tc>
      </w:tr>
      <w:tr w:rsidR="000A14D5" w:rsidRPr="00947E4A" w14:paraId="574503CE" w14:textId="77777777" w:rsidTr="00AF32BD">
        <w:trPr>
          <w:trHeight w:val="300"/>
        </w:trPr>
        <w:tc>
          <w:tcPr>
            <w:tcW w:w="2279" w:type="dxa"/>
            <w:gridSpan w:val="3"/>
            <w:tcBorders>
              <w:right w:val="nil"/>
            </w:tcBorders>
          </w:tcPr>
          <w:p w14:paraId="4F95C4B6" w14:textId="52D705BC" w:rsidR="000A14D5" w:rsidRPr="00947E4A" w:rsidRDefault="000A14D5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71" w:type="dxa"/>
            <w:tcBorders>
              <w:left w:val="nil"/>
            </w:tcBorders>
            <w:vAlign w:val="center"/>
          </w:tcPr>
          <w:p w14:paraId="78A1E8EE" w14:textId="6884837E" w:rsidR="000A14D5" w:rsidRPr="00947E4A" w:rsidRDefault="000A14D5" w:rsidP="000A14D5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5.1.1a - The fundamental principles of clinical radiobiology </w:t>
            </w:r>
          </w:p>
          <w:p w14:paraId="172FE9C4" w14:textId="52055E89" w:rsidR="000A14D5" w:rsidRPr="00947E4A" w:rsidRDefault="000A14D5" w:rsidP="000A14D5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5.1.1b - The use of modelling in clinical radiobiology </w:t>
            </w:r>
          </w:p>
          <w:p w14:paraId="6DDEED35" w14:textId="5594C1BA" w:rsidR="000A14D5" w:rsidRPr="00947E4A" w:rsidRDefault="000A14D5" w:rsidP="000A14D5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lastRenderedPageBreak/>
              <w:t xml:space="preserve">E 5.1.1c - The tools used to obtain radiobiological information </w:t>
            </w:r>
          </w:p>
          <w:p w14:paraId="04ECAA21" w14:textId="14C4077B" w:rsidR="000A14D5" w:rsidRPr="00947E4A" w:rsidRDefault="000A14D5" w:rsidP="000A14D5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5.1.1d - The need to apply radiobiology principles to patient care</w:t>
            </w:r>
          </w:p>
        </w:tc>
        <w:tc>
          <w:tcPr>
            <w:tcW w:w="1616" w:type="dxa"/>
            <w:vAlign w:val="center"/>
          </w:tcPr>
          <w:p w14:paraId="6FA109EB" w14:textId="771B3F2F" w:rsidR="000A14D5" w:rsidRPr="00947E4A" w:rsidRDefault="000A14D5" w:rsidP="000A14D5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lastRenderedPageBreak/>
              <w:t>Oral Assessment</w:t>
            </w:r>
          </w:p>
        </w:tc>
      </w:tr>
      <w:tr w:rsidR="000A14D5" w:rsidRPr="00947E4A" w14:paraId="2ECC90C1" w14:textId="77777777" w:rsidTr="00AF32BD">
        <w:trPr>
          <w:trHeight w:val="300"/>
        </w:trPr>
        <w:tc>
          <w:tcPr>
            <w:tcW w:w="1450" w:type="dxa"/>
            <w:gridSpan w:val="2"/>
            <w:tcBorders>
              <w:right w:val="nil"/>
            </w:tcBorders>
          </w:tcPr>
          <w:p w14:paraId="356AB877" w14:textId="14DC6241" w:rsidR="000A14D5" w:rsidRPr="00947E4A" w:rsidRDefault="000A14D5" w:rsidP="16A05776">
            <w:pPr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816" w:type="dxa"/>
            <w:gridSpan w:val="3"/>
            <w:tcBorders>
              <w:left w:val="nil"/>
            </w:tcBorders>
            <w:vAlign w:val="center"/>
          </w:tcPr>
          <w:p w14:paraId="1C71E784" w14:textId="019C1149" w:rsidR="000A14D5" w:rsidRPr="00947E4A" w:rsidRDefault="000A14D5" w:rsidP="000A14D5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5.1.2 - Describe external beam radiation therapy treatment planning systems, including:</w:t>
            </w:r>
          </w:p>
        </w:tc>
      </w:tr>
      <w:tr w:rsidR="000A14D5" w:rsidRPr="00947E4A" w14:paraId="39729184" w14:textId="77777777" w:rsidTr="00AF32BD">
        <w:trPr>
          <w:trHeight w:val="300"/>
        </w:trPr>
        <w:tc>
          <w:tcPr>
            <w:tcW w:w="2279" w:type="dxa"/>
            <w:gridSpan w:val="3"/>
            <w:tcBorders>
              <w:right w:val="nil"/>
            </w:tcBorders>
          </w:tcPr>
          <w:p w14:paraId="3DC3B3DF" w14:textId="5902513E" w:rsidR="000A14D5" w:rsidRPr="00947E4A" w:rsidRDefault="000A14D5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71" w:type="dxa"/>
            <w:tcBorders>
              <w:left w:val="nil"/>
            </w:tcBorders>
            <w:vAlign w:val="center"/>
          </w:tcPr>
          <w:p w14:paraId="62438142" w14:textId="72951D5A" w:rsidR="000A14D5" w:rsidRPr="00947E4A" w:rsidRDefault="000A14D5" w:rsidP="000A14D5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5.1.2a - The key features of an external beam radiation therapy treatment planning system </w:t>
            </w:r>
          </w:p>
          <w:p w14:paraId="659D19F6" w14:textId="602589EB" w:rsidR="000A14D5" w:rsidRPr="00947E4A" w:rsidRDefault="000A14D5" w:rsidP="000A14D5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5.1.2b - The data requirements for treatment planning systems and how to collect, collate and curate the data for clinical use </w:t>
            </w:r>
          </w:p>
          <w:p w14:paraId="7D7EF112" w14:textId="511E6263" w:rsidR="000A14D5" w:rsidRPr="00947E4A" w:rsidRDefault="000A14D5" w:rsidP="000A14D5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5.1.2c - The requirements for planning data in the department and the management thereof</w:t>
            </w:r>
          </w:p>
          <w:p w14:paraId="4DF8316D" w14:textId="4BAB34C6" w:rsidR="000A14D5" w:rsidRPr="00947E4A" w:rsidRDefault="000A14D5" w:rsidP="000A14D5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5.1.2d - The principles of external beam photon and electron treatment planning algorithms, including algorithms for dose and monitor unit calculation and inverse planning </w:t>
            </w:r>
            <w:r w:rsidR="003E59CD" w:rsidRPr="00947E4A">
              <w:rPr>
                <w:rFonts w:eastAsia="Times New Roman" w:cs="Times New Roman"/>
                <w:sz w:val="20"/>
                <w:szCs w:val="20"/>
                <w:lang w:val="en-US"/>
              </w:rPr>
              <w:t>optimization</w:t>
            </w:r>
          </w:p>
          <w:p w14:paraId="6470D127" w14:textId="533BDB26" w:rsidR="000A14D5" w:rsidRPr="00947E4A" w:rsidRDefault="000A14D5" w:rsidP="000A14D5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5.1.2e - The limitations and clinical relevance of dose calculation algorithms used in treatment planning </w:t>
            </w:r>
          </w:p>
          <w:p w14:paraId="6805D1F3" w14:textId="7B62F4B0" w:rsidR="000A14D5" w:rsidRPr="00947E4A" w:rsidRDefault="000A14D5" w:rsidP="000A14D5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5.1.2f - The clinical risks and uncertainties associated with the use of the treatment planning system</w:t>
            </w:r>
          </w:p>
        </w:tc>
        <w:tc>
          <w:tcPr>
            <w:tcW w:w="1616" w:type="dxa"/>
            <w:vAlign w:val="center"/>
          </w:tcPr>
          <w:p w14:paraId="53A2C453" w14:textId="0B10951F" w:rsidR="000A14D5" w:rsidRPr="00947E4A" w:rsidRDefault="000A14D5" w:rsidP="000A14D5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Written Task or Report</w:t>
            </w:r>
          </w:p>
        </w:tc>
      </w:tr>
      <w:tr w:rsidR="000A14D5" w:rsidRPr="00947E4A" w14:paraId="694F3D7A" w14:textId="77777777" w:rsidTr="00AF32BD">
        <w:trPr>
          <w:trHeight w:val="300"/>
        </w:trPr>
        <w:tc>
          <w:tcPr>
            <w:tcW w:w="1450" w:type="dxa"/>
            <w:gridSpan w:val="2"/>
            <w:tcBorders>
              <w:bottom w:val="single" w:sz="4" w:space="0" w:color="auto"/>
              <w:right w:val="nil"/>
            </w:tcBorders>
          </w:tcPr>
          <w:p w14:paraId="741107E1" w14:textId="48EA7BAD" w:rsidR="000A14D5" w:rsidRPr="00947E4A" w:rsidRDefault="000A14D5" w:rsidP="16A05776">
            <w:pPr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816" w:type="dxa"/>
            <w:gridSpan w:val="3"/>
            <w:tcBorders>
              <w:left w:val="nil"/>
            </w:tcBorders>
            <w:vAlign w:val="center"/>
          </w:tcPr>
          <w:p w14:paraId="481CE644" w14:textId="091C8186" w:rsidR="000A14D5" w:rsidRPr="00947E4A" w:rsidRDefault="000A14D5" w:rsidP="000A14D5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5.1.3 - Practice acceptance, commissioning, and QA for an external beam radiation therapy treatment planning system, including:</w:t>
            </w:r>
          </w:p>
        </w:tc>
      </w:tr>
      <w:tr w:rsidR="000A14D5" w:rsidRPr="00947E4A" w14:paraId="476ACD3A" w14:textId="77777777" w:rsidTr="00AF32BD">
        <w:trPr>
          <w:trHeight w:val="300"/>
        </w:trPr>
        <w:tc>
          <w:tcPr>
            <w:tcW w:w="1450" w:type="dxa"/>
            <w:gridSpan w:val="2"/>
            <w:tcBorders>
              <w:bottom w:val="single" w:sz="4" w:space="0" w:color="auto"/>
              <w:right w:val="nil"/>
            </w:tcBorders>
          </w:tcPr>
          <w:p w14:paraId="267B26A5" w14:textId="2E83985A" w:rsidR="000A14D5" w:rsidRPr="00947E4A" w:rsidRDefault="000A14D5" w:rsidP="16A05776">
            <w:pPr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829" w:type="dxa"/>
            <w:tcBorders>
              <w:left w:val="nil"/>
              <w:right w:val="nil"/>
            </w:tcBorders>
          </w:tcPr>
          <w:p w14:paraId="66989DDD" w14:textId="236171AF" w:rsidR="000A14D5" w:rsidRPr="00947E4A" w:rsidRDefault="000A14D5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71" w:type="dxa"/>
            <w:tcBorders>
              <w:left w:val="nil"/>
            </w:tcBorders>
            <w:vAlign w:val="center"/>
          </w:tcPr>
          <w:p w14:paraId="4549DCA5" w14:textId="43F654F5" w:rsidR="000A14D5" w:rsidRPr="00947E4A" w:rsidRDefault="000A14D5" w:rsidP="000A14D5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5.1.3a - Commissioning measurements for planning reference data </w:t>
            </w:r>
          </w:p>
          <w:p w14:paraId="77DF13ED" w14:textId="6AB8CA74" w:rsidR="000A14D5" w:rsidRPr="00947E4A" w:rsidRDefault="000A14D5" w:rsidP="000A14D5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5.1.3b - Acceptance, commissioning, clinical implementation, and QA on an external beam radiation therapy treatment planning system</w:t>
            </w:r>
          </w:p>
        </w:tc>
        <w:tc>
          <w:tcPr>
            <w:tcW w:w="1616" w:type="dxa"/>
            <w:vAlign w:val="center"/>
          </w:tcPr>
          <w:p w14:paraId="1BFBD090" w14:textId="37AC161D" w:rsidR="000A14D5" w:rsidRPr="00947E4A" w:rsidRDefault="000A14D5" w:rsidP="000A14D5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ntrustment Activity</w:t>
            </w:r>
          </w:p>
        </w:tc>
      </w:tr>
      <w:tr w:rsidR="000A14D5" w:rsidRPr="00947E4A" w14:paraId="7DDC390E" w14:textId="77777777" w:rsidTr="00AF32BD">
        <w:trPr>
          <w:trHeight w:val="300"/>
        </w:trPr>
        <w:tc>
          <w:tcPr>
            <w:tcW w:w="1450" w:type="dxa"/>
            <w:gridSpan w:val="2"/>
            <w:tcBorders>
              <w:right w:val="nil"/>
            </w:tcBorders>
          </w:tcPr>
          <w:p w14:paraId="48B5C8FD" w14:textId="4FC44557" w:rsidR="000A14D5" w:rsidRPr="00947E4A" w:rsidRDefault="000A14D5" w:rsidP="16A05776">
            <w:pPr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816" w:type="dxa"/>
            <w:gridSpan w:val="3"/>
            <w:tcBorders>
              <w:left w:val="nil"/>
            </w:tcBorders>
            <w:vAlign w:val="center"/>
          </w:tcPr>
          <w:p w14:paraId="14AD9169" w14:textId="144D898A" w:rsidR="000A14D5" w:rsidRPr="00947E4A" w:rsidRDefault="000A14D5" w:rsidP="000A14D5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5.1.4 - Evaluate aspects of radiation therapy treatment planning systems, including:</w:t>
            </w:r>
          </w:p>
        </w:tc>
      </w:tr>
      <w:tr w:rsidR="000A14D5" w:rsidRPr="00947E4A" w14:paraId="0B4A0D22" w14:textId="77777777" w:rsidTr="00AF32BD">
        <w:trPr>
          <w:trHeight w:val="300"/>
        </w:trPr>
        <w:tc>
          <w:tcPr>
            <w:tcW w:w="2279" w:type="dxa"/>
            <w:gridSpan w:val="3"/>
            <w:tcBorders>
              <w:right w:val="nil"/>
            </w:tcBorders>
          </w:tcPr>
          <w:p w14:paraId="13F5DD25" w14:textId="10DED418" w:rsidR="000A14D5" w:rsidRPr="00947E4A" w:rsidRDefault="000A14D5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71" w:type="dxa"/>
            <w:tcBorders>
              <w:left w:val="nil"/>
            </w:tcBorders>
            <w:vAlign w:val="center"/>
          </w:tcPr>
          <w:p w14:paraId="43890F1B" w14:textId="7339EF67" w:rsidR="000A14D5" w:rsidRPr="00947E4A" w:rsidRDefault="000A14D5" w:rsidP="000A14D5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5.1.4a - Recommending requirements for commissioning and ongoing QA programs </w:t>
            </w:r>
          </w:p>
          <w:p w14:paraId="72CB57AD" w14:textId="5265D751" w:rsidR="000A14D5" w:rsidRPr="00947E4A" w:rsidRDefault="000A14D5" w:rsidP="000A14D5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5.1.4b - Evaluating the role and function of quality systems in the treatment planning context including periodic review, incident reporting and feedback </w:t>
            </w:r>
          </w:p>
          <w:p w14:paraId="686CC2B2" w14:textId="29ADA96B" w:rsidR="000A14D5" w:rsidRPr="00947E4A" w:rsidRDefault="000A14D5" w:rsidP="000A14D5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5.1.4c - Understanding parameters that influence acceptance, commissioning and ongoing QA tests of treatment planning systems</w:t>
            </w:r>
          </w:p>
        </w:tc>
        <w:tc>
          <w:tcPr>
            <w:tcW w:w="1616" w:type="dxa"/>
            <w:vAlign w:val="center"/>
          </w:tcPr>
          <w:p w14:paraId="4C9536F8" w14:textId="73DD840F" w:rsidR="000A14D5" w:rsidRPr="00947E4A" w:rsidRDefault="000A14D5" w:rsidP="000A14D5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Oral Assessment</w:t>
            </w:r>
          </w:p>
        </w:tc>
      </w:tr>
      <w:tr w:rsidR="16A05776" w:rsidRPr="00947E4A" w14:paraId="6091C5F0" w14:textId="77777777" w:rsidTr="00AF32BD">
        <w:trPr>
          <w:trHeight w:val="300"/>
        </w:trPr>
        <w:tc>
          <w:tcPr>
            <w:tcW w:w="710" w:type="dxa"/>
            <w:tcBorders>
              <w:right w:val="nil"/>
            </w:tcBorders>
          </w:tcPr>
          <w:p w14:paraId="5D474372" w14:textId="206AEB8D" w:rsidR="16A05776" w:rsidRPr="00947E4A" w:rsidRDefault="16A05776" w:rsidP="16A05776">
            <w:pPr>
              <w:spacing w:line="480" w:lineRule="auto"/>
              <w:rPr>
                <w:lang w:val="en-US"/>
              </w:rPr>
            </w:pPr>
          </w:p>
        </w:tc>
        <w:tc>
          <w:tcPr>
            <w:tcW w:w="8556" w:type="dxa"/>
            <w:gridSpan w:val="4"/>
            <w:tcBorders>
              <w:left w:val="nil"/>
            </w:tcBorders>
            <w:vAlign w:val="center"/>
          </w:tcPr>
          <w:p w14:paraId="1421171D" w14:textId="42024B73" w:rsidR="46ECFC8D" w:rsidRPr="000A14D5" w:rsidRDefault="46ECFC8D" w:rsidP="000A14D5">
            <w:pPr>
              <w:spacing w:before="80" w:after="80"/>
              <w:rPr>
                <w:rFonts w:eastAsia="Calibri" w:cs="Times New Roman"/>
                <w:i/>
                <w:sz w:val="26"/>
                <w:szCs w:val="26"/>
                <w:lang w:val="en-US"/>
              </w:rPr>
            </w:pPr>
            <w:r w:rsidRPr="000A14D5">
              <w:rPr>
                <w:rFonts w:eastAsia="Calibri" w:cs="Times New Roman"/>
                <w:i/>
                <w:sz w:val="26"/>
                <w:szCs w:val="26"/>
                <w:lang w:val="en-US"/>
              </w:rPr>
              <w:t>Topic 5.2 - Safe and Optimal Use of Imaging</w:t>
            </w:r>
          </w:p>
        </w:tc>
      </w:tr>
      <w:tr w:rsidR="000A14D5" w:rsidRPr="00947E4A" w14:paraId="0FEEE28F" w14:textId="77777777" w:rsidTr="00AF32BD">
        <w:trPr>
          <w:trHeight w:val="300"/>
        </w:trPr>
        <w:tc>
          <w:tcPr>
            <w:tcW w:w="1450" w:type="dxa"/>
            <w:gridSpan w:val="2"/>
            <w:tcBorders>
              <w:right w:val="nil"/>
            </w:tcBorders>
          </w:tcPr>
          <w:p w14:paraId="264032B2" w14:textId="0FCE339F" w:rsidR="000A14D5" w:rsidRPr="00947E4A" w:rsidRDefault="000A14D5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6" w:type="dxa"/>
            <w:gridSpan w:val="3"/>
            <w:tcBorders>
              <w:left w:val="nil"/>
            </w:tcBorders>
            <w:vAlign w:val="center"/>
          </w:tcPr>
          <w:p w14:paraId="0AC0AFC7" w14:textId="661C7C73" w:rsidR="000A14D5" w:rsidRPr="00947E4A" w:rsidRDefault="000A14D5" w:rsidP="000A14D5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5.2.1 – Understand imaging for external beam radiation therapy treatment planning, including:</w:t>
            </w:r>
          </w:p>
        </w:tc>
      </w:tr>
      <w:tr w:rsidR="000A14D5" w:rsidRPr="00947E4A" w14:paraId="4C0DC88E" w14:textId="77777777" w:rsidTr="00AF32BD">
        <w:trPr>
          <w:trHeight w:val="300"/>
        </w:trPr>
        <w:tc>
          <w:tcPr>
            <w:tcW w:w="2279" w:type="dxa"/>
            <w:gridSpan w:val="3"/>
            <w:tcBorders>
              <w:right w:val="nil"/>
            </w:tcBorders>
          </w:tcPr>
          <w:p w14:paraId="4F1C005F" w14:textId="04D71CDE" w:rsidR="000A14D5" w:rsidRPr="00947E4A" w:rsidRDefault="000A14D5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71" w:type="dxa"/>
            <w:tcBorders>
              <w:left w:val="nil"/>
            </w:tcBorders>
            <w:vAlign w:val="center"/>
          </w:tcPr>
          <w:p w14:paraId="671EABBB" w14:textId="58618ABB" w:rsidR="000A14D5" w:rsidRPr="00947E4A" w:rsidRDefault="000A14D5" w:rsidP="000A14D5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5.2.1a - The uncertainty associated with the use of medical images for external beam treatment planning </w:t>
            </w:r>
          </w:p>
          <w:p w14:paraId="266C31E1" w14:textId="5A2CD8BF" w:rsidR="000A14D5" w:rsidRPr="00947E4A" w:rsidRDefault="000A14D5" w:rsidP="000A14D5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5.2.1b - Performing common operations on images used in external beam treatment planning </w:t>
            </w:r>
          </w:p>
          <w:p w14:paraId="349A3D82" w14:textId="177CD762" w:rsidR="000A14D5" w:rsidRPr="00947E4A" w:rsidRDefault="000A14D5" w:rsidP="000A14D5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5.2.1c - Performing a series of clinical case studies to demonstrate the application of multi-modality imaging for treatment planning</w:t>
            </w:r>
          </w:p>
        </w:tc>
        <w:tc>
          <w:tcPr>
            <w:tcW w:w="1616" w:type="dxa"/>
            <w:vAlign w:val="center"/>
          </w:tcPr>
          <w:p w14:paraId="30F28618" w14:textId="577D2349" w:rsidR="000A14D5" w:rsidRPr="00947E4A" w:rsidRDefault="000A14D5" w:rsidP="000A14D5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ntrustment Activity</w:t>
            </w:r>
          </w:p>
        </w:tc>
      </w:tr>
      <w:tr w:rsidR="16A05776" w:rsidRPr="00947E4A" w14:paraId="066C276F" w14:textId="77777777" w:rsidTr="00AF32BD">
        <w:trPr>
          <w:trHeight w:val="300"/>
        </w:trPr>
        <w:tc>
          <w:tcPr>
            <w:tcW w:w="710" w:type="dxa"/>
            <w:tcBorders>
              <w:right w:val="nil"/>
            </w:tcBorders>
          </w:tcPr>
          <w:p w14:paraId="548BA167" w14:textId="5E1D139A" w:rsidR="16A05776" w:rsidRPr="00947E4A" w:rsidRDefault="16A05776" w:rsidP="16A05776">
            <w:pPr>
              <w:spacing w:line="48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8556" w:type="dxa"/>
            <w:gridSpan w:val="4"/>
            <w:tcBorders>
              <w:left w:val="nil"/>
            </w:tcBorders>
            <w:vAlign w:val="center"/>
          </w:tcPr>
          <w:p w14:paraId="56BEEEEF" w14:textId="3EEE7011" w:rsidR="277D0781" w:rsidRPr="000A14D5" w:rsidRDefault="277D0781" w:rsidP="000A14D5">
            <w:pPr>
              <w:spacing w:before="80" w:after="80"/>
              <w:rPr>
                <w:rFonts w:eastAsia="Times New Roman" w:cs="Times New Roman"/>
                <w:i/>
                <w:sz w:val="26"/>
                <w:szCs w:val="26"/>
                <w:lang w:val="en-US"/>
              </w:rPr>
            </w:pPr>
            <w:r w:rsidRPr="000A14D5">
              <w:rPr>
                <w:rFonts w:eastAsia="Times New Roman" w:cs="Times New Roman"/>
                <w:i/>
                <w:sz w:val="26"/>
                <w:szCs w:val="26"/>
                <w:lang w:val="en-US"/>
              </w:rPr>
              <w:t>Topic 5.3 - Clinical Application</w:t>
            </w:r>
          </w:p>
        </w:tc>
      </w:tr>
      <w:tr w:rsidR="000A14D5" w:rsidRPr="00947E4A" w14:paraId="46094FC5" w14:textId="77777777" w:rsidTr="00AF32BD">
        <w:trPr>
          <w:trHeight w:val="300"/>
        </w:trPr>
        <w:tc>
          <w:tcPr>
            <w:tcW w:w="1450" w:type="dxa"/>
            <w:gridSpan w:val="2"/>
            <w:tcBorders>
              <w:right w:val="nil"/>
            </w:tcBorders>
          </w:tcPr>
          <w:p w14:paraId="0DFE3FFC" w14:textId="630BA2BE" w:rsidR="000A14D5" w:rsidRPr="00947E4A" w:rsidRDefault="000A14D5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6" w:type="dxa"/>
            <w:gridSpan w:val="3"/>
            <w:tcBorders>
              <w:left w:val="nil"/>
            </w:tcBorders>
            <w:vAlign w:val="center"/>
          </w:tcPr>
          <w:p w14:paraId="21C86297" w14:textId="261327C0" w:rsidR="000A14D5" w:rsidRPr="00947E4A" w:rsidRDefault="000A14D5" w:rsidP="000A14D5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5.3.1 - Describe the requirements of a patient treatment plan, including:</w:t>
            </w:r>
          </w:p>
        </w:tc>
      </w:tr>
      <w:tr w:rsidR="000A14D5" w:rsidRPr="00947E4A" w14:paraId="49848B22" w14:textId="77777777" w:rsidTr="00AF32BD">
        <w:trPr>
          <w:trHeight w:val="300"/>
        </w:trPr>
        <w:tc>
          <w:tcPr>
            <w:tcW w:w="2279" w:type="dxa"/>
            <w:gridSpan w:val="3"/>
            <w:tcBorders>
              <w:right w:val="nil"/>
            </w:tcBorders>
          </w:tcPr>
          <w:p w14:paraId="2AFA81EF" w14:textId="4F628359" w:rsidR="000A14D5" w:rsidRPr="00947E4A" w:rsidRDefault="000A14D5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71" w:type="dxa"/>
            <w:tcBorders>
              <w:left w:val="nil"/>
            </w:tcBorders>
            <w:vAlign w:val="center"/>
          </w:tcPr>
          <w:p w14:paraId="17DAB2DC" w14:textId="3591DC2A" w:rsidR="000A14D5" w:rsidRPr="00947E4A" w:rsidRDefault="000A14D5" w:rsidP="000A14D5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5.3.1a - The principles of dose prescribing and reporting in external beam treatment planning </w:t>
            </w:r>
          </w:p>
          <w:p w14:paraId="008038ED" w14:textId="672C02A1" w:rsidR="000A14D5" w:rsidRPr="00947E4A" w:rsidRDefault="000A14D5" w:rsidP="000A14D5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5.3.1b - The principles of manual and 3D conformal MV photon external beam radiation therapy treatment planning </w:t>
            </w:r>
          </w:p>
          <w:p w14:paraId="4701685E" w14:textId="113C20C5" w:rsidR="000A14D5" w:rsidRPr="00947E4A" w:rsidRDefault="000A14D5" w:rsidP="000A14D5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lastRenderedPageBreak/>
              <w:t xml:space="preserve">E 5.3.1c - The principles of IMRT/VMAT MV photon external beam radiation therapy treatment planning </w:t>
            </w:r>
          </w:p>
          <w:p w14:paraId="2DD0E359" w14:textId="4AFE46DA" w:rsidR="000A14D5" w:rsidRPr="00947E4A" w:rsidRDefault="000A14D5" w:rsidP="000A14D5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5.3.1d - The principles of MeV electron external beam radiation therapy treatment planning</w:t>
            </w:r>
          </w:p>
        </w:tc>
        <w:tc>
          <w:tcPr>
            <w:tcW w:w="1616" w:type="dxa"/>
            <w:vAlign w:val="center"/>
          </w:tcPr>
          <w:p w14:paraId="41D4BA22" w14:textId="3D768AED" w:rsidR="000A14D5" w:rsidRPr="00947E4A" w:rsidRDefault="000A14D5" w:rsidP="000A14D5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lastRenderedPageBreak/>
              <w:t>MCQ Activity</w:t>
            </w:r>
          </w:p>
        </w:tc>
      </w:tr>
      <w:tr w:rsidR="000A14D5" w:rsidRPr="00947E4A" w14:paraId="4108FA7F" w14:textId="77777777" w:rsidTr="00AF32BD">
        <w:trPr>
          <w:trHeight w:val="300"/>
        </w:trPr>
        <w:tc>
          <w:tcPr>
            <w:tcW w:w="1450" w:type="dxa"/>
            <w:gridSpan w:val="2"/>
            <w:tcBorders>
              <w:right w:val="nil"/>
            </w:tcBorders>
          </w:tcPr>
          <w:p w14:paraId="62EA6DE0" w14:textId="6DB9900A" w:rsidR="000A14D5" w:rsidRPr="00947E4A" w:rsidRDefault="000A14D5" w:rsidP="16A05776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6" w:type="dxa"/>
            <w:gridSpan w:val="3"/>
            <w:tcBorders>
              <w:left w:val="nil"/>
            </w:tcBorders>
            <w:vAlign w:val="center"/>
          </w:tcPr>
          <w:p w14:paraId="7D1A2A2C" w14:textId="32775D4D" w:rsidR="000A14D5" w:rsidRPr="00947E4A" w:rsidRDefault="000A14D5" w:rsidP="000A14D5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5.3.2 - Practice safe and optimal external beam radiation therapy treatment planning, including:</w:t>
            </w:r>
          </w:p>
        </w:tc>
      </w:tr>
      <w:tr w:rsidR="000A14D5" w:rsidRPr="00947E4A" w14:paraId="1ADD80F2" w14:textId="77777777" w:rsidTr="00AF32BD">
        <w:trPr>
          <w:trHeight w:val="300"/>
        </w:trPr>
        <w:tc>
          <w:tcPr>
            <w:tcW w:w="2279" w:type="dxa"/>
            <w:gridSpan w:val="3"/>
            <w:tcBorders>
              <w:right w:val="nil"/>
            </w:tcBorders>
          </w:tcPr>
          <w:p w14:paraId="6927F202" w14:textId="68722A96" w:rsidR="000A14D5" w:rsidRPr="00947E4A" w:rsidRDefault="000A14D5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71" w:type="dxa"/>
            <w:tcBorders>
              <w:left w:val="nil"/>
            </w:tcBorders>
            <w:vAlign w:val="center"/>
          </w:tcPr>
          <w:p w14:paraId="1C2C33D4" w14:textId="4152981E" w:rsidR="000A14D5" w:rsidRPr="00947E4A" w:rsidRDefault="000A14D5" w:rsidP="000A14D5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5.3.2a - Manual and 3D conformal photon external beam radiation therapy treatment planning according to established protocols </w:t>
            </w:r>
          </w:p>
          <w:p w14:paraId="391FCDE2" w14:textId="75F9CF76" w:rsidR="000A14D5" w:rsidRPr="00947E4A" w:rsidRDefault="000A14D5" w:rsidP="000A14D5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5.3.2b – IMRT/VMAT MV photon external beam radiation therapy treatment planning according to established protocols </w:t>
            </w:r>
          </w:p>
          <w:p w14:paraId="38BD98E0" w14:textId="467B8025" w:rsidR="000A14D5" w:rsidRPr="00947E4A" w:rsidRDefault="000A14D5" w:rsidP="000A14D5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5.3.2c - MeV electron external beam radiation therapy treatment planning according to established protocols</w:t>
            </w:r>
          </w:p>
          <w:p w14:paraId="3FD2BCC6" w14:textId="3BF084BB" w:rsidR="000A14D5" w:rsidRPr="00947E4A" w:rsidRDefault="000A14D5" w:rsidP="000A14D5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5.3.2d - Understand common problems that arise in the development of a treatment plan </w:t>
            </w:r>
          </w:p>
          <w:p w14:paraId="468CA9EB" w14:textId="4E004368" w:rsidR="000A14D5" w:rsidRPr="00947E4A" w:rsidRDefault="000A14D5" w:rsidP="000A14D5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5.3.2e - Evaluating clinical applications of external beam radiation therapy treatment planning systems for safe patient treatment for a variety of anatomical sites</w:t>
            </w:r>
          </w:p>
        </w:tc>
        <w:tc>
          <w:tcPr>
            <w:tcW w:w="1616" w:type="dxa"/>
            <w:vAlign w:val="center"/>
          </w:tcPr>
          <w:p w14:paraId="518A3A19" w14:textId="06DD1EDE" w:rsidR="000A14D5" w:rsidRPr="00947E4A" w:rsidRDefault="000A14D5" w:rsidP="000A14D5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ntrustment Activity</w:t>
            </w:r>
          </w:p>
        </w:tc>
      </w:tr>
      <w:tr w:rsidR="000A14D5" w:rsidRPr="00947E4A" w14:paraId="6FAA180A" w14:textId="77777777" w:rsidTr="00AF32BD">
        <w:trPr>
          <w:trHeight w:val="540"/>
        </w:trPr>
        <w:tc>
          <w:tcPr>
            <w:tcW w:w="1450" w:type="dxa"/>
            <w:gridSpan w:val="2"/>
            <w:tcBorders>
              <w:right w:val="nil"/>
            </w:tcBorders>
          </w:tcPr>
          <w:p w14:paraId="40B20850" w14:textId="0E87E5D6" w:rsidR="000A14D5" w:rsidRPr="00947E4A" w:rsidRDefault="000A14D5" w:rsidP="16A05776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6" w:type="dxa"/>
            <w:gridSpan w:val="3"/>
            <w:tcBorders>
              <w:left w:val="nil"/>
            </w:tcBorders>
            <w:vAlign w:val="center"/>
          </w:tcPr>
          <w:p w14:paraId="7E6A0FC7" w14:textId="05FB13F2" w:rsidR="000A14D5" w:rsidRPr="00947E4A" w:rsidRDefault="000A14D5" w:rsidP="000A14D5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5.3.3 - Practice treatment planning checks, including:</w:t>
            </w:r>
          </w:p>
        </w:tc>
      </w:tr>
      <w:tr w:rsidR="000A14D5" w:rsidRPr="00947E4A" w14:paraId="561BBF93" w14:textId="77777777" w:rsidTr="00AF32BD">
        <w:trPr>
          <w:trHeight w:val="300"/>
        </w:trPr>
        <w:tc>
          <w:tcPr>
            <w:tcW w:w="2279" w:type="dxa"/>
            <w:gridSpan w:val="3"/>
            <w:tcBorders>
              <w:right w:val="nil"/>
            </w:tcBorders>
          </w:tcPr>
          <w:p w14:paraId="6465B593" w14:textId="33BEDA33" w:rsidR="000A14D5" w:rsidRPr="00947E4A" w:rsidRDefault="000A14D5" w:rsidP="16A05776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1" w:type="dxa"/>
            <w:tcBorders>
              <w:left w:val="nil"/>
            </w:tcBorders>
            <w:vAlign w:val="center"/>
          </w:tcPr>
          <w:p w14:paraId="4598B0CF" w14:textId="291B7F51" w:rsidR="000A14D5" w:rsidRPr="00947E4A" w:rsidRDefault="000A14D5" w:rsidP="000A14D5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5.3.3a - Quality control checks of individual treatment plans </w:t>
            </w:r>
          </w:p>
          <w:p w14:paraId="284E76F3" w14:textId="70C785C8" w:rsidR="000A14D5" w:rsidRPr="00947E4A" w:rsidRDefault="000A14D5" w:rsidP="000A14D5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5.3.3b - Dose/MU/time accuracy with an independent dosimetry calculation system </w:t>
            </w:r>
          </w:p>
          <w:p w14:paraId="4E38B253" w14:textId="5EB21B4E" w:rsidR="000A14D5" w:rsidRPr="00947E4A" w:rsidRDefault="000A14D5" w:rsidP="000A14D5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5.3.3c - Dosimetric measurements to verify the accuracy of treatment plans for individual patients - patient specific QA</w:t>
            </w:r>
          </w:p>
        </w:tc>
        <w:tc>
          <w:tcPr>
            <w:tcW w:w="1616" w:type="dxa"/>
            <w:vAlign w:val="center"/>
          </w:tcPr>
          <w:p w14:paraId="3C9E761C" w14:textId="041A083B" w:rsidR="000A14D5" w:rsidRPr="00947E4A" w:rsidRDefault="000A14D5" w:rsidP="000A14D5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ntrustment Activity</w:t>
            </w:r>
          </w:p>
        </w:tc>
      </w:tr>
      <w:tr w:rsidR="000A14D5" w:rsidRPr="00947E4A" w14:paraId="46ED6105" w14:textId="77777777" w:rsidTr="00AF32BD">
        <w:trPr>
          <w:trHeight w:val="300"/>
        </w:trPr>
        <w:tc>
          <w:tcPr>
            <w:tcW w:w="1450" w:type="dxa"/>
            <w:gridSpan w:val="2"/>
            <w:tcBorders>
              <w:right w:val="nil"/>
            </w:tcBorders>
          </w:tcPr>
          <w:p w14:paraId="313DDD5C" w14:textId="358246A9" w:rsidR="000A14D5" w:rsidRPr="00947E4A" w:rsidRDefault="000A14D5" w:rsidP="16A05776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16" w:type="dxa"/>
            <w:gridSpan w:val="3"/>
            <w:tcBorders>
              <w:left w:val="nil"/>
            </w:tcBorders>
            <w:vAlign w:val="center"/>
          </w:tcPr>
          <w:p w14:paraId="4889E6D3" w14:textId="156AF0D7" w:rsidR="000A14D5" w:rsidRPr="00947E4A" w:rsidRDefault="000A14D5" w:rsidP="000A14D5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5.3.4 - Explain new, specialist, or novel treatment techniques in the department, including:</w:t>
            </w:r>
          </w:p>
        </w:tc>
      </w:tr>
      <w:tr w:rsidR="000A14D5" w:rsidRPr="00947E4A" w14:paraId="5587AE15" w14:textId="77777777" w:rsidTr="00AF32BD">
        <w:trPr>
          <w:trHeight w:val="300"/>
        </w:trPr>
        <w:tc>
          <w:tcPr>
            <w:tcW w:w="2279" w:type="dxa"/>
            <w:gridSpan w:val="3"/>
            <w:tcBorders>
              <w:right w:val="nil"/>
            </w:tcBorders>
          </w:tcPr>
          <w:p w14:paraId="7760137A" w14:textId="14804931" w:rsidR="000A14D5" w:rsidRPr="00947E4A" w:rsidRDefault="000A14D5" w:rsidP="16A05776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1" w:type="dxa"/>
            <w:tcBorders>
              <w:left w:val="nil"/>
            </w:tcBorders>
            <w:vAlign w:val="center"/>
          </w:tcPr>
          <w:p w14:paraId="29BEECFD" w14:textId="554E3D39" w:rsidR="000A14D5" w:rsidRPr="00947E4A" w:rsidRDefault="000A14D5" w:rsidP="000A14D5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5.3.4a - The principles of specialist EBRT treatment techniques </w:t>
            </w:r>
          </w:p>
          <w:p w14:paraId="5E7C9992" w14:textId="4BA4D065" w:rsidR="000A14D5" w:rsidRPr="00947E4A" w:rsidRDefault="000A14D5" w:rsidP="000A14D5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5.3.4b - The process of implementing a new treatment technique </w:t>
            </w:r>
          </w:p>
          <w:p w14:paraId="44E11E12" w14:textId="3615868D" w:rsidR="000A14D5" w:rsidRPr="00947E4A" w:rsidRDefault="000A14D5" w:rsidP="000A14D5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5.3.4c - The support needed for development of specialist treatment techniques</w:t>
            </w:r>
          </w:p>
        </w:tc>
        <w:tc>
          <w:tcPr>
            <w:tcW w:w="1616" w:type="dxa"/>
            <w:vAlign w:val="center"/>
          </w:tcPr>
          <w:p w14:paraId="55FF7075" w14:textId="7BB73E4E" w:rsidR="000A14D5" w:rsidRPr="00947E4A" w:rsidRDefault="003E59CD" w:rsidP="000A14D5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Oral As</w:t>
            </w:r>
            <w:r w:rsidR="000A14D5" w:rsidRPr="00947E4A">
              <w:rPr>
                <w:rFonts w:eastAsia="Times New Roman" w:cs="Times New Roman"/>
                <w:sz w:val="20"/>
                <w:szCs w:val="20"/>
                <w:lang w:val="en-US"/>
              </w:rPr>
              <w:t>sessment</w:t>
            </w:r>
          </w:p>
        </w:tc>
      </w:tr>
      <w:tr w:rsidR="000A14D5" w:rsidRPr="00947E4A" w14:paraId="6EC2AABB" w14:textId="77777777" w:rsidTr="00AF32BD">
        <w:trPr>
          <w:trHeight w:val="300"/>
        </w:trPr>
        <w:tc>
          <w:tcPr>
            <w:tcW w:w="1450" w:type="dxa"/>
            <w:gridSpan w:val="2"/>
            <w:tcBorders>
              <w:right w:val="nil"/>
            </w:tcBorders>
          </w:tcPr>
          <w:p w14:paraId="147F8248" w14:textId="4C2009E3" w:rsidR="000A14D5" w:rsidRPr="00947E4A" w:rsidRDefault="000A14D5" w:rsidP="16A05776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16" w:type="dxa"/>
            <w:gridSpan w:val="3"/>
            <w:tcBorders>
              <w:left w:val="nil"/>
            </w:tcBorders>
            <w:vAlign w:val="center"/>
          </w:tcPr>
          <w:p w14:paraId="524E215E" w14:textId="2AE360E7" w:rsidR="000A14D5" w:rsidRPr="00947E4A" w:rsidRDefault="000A14D5" w:rsidP="000A14D5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5.3.5 - Manage the quality of treatment plans, including:</w:t>
            </w:r>
          </w:p>
        </w:tc>
      </w:tr>
      <w:tr w:rsidR="000A14D5" w:rsidRPr="00947E4A" w14:paraId="0443EB8C" w14:textId="77777777" w:rsidTr="00AF32BD">
        <w:trPr>
          <w:trHeight w:val="300"/>
        </w:trPr>
        <w:tc>
          <w:tcPr>
            <w:tcW w:w="2279" w:type="dxa"/>
            <w:gridSpan w:val="3"/>
            <w:tcBorders>
              <w:right w:val="nil"/>
            </w:tcBorders>
          </w:tcPr>
          <w:p w14:paraId="399839F1" w14:textId="358DDC21" w:rsidR="000A14D5" w:rsidRPr="00947E4A" w:rsidRDefault="000A14D5" w:rsidP="16A05776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1" w:type="dxa"/>
            <w:tcBorders>
              <w:left w:val="nil"/>
            </w:tcBorders>
            <w:vAlign w:val="center"/>
          </w:tcPr>
          <w:p w14:paraId="77B824DE" w14:textId="0E343B09" w:rsidR="000A14D5" w:rsidRPr="00947E4A" w:rsidRDefault="000A14D5" w:rsidP="000A14D5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5.3.5a - Determining recommendations for clinical application of external beam radiation therapy treatment planning systems for safe patient treatment </w:t>
            </w:r>
          </w:p>
          <w:p w14:paraId="36006C1C" w14:textId="306281C5" w:rsidR="000A14D5" w:rsidRPr="00947E4A" w:rsidRDefault="000A14D5" w:rsidP="000A14D5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5.3.5b - Evaluating parameters that influence common problems that arise in development of a treatment plan and providing solutions for these</w:t>
            </w:r>
          </w:p>
        </w:tc>
        <w:tc>
          <w:tcPr>
            <w:tcW w:w="1616" w:type="dxa"/>
            <w:vAlign w:val="center"/>
          </w:tcPr>
          <w:p w14:paraId="2B6EFAD6" w14:textId="79004E97" w:rsidR="000A14D5" w:rsidRPr="00947E4A" w:rsidRDefault="000A14D5" w:rsidP="000A14D5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ntrustment Activity</w:t>
            </w:r>
          </w:p>
        </w:tc>
      </w:tr>
    </w:tbl>
    <w:p w14:paraId="7E4CAC2B" w14:textId="77777777" w:rsidR="00AF32BD" w:rsidRDefault="00AF32BD">
      <w:pPr>
        <w:rPr>
          <w:lang w:val="en-US"/>
        </w:rPr>
      </w:pPr>
    </w:p>
    <w:tbl>
      <w:tblPr>
        <w:tblStyle w:val="TableGrid"/>
        <w:tblW w:w="9266" w:type="dxa"/>
        <w:tblLook w:val="06A0" w:firstRow="1" w:lastRow="0" w:firstColumn="1" w:lastColumn="0" w:noHBand="1" w:noVBand="1"/>
      </w:tblPr>
      <w:tblGrid>
        <w:gridCol w:w="710"/>
        <w:gridCol w:w="739"/>
        <w:gridCol w:w="828"/>
        <w:gridCol w:w="5373"/>
        <w:gridCol w:w="1616"/>
      </w:tblGrid>
      <w:tr w:rsidR="16A05776" w:rsidRPr="00947E4A" w14:paraId="50782D86" w14:textId="77777777" w:rsidTr="00AF32BD">
        <w:trPr>
          <w:trHeight w:val="300"/>
        </w:trPr>
        <w:tc>
          <w:tcPr>
            <w:tcW w:w="9266" w:type="dxa"/>
            <w:gridSpan w:val="5"/>
          </w:tcPr>
          <w:p w14:paraId="6AE6DB4E" w14:textId="0FDDED16" w:rsidR="16A05776" w:rsidRPr="00431A20" w:rsidRDefault="16A05776" w:rsidP="00431A20">
            <w:pPr>
              <w:spacing w:before="80" w:after="80"/>
              <w:rPr>
                <w:b/>
                <w:bCs/>
                <w:sz w:val="28"/>
                <w:szCs w:val="28"/>
                <w:lang w:val="en-US"/>
              </w:rPr>
            </w:pPr>
            <w:r w:rsidRPr="00431A20">
              <w:rPr>
                <w:b/>
                <w:bCs/>
                <w:sz w:val="28"/>
                <w:szCs w:val="28"/>
                <w:lang w:val="en-US"/>
              </w:rPr>
              <w:t>K</w:t>
            </w:r>
            <w:r w:rsidR="00431A20" w:rsidRPr="00431A20">
              <w:rPr>
                <w:b/>
                <w:bCs/>
                <w:sz w:val="28"/>
                <w:szCs w:val="28"/>
                <w:lang w:val="en-US"/>
              </w:rPr>
              <w:t xml:space="preserve">ey </w:t>
            </w:r>
            <w:r w:rsidRPr="00431A20">
              <w:rPr>
                <w:b/>
                <w:bCs/>
                <w:sz w:val="28"/>
                <w:szCs w:val="28"/>
                <w:lang w:val="en-US"/>
              </w:rPr>
              <w:t>A</w:t>
            </w:r>
            <w:r w:rsidR="00431A20" w:rsidRPr="00431A20">
              <w:rPr>
                <w:b/>
                <w:bCs/>
                <w:sz w:val="28"/>
                <w:szCs w:val="28"/>
                <w:lang w:val="en-US"/>
              </w:rPr>
              <w:t>rea</w:t>
            </w:r>
            <w:r w:rsidRPr="00431A20">
              <w:rPr>
                <w:b/>
                <w:bCs/>
                <w:sz w:val="28"/>
                <w:szCs w:val="28"/>
                <w:lang w:val="en-US"/>
              </w:rPr>
              <w:t xml:space="preserve"> </w:t>
            </w:r>
            <w:r w:rsidR="6E448D89" w:rsidRPr="00431A20">
              <w:rPr>
                <w:b/>
                <w:bCs/>
                <w:sz w:val="28"/>
                <w:szCs w:val="28"/>
                <w:lang w:val="en-US"/>
              </w:rPr>
              <w:t>6</w:t>
            </w:r>
            <w:r w:rsidRPr="00431A20">
              <w:rPr>
                <w:b/>
                <w:bCs/>
                <w:sz w:val="28"/>
                <w:szCs w:val="28"/>
                <w:lang w:val="en-US"/>
              </w:rPr>
              <w:t xml:space="preserve"> – </w:t>
            </w:r>
            <w:r w:rsidR="776B90D5" w:rsidRPr="00431A20">
              <w:rPr>
                <w:b/>
                <w:bCs/>
                <w:sz w:val="28"/>
                <w:szCs w:val="28"/>
                <w:lang w:val="en-US"/>
              </w:rPr>
              <w:t>Superficial and Orthovoltage Therapy</w:t>
            </w:r>
          </w:p>
        </w:tc>
      </w:tr>
      <w:tr w:rsidR="16A05776" w:rsidRPr="00947E4A" w14:paraId="77EE48CD" w14:textId="77777777" w:rsidTr="00AF32BD">
        <w:trPr>
          <w:trHeight w:val="300"/>
        </w:trPr>
        <w:tc>
          <w:tcPr>
            <w:tcW w:w="710" w:type="dxa"/>
            <w:tcBorders>
              <w:bottom w:val="single" w:sz="4" w:space="0" w:color="auto"/>
              <w:right w:val="nil"/>
            </w:tcBorders>
          </w:tcPr>
          <w:p w14:paraId="6CB2CDDE" w14:textId="55AA60E6" w:rsidR="16A05776" w:rsidRPr="00947E4A" w:rsidRDefault="16A05776" w:rsidP="16A05776">
            <w:pPr>
              <w:rPr>
                <w:lang w:val="en-US"/>
              </w:rPr>
            </w:pPr>
          </w:p>
        </w:tc>
        <w:tc>
          <w:tcPr>
            <w:tcW w:w="8556" w:type="dxa"/>
            <w:gridSpan w:val="4"/>
            <w:tcBorders>
              <w:left w:val="nil"/>
            </w:tcBorders>
            <w:vAlign w:val="center"/>
          </w:tcPr>
          <w:p w14:paraId="1D075FD7" w14:textId="26197DE6" w:rsidR="16A05776" w:rsidRPr="00431A20" w:rsidRDefault="16A05776" w:rsidP="00431A20">
            <w:pPr>
              <w:spacing w:before="80" w:after="80"/>
              <w:rPr>
                <w:rFonts w:eastAsia="Calibri" w:cs="Times New Roman"/>
                <w:i/>
                <w:sz w:val="26"/>
                <w:szCs w:val="26"/>
                <w:lang w:val="en-US"/>
              </w:rPr>
            </w:pPr>
            <w:r w:rsidRPr="00431A20">
              <w:rPr>
                <w:rFonts w:eastAsia="Calibri" w:cs="Times New Roman"/>
                <w:i/>
                <w:sz w:val="26"/>
                <w:szCs w:val="26"/>
                <w:lang w:val="en-US"/>
              </w:rPr>
              <w:t xml:space="preserve">Topic </w:t>
            </w:r>
            <w:r w:rsidR="1B3B1597" w:rsidRPr="00431A20">
              <w:rPr>
                <w:rFonts w:eastAsia="Calibri" w:cs="Times New Roman"/>
                <w:i/>
                <w:sz w:val="26"/>
                <w:szCs w:val="26"/>
                <w:lang w:val="en-US"/>
              </w:rPr>
              <w:t>6</w:t>
            </w:r>
            <w:r w:rsidRPr="00431A20">
              <w:rPr>
                <w:rFonts w:eastAsia="Calibri" w:cs="Times New Roman"/>
                <w:i/>
                <w:sz w:val="26"/>
                <w:szCs w:val="26"/>
                <w:lang w:val="en-US"/>
              </w:rPr>
              <w:t>.1 - Basics of Treatment Planning</w:t>
            </w:r>
          </w:p>
        </w:tc>
      </w:tr>
      <w:tr w:rsidR="00BA3CB5" w:rsidRPr="00947E4A" w14:paraId="64CE87C6" w14:textId="77777777" w:rsidTr="00AF32BD">
        <w:trPr>
          <w:trHeight w:val="300"/>
        </w:trPr>
        <w:tc>
          <w:tcPr>
            <w:tcW w:w="1449" w:type="dxa"/>
            <w:gridSpan w:val="2"/>
            <w:tcBorders>
              <w:right w:val="nil"/>
            </w:tcBorders>
          </w:tcPr>
          <w:p w14:paraId="69530696" w14:textId="6E40908D" w:rsidR="00BA3CB5" w:rsidRPr="00947E4A" w:rsidRDefault="00BA3CB5" w:rsidP="16A05776">
            <w:pPr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817" w:type="dxa"/>
            <w:gridSpan w:val="3"/>
            <w:tcBorders>
              <w:left w:val="nil"/>
            </w:tcBorders>
            <w:vAlign w:val="center"/>
          </w:tcPr>
          <w:p w14:paraId="3E91D0E0" w14:textId="76B38274" w:rsidR="00BA3CB5" w:rsidRPr="00947E4A" w:rsidRDefault="00BA3CB5" w:rsidP="00431A20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6.1.1 - Describe radiation protection measures for kV treatment units, including:</w:t>
            </w:r>
          </w:p>
        </w:tc>
      </w:tr>
      <w:tr w:rsidR="00BA3CB5" w:rsidRPr="00947E4A" w14:paraId="100842B0" w14:textId="77777777" w:rsidTr="00AF32BD">
        <w:trPr>
          <w:trHeight w:val="300"/>
        </w:trPr>
        <w:tc>
          <w:tcPr>
            <w:tcW w:w="2277" w:type="dxa"/>
            <w:gridSpan w:val="3"/>
            <w:tcBorders>
              <w:right w:val="nil"/>
            </w:tcBorders>
          </w:tcPr>
          <w:p w14:paraId="727FF39E" w14:textId="52D705BC" w:rsidR="00BA3CB5" w:rsidRPr="00947E4A" w:rsidRDefault="00BA3CB5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73" w:type="dxa"/>
            <w:tcBorders>
              <w:left w:val="nil"/>
            </w:tcBorders>
            <w:vAlign w:val="center"/>
          </w:tcPr>
          <w:p w14:paraId="18042DF2" w14:textId="7AE61E56" w:rsidR="00BA3CB5" w:rsidRPr="00947E4A" w:rsidRDefault="00BA3CB5" w:rsidP="00431A20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6.1.1a - The conformance of safety systems with national or state regulations and/ or manufacturer specifications</w:t>
            </w:r>
          </w:p>
        </w:tc>
        <w:tc>
          <w:tcPr>
            <w:tcW w:w="1616" w:type="dxa"/>
            <w:vAlign w:val="center"/>
          </w:tcPr>
          <w:p w14:paraId="6A9453B7" w14:textId="205E51E2" w:rsidR="00BA3CB5" w:rsidRPr="00947E4A" w:rsidRDefault="00BA3CB5" w:rsidP="00431A20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Oral Assessment</w:t>
            </w:r>
          </w:p>
        </w:tc>
      </w:tr>
      <w:tr w:rsidR="00BA3CB5" w:rsidRPr="00947E4A" w14:paraId="1C5FA77F" w14:textId="77777777" w:rsidTr="00AF32BD">
        <w:trPr>
          <w:trHeight w:val="300"/>
        </w:trPr>
        <w:tc>
          <w:tcPr>
            <w:tcW w:w="1449" w:type="dxa"/>
            <w:gridSpan w:val="2"/>
            <w:tcBorders>
              <w:right w:val="nil"/>
            </w:tcBorders>
          </w:tcPr>
          <w:p w14:paraId="40464BBB" w14:textId="14DC6241" w:rsidR="00BA3CB5" w:rsidRPr="00947E4A" w:rsidRDefault="00BA3CB5" w:rsidP="16A05776">
            <w:pPr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817" w:type="dxa"/>
            <w:gridSpan w:val="3"/>
            <w:tcBorders>
              <w:left w:val="nil"/>
            </w:tcBorders>
            <w:vAlign w:val="center"/>
          </w:tcPr>
          <w:p w14:paraId="61AE130F" w14:textId="01AD475C" w:rsidR="00BA3CB5" w:rsidRPr="00947E4A" w:rsidRDefault="00BA3CB5" w:rsidP="00431A20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6.1.2 - Understand and practice shielding techniques for kV treatment units, including:</w:t>
            </w:r>
          </w:p>
        </w:tc>
      </w:tr>
      <w:tr w:rsidR="00BA3CB5" w:rsidRPr="00947E4A" w14:paraId="5C32BEDD" w14:textId="77777777" w:rsidTr="00AF32BD">
        <w:trPr>
          <w:trHeight w:val="300"/>
        </w:trPr>
        <w:tc>
          <w:tcPr>
            <w:tcW w:w="2277" w:type="dxa"/>
            <w:gridSpan w:val="3"/>
            <w:tcBorders>
              <w:right w:val="nil"/>
            </w:tcBorders>
          </w:tcPr>
          <w:p w14:paraId="2D534896" w14:textId="5902513E" w:rsidR="00BA3CB5" w:rsidRPr="00947E4A" w:rsidRDefault="00BA3CB5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73" w:type="dxa"/>
            <w:tcBorders>
              <w:left w:val="nil"/>
            </w:tcBorders>
            <w:vAlign w:val="center"/>
          </w:tcPr>
          <w:p w14:paraId="626D520C" w14:textId="42D4052B" w:rsidR="00BA3CB5" w:rsidRPr="00947E4A" w:rsidRDefault="00BA3CB5" w:rsidP="00431A20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6.1.2a - The requirements and principles of shielding construction and protection for kV treatment units </w:t>
            </w:r>
          </w:p>
          <w:p w14:paraId="62F6706C" w14:textId="120C1D2F" w:rsidR="00BA3CB5" w:rsidRPr="00947E4A" w:rsidRDefault="00BA3CB5" w:rsidP="00431A20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lastRenderedPageBreak/>
              <w:t xml:space="preserve">E 6.1.2b - The key concepts for shielding construction calculations for kV treatment units </w:t>
            </w:r>
          </w:p>
          <w:p w14:paraId="621B2AF3" w14:textId="2737F1AB" w:rsidR="00BA3CB5" w:rsidRPr="00947E4A" w:rsidRDefault="00BA3CB5" w:rsidP="00431A20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6.1.2c - Determining barrier thicknesses and expected exposure levels for kV treatment units</w:t>
            </w:r>
          </w:p>
        </w:tc>
        <w:tc>
          <w:tcPr>
            <w:tcW w:w="1616" w:type="dxa"/>
            <w:vAlign w:val="center"/>
          </w:tcPr>
          <w:p w14:paraId="4F82245C" w14:textId="059AF550" w:rsidR="00BA3CB5" w:rsidRPr="00947E4A" w:rsidRDefault="00BA3CB5" w:rsidP="00431A20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lastRenderedPageBreak/>
              <w:t>Written Task or Report</w:t>
            </w:r>
          </w:p>
        </w:tc>
      </w:tr>
      <w:tr w:rsidR="16A05776" w:rsidRPr="00947E4A" w14:paraId="3D1E8FA0" w14:textId="77777777" w:rsidTr="00AF32BD">
        <w:trPr>
          <w:trHeight w:val="300"/>
        </w:trPr>
        <w:tc>
          <w:tcPr>
            <w:tcW w:w="710" w:type="dxa"/>
            <w:tcBorders>
              <w:right w:val="nil"/>
            </w:tcBorders>
          </w:tcPr>
          <w:p w14:paraId="0DBD1DBE" w14:textId="206AEB8D" w:rsidR="16A05776" w:rsidRPr="00947E4A" w:rsidRDefault="16A05776" w:rsidP="16A05776">
            <w:pPr>
              <w:rPr>
                <w:lang w:val="en-US"/>
              </w:rPr>
            </w:pPr>
          </w:p>
        </w:tc>
        <w:tc>
          <w:tcPr>
            <w:tcW w:w="8556" w:type="dxa"/>
            <w:gridSpan w:val="4"/>
            <w:tcBorders>
              <w:left w:val="nil"/>
            </w:tcBorders>
            <w:vAlign w:val="center"/>
          </w:tcPr>
          <w:p w14:paraId="5D708221" w14:textId="1890A585" w:rsidR="16A05776" w:rsidRPr="00431A20" w:rsidRDefault="16A05776" w:rsidP="00431A20">
            <w:pPr>
              <w:spacing w:before="80" w:after="80"/>
              <w:rPr>
                <w:rFonts w:eastAsia="Calibri" w:cs="Times New Roman"/>
                <w:i/>
                <w:sz w:val="26"/>
                <w:szCs w:val="26"/>
                <w:lang w:val="en-US"/>
              </w:rPr>
            </w:pPr>
            <w:r w:rsidRPr="00431A20">
              <w:rPr>
                <w:rFonts w:eastAsia="Calibri" w:cs="Times New Roman"/>
                <w:i/>
                <w:sz w:val="26"/>
                <w:szCs w:val="26"/>
                <w:lang w:val="en-US"/>
              </w:rPr>
              <w:t xml:space="preserve">Topic </w:t>
            </w:r>
            <w:r w:rsidR="7D43BDCC" w:rsidRPr="00431A20">
              <w:rPr>
                <w:rFonts w:eastAsia="Calibri" w:cs="Times New Roman"/>
                <w:i/>
                <w:sz w:val="26"/>
                <w:szCs w:val="26"/>
                <w:lang w:val="en-US"/>
              </w:rPr>
              <w:t>6</w:t>
            </w:r>
            <w:r w:rsidRPr="00431A20">
              <w:rPr>
                <w:rFonts w:eastAsia="Calibri" w:cs="Times New Roman"/>
                <w:i/>
                <w:sz w:val="26"/>
                <w:szCs w:val="26"/>
                <w:lang w:val="en-US"/>
              </w:rPr>
              <w:t>.2 - S</w:t>
            </w:r>
            <w:r w:rsidR="42F5A4B4" w:rsidRPr="00431A20">
              <w:rPr>
                <w:rFonts w:eastAsia="Calibri" w:cs="Times New Roman"/>
                <w:i/>
                <w:sz w:val="26"/>
                <w:szCs w:val="26"/>
                <w:lang w:val="en-US"/>
              </w:rPr>
              <w:t>uperficial and orthovoltage therapy equipment</w:t>
            </w:r>
          </w:p>
        </w:tc>
      </w:tr>
      <w:tr w:rsidR="00BA3CB5" w:rsidRPr="00947E4A" w14:paraId="0235034D" w14:textId="77777777" w:rsidTr="00AF32BD">
        <w:trPr>
          <w:trHeight w:val="300"/>
        </w:trPr>
        <w:tc>
          <w:tcPr>
            <w:tcW w:w="1449" w:type="dxa"/>
            <w:gridSpan w:val="2"/>
            <w:tcBorders>
              <w:right w:val="nil"/>
            </w:tcBorders>
          </w:tcPr>
          <w:p w14:paraId="1F98C48C" w14:textId="0FCE339F" w:rsidR="00BA3CB5" w:rsidRPr="00947E4A" w:rsidRDefault="00BA3CB5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7" w:type="dxa"/>
            <w:gridSpan w:val="3"/>
            <w:tcBorders>
              <w:left w:val="nil"/>
            </w:tcBorders>
            <w:vAlign w:val="center"/>
          </w:tcPr>
          <w:p w14:paraId="746FC154" w14:textId="7ACF5C29" w:rsidR="00BA3CB5" w:rsidRPr="00947E4A" w:rsidRDefault="00BA3CB5" w:rsidP="00431A20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6.2.1 - Describe the design of kilovoltage therapy units and the physical principles of clinical beam production, including:</w:t>
            </w:r>
          </w:p>
        </w:tc>
      </w:tr>
      <w:tr w:rsidR="00BA3CB5" w:rsidRPr="00947E4A" w14:paraId="10658C8E" w14:textId="77777777" w:rsidTr="00AF32BD">
        <w:trPr>
          <w:trHeight w:val="300"/>
        </w:trPr>
        <w:tc>
          <w:tcPr>
            <w:tcW w:w="2277" w:type="dxa"/>
            <w:gridSpan w:val="3"/>
            <w:tcBorders>
              <w:right w:val="nil"/>
            </w:tcBorders>
          </w:tcPr>
          <w:p w14:paraId="3C555A22" w14:textId="04D71CDE" w:rsidR="00BA3CB5" w:rsidRPr="00947E4A" w:rsidRDefault="00BA3CB5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73" w:type="dxa"/>
            <w:tcBorders>
              <w:left w:val="nil"/>
            </w:tcBorders>
            <w:vAlign w:val="center"/>
          </w:tcPr>
          <w:p w14:paraId="7E96384A" w14:textId="46ACAFBA" w:rsidR="00BA3CB5" w:rsidRPr="00947E4A" w:rsidRDefault="00BA3CB5" w:rsidP="00431A20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6.2.1a - The physics of kV x-ray production including electron beam acceleration in x-ray tubes, characteristic x-rays, and bremsstrahlung radiation </w:t>
            </w:r>
          </w:p>
          <w:p w14:paraId="3B8C2D53" w14:textId="35F9924F" w:rsidR="00BA3CB5" w:rsidRPr="00947E4A" w:rsidRDefault="00BA3CB5" w:rsidP="00431A20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6.2.1b - The typical angular and energy distribution of an emitted x-ray beam, including the heel effect </w:t>
            </w:r>
          </w:p>
          <w:p w14:paraId="5D0110F0" w14:textId="44D2F9B3" w:rsidR="00BA3CB5" w:rsidRPr="00947E4A" w:rsidRDefault="00BA3CB5" w:rsidP="00431A20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6.2.1c - How target composition, spot size and target angle, tube kV and mA, filament current and additional filtration, influence characteristics of emitted x-ray beams </w:t>
            </w:r>
          </w:p>
          <w:p w14:paraId="651084CA" w14:textId="79D1CB23" w:rsidR="00BA3CB5" w:rsidRPr="00947E4A" w:rsidRDefault="00BA3CB5" w:rsidP="00431A20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6.2.1d - The key components of a kilovoltage therapy unit including interlocks and safety systems </w:t>
            </w:r>
          </w:p>
          <w:p w14:paraId="3E5A2B5A" w14:textId="10E2AF05" w:rsidR="00BA3CB5" w:rsidRPr="00947E4A" w:rsidRDefault="00BA3CB5" w:rsidP="00431A20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6.2.1e - A typical superficial/orthovoltage therapy unit configuration</w:t>
            </w:r>
          </w:p>
        </w:tc>
        <w:tc>
          <w:tcPr>
            <w:tcW w:w="1616" w:type="dxa"/>
            <w:vAlign w:val="center"/>
          </w:tcPr>
          <w:p w14:paraId="77FD94CF" w14:textId="02C60815" w:rsidR="00BA3CB5" w:rsidRPr="00947E4A" w:rsidRDefault="00BA3CB5" w:rsidP="00431A20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MCQ Activity</w:t>
            </w:r>
          </w:p>
        </w:tc>
      </w:tr>
      <w:tr w:rsidR="00BA3CB5" w:rsidRPr="00947E4A" w14:paraId="2C0C333D" w14:textId="77777777" w:rsidTr="00AF32BD">
        <w:trPr>
          <w:trHeight w:val="300"/>
        </w:trPr>
        <w:tc>
          <w:tcPr>
            <w:tcW w:w="1449" w:type="dxa"/>
            <w:gridSpan w:val="2"/>
            <w:tcBorders>
              <w:right w:val="nil"/>
            </w:tcBorders>
          </w:tcPr>
          <w:p w14:paraId="4F64DCE4" w14:textId="4F06D5C7" w:rsidR="00BA3CB5" w:rsidRPr="00947E4A" w:rsidRDefault="00BA3CB5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7" w:type="dxa"/>
            <w:gridSpan w:val="3"/>
            <w:tcBorders>
              <w:left w:val="nil"/>
            </w:tcBorders>
            <w:vAlign w:val="center"/>
          </w:tcPr>
          <w:p w14:paraId="25E6663C" w14:textId="50BEF067" w:rsidR="00BA3CB5" w:rsidRPr="00947E4A" w:rsidRDefault="00BA3CB5" w:rsidP="00431A20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6.2.2 - Describe the commissioning and QA tests of a kilovoltage therapy unit, including:</w:t>
            </w:r>
          </w:p>
        </w:tc>
      </w:tr>
      <w:tr w:rsidR="00BA3CB5" w:rsidRPr="00947E4A" w14:paraId="00A94F9B" w14:textId="77777777" w:rsidTr="00AF32BD">
        <w:trPr>
          <w:trHeight w:val="300"/>
        </w:trPr>
        <w:tc>
          <w:tcPr>
            <w:tcW w:w="2277" w:type="dxa"/>
            <w:gridSpan w:val="3"/>
            <w:tcBorders>
              <w:right w:val="nil"/>
            </w:tcBorders>
          </w:tcPr>
          <w:p w14:paraId="38C4169B" w14:textId="087D8EDB" w:rsidR="00BA3CB5" w:rsidRPr="00947E4A" w:rsidRDefault="00BA3CB5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73" w:type="dxa"/>
            <w:tcBorders>
              <w:left w:val="nil"/>
            </w:tcBorders>
            <w:vAlign w:val="center"/>
          </w:tcPr>
          <w:p w14:paraId="4A805855" w14:textId="2ABE16BA" w:rsidR="00BA3CB5" w:rsidRPr="00947E4A" w:rsidRDefault="00BA3CB5" w:rsidP="00431A20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6.2.2a - The steps in commissioning a kilovoltage therapy unit and protocols used for reference </w:t>
            </w:r>
          </w:p>
          <w:p w14:paraId="48D71539" w14:textId="11EF8F1A" w:rsidR="00BA3CB5" w:rsidRPr="00947E4A" w:rsidRDefault="00BA3CB5" w:rsidP="00431A20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6.2.2b - The relationship between commissioning tests and ongoing quality assurance practices </w:t>
            </w:r>
          </w:p>
          <w:p w14:paraId="618F6DDD" w14:textId="69BB1617" w:rsidR="00BA3CB5" w:rsidRPr="00947E4A" w:rsidRDefault="00BA3CB5" w:rsidP="00431A20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6.2.2c - How to measure relevant data, or justify the use of non-measured data, including applicator/cone/cut-out factors, shielding transmission factors, dose/ distance relationships, percentage depth dose, and back scatter factors</w:t>
            </w:r>
          </w:p>
        </w:tc>
        <w:tc>
          <w:tcPr>
            <w:tcW w:w="1616" w:type="dxa"/>
            <w:vAlign w:val="center"/>
          </w:tcPr>
          <w:p w14:paraId="2D3EA80D" w14:textId="3FBFF21A" w:rsidR="00BA3CB5" w:rsidRPr="00947E4A" w:rsidRDefault="00BA3CB5" w:rsidP="00431A20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Written Task or Report</w:t>
            </w:r>
          </w:p>
        </w:tc>
      </w:tr>
      <w:tr w:rsidR="16A05776" w:rsidRPr="00947E4A" w14:paraId="265C71B0" w14:textId="77777777" w:rsidTr="00AF32BD">
        <w:trPr>
          <w:trHeight w:val="300"/>
        </w:trPr>
        <w:tc>
          <w:tcPr>
            <w:tcW w:w="710" w:type="dxa"/>
            <w:tcBorders>
              <w:right w:val="nil"/>
            </w:tcBorders>
          </w:tcPr>
          <w:p w14:paraId="77FF98DC" w14:textId="5E1D139A" w:rsidR="16A05776" w:rsidRPr="00947E4A" w:rsidRDefault="16A05776" w:rsidP="16A05776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8556" w:type="dxa"/>
            <w:gridSpan w:val="4"/>
            <w:tcBorders>
              <w:left w:val="nil"/>
            </w:tcBorders>
            <w:vAlign w:val="center"/>
          </w:tcPr>
          <w:p w14:paraId="74AD705A" w14:textId="74E66E72" w:rsidR="16A05776" w:rsidRPr="00431A20" w:rsidRDefault="16A05776" w:rsidP="00431A20">
            <w:pPr>
              <w:spacing w:before="80" w:after="80"/>
              <w:rPr>
                <w:rFonts w:eastAsia="Times New Roman" w:cs="Times New Roman"/>
                <w:i/>
                <w:sz w:val="26"/>
                <w:szCs w:val="26"/>
                <w:lang w:val="en-US"/>
              </w:rPr>
            </w:pPr>
            <w:r w:rsidRPr="00431A20">
              <w:rPr>
                <w:rFonts w:eastAsia="Times New Roman" w:cs="Times New Roman"/>
                <w:i/>
                <w:sz w:val="26"/>
                <w:szCs w:val="26"/>
                <w:lang w:val="en-US"/>
              </w:rPr>
              <w:t xml:space="preserve">Topic </w:t>
            </w:r>
            <w:r w:rsidR="3255DDF5" w:rsidRPr="00431A20">
              <w:rPr>
                <w:rFonts w:eastAsia="Times New Roman" w:cs="Times New Roman"/>
                <w:i/>
                <w:sz w:val="26"/>
                <w:szCs w:val="26"/>
                <w:lang w:val="en-US"/>
              </w:rPr>
              <w:t>6</w:t>
            </w:r>
            <w:r w:rsidRPr="00431A20">
              <w:rPr>
                <w:rFonts w:eastAsia="Times New Roman" w:cs="Times New Roman"/>
                <w:i/>
                <w:sz w:val="26"/>
                <w:szCs w:val="26"/>
                <w:lang w:val="en-US"/>
              </w:rPr>
              <w:t xml:space="preserve">.3 - </w:t>
            </w:r>
            <w:r w:rsidR="685A4B08" w:rsidRPr="00431A20">
              <w:rPr>
                <w:rFonts w:eastAsia="Times New Roman" w:cs="Times New Roman"/>
                <w:i/>
                <w:sz w:val="26"/>
                <w:szCs w:val="26"/>
                <w:lang w:val="en-US"/>
              </w:rPr>
              <w:t>Dosimetry for superficial and orthovoltage therapy equipment</w:t>
            </w:r>
          </w:p>
        </w:tc>
      </w:tr>
      <w:tr w:rsidR="00BA3CB5" w:rsidRPr="00947E4A" w14:paraId="7924CA64" w14:textId="77777777" w:rsidTr="00AF32BD">
        <w:trPr>
          <w:trHeight w:val="300"/>
        </w:trPr>
        <w:tc>
          <w:tcPr>
            <w:tcW w:w="1449" w:type="dxa"/>
            <w:gridSpan w:val="2"/>
            <w:tcBorders>
              <w:right w:val="nil"/>
            </w:tcBorders>
          </w:tcPr>
          <w:p w14:paraId="4406F339" w14:textId="630BA2BE" w:rsidR="00BA3CB5" w:rsidRPr="00947E4A" w:rsidRDefault="00BA3CB5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7" w:type="dxa"/>
            <w:gridSpan w:val="3"/>
            <w:tcBorders>
              <w:left w:val="nil"/>
            </w:tcBorders>
            <w:vAlign w:val="center"/>
          </w:tcPr>
          <w:p w14:paraId="3C23C6CA" w14:textId="5B514DB7" w:rsidR="00BA3CB5" w:rsidRPr="00947E4A" w:rsidRDefault="00BA3CB5" w:rsidP="00431A20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6.3.1 - Describe key kV treatment unit dosimetry protocols, including:</w:t>
            </w:r>
          </w:p>
        </w:tc>
      </w:tr>
      <w:tr w:rsidR="00BA3CB5" w:rsidRPr="00947E4A" w14:paraId="42C84E02" w14:textId="77777777" w:rsidTr="00AF32BD">
        <w:trPr>
          <w:trHeight w:val="300"/>
        </w:trPr>
        <w:tc>
          <w:tcPr>
            <w:tcW w:w="2277" w:type="dxa"/>
            <w:gridSpan w:val="3"/>
            <w:tcBorders>
              <w:right w:val="nil"/>
            </w:tcBorders>
          </w:tcPr>
          <w:p w14:paraId="613DBFA1" w14:textId="4F628359" w:rsidR="00BA3CB5" w:rsidRPr="00947E4A" w:rsidRDefault="00BA3CB5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73" w:type="dxa"/>
            <w:tcBorders>
              <w:left w:val="nil"/>
            </w:tcBorders>
            <w:vAlign w:val="center"/>
          </w:tcPr>
          <w:p w14:paraId="77D0EFC8" w14:textId="3B09BC68" w:rsidR="00BA3CB5" w:rsidRPr="00947E4A" w:rsidRDefault="00BA3CB5" w:rsidP="00431A20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6.3.1a - The fundamental physics of dosimetry protocols, including beam quality, cross calibration, chamber choice, absorbed dose calculation, air kerma, and correction factors </w:t>
            </w:r>
          </w:p>
          <w:p w14:paraId="6BE3EF45" w14:textId="2C8840D2" w:rsidR="00BA3CB5" w:rsidRPr="00947E4A" w:rsidRDefault="00BA3CB5" w:rsidP="00431A20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6.3.1b - Key dosimetry protocols including selection of appropriate equipment and procedure </w:t>
            </w:r>
          </w:p>
          <w:p w14:paraId="1B87D046" w14:textId="6AFF25C3" w:rsidR="00BA3CB5" w:rsidRPr="00947E4A" w:rsidRDefault="00BA3CB5" w:rsidP="00431A20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6.3.1c – Limitations, tolerances and sources of uncertainty throughout the dosimetry chain and their magnitude</w:t>
            </w:r>
          </w:p>
        </w:tc>
        <w:tc>
          <w:tcPr>
            <w:tcW w:w="1616" w:type="dxa"/>
            <w:vAlign w:val="center"/>
          </w:tcPr>
          <w:p w14:paraId="0DC4B326" w14:textId="09736BF1" w:rsidR="00BA3CB5" w:rsidRPr="00947E4A" w:rsidRDefault="00BA3CB5" w:rsidP="00431A20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Written Task or Report</w:t>
            </w:r>
          </w:p>
        </w:tc>
      </w:tr>
      <w:tr w:rsidR="16A05776" w:rsidRPr="00947E4A" w14:paraId="2D9102E2" w14:textId="77777777" w:rsidTr="00AF32BD">
        <w:trPr>
          <w:trHeight w:val="300"/>
        </w:trPr>
        <w:tc>
          <w:tcPr>
            <w:tcW w:w="710" w:type="dxa"/>
            <w:tcBorders>
              <w:right w:val="nil"/>
            </w:tcBorders>
          </w:tcPr>
          <w:p w14:paraId="3CE4A3E8" w14:textId="40AB69A4" w:rsidR="16A05776" w:rsidRPr="00947E4A" w:rsidRDefault="16A05776" w:rsidP="16A05776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8556" w:type="dxa"/>
            <w:gridSpan w:val="4"/>
            <w:tcBorders>
              <w:left w:val="nil"/>
            </w:tcBorders>
            <w:vAlign w:val="center"/>
          </w:tcPr>
          <w:p w14:paraId="6C46A799" w14:textId="6936C3FE" w:rsidR="685A4B08" w:rsidRPr="00431A20" w:rsidRDefault="685A4B08" w:rsidP="00431A20">
            <w:pPr>
              <w:spacing w:before="80" w:after="80"/>
              <w:rPr>
                <w:rFonts w:eastAsia="Times New Roman" w:cs="Times New Roman"/>
                <w:i/>
                <w:sz w:val="26"/>
                <w:szCs w:val="26"/>
                <w:lang w:val="en-US"/>
              </w:rPr>
            </w:pPr>
            <w:r w:rsidRPr="00431A20">
              <w:rPr>
                <w:rFonts w:eastAsia="Times New Roman" w:cs="Times New Roman"/>
                <w:i/>
                <w:sz w:val="26"/>
                <w:szCs w:val="26"/>
                <w:lang w:val="en-US"/>
              </w:rPr>
              <w:t>Topic 6.4 - Superficial and orthovoltage therapy planning</w:t>
            </w:r>
          </w:p>
        </w:tc>
      </w:tr>
      <w:tr w:rsidR="00BA3CB5" w:rsidRPr="00947E4A" w14:paraId="6296A20B" w14:textId="77777777" w:rsidTr="00AF32BD">
        <w:trPr>
          <w:trHeight w:val="300"/>
        </w:trPr>
        <w:tc>
          <w:tcPr>
            <w:tcW w:w="1449" w:type="dxa"/>
            <w:gridSpan w:val="2"/>
            <w:tcBorders>
              <w:right w:val="nil"/>
            </w:tcBorders>
          </w:tcPr>
          <w:p w14:paraId="4C1B7866" w14:textId="5FB58C08" w:rsidR="00BA3CB5" w:rsidRPr="00947E4A" w:rsidRDefault="00BA3CB5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7" w:type="dxa"/>
            <w:gridSpan w:val="3"/>
            <w:tcBorders>
              <w:left w:val="nil"/>
            </w:tcBorders>
            <w:vAlign w:val="center"/>
          </w:tcPr>
          <w:p w14:paraId="1E748D27" w14:textId="0A72A1CF" w:rsidR="00BA3CB5" w:rsidRPr="00947E4A" w:rsidRDefault="00BA3CB5" w:rsidP="00431A20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6.4.1 - Describe the principles of kV external beam radiation therapy treatment planning, including:</w:t>
            </w:r>
          </w:p>
        </w:tc>
      </w:tr>
      <w:tr w:rsidR="00BA3CB5" w:rsidRPr="00947E4A" w14:paraId="3E26925B" w14:textId="77777777" w:rsidTr="00AF32BD">
        <w:trPr>
          <w:trHeight w:val="300"/>
        </w:trPr>
        <w:tc>
          <w:tcPr>
            <w:tcW w:w="2277" w:type="dxa"/>
            <w:gridSpan w:val="3"/>
            <w:tcBorders>
              <w:right w:val="nil"/>
            </w:tcBorders>
          </w:tcPr>
          <w:p w14:paraId="2AADF7B5" w14:textId="45A8EFC0" w:rsidR="00BA3CB5" w:rsidRPr="00947E4A" w:rsidRDefault="00BA3CB5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73" w:type="dxa"/>
            <w:tcBorders>
              <w:left w:val="nil"/>
            </w:tcBorders>
            <w:vAlign w:val="center"/>
          </w:tcPr>
          <w:p w14:paraId="6F77B11C" w14:textId="2CB32B4A" w:rsidR="00BA3CB5" w:rsidRPr="00947E4A" w:rsidRDefault="00BA3CB5" w:rsidP="00431A20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6.4.1a - The effects of energy, field size, field shape, beam modifiers, source to surface distance, penumbra, and </w:t>
            </w:r>
            <w:r w:rsidR="00511FFB" w:rsidRPr="00947E4A">
              <w:rPr>
                <w:rFonts w:eastAsia="Times New Roman" w:cs="Times New Roman"/>
                <w:sz w:val="20"/>
                <w:szCs w:val="20"/>
                <w:lang w:val="en-US"/>
              </w:rPr>
              <w:t>normalization</w:t>
            </w: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on kV dose distributions, including their impact on beam profile, depth dose and skin dose </w:t>
            </w:r>
          </w:p>
          <w:p w14:paraId="6407803A" w14:textId="32329D49" w:rsidR="00BA3CB5" w:rsidRPr="00947E4A" w:rsidRDefault="00BA3CB5" w:rsidP="00431A20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6.4.1b - The effects of patient related factors on kV dose distributions </w:t>
            </w:r>
          </w:p>
          <w:p w14:paraId="361E35B6" w14:textId="76EA7DC7" w:rsidR="00BA3CB5" w:rsidRPr="00947E4A" w:rsidRDefault="00BA3CB5" w:rsidP="00431A20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6.4.1c - Suitable materials and their thicknesses for patient shielding </w:t>
            </w:r>
          </w:p>
          <w:p w14:paraId="0EF1F58A" w14:textId="13527CD2" w:rsidR="00BA3CB5" w:rsidRPr="00947E4A" w:rsidRDefault="00BA3CB5" w:rsidP="00431A20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6.4.1d – Performing treatment time or monitor-units (MUs) calculations and quality assurance for planning calculations</w:t>
            </w:r>
          </w:p>
          <w:p w14:paraId="557E2431" w14:textId="70908F58" w:rsidR="00BA3CB5" w:rsidRPr="00947E4A" w:rsidRDefault="00BA3CB5" w:rsidP="00431A20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lastRenderedPageBreak/>
              <w:t>E 6.4.1e - The decision making influencing the choice of kV photon treatment techniques over other modalities for achieving desired dose distributions</w:t>
            </w:r>
          </w:p>
        </w:tc>
        <w:tc>
          <w:tcPr>
            <w:tcW w:w="1616" w:type="dxa"/>
            <w:vAlign w:val="center"/>
          </w:tcPr>
          <w:p w14:paraId="60FAB3F1" w14:textId="6D79B7C1" w:rsidR="00BA3CB5" w:rsidRPr="00947E4A" w:rsidRDefault="00BA3CB5" w:rsidP="00431A20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lastRenderedPageBreak/>
              <w:t>MCQ Activity</w:t>
            </w:r>
          </w:p>
        </w:tc>
      </w:tr>
      <w:tr w:rsidR="00BA3CB5" w:rsidRPr="00947E4A" w14:paraId="7BBF5859" w14:textId="77777777" w:rsidTr="00AF32BD">
        <w:trPr>
          <w:trHeight w:val="300"/>
        </w:trPr>
        <w:tc>
          <w:tcPr>
            <w:tcW w:w="1449" w:type="dxa"/>
            <w:gridSpan w:val="2"/>
            <w:tcBorders>
              <w:right w:val="nil"/>
            </w:tcBorders>
          </w:tcPr>
          <w:p w14:paraId="620CD7E2" w14:textId="6DB9900A" w:rsidR="00BA3CB5" w:rsidRPr="00947E4A" w:rsidRDefault="00BA3CB5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7" w:type="dxa"/>
            <w:gridSpan w:val="3"/>
            <w:tcBorders>
              <w:left w:val="nil"/>
            </w:tcBorders>
            <w:vAlign w:val="center"/>
          </w:tcPr>
          <w:p w14:paraId="6128C2C2" w14:textId="4A32F2FF" w:rsidR="00BA3CB5" w:rsidRPr="00947E4A" w:rsidRDefault="00BA3CB5" w:rsidP="00431A20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6.4.2 - Describe kV external beam treatment planning according to established protocols, including:</w:t>
            </w:r>
          </w:p>
        </w:tc>
      </w:tr>
      <w:tr w:rsidR="00BA3CB5" w:rsidRPr="00947E4A" w14:paraId="6795F862" w14:textId="77777777" w:rsidTr="00AF32BD">
        <w:trPr>
          <w:trHeight w:val="300"/>
        </w:trPr>
        <w:tc>
          <w:tcPr>
            <w:tcW w:w="2277" w:type="dxa"/>
            <w:gridSpan w:val="3"/>
            <w:tcBorders>
              <w:right w:val="nil"/>
            </w:tcBorders>
          </w:tcPr>
          <w:p w14:paraId="0B182C2A" w14:textId="68722A96" w:rsidR="00BA3CB5" w:rsidRPr="00947E4A" w:rsidRDefault="00BA3CB5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73" w:type="dxa"/>
            <w:tcBorders>
              <w:left w:val="nil"/>
            </w:tcBorders>
            <w:vAlign w:val="center"/>
          </w:tcPr>
          <w:p w14:paraId="0F23A6D1" w14:textId="4B722BEE" w:rsidR="00BA3CB5" w:rsidRPr="00947E4A" w:rsidRDefault="00BA3CB5" w:rsidP="00431A20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6.4.2a - kV treatment plans that meet protocol and prescription requirements </w:t>
            </w:r>
          </w:p>
          <w:p w14:paraId="0BF97190" w14:textId="083DECAD" w:rsidR="00BA3CB5" w:rsidRPr="00947E4A" w:rsidRDefault="00BA3CB5" w:rsidP="00431A20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6.4.2b - Strategies used to achieve acceptable plans, such as beam energy, orientation, field size, bolus, packing and shielding</w:t>
            </w:r>
          </w:p>
        </w:tc>
        <w:tc>
          <w:tcPr>
            <w:tcW w:w="1616" w:type="dxa"/>
            <w:vAlign w:val="center"/>
          </w:tcPr>
          <w:p w14:paraId="08CBC186" w14:textId="7DA36990" w:rsidR="00BA3CB5" w:rsidRPr="00947E4A" w:rsidRDefault="00BA3CB5" w:rsidP="00431A20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Oral Assessment</w:t>
            </w:r>
          </w:p>
        </w:tc>
      </w:tr>
    </w:tbl>
    <w:p w14:paraId="40C16E00" w14:textId="77777777" w:rsidR="00AF32BD" w:rsidRDefault="00AF32BD">
      <w:pPr>
        <w:rPr>
          <w:lang w:val="en-US"/>
        </w:rPr>
      </w:pPr>
    </w:p>
    <w:tbl>
      <w:tblPr>
        <w:tblStyle w:val="TableGrid"/>
        <w:tblW w:w="9266" w:type="dxa"/>
        <w:tblLook w:val="06A0" w:firstRow="1" w:lastRow="0" w:firstColumn="1" w:lastColumn="0" w:noHBand="1" w:noVBand="1"/>
      </w:tblPr>
      <w:tblGrid>
        <w:gridCol w:w="710"/>
        <w:gridCol w:w="740"/>
        <w:gridCol w:w="828"/>
        <w:gridCol w:w="5372"/>
        <w:gridCol w:w="1616"/>
      </w:tblGrid>
      <w:tr w:rsidR="16A05776" w:rsidRPr="00947E4A" w14:paraId="115D9F0D" w14:textId="77777777" w:rsidTr="00AF32BD">
        <w:trPr>
          <w:trHeight w:val="300"/>
        </w:trPr>
        <w:tc>
          <w:tcPr>
            <w:tcW w:w="9266" w:type="dxa"/>
            <w:gridSpan w:val="5"/>
          </w:tcPr>
          <w:p w14:paraId="5A418D48" w14:textId="25FA1BDB" w:rsidR="16A05776" w:rsidRPr="00511FFB" w:rsidRDefault="16A05776" w:rsidP="00511FFB">
            <w:pPr>
              <w:spacing w:before="80" w:after="80"/>
              <w:rPr>
                <w:b/>
                <w:bCs/>
                <w:sz w:val="28"/>
                <w:szCs w:val="28"/>
                <w:lang w:val="en-US"/>
              </w:rPr>
            </w:pPr>
            <w:r w:rsidRPr="00511FFB">
              <w:rPr>
                <w:b/>
                <w:bCs/>
                <w:sz w:val="28"/>
                <w:szCs w:val="28"/>
                <w:lang w:val="en-US"/>
              </w:rPr>
              <w:t>K</w:t>
            </w:r>
            <w:r w:rsidR="00B47829" w:rsidRPr="00511FFB">
              <w:rPr>
                <w:b/>
                <w:bCs/>
                <w:sz w:val="28"/>
                <w:szCs w:val="28"/>
                <w:lang w:val="en-US"/>
              </w:rPr>
              <w:t xml:space="preserve">ey </w:t>
            </w:r>
            <w:r w:rsidRPr="00511FFB">
              <w:rPr>
                <w:b/>
                <w:bCs/>
                <w:sz w:val="28"/>
                <w:szCs w:val="28"/>
                <w:lang w:val="en-US"/>
              </w:rPr>
              <w:t>A</w:t>
            </w:r>
            <w:r w:rsidR="00B47829" w:rsidRPr="00511FFB">
              <w:rPr>
                <w:b/>
                <w:bCs/>
                <w:sz w:val="28"/>
                <w:szCs w:val="28"/>
                <w:lang w:val="en-US"/>
              </w:rPr>
              <w:t xml:space="preserve">rea </w:t>
            </w:r>
            <w:r w:rsidR="37C2492F" w:rsidRPr="00511FFB">
              <w:rPr>
                <w:b/>
                <w:bCs/>
                <w:sz w:val="28"/>
                <w:szCs w:val="28"/>
                <w:lang w:val="en-US"/>
              </w:rPr>
              <w:t>7</w:t>
            </w:r>
            <w:r w:rsidRPr="00511FFB">
              <w:rPr>
                <w:b/>
                <w:bCs/>
                <w:sz w:val="28"/>
                <w:szCs w:val="28"/>
                <w:lang w:val="en-US"/>
              </w:rPr>
              <w:t xml:space="preserve"> – </w:t>
            </w:r>
            <w:r w:rsidR="37B00DFE" w:rsidRPr="00511FFB">
              <w:rPr>
                <w:b/>
                <w:bCs/>
                <w:sz w:val="28"/>
                <w:szCs w:val="28"/>
                <w:lang w:val="en-US"/>
              </w:rPr>
              <w:t>Imaging for Radiation Oncology</w:t>
            </w:r>
          </w:p>
        </w:tc>
      </w:tr>
      <w:tr w:rsidR="16A05776" w:rsidRPr="00947E4A" w14:paraId="0B0A8D71" w14:textId="77777777" w:rsidTr="00AF32BD">
        <w:trPr>
          <w:trHeight w:val="300"/>
        </w:trPr>
        <w:tc>
          <w:tcPr>
            <w:tcW w:w="710" w:type="dxa"/>
            <w:tcBorders>
              <w:bottom w:val="single" w:sz="4" w:space="0" w:color="auto"/>
              <w:right w:val="nil"/>
            </w:tcBorders>
          </w:tcPr>
          <w:p w14:paraId="614B3DAA" w14:textId="55AA60E6" w:rsidR="16A05776" w:rsidRPr="00947E4A" w:rsidRDefault="16A05776" w:rsidP="16A05776">
            <w:pPr>
              <w:rPr>
                <w:lang w:val="en-US"/>
              </w:rPr>
            </w:pPr>
          </w:p>
        </w:tc>
        <w:tc>
          <w:tcPr>
            <w:tcW w:w="8556" w:type="dxa"/>
            <w:gridSpan w:val="4"/>
            <w:tcBorders>
              <w:left w:val="nil"/>
            </w:tcBorders>
            <w:vAlign w:val="center"/>
          </w:tcPr>
          <w:p w14:paraId="1B7B012C" w14:textId="6BE9B93B" w:rsidR="16A05776" w:rsidRPr="00511FFB" w:rsidRDefault="16A05776" w:rsidP="00511FFB">
            <w:pPr>
              <w:spacing w:before="80" w:after="80"/>
              <w:rPr>
                <w:rFonts w:eastAsia="Calibri" w:cs="Times New Roman"/>
                <w:i/>
                <w:sz w:val="26"/>
                <w:szCs w:val="26"/>
                <w:lang w:val="en-US"/>
              </w:rPr>
            </w:pPr>
            <w:r w:rsidRPr="00511FFB">
              <w:rPr>
                <w:rFonts w:eastAsia="Calibri" w:cs="Times New Roman"/>
                <w:i/>
                <w:sz w:val="26"/>
                <w:szCs w:val="26"/>
                <w:lang w:val="en-US"/>
              </w:rPr>
              <w:t xml:space="preserve">Topic </w:t>
            </w:r>
            <w:r w:rsidR="5443434C" w:rsidRPr="00511FFB">
              <w:rPr>
                <w:rFonts w:eastAsia="Calibri" w:cs="Times New Roman"/>
                <w:i/>
                <w:sz w:val="26"/>
                <w:szCs w:val="26"/>
                <w:lang w:val="en-US"/>
              </w:rPr>
              <w:t>7</w:t>
            </w:r>
            <w:r w:rsidRPr="00511FFB">
              <w:rPr>
                <w:rFonts w:eastAsia="Calibri" w:cs="Times New Roman"/>
                <w:i/>
                <w:sz w:val="26"/>
                <w:szCs w:val="26"/>
                <w:lang w:val="en-US"/>
              </w:rPr>
              <w:t xml:space="preserve">.1 - </w:t>
            </w:r>
            <w:r w:rsidR="165CF7DC" w:rsidRPr="00511FFB">
              <w:rPr>
                <w:rFonts w:eastAsia="Calibri" w:cs="Times New Roman"/>
                <w:i/>
                <w:sz w:val="26"/>
                <w:szCs w:val="26"/>
                <w:lang w:val="en-US"/>
              </w:rPr>
              <w:t>CT Imaging for Radiation Oncology</w:t>
            </w:r>
          </w:p>
        </w:tc>
      </w:tr>
      <w:tr w:rsidR="00511FFB" w:rsidRPr="00947E4A" w14:paraId="1BB51D10" w14:textId="77777777" w:rsidTr="00AF32BD">
        <w:trPr>
          <w:trHeight w:val="300"/>
        </w:trPr>
        <w:tc>
          <w:tcPr>
            <w:tcW w:w="1450" w:type="dxa"/>
            <w:gridSpan w:val="2"/>
            <w:tcBorders>
              <w:bottom w:val="single" w:sz="4" w:space="0" w:color="auto"/>
              <w:right w:val="nil"/>
            </w:tcBorders>
          </w:tcPr>
          <w:p w14:paraId="2820BC8B" w14:textId="6E40908D" w:rsidR="00511FFB" w:rsidRPr="00947E4A" w:rsidRDefault="00511FFB" w:rsidP="16A05776">
            <w:pPr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816" w:type="dxa"/>
            <w:gridSpan w:val="3"/>
            <w:tcBorders>
              <w:left w:val="nil"/>
            </w:tcBorders>
            <w:vAlign w:val="center"/>
          </w:tcPr>
          <w:p w14:paraId="06C0B8BD" w14:textId="50E84944" w:rsidR="00511FFB" w:rsidRPr="00947E4A" w:rsidRDefault="00511FFB" w:rsidP="00511FFB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7.1.1 - Describe the physical principles and operation of CT scanners used for radiation therapy imaging, including:</w:t>
            </w:r>
          </w:p>
        </w:tc>
      </w:tr>
      <w:tr w:rsidR="00511FFB" w:rsidRPr="00947E4A" w14:paraId="3C89F84D" w14:textId="77777777" w:rsidTr="00AF32BD">
        <w:trPr>
          <w:trHeight w:val="300"/>
        </w:trPr>
        <w:tc>
          <w:tcPr>
            <w:tcW w:w="2278" w:type="dxa"/>
            <w:gridSpan w:val="3"/>
            <w:tcBorders>
              <w:right w:val="nil"/>
            </w:tcBorders>
          </w:tcPr>
          <w:p w14:paraId="30BF27D7" w14:textId="52D705BC" w:rsidR="00511FFB" w:rsidRPr="00947E4A" w:rsidRDefault="00511FFB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72" w:type="dxa"/>
            <w:tcBorders>
              <w:left w:val="nil"/>
            </w:tcBorders>
            <w:vAlign w:val="center"/>
          </w:tcPr>
          <w:p w14:paraId="6B5E3B80" w14:textId="4FEFB77B" w:rsidR="00511FFB" w:rsidRPr="00947E4A" w:rsidRDefault="00511FFB" w:rsidP="00511FFB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7.1.1a - The fundamental physics of CT x-ray production </w:t>
            </w:r>
          </w:p>
          <w:p w14:paraId="68C8EBF7" w14:textId="7570B16D" w:rsidR="00511FFB" w:rsidRPr="00947E4A" w:rsidRDefault="00511FFB" w:rsidP="00511FFB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7.1.1b - Typical beam energies used for radiation therapy imaging </w:t>
            </w:r>
          </w:p>
          <w:p w14:paraId="2ABB6A44" w14:textId="790BC0CC" w:rsidR="00511FFB" w:rsidRPr="00947E4A" w:rsidRDefault="00511FFB" w:rsidP="00511FFB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7.1.1c - How CT images are formed and typical CT configuration </w:t>
            </w:r>
          </w:p>
          <w:p w14:paraId="4E51CAFA" w14:textId="456D79A6" w:rsidR="00511FFB" w:rsidRPr="00947E4A" w:rsidRDefault="00511FFB" w:rsidP="00511FFB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7.1.1d - The principles of CT image acquisition and factors impacting on image formation and quality </w:t>
            </w:r>
          </w:p>
          <w:p w14:paraId="56DA0358" w14:textId="1BCFC766" w:rsidR="00511FFB" w:rsidRPr="00947E4A" w:rsidRDefault="00511FFB" w:rsidP="00511FFB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7.1.1e - CT safety systems</w:t>
            </w:r>
          </w:p>
          <w:p w14:paraId="092A1A33" w14:textId="70D9E9D2" w:rsidR="00511FFB" w:rsidRPr="00947E4A" w:rsidRDefault="00511FFB" w:rsidP="00511FFB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7.1.1f – How the CT imaging plane relates to the couch movem</w:t>
            </w:r>
            <w:r w:rsidR="003E59CD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nt axes and treatment </w:t>
            </w:r>
            <w:proofErr w:type="spellStart"/>
            <w:r w:rsidR="003E59CD">
              <w:rPr>
                <w:rFonts w:eastAsia="Times New Roman" w:cs="Times New Roman"/>
                <w:sz w:val="20"/>
                <w:szCs w:val="20"/>
                <w:lang w:val="en-US"/>
              </w:rPr>
              <w:t>isocenter</w:t>
            </w:r>
            <w:proofErr w:type="spellEnd"/>
          </w:p>
        </w:tc>
        <w:tc>
          <w:tcPr>
            <w:tcW w:w="1616" w:type="dxa"/>
            <w:vAlign w:val="center"/>
          </w:tcPr>
          <w:p w14:paraId="5186FE82" w14:textId="616E648C" w:rsidR="00511FFB" w:rsidRPr="00947E4A" w:rsidRDefault="00511FFB" w:rsidP="00511FFB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Oral Assessment</w:t>
            </w:r>
          </w:p>
        </w:tc>
      </w:tr>
      <w:tr w:rsidR="00511FFB" w:rsidRPr="00947E4A" w14:paraId="23F0AE7F" w14:textId="77777777" w:rsidTr="00AF32BD">
        <w:trPr>
          <w:trHeight w:val="300"/>
        </w:trPr>
        <w:tc>
          <w:tcPr>
            <w:tcW w:w="1450" w:type="dxa"/>
            <w:gridSpan w:val="2"/>
            <w:tcBorders>
              <w:right w:val="nil"/>
            </w:tcBorders>
          </w:tcPr>
          <w:p w14:paraId="547B1AF3" w14:textId="14DC6241" w:rsidR="00511FFB" w:rsidRPr="00947E4A" w:rsidRDefault="00511FFB" w:rsidP="16A05776">
            <w:pPr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816" w:type="dxa"/>
            <w:gridSpan w:val="3"/>
            <w:tcBorders>
              <w:left w:val="nil"/>
            </w:tcBorders>
            <w:vAlign w:val="center"/>
          </w:tcPr>
          <w:p w14:paraId="7DC77249" w14:textId="4F73578D" w:rsidR="00511FFB" w:rsidRPr="00947E4A" w:rsidRDefault="00511FFB" w:rsidP="00511FFB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7.1.2 – Describe and practice acceptance, commissioning or QA for a CT scanner, including:</w:t>
            </w:r>
          </w:p>
        </w:tc>
      </w:tr>
      <w:tr w:rsidR="00511FFB" w:rsidRPr="00947E4A" w14:paraId="759F8890" w14:textId="77777777" w:rsidTr="00AF32BD">
        <w:trPr>
          <w:trHeight w:val="300"/>
        </w:trPr>
        <w:tc>
          <w:tcPr>
            <w:tcW w:w="2278" w:type="dxa"/>
            <w:gridSpan w:val="3"/>
            <w:tcBorders>
              <w:right w:val="nil"/>
            </w:tcBorders>
          </w:tcPr>
          <w:p w14:paraId="0C36B821" w14:textId="5902513E" w:rsidR="00511FFB" w:rsidRPr="00947E4A" w:rsidRDefault="00511FFB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72" w:type="dxa"/>
            <w:tcBorders>
              <w:left w:val="nil"/>
            </w:tcBorders>
            <w:vAlign w:val="center"/>
          </w:tcPr>
          <w:p w14:paraId="7DC1FD56" w14:textId="3A7331EA" w:rsidR="00511FFB" w:rsidRPr="00947E4A" w:rsidRDefault="00511FFB" w:rsidP="00511FFB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7.1.2a - The goals of acceptance and commissioning, general order of tests and the relevance of each major step in the procedure </w:t>
            </w:r>
          </w:p>
          <w:p w14:paraId="1953455E" w14:textId="10D93586" w:rsidR="00511FFB" w:rsidRPr="00947E4A" w:rsidRDefault="00511FFB" w:rsidP="00511FFB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7.1.2b - Performing tests and measurements listed in a best practice protocol and identifying limitations and tolerances </w:t>
            </w:r>
          </w:p>
          <w:p w14:paraId="195146FE" w14:textId="0FE3AE8B" w:rsidR="00511FFB" w:rsidRPr="00947E4A" w:rsidRDefault="00511FFB" w:rsidP="00511FFB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7.1.2c - The relationship between acceptance, commissioning, and ongoing QA tests </w:t>
            </w:r>
          </w:p>
          <w:p w14:paraId="32F54273" w14:textId="4C42C94C" w:rsidR="00511FFB" w:rsidRPr="00947E4A" w:rsidRDefault="00511FFB" w:rsidP="00511FFB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7.1.2d - The implications of differences between CT parameters and clinical use of the equipment </w:t>
            </w:r>
          </w:p>
          <w:p w14:paraId="4731FCEE" w14:textId="6784B8E6" w:rsidR="00511FFB" w:rsidRPr="00947E4A" w:rsidRDefault="00511FFB" w:rsidP="00511FFB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7.1.2e - Evaluating faults in major components of a CT and </w:t>
            </w:r>
            <w:r w:rsidR="003E59CD" w:rsidRPr="00947E4A">
              <w:rPr>
                <w:rFonts w:eastAsia="Times New Roman" w:cs="Times New Roman"/>
                <w:sz w:val="20"/>
                <w:szCs w:val="20"/>
                <w:lang w:val="en-US"/>
              </w:rPr>
              <w:t>recognizing</w:t>
            </w: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the tests required to return the unit to service</w:t>
            </w:r>
          </w:p>
        </w:tc>
        <w:tc>
          <w:tcPr>
            <w:tcW w:w="1616" w:type="dxa"/>
            <w:vAlign w:val="center"/>
          </w:tcPr>
          <w:p w14:paraId="7D112D53" w14:textId="442934FB" w:rsidR="00511FFB" w:rsidRPr="00947E4A" w:rsidRDefault="00511FFB" w:rsidP="00511FFB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ntrustment Activity</w:t>
            </w:r>
          </w:p>
        </w:tc>
      </w:tr>
      <w:tr w:rsidR="00511FFB" w:rsidRPr="00947E4A" w14:paraId="615C5DEE" w14:textId="77777777" w:rsidTr="00AF32BD">
        <w:trPr>
          <w:trHeight w:val="300"/>
        </w:trPr>
        <w:tc>
          <w:tcPr>
            <w:tcW w:w="1450" w:type="dxa"/>
            <w:gridSpan w:val="2"/>
            <w:tcBorders>
              <w:right w:val="nil"/>
            </w:tcBorders>
          </w:tcPr>
          <w:p w14:paraId="7C3C1118" w14:textId="0FCE339F" w:rsidR="00511FFB" w:rsidRPr="00947E4A" w:rsidRDefault="00511FFB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6" w:type="dxa"/>
            <w:gridSpan w:val="3"/>
            <w:tcBorders>
              <w:left w:val="nil"/>
            </w:tcBorders>
            <w:vAlign w:val="center"/>
          </w:tcPr>
          <w:p w14:paraId="7FF5A82C" w14:textId="4970BAA0" w:rsidR="00511FFB" w:rsidRPr="00947E4A" w:rsidRDefault="00511FFB" w:rsidP="00511FFB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7.1.3 – Understand and practice shielding techniques used for CT scanners, including:</w:t>
            </w:r>
          </w:p>
        </w:tc>
      </w:tr>
      <w:tr w:rsidR="00511FFB" w:rsidRPr="00947E4A" w14:paraId="1F6B4271" w14:textId="77777777" w:rsidTr="00AF32BD">
        <w:trPr>
          <w:trHeight w:val="300"/>
        </w:trPr>
        <w:tc>
          <w:tcPr>
            <w:tcW w:w="2278" w:type="dxa"/>
            <w:gridSpan w:val="3"/>
            <w:tcBorders>
              <w:right w:val="nil"/>
            </w:tcBorders>
          </w:tcPr>
          <w:p w14:paraId="38C09CA6" w14:textId="04D71CDE" w:rsidR="00511FFB" w:rsidRPr="00947E4A" w:rsidRDefault="00511FFB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72" w:type="dxa"/>
            <w:tcBorders>
              <w:left w:val="nil"/>
            </w:tcBorders>
            <w:vAlign w:val="center"/>
          </w:tcPr>
          <w:p w14:paraId="0E60CA84" w14:textId="0319E3A8" w:rsidR="00511FFB" w:rsidRPr="00947E4A" w:rsidRDefault="00511FFB" w:rsidP="00511FFB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7.1.3a - The requirements and principles of shielding construction and protection for CT scanners </w:t>
            </w:r>
          </w:p>
          <w:p w14:paraId="7AD09237" w14:textId="051CAA83" w:rsidR="00511FFB" w:rsidRPr="00947E4A" w:rsidRDefault="00511FFB" w:rsidP="00511FFB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7.1.3b - The key concepts for shielding construction calculations for CT scanners </w:t>
            </w:r>
          </w:p>
          <w:p w14:paraId="1DD35520" w14:textId="1D7F4038" w:rsidR="00511FFB" w:rsidRPr="00947E4A" w:rsidRDefault="00511FFB" w:rsidP="00511FFB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7.1.3c - Determining barrier thicknesses and expected exposure levels for CT scanners</w:t>
            </w:r>
          </w:p>
        </w:tc>
        <w:tc>
          <w:tcPr>
            <w:tcW w:w="1616" w:type="dxa"/>
            <w:vAlign w:val="center"/>
          </w:tcPr>
          <w:p w14:paraId="5C7364ED" w14:textId="4DA1E5D6" w:rsidR="00511FFB" w:rsidRPr="00947E4A" w:rsidRDefault="00511FFB" w:rsidP="00511FFB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Written Task or Activity</w:t>
            </w:r>
          </w:p>
        </w:tc>
      </w:tr>
      <w:tr w:rsidR="16A05776" w:rsidRPr="00947E4A" w14:paraId="5F7D72B0" w14:textId="77777777" w:rsidTr="00AF32BD">
        <w:trPr>
          <w:trHeight w:val="300"/>
        </w:trPr>
        <w:tc>
          <w:tcPr>
            <w:tcW w:w="710" w:type="dxa"/>
            <w:tcBorders>
              <w:right w:val="nil"/>
            </w:tcBorders>
          </w:tcPr>
          <w:p w14:paraId="6F66EC16" w14:textId="5E1D139A" w:rsidR="16A05776" w:rsidRPr="00947E4A" w:rsidRDefault="16A05776" w:rsidP="16A05776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8556" w:type="dxa"/>
            <w:gridSpan w:val="4"/>
            <w:tcBorders>
              <w:left w:val="nil"/>
            </w:tcBorders>
            <w:vAlign w:val="center"/>
          </w:tcPr>
          <w:p w14:paraId="657A6ADF" w14:textId="46130171" w:rsidR="791D63FD" w:rsidRPr="00511FFB" w:rsidRDefault="791D63FD" w:rsidP="00511FFB">
            <w:pPr>
              <w:spacing w:before="80" w:after="80"/>
              <w:rPr>
                <w:rFonts w:eastAsia="Calibri" w:cs="Times New Roman"/>
                <w:i/>
                <w:sz w:val="26"/>
                <w:szCs w:val="26"/>
                <w:lang w:val="en-US"/>
              </w:rPr>
            </w:pPr>
            <w:r w:rsidRPr="00511FFB">
              <w:rPr>
                <w:rFonts w:eastAsia="Calibri" w:cs="Times New Roman"/>
                <w:i/>
                <w:sz w:val="26"/>
                <w:szCs w:val="26"/>
                <w:lang w:val="en-US"/>
              </w:rPr>
              <w:t>Topic 7.2 - MRI for Radiation Oncology</w:t>
            </w:r>
          </w:p>
        </w:tc>
      </w:tr>
      <w:tr w:rsidR="00511FFB" w:rsidRPr="00947E4A" w14:paraId="0C3B60E5" w14:textId="77777777" w:rsidTr="00AF32BD">
        <w:trPr>
          <w:trHeight w:val="300"/>
        </w:trPr>
        <w:tc>
          <w:tcPr>
            <w:tcW w:w="1450" w:type="dxa"/>
            <w:gridSpan w:val="2"/>
            <w:tcBorders>
              <w:right w:val="nil"/>
            </w:tcBorders>
          </w:tcPr>
          <w:p w14:paraId="69B2672A" w14:textId="630BA2BE" w:rsidR="00511FFB" w:rsidRPr="00947E4A" w:rsidRDefault="00511FFB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6" w:type="dxa"/>
            <w:gridSpan w:val="3"/>
            <w:tcBorders>
              <w:left w:val="nil"/>
            </w:tcBorders>
            <w:vAlign w:val="center"/>
          </w:tcPr>
          <w:p w14:paraId="5095CE47" w14:textId="032D51F4" w:rsidR="00511FFB" w:rsidRPr="00947E4A" w:rsidRDefault="00511FFB" w:rsidP="00511FFB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7.2.1 - Describe the physical principles, operation and safety of MRI systems, including:</w:t>
            </w:r>
          </w:p>
        </w:tc>
      </w:tr>
      <w:tr w:rsidR="00511FFB" w:rsidRPr="00947E4A" w14:paraId="0A8E7393" w14:textId="77777777" w:rsidTr="00AF32BD">
        <w:trPr>
          <w:trHeight w:val="300"/>
        </w:trPr>
        <w:tc>
          <w:tcPr>
            <w:tcW w:w="2278" w:type="dxa"/>
            <w:gridSpan w:val="3"/>
            <w:tcBorders>
              <w:right w:val="nil"/>
            </w:tcBorders>
          </w:tcPr>
          <w:p w14:paraId="7AEEACB9" w14:textId="4F628359" w:rsidR="00511FFB" w:rsidRPr="00947E4A" w:rsidRDefault="00511FFB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72" w:type="dxa"/>
            <w:tcBorders>
              <w:left w:val="nil"/>
            </w:tcBorders>
            <w:vAlign w:val="center"/>
          </w:tcPr>
          <w:p w14:paraId="0540160F" w14:textId="749A8306" w:rsidR="00511FFB" w:rsidRPr="00947E4A" w:rsidRDefault="00511FFB" w:rsidP="00511FFB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7.2.1a -The fundamental physics of MRI including nuclear magnetic resonance, image formation </w:t>
            </w:r>
          </w:p>
          <w:p w14:paraId="0B4D4570" w14:textId="4F8F642B" w:rsidR="00511FFB" w:rsidRPr="00947E4A" w:rsidRDefault="00511FFB" w:rsidP="00511FFB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7.2.1b - The typical configuration of MRI scanners</w:t>
            </w:r>
          </w:p>
          <w:p w14:paraId="0B235D9C" w14:textId="1577C66C" w:rsidR="00511FFB" w:rsidRPr="00947E4A" w:rsidRDefault="00511FFB" w:rsidP="00511FFB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7.2.1c - The key parameters and terms used in MRI </w:t>
            </w:r>
          </w:p>
          <w:p w14:paraId="30A0B562" w14:textId="746352FE" w:rsidR="00511FFB" w:rsidRPr="00947E4A" w:rsidRDefault="00511FFB" w:rsidP="00511FFB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7.2.1d - How MRI scan settings affect image quality parameters </w:t>
            </w:r>
          </w:p>
          <w:p w14:paraId="1003619F" w14:textId="55BA4E21" w:rsidR="00511FFB" w:rsidRPr="00947E4A" w:rsidRDefault="00511FFB" w:rsidP="00511FFB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7.2.1e - Typical system-related and patient-related artifacts observed in MR images and their causes </w:t>
            </w:r>
          </w:p>
          <w:p w14:paraId="2168EC12" w14:textId="79D6DFB9" w:rsidR="00511FFB" w:rsidRPr="00947E4A" w:rsidRDefault="00511FFB" w:rsidP="00511FFB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7.2.1f - Comparing and contrasting the strengths and weaknesses of MR imaging </w:t>
            </w:r>
          </w:p>
          <w:p w14:paraId="75B42C34" w14:textId="18150ABF" w:rsidR="00511FFB" w:rsidRPr="00947E4A" w:rsidRDefault="00511FFB" w:rsidP="00511FFB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7.2.1g - The safety requirements for MRI systems</w:t>
            </w:r>
          </w:p>
        </w:tc>
        <w:tc>
          <w:tcPr>
            <w:tcW w:w="1616" w:type="dxa"/>
            <w:vAlign w:val="center"/>
          </w:tcPr>
          <w:p w14:paraId="0E84A98E" w14:textId="489644C8" w:rsidR="00511FFB" w:rsidRPr="00947E4A" w:rsidRDefault="00511FFB" w:rsidP="00511FFB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Oral Assessment</w:t>
            </w:r>
          </w:p>
        </w:tc>
      </w:tr>
      <w:tr w:rsidR="00511FFB" w:rsidRPr="00947E4A" w14:paraId="1358136A" w14:textId="77777777" w:rsidTr="00AF32BD">
        <w:trPr>
          <w:trHeight w:val="300"/>
        </w:trPr>
        <w:tc>
          <w:tcPr>
            <w:tcW w:w="1450" w:type="dxa"/>
            <w:gridSpan w:val="2"/>
            <w:tcBorders>
              <w:right w:val="nil"/>
            </w:tcBorders>
          </w:tcPr>
          <w:p w14:paraId="4F78F98F" w14:textId="5FB58C08" w:rsidR="00511FFB" w:rsidRPr="00947E4A" w:rsidRDefault="00511FFB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6" w:type="dxa"/>
            <w:gridSpan w:val="3"/>
            <w:tcBorders>
              <w:left w:val="nil"/>
            </w:tcBorders>
            <w:vAlign w:val="center"/>
          </w:tcPr>
          <w:p w14:paraId="41E181FA" w14:textId="24E53DFC" w:rsidR="00511FFB" w:rsidRPr="00947E4A" w:rsidRDefault="00511FFB" w:rsidP="00511FFB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7.2.2 - Describe how MRI images are used in the management of cancer, including:</w:t>
            </w:r>
          </w:p>
        </w:tc>
      </w:tr>
      <w:tr w:rsidR="00511FFB" w:rsidRPr="00947E4A" w14:paraId="3202F29B" w14:textId="77777777" w:rsidTr="00AF32BD">
        <w:trPr>
          <w:trHeight w:val="300"/>
        </w:trPr>
        <w:tc>
          <w:tcPr>
            <w:tcW w:w="2278" w:type="dxa"/>
            <w:gridSpan w:val="3"/>
            <w:tcBorders>
              <w:right w:val="nil"/>
            </w:tcBorders>
          </w:tcPr>
          <w:p w14:paraId="231397A5" w14:textId="45A8EFC0" w:rsidR="00511FFB" w:rsidRPr="00947E4A" w:rsidRDefault="00511FFB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72" w:type="dxa"/>
            <w:tcBorders>
              <w:left w:val="nil"/>
            </w:tcBorders>
            <w:vAlign w:val="center"/>
          </w:tcPr>
          <w:p w14:paraId="7CE05132" w14:textId="198FBF1F" w:rsidR="00511FFB" w:rsidRPr="00947E4A" w:rsidRDefault="00511FFB" w:rsidP="00511FFB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7.2.2a – How MRI is used in the management of cancer, including for diagnosis and treatment purposes</w:t>
            </w:r>
          </w:p>
          <w:p w14:paraId="2B946445" w14:textId="274FB182" w:rsidR="00511FFB" w:rsidRPr="00947E4A" w:rsidRDefault="00511FFB" w:rsidP="00511FFB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7.2.2b - The pros and cons of MRI in the management of cancer and at least two clinical scenarios where MRI is used</w:t>
            </w:r>
          </w:p>
          <w:p w14:paraId="1BDD7A64" w14:textId="58244C46" w:rsidR="00511FFB" w:rsidRPr="00947E4A" w:rsidRDefault="00511FFB" w:rsidP="00511FFB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E 7.2.2c - Examples of function/spectroscopic applications to oncology </w:t>
            </w:r>
          </w:p>
          <w:p w14:paraId="1E295B7B" w14:textId="2555E299" w:rsidR="00511FFB" w:rsidRPr="00947E4A" w:rsidRDefault="00511FFB" w:rsidP="00511FFB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7.2.2d - Gated MRI techniques</w:t>
            </w:r>
          </w:p>
        </w:tc>
        <w:tc>
          <w:tcPr>
            <w:tcW w:w="1616" w:type="dxa"/>
            <w:vAlign w:val="center"/>
          </w:tcPr>
          <w:p w14:paraId="6104E675" w14:textId="44871B94" w:rsidR="00511FFB" w:rsidRPr="00947E4A" w:rsidRDefault="00511FFB" w:rsidP="00511FFB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Oral Assessment</w:t>
            </w:r>
          </w:p>
        </w:tc>
      </w:tr>
      <w:tr w:rsidR="16A05776" w:rsidRPr="00947E4A" w14:paraId="0296EB78" w14:textId="77777777" w:rsidTr="00AF32BD">
        <w:trPr>
          <w:trHeight w:val="300"/>
        </w:trPr>
        <w:tc>
          <w:tcPr>
            <w:tcW w:w="710" w:type="dxa"/>
            <w:tcBorders>
              <w:right w:val="nil"/>
            </w:tcBorders>
          </w:tcPr>
          <w:p w14:paraId="74794704" w14:textId="649E1425" w:rsidR="16A05776" w:rsidRPr="00947E4A" w:rsidRDefault="16A05776" w:rsidP="16A05776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8556" w:type="dxa"/>
            <w:gridSpan w:val="4"/>
            <w:tcBorders>
              <w:left w:val="nil"/>
            </w:tcBorders>
            <w:vAlign w:val="center"/>
          </w:tcPr>
          <w:p w14:paraId="46164429" w14:textId="11E21FB9" w:rsidR="791D63FD" w:rsidRPr="00511FFB" w:rsidRDefault="791D63FD" w:rsidP="00511FFB">
            <w:pPr>
              <w:spacing w:before="80" w:after="80"/>
              <w:rPr>
                <w:rFonts w:eastAsia="Calibri" w:cs="Times New Roman"/>
                <w:i/>
                <w:sz w:val="26"/>
                <w:szCs w:val="26"/>
                <w:lang w:val="en-US"/>
              </w:rPr>
            </w:pPr>
            <w:r w:rsidRPr="00511FFB">
              <w:rPr>
                <w:rFonts w:eastAsia="Calibri" w:cs="Times New Roman"/>
                <w:i/>
                <w:sz w:val="26"/>
                <w:szCs w:val="26"/>
                <w:lang w:val="en-US"/>
              </w:rPr>
              <w:t>Topic 7.3 - Nuclear Medicine for Radiation Oncology</w:t>
            </w:r>
          </w:p>
        </w:tc>
      </w:tr>
      <w:tr w:rsidR="00511FFB" w:rsidRPr="00947E4A" w14:paraId="5827F793" w14:textId="77777777" w:rsidTr="00AF32BD">
        <w:trPr>
          <w:trHeight w:val="300"/>
        </w:trPr>
        <w:tc>
          <w:tcPr>
            <w:tcW w:w="1450" w:type="dxa"/>
            <w:gridSpan w:val="2"/>
            <w:tcBorders>
              <w:right w:val="nil"/>
            </w:tcBorders>
          </w:tcPr>
          <w:p w14:paraId="1F75907A" w14:textId="6DB9900A" w:rsidR="00511FFB" w:rsidRPr="00947E4A" w:rsidRDefault="00511FFB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6" w:type="dxa"/>
            <w:gridSpan w:val="3"/>
            <w:tcBorders>
              <w:left w:val="nil"/>
            </w:tcBorders>
            <w:vAlign w:val="center"/>
          </w:tcPr>
          <w:p w14:paraId="346E1407" w14:textId="375146FA" w:rsidR="00511FFB" w:rsidRPr="00947E4A" w:rsidRDefault="00511FFB" w:rsidP="00511FFB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7.3.1 - Describe the basics of PET, SPECT and gamma camera systems, including:</w:t>
            </w:r>
          </w:p>
        </w:tc>
      </w:tr>
      <w:tr w:rsidR="00511FFB" w:rsidRPr="00947E4A" w14:paraId="2D6BB4DD" w14:textId="77777777" w:rsidTr="00AF32BD">
        <w:trPr>
          <w:trHeight w:val="300"/>
        </w:trPr>
        <w:tc>
          <w:tcPr>
            <w:tcW w:w="2278" w:type="dxa"/>
            <w:gridSpan w:val="3"/>
            <w:tcBorders>
              <w:right w:val="nil"/>
            </w:tcBorders>
          </w:tcPr>
          <w:p w14:paraId="0050A611" w14:textId="68722A96" w:rsidR="00511FFB" w:rsidRPr="00947E4A" w:rsidRDefault="00511FFB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72" w:type="dxa"/>
            <w:tcBorders>
              <w:left w:val="nil"/>
            </w:tcBorders>
            <w:vAlign w:val="center"/>
          </w:tcPr>
          <w:p w14:paraId="2593F342" w14:textId="3AEC3848" w:rsidR="00511FFB" w:rsidRPr="00947E4A" w:rsidRDefault="00511FFB" w:rsidP="00511FFB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7.3.1a - The fundamental physics of PET and SPECT </w:t>
            </w:r>
          </w:p>
          <w:p w14:paraId="5FA14AAA" w14:textId="6E7D7E9F" w:rsidR="00511FFB" w:rsidRPr="00947E4A" w:rsidRDefault="00511FFB" w:rsidP="00511FFB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7.3.1b - Typical artifacts observed in PET/SPECT/gamma camera images and their causes </w:t>
            </w:r>
          </w:p>
          <w:p w14:paraId="11672A0D" w14:textId="456C1EF3" w:rsidR="00511FFB" w:rsidRPr="00947E4A" w:rsidRDefault="00511FFB" w:rsidP="00511FFB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7.3.1c - The strengths and weakness of PET, SPECT and gamma camera imaging </w:t>
            </w:r>
          </w:p>
          <w:p w14:paraId="7EBE258F" w14:textId="173071D2" w:rsidR="00511FFB" w:rsidRPr="00947E4A" w:rsidRDefault="00511FFB" w:rsidP="00511FFB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7.3.1d - The characteristics and function of radiopharmaceuticals for diagnostic and therapeutic purposes </w:t>
            </w:r>
          </w:p>
          <w:p w14:paraId="37124B03" w14:textId="023EB611" w:rsidR="00511FFB" w:rsidRPr="00947E4A" w:rsidRDefault="00511FFB" w:rsidP="00511FFB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7.3.1e - Typical administered activities and patient doses</w:t>
            </w:r>
          </w:p>
        </w:tc>
        <w:tc>
          <w:tcPr>
            <w:tcW w:w="1616" w:type="dxa"/>
            <w:vAlign w:val="center"/>
          </w:tcPr>
          <w:p w14:paraId="46577002" w14:textId="244FAAE5" w:rsidR="00511FFB" w:rsidRPr="00947E4A" w:rsidRDefault="00511FFB" w:rsidP="00511FFB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Oral Assessment</w:t>
            </w:r>
          </w:p>
        </w:tc>
      </w:tr>
      <w:tr w:rsidR="00511FFB" w:rsidRPr="00947E4A" w14:paraId="4033FB72" w14:textId="77777777" w:rsidTr="00AF32BD">
        <w:trPr>
          <w:trHeight w:val="300"/>
        </w:trPr>
        <w:tc>
          <w:tcPr>
            <w:tcW w:w="1450" w:type="dxa"/>
            <w:gridSpan w:val="2"/>
            <w:tcBorders>
              <w:right w:val="nil"/>
            </w:tcBorders>
          </w:tcPr>
          <w:p w14:paraId="780BF423" w14:textId="6FBC2C8C" w:rsidR="00511FFB" w:rsidRPr="00947E4A" w:rsidRDefault="00511FFB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6" w:type="dxa"/>
            <w:gridSpan w:val="3"/>
            <w:tcBorders>
              <w:left w:val="nil"/>
            </w:tcBorders>
            <w:vAlign w:val="center"/>
          </w:tcPr>
          <w:p w14:paraId="4B53D1A8" w14:textId="50BC4F4F" w:rsidR="00511FFB" w:rsidRPr="00947E4A" w:rsidRDefault="00511FFB" w:rsidP="00511FFB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7.3.2 - Describe how PET/SPECT/gamma camera images are used in the management of cancer, including:</w:t>
            </w:r>
          </w:p>
        </w:tc>
      </w:tr>
      <w:tr w:rsidR="00511FFB" w:rsidRPr="00947E4A" w14:paraId="3A3E9895" w14:textId="77777777" w:rsidTr="00AF32BD">
        <w:trPr>
          <w:trHeight w:val="300"/>
        </w:trPr>
        <w:tc>
          <w:tcPr>
            <w:tcW w:w="2278" w:type="dxa"/>
            <w:gridSpan w:val="3"/>
            <w:tcBorders>
              <w:right w:val="nil"/>
            </w:tcBorders>
          </w:tcPr>
          <w:p w14:paraId="47037384" w14:textId="04ADDCFF" w:rsidR="00511FFB" w:rsidRPr="00947E4A" w:rsidRDefault="00511FFB" w:rsidP="16A05776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72" w:type="dxa"/>
            <w:tcBorders>
              <w:left w:val="nil"/>
            </w:tcBorders>
            <w:vAlign w:val="center"/>
          </w:tcPr>
          <w:p w14:paraId="57598B76" w14:textId="759B20AE" w:rsidR="00511FFB" w:rsidRPr="00947E4A" w:rsidRDefault="00511FFB" w:rsidP="00511FFB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7.3.2a - How PET, SPECT and gamma camera images are used in the management of cancer </w:t>
            </w:r>
          </w:p>
          <w:p w14:paraId="34D6EE1F" w14:textId="284129B3" w:rsidR="00511FFB" w:rsidRPr="00947E4A" w:rsidRDefault="00511FFB" w:rsidP="00511FFB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7.3.2b - The pros and cons of PET, SPECT and gamma camera images in the management of cancer</w:t>
            </w:r>
          </w:p>
        </w:tc>
        <w:tc>
          <w:tcPr>
            <w:tcW w:w="1616" w:type="dxa"/>
            <w:vAlign w:val="center"/>
          </w:tcPr>
          <w:p w14:paraId="56D37283" w14:textId="3A08F878" w:rsidR="00511FFB" w:rsidRPr="00947E4A" w:rsidRDefault="00511FFB" w:rsidP="00511FFB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Oral Assessment</w:t>
            </w:r>
          </w:p>
        </w:tc>
      </w:tr>
    </w:tbl>
    <w:p w14:paraId="68026AF4" w14:textId="77777777" w:rsidR="00AF32BD" w:rsidRDefault="00AF32BD" w:rsidP="0EC11B21">
      <w:pPr>
        <w:spacing w:line="240" w:lineRule="auto"/>
        <w:rPr>
          <w:lang w:val="en-US"/>
        </w:rPr>
      </w:pPr>
    </w:p>
    <w:tbl>
      <w:tblPr>
        <w:tblStyle w:val="TableGrid"/>
        <w:tblW w:w="9266" w:type="dxa"/>
        <w:tblLook w:val="06A0" w:firstRow="1" w:lastRow="0" w:firstColumn="1" w:lastColumn="0" w:noHBand="1" w:noVBand="1"/>
      </w:tblPr>
      <w:tblGrid>
        <w:gridCol w:w="712"/>
        <w:gridCol w:w="741"/>
        <w:gridCol w:w="830"/>
        <w:gridCol w:w="5367"/>
        <w:gridCol w:w="1616"/>
      </w:tblGrid>
      <w:tr w:rsidR="0EC11B21" w:rsidRPr="00947E4A" w14:paraId="3250D08B" w14:textId="77777777" w:rsidTr="00AF32BD">
        <w:trPr>
          <w:trHeight w:val="300"/>
        </w:trPr>
        <w:tc>
          <w:tcPr>
            <w:tcW w:w="9266" w:type="dxa"/>
            <w:gridSpan w:val="5"/>
          </w:tcPr>
          <w:p w14:paraId="5AEDC788" w14:textId="0E67140D" w:rsidR="0EC11B21" w:rsidRPr="00AC42FE" w:rsidRDefault="0EC11B21" w:rsidP="00AC42FE">
            <w:pPr>
              <w:spacing w:before="80" w:after="80"/>
              <w:rPr>
                <w:b/>
                <w:bCs/>
                <w:sz w:val="28"/>
                <w:szCs w:val="28"/>
                <w:lang w:val="en-US"/>
              </w:rPr>
            </w:pPr>
            <w:r w:rsidRPr="00AC42FE">
              <w:rPr>
                <w:b/>
                <w:bCs/>
                <w:sz w:val="28"/>
                <w:szCs w:val="28"/>
                <w:lang w:val="en-US"/>
              </w:rPr>
              <w:t>K</w:t>
            </w:r>
            <w:r w:rsidR="003E59CD">
              <w:rPr>
                <w:b/>
                <w:bCs/>
                <w:sz w:val="28"/>
                <w:szCs w:val="28"/>
                <w:lang w:val="en-US"/>
              </w:rPr>
              <w:t xml:space="preserve">ey </w:t>
            </w:r>
            <w:r w:rsidRPr="00AC42FE">
              <w:rPr>
                <w:b/>
                <w:bCs/>
                <w:sz w:val="28"/>
                <w:szCs w:val="28"/>
                <w:lang w:val="en-US"/>
              </w:rPr>
              <w:t>A</w:t>
            </w:r>
            <w:r w:rsidR="003E59CD">
              <w:rPr>
                <w:b/>
                <w:bCs/>
                <w:sz w:val="28"/>
                <w:szCs w:val="28"/>
                <w:lang w:val="en-US"/>
              </w:rPr>
              <w:t xml:space="preserve">rea </w:t>
            </w:r>
            <w:r w:rsidR="7088238D" w:rsidRPr="00AC42FE">
              <w:rPr>
                <w:b/>
                <w:bCs/>
                <w:sz w:val="28"/>
                <w:szCs w:val="28"/>
                <w:lang w:val="en-US"/>
              </w:rPr>
              <w:t>8</w:t>
            </w:r>
            <w:r w:rsidRPr="00AC42FE">
              <w:rPr>
                <w:b/>
                <w:bCs/>
                <w:sz w:val="28"/>
                <w:szCs w:val="28"/>
                <w:lang w:val="en-US"/>
              </w:rPr>
              <w:t xml:space="preserve"> – I</w:t>
            </w:r>
            <w:r w:rsidR="63083207" w:rsidRPr="00AC42FE">
              <w:rPr>
                <w:b/>
                <w:bCs/>
                <w:sz w:val="28"/>
                <w:szCs w:val="28"/>
                <w:lang w:val="en-US"/>
              </w:rPr>
              <w:t>nformation and Communication Technology</w:t>
            </w:r>
          </w:p>
        </w:tc>
      </w:tr>
      <w:tr w:rsidR="0EC11B21" w:rsidRPr="00947E4A" w14:paraId="68ABC4D5" w14:textId="77777777" w:rsidTr="00203206">
        <w:trPr>
          <w:trHeight w:val="300"/>
        </w:trPr>
        <w:tc>
          <w:tcPr>
            <w:tcW w:w="712" w:type="dxa"/>
            <w:tcBorders>
              <w:right w:val="nil"/>
            </w:tcBorders>
          </w:tcPr>
          <w:p w14:paraId="0E0CB69A" w14:textId="55AA60E6" w:rsidR="0EC11B21" w:rsidRPr="00947E4A" w:rsidRDefault="0EC11B21" w:rsidP="0EC11B21">
            <w:pPr>
              <w:rPr>
                <w:lang w:val="en-US"/>
              </w:rPr>
            </w:pPr>
          </w:p>
        </w:tc>
        <w:tc>
          <w:tcPr>
            <w:tcW w:w="8554" w:type="dxa"/>
            <w:gridSpan w:val="4"/>
            <w:tcBorders>
              <w:left w:val="nil"/>
            </w:tcBorders>
            <w:vAlign w:val="center"/>
          </w:tcPr>
          <w:p w14:paraId="34EE673E" w14:textId="3611584A" w:rsidR="3849D4C0" w:rsidRPr="00AC42FE" w:rsidRDefault="3849D4C0" w:rsidP="00203206">
            <w:pPr>
              <w:spacing w:before="80" w:after="80"/>
              <w:rPr>
                <w:rFonts w:eastAsia="Calibri" w:cs="Times New Roman"/>
                <w:i/>
                <w:sz w:val="26"/>
                <w:szCs w:val="26"/>
                <w:lang w:val="en-US"/>
              </w:rPr>
            </w:pPr>
            <w:r w:rsidRPr="00AC42FE">
              <w:rPr>
                <w:rFonts w:eastAsia="Calibri" w:cs="Times New Roman"/>
                <w:i/>
                <w:sz w:val="26"/>
                <w:szCs w:val="26"/>
                <w:lang w:val="en-US"/>
              </w:rPr>
              <w:t>Topic 8.1 - Oncology Information Systems (OIS)</w:t>
            </w:r>
          </w:p>
        </w:tc>
      </w:tr>
      <w:tr w:rsidR="0EC11B21" w:rsidRPr="00947E4A" w14:paraId="0C78D864" w14:textId="77777777" w:rsidTr="00AF32BD">
        <w:trPr>
          <w:trHeight w:val="300"/>
        </w:trPr>
        <w:tc>
          <w:tcPr>
            <w:tcW w:w="712" w:type="dxa"/>
            <w:tcBorders>
              <w:right w:val="nil"/>
            </w:tcBorders>
          </w:tcPr>
          <w:p w14:paraId="4818A274" w14:textId="327573C9" w:rsidR="0EC11B21" w:rsidRPr="00947E4A" w:rsidRDefault="0EC11B21" w:rsidP="0EC11B21">
            <w:pPr>
              <w:rPr>
                <w:lang w:val="en-US"/>
              </w:rPr>
            </w:pP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3626D145" w14:textId="6E40908D" w:rsidR="0EC11B21" w:rsidRPr="00947E4A" w:rsidRDefault="0EC11B21" w:rsidP="0EC11B21">
            <w:pPr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813" w:type="dxa"/>
            <w:gridSpan w:val="3"/>
            <w:tcBorders>
              <w:left w:val="nil"/>
            </w:tcBorders>
            <w:vAlign w:val="center"/>
          </w:tcPr>
          <w:p w14:paraId="616B36FB" w14:textId="0CEB721A" w:rsidR="3849D4C0" w:rsidRPr="00947E4A" w:rsidRDefault="3849D4C0" w:rsidP="00AF32BD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8.1.1 - Describe the key design principles and operation of Oncology Information Systems, including:</w:t>
            </w:r>
          </w:p>
        </w:tc>
      </w:tr>
      <w:tr w:rsidR="00AF32BD" w:rsidRPr="00947E4A" w14:paraId="2B5463CC" w14:textId="77777777" w:rsidTr="00AF32BD">
        <w:trPr>
          <w:trHeight w:val="300"/>
        </w:trPr>
        <w:tc>
          <w:tcPr>
            <w:tcW w:w="2283" w:type="dxa"/>
            <w:gridSpan w:val="3"/>
            <w:tcBorders>
              <w:right w:val="nil"/>
            </w:tcBorders>
          </w:tcPr>
          <w:p w14:paraId="55F47CBB" w14:textId="52D705BC" w:rsidR="00AF32BD" w:rsidRPr="00947E4A" w:rsidRDefault="00AF32BD" w:rsidP="0EC11B21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67" w:type="dxa"/>
            <w:tcBorders>
              <w:left w:val="nil"/>
            </w:tcBorders>
          </w:tcPr>
          <w:p w14:paraId="75E93278" w14:textId="4FE004E6" w:rsidR="00AF32BD" w:rsidRPr="00947E4A" w:rsidRDefault="00AF32BD" w:rsidP="003E59CD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8.1.1a - The key purpose, design principles and operation of an OIS </w:t>
            </w:r>
          </w:p>
          <w:p w14:paraId="40FE7B97" w14:textId="78F45306" w:rsidR="00AF32BD" w:rsidRPr="00947E4A" w:rsidRDefault="00AF32BD" w:rsidP="003E59CD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8.1.1b - The implementation planning phase for an OIS </w:t>
            </w:r>
          </w:p>
          <w:p w14:paraId="4A5F4151" w14:textId="7C15901F" w:rsidR="00AF32BD" w:rsidRPr="00947E4A" w:rsidRDefault="00AF32BD" w:rsidP="003E59C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8.1.1c - Electronic communication standards as used in OIS - DICOM &amp; HL-7 E </w:t>
            </w:r>
          </w:p>
          <w:p w14:paraId="4B360805" w14:textId="5CE05CFD" w:rsidR="00AF32BD" w:rsidRPr="00947E4A" w:rsidRDefault="00AF32BD" w:rsidP="003E59CD">
            <w:pPr>
              <w:spacing w:before="40" w:after="40"/>
              <w:rPr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</w:t>
            </w: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8.1.1d - The impact and importance of OIS in minimizing risk </w:t>
            </w:r>
          </w:p>
          <w:p w14:paraId="105ED2A3" w14:textId="47ADA4F2" w:rsidR="00AF32BD" w:rsidRPr="00947E4A" w:rsidRDefault="00AF32BD" w:rsidP="003E59C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8.1.1e - The purpose and administration of a Record and Verify (R&amp;V) system and its place in the wider OIS </w:t>
            </w:r>
          </w:p>
          <w:p w14:paraId="5CA4F875" w14:textId="6C004592" w:rsidR="00AF32BD" w:rsidRPr="00947E4A" w:rsidRDefault="00AF32BD" w:rsidP="003E59C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lastRenderedPageBreak/>
              <w:t xml:space="preserve">E 8.1.1f - How data is entered into a R&amp;V system and how it is checked </w:t>
            </w:r>
          </w:p>
          <w:p w14:paraId="73EAF221" w14:textId="47F8932F" w:rsidR="00AF32BD" w:rsidRPr="00947E4A" w:rsidRDefault="00AF32BD" w:rsidP="003E59C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8.1.1g - Key features of a R&amp;V system (e.g. tolerance tables, interlocks, user rights and warnings)</w:t>
            </w:r>
          </w:p>
        </w:tc>
        <w:tc>
          <w:tcPr>
            <w:tcW w:w="1616" w:type="dxa"/>
            <w:vAlign w:val="center"/>
          </w:tcPr>
          <w:p w14:paraId="7E93C4CF" w14:textId="495EFC44" w:rsidR="00AF32BD" w:rsidRPr="00947E4A" w:rsidRDefault="00AF32BD" w:rsidP="003E59CD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lastRenderedPageBreak/>
              <w:t>Written Task or Report</w:t>
            </w:r>
          </w:p>
        </w:tc>
      </w:tr>
      <w:tr w:rsidR="0EC11B21" w:rsidRPr="00947E4A" w14:paraId="1EB3286E" w14:textId="77777777" w:rsidTr="00203206">
        <w:trPr>
          <w:trHeight w:val="300"/>
        </w:trPr>
        <w:tc>
          <w:tcPr>
            <w:tcW w:w="712" w:type="dxa"/>
            <w:tcBorders>
              <w:right w:val="nil"/>
            </w:tcBorders>
          </w:tcPr>
          <w:p w14:paraId="3AA04B24" w14:textId="5E1D139A" w:rsidR="0EC11B21" w:rsidRPr="00947E4A" w:rsidRDefault="0EC11B21" w:rsidP="0EC11B21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8554" w:type="dxa"/>
            <w:gridSpan w:val="4"/>
            <w:tcBorders>
              <w:left w:val="nil"/>
            </w:tcBorders>
            <w:vAlign w:val="center"/>
          </w:tcPr>
          <w:p w14:paraId="0C5DBB24" w14:textId="2CD54CD8" w:rsidR="0EC11B21" w:rsidRPr="00AC42FE" w:rsidRDefault="0EC11B21" w:rsidP="00203206">
            <w:pPr>
              <w:spacing w:before="80" w:after="80"/>
              <w:rPr>
                <w:rFonts w:eastAsia="Calibri" w:cs="Times New Roman"/>
                <w:i/>
                <w:sz w:val="26"/>
                <w:szCs w:val="26"/>
                <w:lang w:val="en-US"/>
              </w:rPr>
            </w:pPr>
            <w:r w:rsidRPr="00AC42FE">
              <w:rPr>
                <w:rFonts w:eastAsia="Calibri" w:cs="Times New Roman"/>
                <w:i/>
                <w:sz w:val="26"/>
                <w:szCs w:val="26"/>
                <w:lang w:val="en-US"/>
              </w:rPr>
              <w:t xml:space="preserve">Topic </w:t>
            </w:r>
            <w:r w:rsidR="733E592A" w:rsidRPr="00AC42FE">
              <w:rPr>
                <w:rFonts w:eastAsia="Calibri" w:cs="Times New Roman"/>
                <w:i/>
                <w:sz w:val="26"/>
                <w:szCs w:val="26"/>
                <w:lang w:val="en-US"/>
              </w:rPr>
              <w:t>8</w:t>
            </w:r>
            <w:r w:rsidRPr="00AC42FE">
              <w:rPr>
                <w:rFonts w:eastAsia="Calibri" w:cs="Times New Roman"/>
                <w:i/>
                <w:sz w:val="26"/>
                <w:szCs w:val="26"/>
                <w:lang w:val="en-US"/>
              </w:rPr>
              <w:t xml:space="preserve">.2 - </w:t>
            </w:r>
            <w:r w:rsidR="58FCAE23" w:rsidRPr="00AC42FE">
              <w:rPr>
                <w:rFonts w:eastAsia="Calibri" w:cs="Times New Roman"/>
                <w:i/>
                <w:sz w:val="26"/>
                <w:szCs w:val="26"/>
                <w:lang w:val="en-US"/>
              </w:rPr>
              <w:t>Data objects and types in Radiation Oncology</w:t>
            </w:r>
          </w:p>
        </w:tc>
      </w:tr>
      <w:tr w:rsidR="0EC11B21" w:rsidRPr="00947E4A" w14:paraId="7BA7C212" w14:textId="77777777" w:rsidTr="00203206">
        <w:trPr>
          <w:trHeight w:val="300"/>
        </w:trPr>
        <w:tc>
          <w:tcPr>
            <w:tcW w:w="712" w:type="dxa"/>
            <w:tcBorders>
              <w:right w:val="nil"/>
            </w:tcBorders>
          </w:tcPr>
          <w:p w14:paraId="2B7523C6" w14:textId="4CAFA66E" w:rsidR="0EC11B21" w:rsidRPr="00947E4A" w:rsidRDefault="0EC11B21" w:rsidP="0EC11B21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741" w:type="dxa"/>
            <w:tcBorders>
              <w:left w:val="nil"/>
              <w:bottom w:val="single" w:sz="4" w:space="0" w:color="auto"/>
              <w:right w:val="nil"/>
            </w:tcBorders>
          </w:tcPr>
          <w:p w14:paraId="528EEBC6" w14:textId="630BA2BE" w:rsidR="0EC11B21" w:rsidRPr="00947E4A" w:rsidRDefault="0EC11B21" w:rsidP="0EC11B21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3" w:type="dxa"/>
            <w:gridSpan w:val="3"/>
            <w:tcBorders>
              <w:left w:val="nil"/>
            </w:tcBorders>
            <w:vAlign w:val="center"/>
          </w:tcPr>
          <w:p w14:paraId="33D3E685" w14:textId="669ECAFE" w:rsidR="58FCAE23" w:rsidRPr="00947E4A" w:rsidRDefault="58FCAE23" w:rsidP="00203206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8.2.1 - Describe the patient data types related to radiation therapy treatment, including:</w:t>
            </w:r>
          </w:p>
        </w:tc>
      </w:tr>
      <w:tr w:rsidR="0EC11B21" w:rsidRPr="00947E4A" w14:paraId="1E1135BF" w14:textId="77777777" w:rsidTr="00203206">
        <w:trPr>
          <w:trHeight w:val="300"/>
        </w:trPr>
        <w:tc>
          <w:tcPr>
            <w:tcW w:w="712" w:type="dxa"/>
            <w:tcBorders>
              <w:right w:val="nil"/>
            </w:tcBorders>
          </w:tcPr>
          <w:p w14:paraId="2E4DC4AA" w14:textId="170F49B6" w:rsidR="0EC11B21" w:rsidRPr="00947E4A" w:rsidRDefault="0EC11B21" w:rsidP="0EC11B21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741" w:type="dxa"/>
            <w:tcBorders>
              <w:left w:val="nil"/>
              <w:bottom w:val="single" w:sz="4" w:space="0" w:color="auto"/>
              <w:right w:val="nil"/>
            </w:tcBorders>
          </w:tcPr>
          <w:p w14:paraId="3A5FEBC5" w14:textId="634FECDB" w:rsidR="0EC11B21" w:rsidRPr="00947E4A" w:rsidRDefault="0EC11B21" w:rsidP="0EC11B21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830" w:type="dxa"/>
            <w:tcBorders>
              <w:left w:val="nil"/>
              <w:right w:val="nil"/>
            </w:tcBorders>
          </w:tcPr>
          <w:p w14:paraId="64D45EDB" w14:textId="4F628359" w:rsidR="0EC11B21" w:rsidRPr="00947E4A" w:rsidRDefault="0EC11B21" w:rsidP="0EC11B21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67" w:type="dxa"/>
            <w:tcBorders>
              <w:left w:val="nil"/>
            </w:tcBorders>
          </w:tcPr>
          <w:p w14:paraId="0DF53D40" w14:textId="5253586E" w:rsidR="58FCAE23" w:rsidRPr="00947E4A" w:rsidRDefault="58FCAE23" w:rsidP="003E59C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8.2.1a - The flow of data in relation to the patient journey </w:t>
            </w:r>
          </w:p>
          <w:p w14:paraId="254862F2" w14:textId="06A38615" w:rsidR="58FCAE23" w:rsidRPr="00947E4A" w:rsidRDefault="58FCAE23" w:rsidP="003E59C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8.2.1b - DICOM and its use in radiation therapy </w:t>
            </w:r>
          </w:p>
          <w:p w14:paraId="5F6D931E" w14:textId="6F8361E0" w:rsidR="58FCAE23" w:rsidRPr="00947E4A" w:rsidRDefault="58FCAE23" w:rsidP="003E59C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8.2.1c – Data security and confidentiality</w:t>
            </w:r>
          </w:p>
        </w:tc>
        <w:tc>
          <w:tcPr>
            <w:tcW w:w="1616" w:type="dxa"/>
            <w:vAlign w:val="center"/>
          </w:tcPr>
          <w:p w14:paraId="26B0B12D" w14:textId="738D31FA" w:rsidR="0EC11B21" w:rsidRPr="00947E4A" w:rsidRDefault="7EF2C936" w:rsidP="003E59CD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Written Task or Report</w:t>
            </w:r>
          </w:p>
        </w:tc>
      </w:tr>
      <w:tr w:rsidR="0EC11B21" w:rsidRPr="00947E4A" w14:paraId="653BB2A0" w14:textId="77777777" w:rsidTr="00203206">
        <w:trPr>
          <w:trHeight w:val="300"/>
        </w:trPr>
        <w:tc>
          <w:tcPr>
            <w:tcW w:w="712" w:type="dxa"/>
            <w:tcBorders>
              <w:right w:val="nil"/>
            </w:tcBorders>
          </w:tcPr>
          <w:p w14:paraId="0FE1922F" w14:textId="68EF0E40" w:rsidR="0EC11B21" w:rsidRPr="00947E4A" w:rsidRDefault="0EC11B21" w:rsidP="0EC11B21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741" w:type="dxa"/>
            <w:tcBorders>
              <w:left w:val="nil"/>
              <w:bottom w:val="single" w:sz="4" w:space="0" w:color="auto"/>
              <w:right w:val="nil"/>
            </w:tcBorders>
          </w:tcPr>
          <w:p w14:paraId="19AF8AEC" w14:textId="5FB58C08" w:rsidR="0EC11B21" w:rsidRPr="00947E4A" w:rsidRDefault="0EC11B21" w:rsidP="0EC11B21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3" w:type="dxa"/>
            <w:gridSpan w:val="3"/>
            <w:tcBorders>
              <w:left w:val="nil"/>
            </w:tcBorders>
            <w:vAlign w:val="center"/>
          </w:tcPr>
          <w:p w14:paraId="1D79801A" w14:textId="56044C70" w:rsidR="5BAD97C4" w:rsidRPr="00947E4A" w:rsidRDefault="5BAD97C4" w:rsidP="00203206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8.2.2 - Explain the principle of relational database implementations within the radiation therapy process, including:</w:t>
            </w:r>
          </w:p>
        </w:tc>
      </w:tr>
      <w:tr w:rsidR="0EC11B21" w:rsidRPr="00947E4A" w14:paraId="17716838" w14:textId="77777777" w:rsidTr="00203206">
        <w:trPr>
          <w:trHeight w:val="300"/>
        </w:trPr>
        <w:tc>
          <w:tcPr>
            <w:tcW w:w="712" w:type="dxa"/>
            <w:tcBorders>
              <w:right w:val="nil"/>
            </w:tcBorders>
          </w:tcPr>
          <w:p w14:paraId="19B06E4C" w14:textId="74ACCF88" w:rsidR="0EC11B21" w:rsidRPr="00947E4A" w:rsidRDefault="0EC11B21" w:rsidP="0EC11B21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741" w:type="dxa"/>
            <w:tcBorders>
              <w:left w:val="nil"/>
              <w:bottom w:val="single" w:sz="4" w:space="0" w:color="auto"/>
              <w:right w:val="nil"/>
            </w:tcBorders>
          </w:tcPr>
          <w:p w14:paraId="03CBACFD" w14:textId="402F1165" w:rsidR="0EC11B21" w:rsidRPr="00947E4A" w:rsidRDefault="0EC11B21" w:rsidP="0EC11B21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830" w:type="dxa"/>
            <w:tcBorders>
              <w:left w:val="nil"/>
              <w:bottom w:val="single" w:sz="4" w:space="0" w:color="auto"/>
              <w:right w:val="nil"/>
            </w:tcBorders>
          </w:tcPr>
          <w:p w14:paraId="248D53BA" w14:textId="45A8EFC0" w:rsidR="0EC11B21" w:rsidRPr="00947E4A" w:rsidRDefault="0EC11B21" w:rsidP="0EC11B21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67" w:type="dxa"/>
            <w:tcBorders>
              <w:left w:val="nil"/>
              <w:bottom w:val="single" w:sz="4" w:space="0" w:color="auto"/>
            </w:tcBorders>
          </w:tcPr>
          <w:p w14:paraId="7072680A" w14:textId="55AB88CA" w:rsidR="5BAD97C4" w:rsidRPr="00947E4A" w:rsidRDefault="5BAD97C4" w:rsidP="003E59C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8.2.2a - Relational database implementation</w:t>
            </w:r>
          </w:p>
          <w:p w14:paraId="1176FE37" w14:textId="0CFE8BB4" w:rsidR="5BAD97C4" w:rsidRPr="00947E4A" w:rsidRDefault="5BAD97C4" w:rsidP="003E59C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8.2.2b - The risks in the flow of data objects between systems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476BA9AC" w14:textId="2CAFE912" w:rsidR="0EC11B21" w:rsidRPr="00947E4A" w:rsidRDefault="67A75B7F" w:rsidP="003E59CD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Written Task or Report</w:t>
            </w:r>
          </w:p>
        </w:tc>
      </w:tr>
      <w:tr w:rsidR="0EC11B21" w:rsidRPr="00947E4A" w14:paraId="4020E6A4" w14:textId="77777777" w:rsidTr="00203206">
        <w:trPr>
          <w:trHeight w:val="300"/>
        </w:trPr>
        <w:tc>
          <w:tcPr>
            <w:tcW w:w="712" w:type="dxa"/>
            <w:tcBorders>
              <w:right w:val="nil"/>
            </w:tcBorders>
          </w:tcPr>
          <w:p w14:paraId="5128F46F" w14:textId="649E1425" w:rsidR="0EC11B21" w:rsidRPr="00947E4A" w:rsidRDefault="0EC11B21" w:rsidP="0EC11B21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8554" w:type="dxa"/>
            <w:gridSpan w:val="4"/>
            <w:tcBorders>
              <w:left w:val="nil"/>
            </w:tcBorders>
            <w:vAlign w:val="center"/>
          </w:tcPr>
          <w:p w14:paraId="00F8163C" w14:textId="1052F616" w:rsidR="0EC11B21" w:rsidRPr="00AC42FE" w:rsidRDefault="0EC11B21" w:rsidP="00203206">
            <w:pPr>
              <w:spacing w:before="80" w:after="80"/>
              <w:rPr>
                <w:rFonts w:eastAsia="Calibri" w:cs="Times New Roman"/>
                <w:i/>
                <w:sz w:val="26"/>
                <w:szCs w:val="26"/>
                <w:lang w:val="en-US"/>
              </w:rPr>
            </w:pPr>
            <w:r w:rsidRPr="00AC42FE">
              <w:rPr>
                <w:rFonts w:eastAsia="Calibri" w:cs="Times New Roman"/>
                <w:i/>
                <w:sz w:val="26"/>
                <w:szCs w:val="26"/>
                <w:lang w:val="en-US"/>
              </w:rPr>
              <w:t xml:space="preserve">Topic </w:t>
            </w:r>
            <w:r w:rsidR="7C5B252B" w:rsidRPr="00AC42FE">
              <w:rPr>
                <w:rFonts w:eastAsia="Calibri" w:cs="Times New Roman"/>
                <w:i/>
                <w:sz w:val="26"/>
                <w:szCs w:val="26"/>
                <w:lang w:val="en-US"/>
              </w:rPr>
              <w:t>8</w:t>
            </w:r>
            <w:r w:rsidRPr="00AC42FE">
              <w:rPr>
                <w:rFonts w:eastAsia="Calibri" w:cs="Times New Roman"/>
                <w:i/>
                <w:sz w:val="26"/>
                <w:szCs w:val="26"/>
                <w:lang w:val="en-US"/>
              </w:rPr>
              <w:t xml:space="preserve">.3 - </w:t>
            </w:r>
            <w:r w:rsidR="79ED0747" w:rsidRPr="00AC42FE">
              <w:rPr>
                <w:rFonts w:eastAsia="Calibri" w:cs="Times New Roman"/>
                <w:i/>
                <w:sz w:val="26"/>
                <w:szCs w:val="26"/>
                <w:lang w:val="en-US"/>
              </w:rPr>
              <w:t>Medical image analysis methods</w:t>
            </w:r>
          </w:p>
        </w:tc>
      </w:tr>
      <w:tr w:rsidR="0EC11B21" w:rsidRPr="00947E4A" w14:paraId="5E5C28AB" w14:textId="77777777" w:rsidTr="00203206">
        <w:trPr>
          <w:trHeight w:val="300"/>
        </w:trPr>
        <w:tc>
          <w:tcPr>
            <w:tcW w:w="712" w:type="dxa"/>
            <w:tcBorders>
              <w:right w:val="nil"/>
            </w:tcBorders>
          </w:tcPr>
          <w:p w14:paraId="310B0B15" w14:textId="6D03BE5A" w:rsidR="0EC11B21" w:rsidRPr="00947E4A" w:rsidRDefault="0EC11B21" w:rsidP="0EC11B21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741" w:type="dxa"/>
            <w:tcBorders>
              <w:left w:val="nil"/>
              <w:bottom w:val="single" w:sz="4" w:space="0" w:color="auto"/>
              <w:right w:val="nil"/>
            </w:tcBorders>
          </w:tcPr>
          <w:p w14:paraId="5E4FAAC0" w14:textId="6DB9900A" w:rsidR="0EC11B21" w:rsidRPr="00947E4A" w:rsidRDefault="0EC11B21" w:rsidP="0EC11B21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3" w:type="dxa"/>
            <w:gridSpan w:val="3"/>
            <w:tcBorders>
              <w:left w:val="nil"/>
            </w:tcBorders>
            <w:vAlign w:val="center"/>
          </w:tcPr>
          <w:p w14:paraId="6B8A04D3" w14:textId="00097D98" w:rsidR="0EC11B21" w:rsidRPr="00947E4A" w:rsidRDefault="0EC11B21" w:rsidP="00203206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 xml:space="preserve">LO </w:t>
            </w:r>
            <w:r w:rsidR="2951AD39" w:rsidRPr="00947E4A">
              <w:rPr>
                <w:rFonts w:eastAsia="Times New Roman" w:cs="Times New Roman"/>
                <w:szCs w:val="24"/>
                <w:lang w:val="en-US"/>
              </w:rPr>
              <w:t>8</w:t>
            </w:r>
            <w:r w:rsidRPr="00947E4A">
              <w:rPr>
                <w:rFonts w:eastAsia="Times New Roman" w:cs="Times New Roman"/>
                <w:szCs w:val="24"/>
                <w:lang w:val="en-US"/>
              </w:rPr>
              <w:t xml:space="preserve">.3.1 - </w:t>
            </w:r>
            <w:r w:rsidR="0CFFBE01" w:rsidRPr="00947E4A">
              <w:rPr>
                <w:rFonts w:eastAsia="Times New Roman" w:cs="Times New Roman"/>
                <w:szCs w:val="24"/>
                <w:lang w:val="en-US"/>
              </w:rPr>
              <w:t>Explain the theory and purpose of medical image analysis, including:</w:t>
            </w:r>
          </w:p>
        </w:tc>
      </w:tr>
      <w:tr w:rsidR="0EC11B21" w:rsidRPr="00947E4A" w14:paraId="2D650EAC" w14:textId="77777777" w:rsidTr="00203206">
        <w:trPr>
          <w:trHeight w:val="300"/>
        </w:trPr>
        <w:tc>
          <w:tcPr>
            <w:tcW w:w="712" w:type="dxa"/>
            <w:tcBorders>
              <w:right w:val="nil"/>
            </w:tcBorders>
          </w:tcPr>
          <w:p w14:paraId="580B48FD" w14:textId="5218C1A4" w:rsidR="0EC11B21" w:rsidRPr="00947E4A" w:rsidRDefault="0EC11B21" w:rsidP="0EC11B21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741" w:type="dxa"/>
            <w:tcBorders>
              <w:left w:val="nil"/>
              <w:bottom w:val="single" w:sz="4" w:space="0" w:color="auto"/>
              <w:right w:val="nil"/>
            </w:tcBorders>
          </w:tcPr>
          <w:p w14:paraId="449E210D" w14:textId="765FBE70" w:rsidR="0EC11B21" w:rsidRPr="00947E4A" w:rsidRDefault="0EC11B21" w:rsidP="0EC11B21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830" w:type="dxa"/>
            <w:tcBorders>
              <w:left w:val="nil"/>
              <w:bottom w:val="single" w:sz="4" w:space="0" w:color="auto"/>
              <w:right w:val="nil"/>
            </w:tcBorders>
          </w:tcPr>
          <w:p w14:paraId="005312B4" w14:textId="68722A96" w:rsidR="0EC11B21" w:rsidRPr="00947E4A" w:rsidRDefault="0EC11B21" w:rsidP="0EC11B21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67" w:type="dxa"/>
            <w:tcBorders>
              <w:left w:val="nil"/>
              <w:bottom w:val="single" w:sz="4" w:space="0" w:color="auto"/>
            </w:tcBorders>
          </w:tcPr>
          <w:p w14:paraId="77DB220E" w14:textId="33C1A214" w:rsidR="0CFFBE01" w:rsidRPr="00947E4A" w:rsidRDefault="0CFFBE01" w:rsidP="003E59CD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8.3.1a - Medical image analysis applications </w:t>
            </w:r>
          </w:p>
          <w:p w14:paraId="65B16EAE" w14:textId="027C0377" w:rsidR="0CFFBE01" w:rsidRPr="00947E4A" w:rsidRDefault="0CFFBE01" w:rsidP="003E59C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8.3.1b - Common medical image analysis techniques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7FA3F345" w14:textId="06F6067C" w:rsidR="3C6FE83F" w:rsidRPr="00947E4A" w:rsidRDefault="3C6FE83F" w:rsidP="003E59CD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Written Task or Report</w:t>
            </w:r>
          </w:p>
        </w:tc>
      </w:tr>
      <w:tr w:rsidR="0EC11B21" w:rsidRPr="00947E4A" w14:paraId="04881315" w14:textId="77777777" w:rsidTr="00203206">
        <w:trPr>
          <w:trHeight w:val="300"/>
        </w:trPr>
        <w:tc>
          <w:tcPr>
            <w:tcW w:w="712" w:type="dxa"/>
            <w:tcBorders>
              <w:right w:val="nil"/>
            </w:tcBorders>
          </w:tcPr>
          <w:p w14:paraId="2F797ED8" w14:textId="752501BD" w:rsidR="0EC11B21" w:rsidRPr="00947E4A" w:rsidRDefault="0EC11B21" w:rsidP="0EC11B21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8554" w:type="dxa"/>
            <w:gridSpan w:val="4"/>
            <w:tcBorders>
              <w:left w:val="nil"/>
            </w:tcBorders>
            <w:vAlign w:val="center"/>
          </w:tcPr>
          <w:p w14:paraId="71595CFE" w14:textId="695C6B5A" w:rsidR="3DB63FFA" w:rsidRPr="00AC42FE" w:rsidRDefault="3DB63FFA" w:rsidP="00203206">
            <w:pPr>
              <w:spacing w:before="80" w:after="80"/>
              <w:rPr>
                <w:rFonts w:eastAsia="Calibri" w:cs="Times New Roman"/>
                <w:i/>
                <w:sz w:val="26"/>
                <w:szCs w:val="26"/>
                <w:lang w:val="en-US"/>
              </w:rPr>
            </w:pPr>
            <w:r w:rsidRPr="00AC42FE">
              <w:rPr>
                <w:rFonts w:eastAsia="Calibri" w:cs="Times New Roman"/>
                <w:i/>
                <w:sz w:val="26"/>
                <w:szCs w:val="26"/>
                <w:lang w:val="en-US"/>
              </w:rPr>
              <w:t xml:space="preserve">Topic 8.4 - Software automation and </w:t>
            </w:r>
            <w:r w:rsidR="473C09CB" w:rsidRPr="00AC42FE">
              <w:rPr>
                <w:rFonts w:eastAsia="Calibri" w:cs="Times New Roman"/>
                <w:i/>
                <w:sz w:val="26"/>
                <w:szCs w:val="26"/>
                <w:lang w:val="en-US"/>
              </w:rPr>
              <w:t>artificial</w:t>
            </w:r>
            <w:r w:rsidRPr="00AC42FE">
              <w:rPr>
                <w:rFonts w:eastAsia="Calibri" w:cs="Times New Roman"/>
                <w:i/>
                <w:sz w:val="26"/>
                <w:szCs w:val="26"/>
                <w:lang w:val="en-US"/>
              </w:rPr>
              <w:t xml:space="preserve"> intelligence (AI) basics</w:t>
            </w:r>
          </w:p>
        </w:tc>
      </w:tr>
      <w:tr w:rsidR="0EC11B21" w:rsidRPr="00947E4A" w14:paraId="6A090444" w14:textId="77777777" w:rsidTr="00203206">
        <w:trPr>
          <w:trHeight w:val="300"/>
        </w:trPr>
        <w:tc>
          <w:tcPr>
            <w:tcW w:w="712" w:type="dxa"/>
            <w:tcBorders>
              <w:right w:val="nil"/>
            </w:tcBorders>
          </w:tcPr>
          <w:p w14:paraId="464758AC" w14:textId="0E860F46" w:rsidR="0EC11B21" w:rsidRPr="00947E4A" w:rsidRDefault="0EC11B21" w:rsidP="0EC11B21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741" w:type="dxa"/>
            <w:tcBorders>
              <w:left w:val="nil"/>
              <w:bottom w:val="single" w:sz="4" w:space="0" w:color="auto"/>
              <w:right w:val="nil"/>
            </w:tcBorders>
          </w:tcPr>
          <w:p w14:paraId="4E49F14A" w14:textId="487C79C4" w:rsidR="0EC11B21" w:rsidRPr="00947E4A" w:rsidRDefault="0EC11B21" w:rsidP="0EC11B21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3" w:type="dxa"/>
            <w:gridSpan w:val="3"/>
            <w:tcBorders>
              <w:left w:val="nil"/>
            </w:tcBorders>
            <w:vAlign w:val="center"/>
          </w:tcPr>
          <w:p w14:paraId="50B3AF27" w14:textId="51259F13" w:rsidR="57FD36FD" w:rsidRPr="00947E4A" w:rsidRDefault="57FD36FD" w:rsidP="00203206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8.4.1 - Explain software automation and AI applications in clinical practice, including:</w:t>
            </w:r>
          </w:p>
        </w:tc>
      </w:tr>
      <w:tr w:rsidR="0EC11B21" w:rsidRPr="00947E4A" w14:paraId="4938EBA3" w14:textId="77777777" w:rsidTr="00203206">
        <w:trPr>
          <w:trHeight w:val="300"/>
        </w:trPr>
        <w:tc>
          <w:tcPr>
            <w:tcW w:w="712" w:type="dxa"/>
            <w:tcBorders>
              <w:right w:val="nil"/>
            </w:tcBorders>
          </w:tcPr>
          <w:p w14:paraId="676D6AD7" w14:textId="1D5D7966" w:rsidR="0EC11B21" w:rsidRPr="00947E4A" w:rsidRDefault="0EC11B21" w:rsidP="0EC11B21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741" w:type="dxa"/>
            <w:tcBorders>
              <w:left w:val="nil"/>
              <w:bottom w:val="single" w:sz="4" w:space="0" w:color="auto"/>
              <w:right w:val="nil"/>
            </w:tcBorders>
          </w:tcPr>
          <w:p w14:paraId="29606002" w14:textId="26970976" w:rsidR="0EC11B21" w:rsidRPr="00947E4A" w:rsidRDefault="0EC11B21" w:rsidP="0EC11B21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830" w:type="dxa"/>
            <w:tcBorders>
              <w:left w:val="nil"/>
              <w:right w:val="nil"/>
            </w:tcBorders>
          </w:tcPr>
          <w:p w14:paraId="1848A6A2" w14:textId="58B3D75D" w:rsidR="0EC11B21" w:rsidRPr="00947E4A" w:rsidRDefault="0EC11B21" w:rsidP="0EC11B21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67" w:type="dxa"/>
            <w:tcBorders>
              <w:left w:val="nil"/>
            </w:tcBorders>
          </w:tcPr>
          <w:p w14:paraId="7DD7EC2D" w14:textId="22083648" w:rsidR="57FD36FD" w:rsidRPr="00947E4A" w:rsidRDefault="57FD36FD" w:rsidP="003E59CD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8.4.1a - The clinical application of software automation and AI </w:t>
            </w:r>
          </w:p>
          <w:p w14:paraId="3EC1F283" w14:textId="0E05C75A" w:rsidR="57FD36FD" w:rsidRPr="00947E4A" w:rsidRDefault="57FD36FD" w:rsidP="003E59CD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8.4.1b - Common software automation techniques </w:t>
            </w:r>
          </w:p>
          <w:p w14:paraId="3EB4A38E" w14:textId="3C9A6827" w:rsidR="57FD36FD" w:rsidRPr="00947E4A" w:rsidRDefault="57FD36FD" w:rsidP="003E59CD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8.4.1c - The pros and cons of in-house and multi-</w:t>
            </w:r>
            <w:r w:rsidR="003E59CD" w:rsidRPr="00947E4A">
              <w:rPr>
                <w:rFonts w:eastAsia="Times New Roman" w:cs="Times New Roman"/>
                <w:sz w:val="20"/>
                <w:szCs w:val="20"/>
                <w:lang w:val="en-US"/>
              </w:rPr>
              <w:t>center</w:t>
            </w: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validation of radiomics features with standard approaches</w:t>
            </w:r>
          </w:p>
        </w:tc>
        <w:tc>
          <w:tcPr>
            <w:tcW w:w="1616" w:type="dxa"/>
            <w:vAlign w:val="center"/>
          </w:tcPr>
          <w:p w14:paraId="73F6E342" w14:textId="0C7D1514" w:rsidR="0EC11B21" w:rsidRPr="003E59CD" w:rsidRDefault="57FD36FD" w:rsidP="003E59CD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Written Task or Report</w:t>
            </w:r>
          </w:p>
        </w:tc>
      </w:tr>
      <w:tr w:rsidR="0EC11B21" w:rsidRPr="00947E4A" w14:paraId="269C77DB" w14:textId="77777777" w:rsidTr="00203206">
        <w:trPr>
          <w:trHeight w:val="300"/>
        </w:trPr>
        <w:tc>
          <w:tcPr>
            <w:tcW w:w="712" w:type="dxa"/>
            <w:tcBorders>
              <w:right w:val="nil"/>
            </w:tcBorders>
          </w:tcPr>
          <w:p w14:paraId="259A45D9" w14:textId="0F7B4919" w:rsidR="0EC11B21" w:rsidRPr="00947E4A" w:rsidRDefault="0EC11B21" w:rsidP="0EC11B21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741" w:type="dxa"/>
            <w:tcBorders>
              <w:left w:val="nil"/>
              <w:bottom w:val="single" w:sz="4" w:space="0" w:color="auto"/>
              <w:right w:val="nil"/>
            </w:tcBorders>
          </w:tcPr>
          <w:p w14:paraId="3251DFA2" w14:textId="7106AE5D" w:rsidR="0EC11B21" w:rsidRPr="00947E4A" w:rsidRDefault="0EC11B21" w:rsidP="0EC11B21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3" w:type="dxa"/>
            <w:gridSpan w:val="3"/>
            <w:tcBorders>
              <w:left w:val="nil"/>
            </w:tcBorders>
            <w:vAlign w:val="center"/>
          </w:tcPr>
          <w:p w14:paraId="6E27453B" w14:textId="4989699F" w:rsidR="406C7597" w:rsidRPr="00947E4A" w:rsidRDefault="406C7597" w:rsidP="00203206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8.4.2 - Describe big data and enterprise imaging, including:</w:t>
            </w:r>
          </w:p>
        </w:tc>
      </w:tr>
      <w:tr w:rsidR="0EC11B21" w:rsidRPr="00947E4A" w14:paraId="153A36CB" w14:textId="77777777" w:rsidTr="00203206">
        <w:trPr>
          <w:trHeight w:val="300"/>
        </w:trPr>
        <w:tc>
          <w:tcPr>
            <w:tcW w:w="712" w:type="dxa"/>
            <w:tcBorders>
              <w:right w:val="nil"/>
            </w:tcBorders>
          </w:tcPr>
          <w:p w14:paraId="618CCAF1" w14:textId="664E09A4" w:rsidR="0EC11B21" w:rsidRPr="00947E4A" w:rsidRDefault="0EC11B21" w:rsidP="0EC11B21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741" w:type="dxa"/>
            <w:tcBorders>
              <w:left w:val="nil"/>
              <w:bottom w:val="single" w:sz="4" w:space="0" w:color="auto"/>
              <w:right w:val="nil"/>
            </w:tcBorders>
          </w:tcPr>
          <w:p w14:paraId="4EAB3A9E" w14:textId="33938237" w:rsidR="0EC11B21" w:rsidRPr="00947E4A" w:rsidRDefault="0EC11B21" w:rsidP="0EC11B21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830" w:type="dxa"/>
            <w:tcBorders>
              <w:left w:val="nil"/>
              <w:right w:val="nil"/>
            </w:tcBorders>
          </w:tcPr>
          <w:p w14:paraId="05AC9DC7" w14:textId="7A351955" w:rsidR="0EC11B21" w:rsidRPr="00947E4A" w:rsidRDefault="0EC11B21" w:rsidP="0EC11B21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67" w:type="dxa"/>
            <w:tcBorders>
              <w:left w:val="nil"/>
            </w:tcBorders>
          </w:tcPr>
          <w:p w14:paraId="51FCDD5B" w14:textId="25D24D1D" w:rsidR="406C7597" w:rsidRPr="00947E4A" w:rsidRDefault="406C7597" w:rsidP="003E59CD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8.4.2a - The clinical application of big data and enterprise imaging (EI) </w:t>
            </w:r>
          </w:p>
          <w:p w14:paraId="00A81059" w14:textId="60873015" w:rsidR="406C7597" w:rsidRPr="00947E4A" w:rsidRDefault="406C7597" w:rsidP="003E59CD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8.4.2b - The pros and cons of in-house and multi-</w:t>
            </w:r>
            <w:r w:rsidR="003E59CD" w:rsidRPr="00947E4A">
              <w:rPr>
                <w:rFonts w:eastAsia="Times New Roman" w:cs="Times New Roman"/>
                <w:sz w:val="20"/>
                <w:szCs w:val="20"/>
                <w:lang w:val="en-US"/>
              </w:rPr>
              <w:t>center</w:t>
            </w: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validation of big data and EI with standard approaches</w:t>
            </w:r>
          </w:p>
        </w:tc>
        <w:tc>
          <w:tcPr>
            <w:tcW w:w="1616" w:type="dxa"/>
            <w:vAlign w:val="center"/>
          </w:tcPr>
          <w:p w14:paraId="7C475A63" w14:textId="3B399FB0" w:rsidR="0EC11B21" w:rsidRPr="003E59CD" w:rsidRDefault="57FD36FD" w:rsidP="003E59CD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Written Task or Report</w:t>
            </w:r>
          </w:p>
        </w:tc>
      </w:tr>
      <w:tr w:rsidR="0EC11B21" w:rsidRPr="00947E4A" w14:paraId="7438EE23" w14:textId="77777777" w:rsidTr="00203206">
        <w:trPr>
          <w:trHeight w:val="300"/>
        </w:trPr>
        <w:tc>
          <w:tcPr>
            <w:tcW w:w="712" w:type="dxa"/>
            <w:tcBorders>
              <w:right w:val="nil"/>
            </w:tcBorders>
          </w:tcPr>
          <w:p w14:paraId="3EC84D4C" w14:textId="382BAB6D" w:rsidR="0EC11B21" w:rsidRPr="00947E4A" w:rsidRDefault="0EC11B21" w:rsidP="0EC11B21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741" w:type="dxa"/>
            <w:tcBorders>
              <w:left w:val="nil"/>
              <w:bottom w:val="single" w:sz="4" w:space="0" w:color="auto"/>
              <w:right w:val="nil"/>
            </w:tcBorders>
          </w:tcPr>
          <w:p w14:paraId="103D4E0D" w14:textId="6FBC2C8C" w:rsidR="0EC11B21" w:rsidRPr="00947E4A" w:rsidRDefault="0EC11B21" w:rsidP="0EC11B21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3" w:type="dxa"/>
            <w:gridSpan w:val="3"/>
            <w:tcBorders>
              <w:left w:val="nil"/>
            </w:tcBorders>
            <w:vAlign w:val="center"/>
          </w:tcPr>
          <w:p w14:paraId="0DB336BB" w14:textId="3A206BF6" w:rsidR="611A02FE" w:rsidRPr="00947E4A" w:rsidRDefault="611A02FE" w:rsidP="00203206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 xml:space="preserve">LO 8.4.3 - Compare and contrast the quality, regulatory, and ethical issues of data </w:t>
            </w:r>
            <w:r w:rsidR="003E59CD" w:rsidRPr="00947E4A">
              <w:rPr>
                <w:rFonts w:eastAsia="Times New Roman" w:cs="Times New Roman"/>
                <w:szCs w:val="24"/>
                <w:lang w:val="en-US"/>
              </w:rPr>
              <w:t>utilization</w:t>
            </w:r>
            <w:r w:rsidRPr="00947E4A">
              <w:rPr>
                <w:rFonts w:eastAsia="Times New Roman" w:cs="Times New Roman"/>
                <w:szCs w:val="24"/>
                <w:lang w:val="en-US"/>
              </w:rPr>
              <w:t>, with the advantages of automation, software development and AI processes, including:</w:t>
            </w:r>
          </w:p>
        </w:tc>
      </w:tr>
      <w:tr w:rsidR="0EC11B21" w:rsidRPr="00947E4A" w14:paraId="26A842D4" w14:textId="77777777" w:rsidTr="00203206">
        <w:trPr>
          <w:trHeight w:val="300"/>
        </w:trPr>
        <w:tc>
          <w:tcPr>
            <w:tcW w:w="712" w:type="dxa"/>
            <w:tcBorders>
              <w:right w:val="nil"/>
            </w:tcBorders>
          </w:tcPr>
          <w:p w14:paraId="702DA526" w14:textId="735AB091" w:rsidR="0EC11B21" w:rsidRPr="00947E4A" w:rsidRDefault="0EC11B21" w:rsidP="0EC11B21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56BD83D9" w14:textId="3A155B61" w:rsidR="0EC11B21" w:rsidRPr="00947E4A" w:rsidRDefault="0EC11B21" w:rsidP="0EC11B21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830" w:type="dxa"/>
            <w:tcBorders>
              <w:left w:val="nil"/>
              <w:right w:val="nil"/>
            </w:tcBorders>
          </w:tcPr>
          <w:p w14:paraId="2ADE3416" w14:textId="04ADDCFF" w:rsidR="0EC11B21" w:rsidRPr="00947E4A" w:rsidRDefault="0EC11B21" w:rsidP="0EC11B21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67" w:type="dxa"/>
            <w:tcBorders>
              <w:left w:val="nil"/>
            </w:tcBorders>
          </w:tcPr>
          <w:p w14:paraId="02815FC4" w14:textId="4DAE2429" w:rsidR="611A02FE" w:rsidRPr="00947E4A" w:rsidRDefault="611A02FE" w:rsidP="003E59C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8.4.3a - AI device management </w:t>
            </w:r>
          </w:p>
          <w:p w14:paraId="4F2A3905" w14:textId="1C782E89" w:rsidR="611A02FE" w:rsidRPr="00947E4A" w:rsidRDefault="611A02FE" w:rsidP="003E59C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8.4.3b - Post-market surveillance of a CE marked device </w:t>
            </w:r>
          </w:p>
          <w:p w14:paraId="44659E2F" w14:textId="5FCA421B" w:rsidR="611A02FE" w:rsidRPr="00947E4A" w:rsidRDefault="611A02FE" w:rsidP="003E59C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8.4.3c - Health technology assessment (HTA) of an AI device</w:t>
            </w:r>
          </w:p>
        </w:tc>
        <w:tc>
          <w:tcPr>
            <w:tcW w:w="1616" w:type="dxa"/>
            <w:vAlign w:val="center"/>
          </w:tcPr>
          <w:p w14:paraId="4C409EBD" w14:textId="359E588A" w:rsidR="0EC11B21" w:rsidRPr="00947E4A" w:rsidRDefault="003E59CD" w:rsidP="003E59CD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Written Task or Report</w:t>
            </w:r>
          </w:p>
        </w:tc>
      </w:tr>
    </w:tbl>
    <w:p w14:paraId="724038A1" w14:textId="77777777" w:rsidR="003E59CD" w:rsidRDefault="003E59CD" w:rsidP="0EC11B21">
      <w:pPr>
        <w:spacing w:line="240" w:lineRule="auto"/>
        <w:rPr>
          <w:lang w:val="en-US"/>
        </w:rPr>
      </w:pPr>
    </w:p>
    <w:tbl>
      <w:tblPr>
        <w:tblStyle w:val="TableGrid"/>
        <w:tblW w:w="9266" w:type="dxa"/>
        <w:tblLook w:val="06A0" w:firstRow="1" w:lastRow="0" w:firstColumn="1" w:lastColumn="0" w:noHBand="1" w:noVBand="1"/>
      </w:tblPr>
      <w:tblGrid>
        <w:gridCol w:w="711"/>
        <w:gridCol w:w="741"/>
        <w:gridCol w:w="829"/>
        <w:gridCol w:w="5369"/>
        <w:gridCol w:w="1616"/>
      </w:tblGrid>
      <w:tr w:rsidR="003E59CD" w:rsidRPr="00947E4A" w14:paraId="5EB8009A" w14:textId="77777777" w:rsidTr="00203206">
        <w:trPr>
          <w:trHeight w:val="315"/>
        </w:trPr>
        <w:tc>
          <w:tcPr>
            <w:tcW w:w="9266" w:type="dxa"/>
            <w:gridSpan w:val="5"/>
            <w:vAlign w:val="center"/>
          </w:tcPr>
          <w:p w14:paraId="24C96F1A" w14:textId="20DACBFC" w:rsidR="003E59CD" w:rsidRPr="00491087" w:rsidRDefault="003E59CD" w:rsidP="00C27493">
            <w:pPr>
              <w:spacing w:before="80" w:after="80"/>
              <w:rPr>
                <w:b/>
                <w:bCs/>
                <w:sz w:val="28"/>
                <w:szCs w:val="28"/>
                <w:lang w:val="en-US"/>
              </w:rPr>
            </w:pPr>
            <w:r w:rsidRPr="00491087">
              <w:rPr>
                <w:b/>
                <w:bCs/>
                <w:sz w:val="28"/>
                <w:szCs w:val="28"/>
                <w:lang w:val="en-US"/>
              </w:rPr>
              <w:t>K</w:t>
            </w:r>
            <w:r w:rsidR="00491087" w:rsidRPr="00491087">
              <w:rPr>
                <w:b/>
                <w:bCs/>
                <w:sz w:val="28"/>
                <w:szCs w:val="28"/>
                <w:lang w:val="en-US"/>
              </w:rPr>
              <w:t xml:space="preserve">ey </w:t>
            </w:r>
            <w:r w:rsidRPr="00491087">
              <w:rPr>
                <w:b/>
                <w:bCs/>
                <w:sz w:val="28"/>
                <w:szCs w:val="28"/>
                <w:lang w:val="en-US"/>
              </w:rPr>
              <w:t>A</w:t>
            </w:r>
            <w:r w:rsidR="00491087" w:rsidRPr="00491087">
              <w:rPr>
                <w:b/>
                <w:bCs/>
                <w:sz w:val="28"/>
                <w:szCs w:val="28"/>
                <w:lang w:val="en-US"/>
              </w:rPr>
              <w:t xml:space="preserve">rea </w:t>
            </w:r>
            <w:r w:rsidRPr="00491087">
              <w:rPr>
                <w:b/>
                <w:bCs/>
                <w:sz w:val="28"/>
                <w:szCs w:val="28"/>
                <w:lang w:val="en-US"/>
              </w:rPr>
              <w:t>9 – Brachytherapy</w:t>
            </w:r>
          </w:p>
        </w:tc>
      </w:tr>
      <w:tr w:rsidR="003E59CD" w:rsidRPr="00947E4A" w14:paraId="71DFAF2C" w14:textId="77777777" w:rsidTr="00203206">
        <w:trPr>
          <w:trHeight w:val="300"/>
        </w:trPr>
        <w:tc>
          <w:tcPr>
            <w:tcW w:w="711" w:type="dxa"/>
            <w:tcBorders>
              <w:right w:val="nil"/>
            </w:tcBorders>
          </w:tcPr>
          <w:p w14:paraId="53FBEAB6" w14:textId="77777777" w:rsidR="003E59CD" w:rsidRPr="00947E4A" w:rsidRDefault="003E59CD" w:rsidP="00F97FC2">
            <w:pPr>
              <w:rPr>
                <w:lang w:val="en-US"/>
              </w:rPr>
            </w:pPr>
          </w:p>
        </w:tc>
        <w:tc>
          <w:tcPr>
            <w:tcW w:w="8555" w:type="dxa"/>
            <w:gridSpan w:val="4"/>
            <w:tcBorders>
              <w:left w:val="nil"/>
            </w:tcBorders>
            <w:vAlign w:val="center"/>
          </w:tcPr>
          <w:p w14:paraId="02682EFF" w14:textId="77777777" w:rsidR="003E59CD" w:rsidRPr="00491087" w:rsidRDefault="003E59CD" w:rsidP="00C27493">
            <w:pPr>
              <w:spacing w:before="80" w:after="80"/>
              <w:rPr>
                <w:rFonts w:eastAsia="Calibri" w:cs="Times New Roman"/>
                <w:i/>
                <w:sz w:val="26"/>
                <w:szCs w:val="26"/>
                <w:lang w:val="en-US"/>
              </w:rPr>
            </w:pPr>
            <w:r w:rsidRPr="00491087">
              <w:rPr>
                <w:rFonts w:eastAsia="Calibri" w:cs="Times New Roman"/>
                <w:i/>
                <w:sz w:val="26"/>
                <w:szCs w:val="26"/>
                <w:lang w:val="en-US"/>
              </w:rPr>
              <w:t>Topic 9.1 - High dose rate (HDR) brachytherapy</w:t>
            </w:r>
          </w:p>
        </w:tc>
      </w:tr>
      <w:tr w:rsidR="00C27493" w:rsidRPr="00947E4A" w14:paraId="4E2BC6FA" w14:textId="77777777" w:rsidTr="00203206">
        <w:trPr>
          <w:trHeight w:val="300"/>
        </w:trPr>
        <w:tc>
          <w:tcPr>
            <w:tcW w:w="1452" w:type="dxa"/>
            <w:gridSpan w:val="2"/>
            <w:tcBorders>
              <w:right w:val="nil"/>
            </w:tcBorders>
          </w:tcPr>
          <w:p w14:paraId="738AE7AB" w14:textId="77777777" w:rsidR="00C27493" w:rsidRPr="00947E4A" w:rsidRDefault="00C27493" w:rsidP="00F97FC2">
            <w:pPr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814" w:type="dxa"/>
            <w:gridSpan w:val="3"/>
            <w:tcBorders>
              <w:left w:val="nil"/>
            </w:tcBorders>
            <w:vAlign w:val="center"/>
          </w:tcPr>
          <w:p w14:paraId="32E67538" w14:textId="77777777" w:rsidR="00C27493" w:rsidRPr="00947E4A" w:rsidRDefault="00C27493" w:rsidP="00C27493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9.1.1 - Explain radiation safety and protection as it relates to radioactive sources, including:</w:t>
            </w:r>
          </w:p>
        </w:tc>
      </w:tr>
      <w:tr w:rsidR="00C27493" w:rsidRPr="00947E4A" w14:paraId="0E1A6461" w14:textId="77777777" w:rsidTr="00203206">
        <w:trPr>
          <w:trHeight w:val="300"/>
        </w:trPr>
        <w:tc>
          <w:tcPr>
            <w:tcW w:w="2281" w:type="dxa"/>
            <w:gridSpan w:val="3"/>
            <w:tcBorders>
              <w:right w:val="nil"/>
            </w:tcBorders>
          </w:tcPr>
          <w:p w14:paraId="2922449C" w14:textId="77777777" w:rsidR="00C27493" w:rsidRPr="00947E4A" w:rsidRDefault="00C27493" w:rsidP="00F97FC2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69" w:type="dxa"/>
            <w:tcBorders>
              <w:left w:val="nil"/>
            </w:tcBorders>
            <w:vAlign w:val="center"/>
          </w:tcPr>
          <w:p w14:paraId="22AED6E9" w14:textId="77777777" w:rsidR="00C27493" w:rsidRPr="00947E4A" w:rsidRDefault="00C27493" w:rsidP="00C27493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9.1.1a - Legislative requirements for management of radioactive sources </w:t>
            </w:r>
          </w:p>
          <w:p w14:paraId="28777200" w14:textId="77777777" w:rsidR="00C27493" w:rsidRPr="00947E4A" w:rsidRDefault="00C27493" w:rsidP="00C27493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lastRenderedPageBreak/>
              <w:t xml:space="preserve">E 9.1.1b - Emergency procedures </w:t>
            </w:r>
          </w:p>
          <w:p w14:paraId="095D3D2D" w14:textId="77777777" w:rsidR="00C27493" w:rsidRPr="00947E4A" w:rsidRDefault="00C27493" w:rsidP="00C27493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9.1.1c - Regulatory and safety requirements for clinical treatment </w:t>
            </w:r>
          </w:p>
          <w:p w14:paraId="59008C49" w14:textId="77777777" w:rsidR="00C27493" w:rsidRPr="00947E4A" w:rsidRDefault="00C27493" w:rsidP="00C27493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9.1.1d - The requirements and principles of shielding construction and protection for HDR brachytherapy treatment rooms </w:t>
            </w:r>
          </w:p>
          <w:p w14:paraId="0512BB6B" w14:textId="77777777" w:rsidR="00C27493" w:rsidRPr="00947E4A" w:rsidRDefault="00C27493" w:rsidP="00C27493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9.1.1e - The key concepts for shielding construction calculations for HDR brachytherapy treatment rooms </w:t>
            </w:r>
          </w:p>
          <w:p w14:paraId="3AACA4C1" w14:textId="77777777" w:rsidR="00C27493" w:rsidRPr="00947E4A" w:rsidRDefault="00C27493" w:rsidP="00C27493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9.1.1f - Determining barrier thicknesses and expected exposure levels for HDR brachytherapy treatment rooms</w:t>
            </w:r>
          </w:p>
        </w:tc>
        <w:tc>
          <w:tcPr>
            <w:tcW w:w="1616" w:type="dxa"/>
            <w:vAlign w:val="center"/>
          </w:tcPr>
          <w:p w14:paraId="0C395263" w14:textId="77777777" w:rsidR="00C27493" w:rsidRPr="00947E4A" w:rsidRDefault="00C27493" w:rsidP="00F97FC2">
            <w:pPr>
              <w:jc w:val="center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lastRenderedPageBreak/>
              <w:t>Oral Assessment</w:t>
            </w:r>
          </w:p>
        </w:tc>
      </w:tr>
      <w:tr w:rsidR="00C27493" w:rsidRPr="00947E4A" w14:paraId="54030658" w14:textId="77777777" w:rsidTr="00203206">
        <w:trPr>
          <w:trHeight w:val="300"/>
        </w:trPr>
        <w:tc>
          <w:tcPr>
            <w:tcW w:w="1452" w:type="dxa"/>
            <w:gridSpan w:val="2"/>
            <w:tcBorders>
              <w:right w:val="nil"/>
            </w:tcBorders>
          </w:tcPr>
          <w:p w14:paraId="2892F8E3" w14:textId="77777777" w:rsidR="00C27493" w:rsidRPr="00947E4A" w:rsidRDefault="00C27493" w:rsidP="00F97FC2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4" w:type="dxa"/>
            <w:gridSpan w:val="3"/>
            <w:tcBorders>
              <w:left w:val="nil"/>
            </w:tcBorders>
          </w:tcPr>
          <w:p w14:paraId="2962F2A2" w14:textId="77777777" w:rsidR="00C27493" w:rsidRPr="00947E4A" w:rsidRDefault="00C27493" w:rsidP="00491087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9.1.2 - Explain HDR brachytherapy as a treatment modality, including:</w:t>
            </w:r>
          </w:p>
        </w:tc>
      </w:tr>
      <w:tr w:rsidR="00C27493" w:rsidRPr="00947E4A" w14:paraId="564ED757" w14:textId="77777777" w:rsidTr="00203206">
        <w:trPr>
          <w:trHeight w:val="300"/>
        </w:trPr>
        <w:tc>
          <w:tcPr>
            <w:tcW w:w="2281" w:type="dxa"/>
            <w:gridSpan w:val="3"/>
            <w:tcBorders>
              <w:right w:val="nil"/>
            </w:tcBorders>
          </w:tcPr>
          <w:p w14:paraId="372F8D4C" w14:textId="77777777" w:rsidR="00C27493" w:rsidRPr="00947E4A" w:rsidRDefault="00C27493" w:rsidP="00F97FC2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69" w:type="dxa"/>
            <w:tcBorders>
              <w:left w:val="nil"/>
            </w:tcBorders>
            <w:vAlign w:val="center"/>
          </w:tcPr>
          <w:p w14:paraId="364C74F3" w14:textId="77777777" w:rsidR="00C27493" w:rsidRPr="00947E4A" w:rsidRDefault="00C27493" w:rsidP="00C27493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9.1.2a - Patient selection for HDR treatments, instead of, or in combination with external beam radiation therapy (EBRT)</w:t>
            </w:r>
          </w:p>
          <w:p w14:paraId="2E2F6E0A" w14:textId="77777777" w:rsidR="00C27493" w:rsidRPr="00947E4A" w:rsidRDefault="00C27493" w:rsidP="00C27493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9.1.2b - HDR treatment regimes </w:t>
            </w:r>
          </w:p>
          <w:p w14:paraId="6C9D2E5A" w14:textId="77777777" w:rsidR="00C27493" w:rsidRPr="00947E4A" w:rsidRDefault="00C27493" w:rsidP="00C27493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9.1.2c - HDR treatment sites </w:t>
            </w:r>
          </w:p>
          <w:p w14:paraId="65081FCA" w14:textId="77777777" w:rsidR="00C27493" w:rsidRPr="00947E4A" w:rsidRDefault="00C27493" w:rsidP="00C27493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9.1.2d - Radiobiological equivalence of treatment schemes, including combined EBRT - HDR brachytherapy treatment and correctly use radiobiological calculation methods. Describe the limitations.</w:t>
            </w:r>
          </w:p>
        </w:tc>
        <w:tc>
          <w:tcPr>
            <w:tcW w:w="1616" w:type="dxa"/>
            <w:vAlign w:val="center"/>
          </w:tcPr>
          <w:p w14:paraId="03B87435" w14:textId="77777777" w:rsidR="00C27493" w:rsidRPr="00947E4A" w:rsidRDefault="00C27493" w:rsidP="00F97FC2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Written Task or Report</w:t>
            </w:r>
          </w:p>
        </w:tc>
      </w:tr>
      <w:tr w:rsidR="00C27493" w:rsidRPr="00947E4A" w14:paraId="52CD7952" w14:textId="77777777" w:rsidTr="00203206">
        <w:trPr>
          <w:trHeight w:val="300"/>
        </w:trPr>
        <w:tc>
          <w:tcPr>
            <w:tcW w:w="1452" w:type="dxa"/>
            <w:gridSpan w:val="2"/>
            <w:tcBorders>
              <w:right w:val="nil"/>
            </w:tcBorders>
          </w:tcPr>
          <w:p w14:paraId="2E09DF61" w14:textId="77777777" w:rsidR="00C27493" w:rsidRPr="00947E4A" w:rsidRDefault="00C27493" w:rsidP="00F97FC2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4" w:type="dxa"/>
            <w:gridSpan w:val="3"/>
            <w:tcBorders>
              <w:left w:val="nil"/>
            </w:tcBorders>
            <w:vAlign w:val="center"/>
          </w:tcPr>
          <w:p w14:paraId="4BCB56CB" w14:textId="77777777" w:rsidR="00C27493" w:rsidRPr="00947E4A" w:rsidRDefault="00C27493" w:rsidP="00C27493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9.1.3 - Describe clinical HDR delivery systems, including:</w:t>
            </w:r>
          </w:p>
        </w:tc>
      </w:tr>
      <w:tr w:rsidR="00C27493" w:rsidRPr="00947E4A" w14:paraId="47C01B75" w14:textId="77777777" w:rsidTr="00203206">
        <w:trPr>
          <w:trHeight w:val="300"/>
        </w:trPr>
        <w:tc>
          <w:tcPr>
            <w:tcW w:w="2281" w:type="dxa"/>
            <w:gridSpan w:val="3"/>
            <w:tcBorders>
              <w:right w:val="nil"/>
            </w:tcBorders>
          </w:tcPr>
          <w:p w14:paraId="3BC911C0" w14:textId="77777777" w:rsidR="00C27493" w:rsidRPr="00947E4A" w:rsidRDefault="00C27493" w:rsidP="00F97FC2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69" w:type="dxa"/>
            <w:tcBorders>
              <w:left w:val="nil"/>
            </w:tcBorders>
            <w:vAlign w:val="center"/>
          </w:tcPr>
          <w:p w14:paraId="2BBAD49C" w14:textId="77777777" w:rsidR="00C27493" w:rsidRPr="00947E4A" w:rsidRDefault="00C27493" w:rsidP="00C27493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9.1.3a - The physics principles of HDR sources </w:t>
            </w:r>
          </w:p>
          <w:p w14:paraId="397B20B1" w14:textId="77777777" w:rsidR="00C27493" w:rsidRPr="00947E4A" w:rsidRDefault="00C27493" w:rsidP="00C27493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9.1.3b - The design principles and operation of HDR systems </w:t>
            </w:r>
          </w:p>
          <w:p w14:paraId="43A1ECBC" w14:textId="77777777" w:rsidR="00C27493" w:rsidRPr="00947E4A" w:rsidRDefault="00C27493" w:rsidP="00C27493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9.1.3c - Acceptance, commissioning, and QA tests on an HDR system</w:t>
            </w:r>
          </w:p>
        </w:tc>
        <w:tc>
          <w:tcPr>
            <w:tcW w:w="1616" w:type="dxa"/>
            <w:vAlign w:val="center"/>
          </w:tcPr>
          <w:p w14:paraId="3603B83F" w14:textId="77777777" w:rsidR="00C27493" w:rsidRPr="00947E4A" w:rsidRDefault="00C27493" w:rsidP="00F97FC2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Written Task or Report</w:t>
            </w:r>
          </w:p>
        </w:tc>
      </w:tr>
      <w:tr w:rsidR="00C27493" w:rsidRPr="00947E4A" w14:paraId="2377E3C2" w14:textId="77777777" w:rsidTr="00203206">
        <w:trPr>
          <w:trHeight w:val="300"/>
        </w:trPr>
        <w:tc>
          <w:tcPr>
            <w:tcW w:w="1452" w:type="dxa"/>
            <w:gridSpan w:val="2"/>
            <w:tcBorders>
              <w:right w:val="nil"/>
            </w:tcBorders>
          </w:tcPr>
          <w:p w14:paraId="476B0385" w14:textId="77777777" w:rsidR="00C27493" w:rsidRPr="00947E4A" w:rsidRDefault="00C27493" w:rsidP="00F97FC2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4" w:type="dxa"/>
            <w:gridSpan w:val="3"/>
            <w:tcBorders>
              <w:left w:val="nil"/>
            </w:tcBorders>
            <w:vAlign w:val="center"/>
          </w:tcPr>
          <w:p w14:paraId="6F72D590" w14:textId="77777777" w:rsidR="00C27493" w:rsidRPr="00947E4A" w:rsidRDefault="00C27493" w:rsidP="00C27493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9.1.4 - Describe source strength determination methods, including:</w:t>
            </w:r>
          </w:p>
        </w:tc>
      </w:tr>
      <w:tr w:rsidR="00C27493" w:rsidRPr="00947E4A" w14:paraId="263176C5" w14:textId="77777777" w:rsidTr="00203206">
        <w:trPr>
          <w:trHeight w:val="300"/>
        </w:trPr>
        <w:tc>
          <w:tcPr>
            <w:tcW w:w="2281" w:type="dxa"/>
            <w:gridSpan w:val="3"/>
            <w:tcBorders>
              <w:right w:val="nil"/>
            </w:tcBorders>
          </w:tcPr>
          <w:p w14:paraId="1A06BAE8" w14:textId="77777777" w:rsidR="00C27493" w:rsidRPr="00947E4A" w:rsidRDefault="00C27493" w:rsidP="00F97FC2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69" w:type="dxa"/>
            <w:tcBorders>
              <w:left w:val="nil"/>
            </w:tcBorders>
            <w:vAlign w:val="center"/>
          </w:tcPr>
          <w:p w14:paraId="0F3D196C" w14:textId="77777777" w:rsidR="00C27493" w:rsidRPr="00947E4A" w:rsidRDefault="00C27493" w:rsidP="00C27493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9.1.4a - The traceability of calibration factors for chambers used in brachytherapy </w:t>
            </w:r>
          </w:p>
          <w:p w14:paraId="3604EE1F" w14:textId="77777777" w:rsidR="00C27493" w:rsidRPr="00947E4A" w:rsidRDefault="00C27493" w:rsidP="00C27493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9.1.4b - The principles of the protocol used for source strength determination in a department</w:t>
            </w:r>
          </w:p>
        </w:tc>
        <w:tc>
          <w:tcPr>
            <w:tcW w:w="1616" w:type="dxa"/>
            <w:vAlign w:val="center"/>
          </w:tcPr>
          <w:p w14:paraId="762FE357" w14:textId="77777777" w:rsidR="00C27493" w:rsidRPr="00947E4A" w:rsidRDefault="00C27493" w:rsidP="00F97FC2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Written Task or Report</w:t>
            </w:r>
          </w:p>
        </w:tc>
      </w:tr>
      <w:tr w:rsidR="00C27493" w:rsidRPr="00947E4A" w14:paraId="2E0D5574" w14:textId="77777777" w:rsidTr="00203206">
        <w:trPr>
          <w:trHeight w:val="300"/>
        </w:trPr>
        <w:tc>
          <w:tcPr>
            <w:tcW w:w="1452" w:type="dxa"/>
            <w:gridSpan w:val="2"/>
            <w:tcBorders>
              <w:right w:val="nil"/>
            </w:tcBorders>
          </w:tcPr>
          <w:p w14:paraId="4B63F4EC" w14:textId="77777777" w:rsidR="00C27493" w:rsidRPr="00947E4A" w:rsidRDefault="00C27493" w:rsidP="00F97FC2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4" w:type="dxa"/>
            <w:gridSpan w:val="3"/>
            <w:tcBorders>
              <w:left w:val="nil"/>
            </w:tcBorders>
            <w:vAlign w:val="center"/>
          </w:tcPr>
          <w:p w14:paraId="54B7E65D" w14:textId="77777777" w:rsidR="00C27493" w:rsidRPr="00947E4A" w:rsidRDefault="00C27493" w:rsidP="00C27493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9.1.5 - Describe the clinical use of HDR treatment planning systems, including:</w:t>
            </w:r>
          </w:p>
        </w:tc>
      </w:tr>
      <w:tr w:rsidR="00C27493" w:rsidRPr="003E59CD" w14:paraId="4A38238D" w14:textId="77777777" w:rsidTr="00203206">
        <w:trPr>
          <w:trHeight w:val="300"/>
        </w:trPr>
        <w:tc>
          <w:tcPr>
            <w:tcW w:w="2281" w:type="dxa"/>
            <w:gridSpan w:val="3"/>
            <w:tcBorders>
              <w:right w:val="nil"/>
            </w:tcBorders>
          </w:tcPr>
          <w:p w14:paraId="021FDBD9" w14:textId="77777777" w:rsidR="00C27493" w:rsidRPr="00947E4A" w:rsidRDefault="00C27493" w:rsidP="00F97FC2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69" w:type="dxa"/>
            <w:tcBorders>
              <w:left w:val="nil"/>
            </w:tcBorders>
            <w:vAlign w:val="center"/>
          </w:tcPr>
          <w:p w14:paraId="1B41D2A0" w14:textId="77777777" w:rsidR="00C27493" w:rsidRPr="00947E4A" w:rsidRDefault="00C27493" w:rsidP="00C27493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9.1.5a - The physics principles of brachytherapy treatment planning systems </w:t>
            </w:r>
          </w:p>
          <w:p w14:paraId="4739FFD8" w14:textId="77777777" w:rsidR="00C27493" w:rsidRPr="00947E4A" w:rsidRDefault="00C27493" w:rsidP="00C27493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9.1.5b - The commissioning and QA requirements for an HDR brachytherapy treatment planning system </w:t>
            </w:r>
          </w:p>
          <w:p w14:paraId="1718E966" w14:textId="77777777" w:rsidR="00C27493" w:rsidRPr="00947E4A" w:rsidRDefault="00C27493" w:rsidP="00C27493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9.1.3c - Principles of HDR brachytherapy treatment planning</w:t>
            </w:r>
          </w:p>
          <w:p w14:paraId="31BE9F0F" w14:textId="77777777" w:rsidR="00C27493" w:rsidRPr="00947E4A" w:rsidRDefault="00C27493" w:rsidP="00C27493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E 9.1.3d - The operational process in developing a treatment plan for brachytherapy </w:t>
            </w:r>
          </w:p>
          <w:p w14:paraId="78E8D458" w14:textId="77777777" w:rsidR="00C27493" w:rsidRPr="00947E4A" w:rsidRDefault="00C27493" w:rsidP="00C27493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9.1.3e - Plan checks on HDR brachytherapy treatment plans </w:t>
            </w:r>
          </w:p>
          <w:p w14:paraId="17272244" w14:textId="77777777" w:rsidR="00C27493" w:rsidRPr="00947E4A" w:rsidRDefault="00C27493" w:rsidP="00C27493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9.1.3f - The uncertainties involved in HDR brachytherapy planning and delivery</w:t>
            </w:r>
          </w:p>
        </w:tc>
        <w:tc>
          <w:tcPr>
            <w:tcW w:w="1616" w:type="dxa"/>
            <w:vAlign w:val="center"/>
          </w:tcPr>
          <w:p w14:paraId="535A4C90" w14:textId="77777777" w:rsidR="00C27493" w:rsidRPr="003E59CD" w:rsidRDefault="00C27493" w:rsidP="00F97FC2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Written Task or Report</w:t>
            </w:r>
          </w:p>
        </w:tc>
      </w:tr>
      <w:tr w:rsidR="00C27493" w:rsidRPr="00947E4A" w14:paraId="0B877BA1" w14:textId="77777777" w:rsidTr="00203206">
        <w:trPr>
          <w:trHeight w:val="300"/>
        </w:trPr>
        <w:tc>
          <w:tcPr>
            <w:tcW w:w="1452" w:type="dxa"/>
            <w:gridSpan w:val="2"/>
            <w:tcBorders>
              <w:right w:val="nil"/>
            </w:tcBorders>
          </w:tcPr>
          <w:p w14:paraId="58AA896E" w14:textId="77777777" w:rsidR="00C27493" w:rsidRPr="00947E4A" w:rsidRDefault="00C27493" w:rsidP="00F97FC2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4" w:type="dxa"/>
            <w:gridSpan w:val="3"/>
            <w:tcBorders>
              <w:left w:val="nil"/>
            </w:tcBorders>
            <w:vAlign w:val="center"/>
          </w:tcPr>
          <w:p w14:paraId="21671B1A" w14:textId="77777777" w:rsidR="00C27493" w:rsidRPr="00947E4A" w:rsidRDefault="00C27493" w:rsidP="00C27493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9.1.6 - Explain the use of imaging systems for applicator insertion and treatment planning, including:</w:t>
            </w:r>
          </w:p>
        </w:tc>
      </w:tr>
      <w:tr w:rsidR="00C27493" w:rsidRPr="003E59CD" w14:paraId="50C50252" w14:textId="77777777" w:rsidTr="00203206">
        <w:trPr>
          <w:trHeight w:val="300"/>
        </w:trPr>
        <w:tc>
          <w:tcPr>
            <w:tcW w:w="2281" w:type="dxa"/>
            <w:gridSpan w:val="3"/>
            <w:tcBorders>
              <w:right w:val="nil"/>
            </w:tcBorders>
          </w:tcPr>
          <w:p w14:paraId="73ED0889" w14:textId="77777777" w:rsidR="00C27493" w:rsidRPr="00947E4A" w:rsidRDefault="00C27493" w:rsidP="00F97FC2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69" w:type="dxa"/>
            <w:tcBorders>
              <w:left w:val="nil"/>
            </w:tcBorders>
            <w:vAlign w:val="center"/>
          </w:tcPr>
          <w:p w14:paraId="676D5C6A" w14:textId="77777777" w:rsidR="00C27493" w:rsidRPr="00947E4A" w:rsidRDefault="00C27493" w:rsidP="00C27493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9.1.6a - The principles of imaging modalities used for HDR brachytherapy </w:t>
            </w:r>
          </w:p>
          <w:p w14:paraId="697F3708" w14:textId="77777777" w:rsidR="00C27493" w:rsidRPr="00947E4A" w:rsidRDefault="00C27493" w:rsidP="00C27493">
            <w:pPr>
              <w:spacing w:before="40" w:after="4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9.1.6b - The selection of imaging modalities used for HDR brachytherapy</w:t>
            </w:r>
          </w:p>
        </w:tc>
        <w:tc>
          <w:tcPr>
            <w:tcW w:w="1616" w:type="dxa"/>
            <w:vAlign w:val="center"/>
          </w:tcPr>
          <w:p w14:paraId="506F16A8" w14:textId="77777777" w:rsidR="00C27493" w:rsidRPr="003E59CD" w:rsidRDefault="00C27493" w:rsidP="00F97FC2">
            <w:pPr>
              <w:jc w:val="center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Oral Assessment</w:t>
            </w:r>
          </w:p>
        </w:tc>
      </w:tr>
      <w:tr w:rsidR="003E59CD" w:rsidRPr="00947E4A" w14:paraId="5D7EE50F" w14:textId="77777777" w:rsidTr="00203206">
        <w:trPr>
          <w:trHeight w:val="300"/>
        </w:trPr>
        <w:tc>
          <w:tcPr>
            <w:tcW w:w="711" w:type="dxa"/>
            <w:tcBorders>
              <w:right w:val="nil"/>
            </w:tcBorders>
          </w:tcPr>
          <w:p w14:paraId="30F6F515" w14:textId="77777777" w:rsidR="003E59CD" w:rsidRPr="00947E4A" w:rsidRDefault="003E59CD" w:rsidP="00F97FC2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8555" w:type="dxa"/>
            <w:gridSpan w:val="4"/>
            <w:tcBorders>
              <w:left w:val="nil"/>
            </w:tcBorders>
            <w:vAlign w:val="center"/>
          </w:tcPr>
          <w:p w14:paraId="0D24F2AF" w14:textId="77777777" w:rsidR="003E59CD" w:rsidRPr="00491087" w:rsidRDefault="003E59CD" w:rsidP="00C27493">
            <w:pPr>
              <w:spacing w:before="80" w:after="80"/>
              <w:rPr>
                <w:rFonts w:eastAsia="Calibri" w:cs="Times New Roman"/>
                <w:i/>
                <w:sz w:val="26"/>
                <w:szCs w:val="26"/>
                <w:lang w:val="en-US"/>
              </w:rPr>
            </w:pPr>
            <w:r w:rsidRPr="00491087">
              <w:rPr>
                <w:rFonts w:eastAsia="Calibri" w:cs="Times New Roman"/>
                <w:i/>
                <w:sz w:val="26"/>
                <w:szCs w:val="26"/>
                <w:lang w:val="en-US"/>
              </w:rPr>
              <w:t>Topic 9.2 - Low dose rate (LDR) brachytherapy</w:t>
            </w:r>
          </w:p>
        </w:tc>
      </w:tr>
      <w:tr w:rsidR="00C27493" w:rsidRPr="00947E4A" w14:paraId="75056D4F" w14:textId="77777777" w:rsidTr="00203206">
        <w:trPr>
          <w:trHeight w:val="300"/>
        </w:trPr>
        <w:tc>
          <w:tcPr>
            <w:tcW w:w="1452" w:type="dxa"/>
            <w:gridSpan w:val="2"/>
            <w:tcBorders>
              <w:right w:val="nil"/>
            </w:tcBorders>
          </w:tcPr>
          <w:p w14:paraId="245258A3" w14:textId="77777777" w:rsidR="00C27493" w:rsidRPr="00947E4A" w:rsidRDefault="00C27493" w:rsidP="00F97FC2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4" w:type="dxa"/>
            <w:gridSpan w:val="3"/>
            <w:tcBorders>
              <w:left w:val="nil"/>
            </w:tcBorders>
            <w:vAlign w:val="center"/>
          </w:tcPr>
          <w:p w14:paraId="061F2CC6" w14:textId="77777777" w:rsidR="00C27493" w:rsidRPr="00947E4A" w:rsidRDefault="00C27493" w:rsidP="00C27493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9.2.1 - Explain the fundamental principles of LDR brachytherapy, including:</w:t>
            </w:r>
          </w:p>
        </w:tc>
      </w:tr>
      <w:tr w:rsidR="00C27493" w:rsidRPr="00947E4A" w14:paraId="66B97E5A" w14:textId="77777777" w:rsidTr="00203206">
        <w:trPr>
          <w:trHeight w:val="300"/>
        </w:trPr>
        <w:tc>
          <w:tcPr>
            <w:tcW w:w="2281" w:type="dxa"/>
            <w:gridSpan w:val="3"/>
            <w:tcBorders>
              <w:right w:val="nil"/>
            </w:tcBorders>
          </w:tcPr>
          <w:p w14:paraId="19AB050A" w14:textId="77777777" w:rsidR="00C27493" w:rsidRPr="00947E4A" w:rsidRDefault="00C27493" w:rsidP="00F97FC2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69" w:type="dxa"/>
            <w:tcBorders>
              <w:left w:val="nil"/>
            </w:tcBorders>
            <w:vAlign w:val="center"/>
          </w:tcPr>
          <w:p w14:paraId="50ED218E" w14:textId="77777777" w:rsidR="00C27493" w:rsidRPr="00947E4A" w:rsidRDefault="00C27493" w:rsidP="00C27493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9.2.1a - The physics principles of LDR brachytherapy sources </w:t>
            </w:r>
          </w:p>
          <w:p w14:paraId="342D2505" w14:textId="77777777" w:rsidR="00C27493" w:rsidRPr="00947E4A" w:rsidRDefault="00C27493" w:rsidP="00C27493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lastRenderedPageBreak/>
              <w:t xml:space="preserve">E 9.2.1b - LDR treatment regimes </w:t>
            </w:r>
          </w:p>
          <w:p w14:paraId="42F201E4" w14:textId="77777777" w:rsidR="00C27493" w:rsidRPr="00947E4A" w:rsidRDefault="00C27493" w:rsidP="00C27493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9.2.1c - Principles of LDR brachytherapy treatment planning </w:t>
            </w:r>
          </w:p>
          <w:p w14:paraId="593F4FD5" w14:textId="77777777" w:rsidR="00C27493" w:rsidRPr="00947E4A" w:rsidRDefault="00C27493" w:rsidP="00C27493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9.2.1d - Principles of ultrasound imaging and its use in LDR brachytherapy </w:t>
            </w:r>
          </w:p>
          <w:p w14:paraId="6CE68D92" w14:textId="77777777" w:rsidR="00C27493" w:rsidRPr="00947E4A" w:rsidRDefault="00C27493" w:rsidP="00C27493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9.2.1e - The principles and practices of LDR brachytherapy source handling </w:t>
            </w:r>
          </w:p>
          <w:p w14:paraId="63D20928" w14:textId="77777777" w:rsidR="00C27493" w:rsidRPr="00947E4A" w:rsidRDefault="00C27493" w:rsidP="00C27493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9.2.1f - The principles and practices of LDR source calibration and quality management</w:t>
            </w:r>
          </w:p>
        </w:tc>
        <w:tc>
          <w:tcPr>
            <w:tcW w:w="1616" w:type="dxa"/>
            <w:vAlign w:val="center"/>
          </w:tcPr>
          <w:p w14:paraId="0BB62BC3" w14:textId="77777777" w:rsidR="00C27493" w:rsidRPr="00947E4A" w:rsidRDefault="00C27493" w:rsidP="00F97FC2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lastRenderedPageBreak/>
              <w:t>Written Task or Report</w:t>
            </w:r>
          </w:p>
        </w:tc>
      </w:tr>
    </w:tbl>
    <w:p w14:paraId="3204919C" w14:textId="77777777" w:rsidR="000A1BA8" w:rsidRDefault="000A1BA8" w:rsidP="0EC11B21">
      <w:pPr>
        <w:spacing w:line="240" w:lineRule="auto"/>
        <w:rPr>
          <w:lang w:val="en-US"/>
        </w:rPr>
      </w:pPr>
    </w:p>
    <w:tbl>
      <w:tblPr>
        <w:tblStyle w:val="TableGrid"/>
        <w:tblW w:w="9266" w:type="dxa"/>
        <w:tblLook w:val="06A0" w:firstRow="1" w:lastRow="0" w:firstColumn="1" w:lastColumn="0" w:noHBand="1" w:noVBand="1"/>
      </w:tblPr>
      <w:tblGrid>
        <w:gridCol w:w="711"/>
        <w:gridCol w:w="741"/>
        <w:gridCol w:w="829"/>
        <w:gridCol w:w="5369"/>
        <w:gridCol w:w="1616"/>
      </w:tblGrid>
      <w:tr w:rsidR="0EC11B21" w:rsidRPr="00947E4A" w14:paraId="55F9656E" w14:textId="77777777" w:rsidTr="000A1BA8">
        <w:trPr>
          <w:trHeight w:val="315"/>
        </w:trPr>
        <w:tc>
          <w:tcPr>
            <w:tcW w:w="9266" w:type="dxa"/>
            <w:gridSpan w:val="5"/>
            <w:vAlign w:val="center"/>
          </w:tcPr>
          <w:p w14:paraId="420E58C8" w14:textId="55C70641" w:rsidR="0EC11B21" w:rsidRPr="00911F5D" w:rsidRDefault="0EC11B21" w:rsidP="00911F5D">
            <w:pPr>
              <w:spacing w:before="80" w:after="80"/>
              <w:rPr>
                <w:b/>
                <w:bCs/>
                <w:sz w:val="28"/>
                <w:szCs w:val="28"/>
                <w:lang w:val="en-US"/>
              </w:rPr>
            </w:pPr>
            <w:r w:rsidRPr="00911F5D">
              <w:rPr>
                <w:b/>
                <w:bCs/>
                <w:sz w:val="28"/>
                <w:szCs w:val="28"/>
                <w:lang w:val="en-US"/>
              </w:rPr>
              <w:t>K</w:t>
            </w:r>
            <w:r w:rsidR="00911F5D">
              <w:rPr>
                <w:b/>
                <w:bCs/>
                <w:sz w:val="28"/>
                <w:szCs w:val="28"/>
                <w:lang w:val="en-US"/>
              </w:rPr>
              <w:t xml:space="preserve">ey </w:t>
            </w:r>
            <w:r w:rsidRPr="00911F5D">
              <w:rPr>
                <w:b/>
                <w:bCs/>
                <w:sz w:val="28"/>
                <w:szCs w:val="28"/>
                <w:lang w:val="en-US"/>
              </w:rPr>
              <w:t>A</w:t>
            </w:r>
            <w:r w:rsidR="00911F5D">
              <w:rPr>
                <w:b/>
                <w:bCs/>
                <w:sz w:val="28"/>
                <w:szCs w:val="28"/>
                <w:lang w:val="en-US"/>
              </w:rPr>
              <w:t xml:space="preserve">rea </w:t>
            </w:r>
            <w:r w:rsidR="3AD7C059" w:rsidRPr="00911F5D">
              <w:rPr>
                <w:b/>
                <w:bCs/>
                <w:sz w:val="28"/>
                <w:szCs w:val="28"/>
                <w:lang w:val="en-US"/>
              </w:rPr>
              <w:t>10</w:t>
            </w:r>
            <w:r w:rsidRPr="00911F5D">
              <w:rPr>
                <w:b/>
                <w:bCs/>
                <w:sz w:val="28"/>
                <w:szCs w:val="28"/>
                <w:lang w:val="en-US"/>
              </w:rPr>
              <w:t xml:space="preserve"> – </w:t>
            </w:r>
            <w:r w:rsidR="162BC384" w:rsidRPr="00911F5D">
              <w:rPr>
                <w:b/>
                <w:bCs/>
                <w:sz w:val="28"/>
                <w:szCs w:val="28"/>
                <w:lang w:val="en-US"/>
              </w:rPr>
              <w:t>Advanced Technologies</w:t>
            </w:r>
          </w:p>
        </w:tc>
      </w:tr>
      <w:tr w:rsidR="0EC11B21" w:rsidRPr="00947E4A" w14:paraId="6303BDA5" w14:textId="77777777" w:rsidTr="000A1BA8">
        <w:trPr>
          <w:trHeight w:val="300"/>
        </w:trPr>
        <w:tc>
          <w:tcPr>
            <w:tcW w:w="711" w:type="dxa"/>
            <w:tcBorders>
              <w:right w:val="nil"/>
            </w:tcBorders>
          </w:tcPr>
          <w:p w14:paraId="36DA2C16" w14:textId="55AA60E6" w:rsidR="0EC11B21" w:rsidRPr="00947E4A" w:rsidRDefault="0EC11B21" w:rsidP="0EC11B21">
            <w:pPr>
              <w:rPr>
                <w:lang w:val="en-US"/>
              </w:rPr>
            </w:pPr>
          </w:p>
        </w:tc>
        <w:tc>
          <w:tcPr>
            <w:tcW w:w="8555" w:type="dxa"/>
            <w:gridSpan w:val="4"/>
            <w:tcBorders>
              <w:left w:val="nil"/>
            </w:tcBorders>
            <w:vAlign w:val="center"/>
          </w:tcPr>
          <w:p w14:paraId="375E35BE" w14:textId="1C4077F9" w:rsidR="0EC11B21" w:rsidRPr="00911F5D" w:rsidRDefault="0EC11B21" w:rsidP="00911F5D">
            <w:pPr>
              <w:spacing w:before="80" w:after="80"/>
              <w:rPr>
                <w:rFonts w:eastAsia="Calibri" w:cs="Times New Roman"/>
                <w:i/>
                <w:sz w:val="26"/>
                <w:szCs w:val="26"/>
                <w:lang w:val="en-US"/>
              </w:rPr>
            </w:pPr>
            <w:r w:rsidRPr="00911F5D">
              <w:rPr>
                <w:rFonts w:eastAsia="Calibri" w:cs="Times New Roman"/>
                <w:i/>
                <w:sz w:val="26"/>
                <w:szCs w:val="26"/>
                <w:lang w:val="en-US"/>
              </w:rPr>
              <w:t xml:space="preserve">Topic </w:t>
            </w:r>
            <w:r w:rsidR="06962AEB" w:rsidRPr="00911F5D">
              <w:rPr>
                <w:rFonts w:eastAsia="Calibri" w:cs="Times New Roman"/>
                <w:i/>
                <w:sz w:val="26"/>
                <w:szCs w:val="26"/>
                <w:lang w:val="en-US"/>
              </w:rPr>
              <w:t>10</w:t>
            </w:r>
            <w:r w:rsidRPr="00911F5D">
              <w:rPr>
                <w:rFonts w:eastAsia="Calibri" w:cs="Times New Roman"/>
                <w:i/>
                <w:sz w:val="26"/>
                <w:szCs w:val="26"/>
                <w:lang w:val="en-US"/>
              </w:rPr>
              <w:t xml:space="preserve">.1 - </w:t>
            </w:r>
            <w:r w:rsidR="2473F5F3" w:rsidRPr="00911F5D">
              <w:rPr>
                <w:rFonts w:eastAsia="Calibri" w:cs="Times New Roman"/>
                <w:i/>
                <w:sz w:val="26"/>
                <w:szCs w:val="26"/>
                <w:lang w:val="en-US"/>
              </w:rPr>
              <w:t>Proton Therapy</w:t>
            </w:r>
          </w:p>
        </w:tc>
      </w:tr>
      <w:tr w:rsidR="00911F5D" w:rsidRPr="00947E4A" w14:paraId="24A6E198" w14:textId="77777777" w:rsidTr="000A1BA8">
        <w:trPr>
          <w:trHeight w:val="300"/>
        </w:trPr>
        <w:tc>
          <w:tcPr>
            <w:tcW w:w="1452" w:type="dxa"/>
            <w:gridSpan w:val="2"/>
            <w:tcBorders>
              <w:right w:val="nil"/>
            </w:tcBorders>
          </w:tcPr>
          <w:p w14:paraId="44D3A1A4" w14:textId="6E40908D" w:rsidR="00911F5D" w:rsidRPr="00947E4A" w:rsidRDefault="00911F5D" w:rsidP="0EC11B21">
            <w:pPr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814" w:type="dxa"/>
            <w:gridSpan w:val="3"/>
            <w:tcBorders>
              <w:left w:val="nil"/>
            </w:tcBorders>
            <w:vAlign w:val="center"/>
          </w:tcPr>
          <w:p w14:paraId="24D782D5" w14:textId="578A3A65" w:rsidR="00911F5D" w:rsidRPr="00947E4A" w:rsidRDefault="00911F5D" w:rsidP="00911F5D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10.1.1 - Describe the principles of proton therapy, including:</w:t>
            </w:r>
          </w:p>
        </w:tc>
      </w:tr>
      <w:tr w:rsidR="00911F5D" w:rsidRPr="00947E4A" w14:paraId="62566205" w14:textId="77777777" w:rsidTr="000A1BA8">
        <w:trPr>
          <w:trHeight w:val="300"/>
        </w:trPr>
        <w:tc>
          <w:tcPr>
            <w:tcW w:w="2281" w:type="dxa"/>
            <w:gridSpan w:val="3"/>
            <w:tcBorders>
              <w:right w:val="nil"/>
            </w:tcBorders>
          </w:tcPr>
          <w:p w14:paraId="19679DF5" w14:textId="52D705BC" w:rsidR="00911F5D" w:rsidRPr="00947E4A" w:rsidRDefault="00911F5D" w:rsidP="0EC11B21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69" w:type="dxa"/>
            <w:tcBorders>
              <w:left w:val="nil"/>
            </w:tcBorders>
            <w:vAlign w:val="center"/>
          </w:tcPr>
          <w:p w14:paraId="479F96DF" w14:textId="4E7E008B" w:rsidR="00911F5D" w:rsidRPr="00947E4A" w:rsidRDefault="00911F5D" w:rsidP="00911F5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10.1.1a - The clinical rationale for the use of proton compared to photon radiation therapy </w:t>
            </w:r>
          </w:p>
          <w:p w14:paraId="08C3E1ED" w14:textId="18F20856" w:rsidR="00911F5D" w:rsidRPr="00947E4A" w:rsidRDefault="00911F5D" w:rsidP="00911F5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10.1.1b - Key clinical evidence for the use of proton therapy </w:t>
            </w:r>
          </w:p>
          <w:p w14:paraId="133EBB31" w14:textId="0CE83E7B" w:rsidR="00911F5D" w:rsidRPr="00947E4A" w:rsidRDefault="00911F5D" w:rsidP="00911F5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10.1.1c - The role of clinical trials in providing clinical evidence for proton therapy </w:t>
            </w:r>
          </w:p>
          <w:p w14:paraId="4152DD23" w14:textId="33A1DCFE" w:rsidR="00911F5D" w:rsidRPr="00947E4A" w:rsidRDefault="00911F5D" w:rsidP="00911F5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10.1.1d - Different methods for selecting patients likely to benefit from proton therapy </w:t>
            </w:r>
          </w:p>
          <w:p w14:paraId="3E92F98B" w14:textId="68D22589" w:rsidR="00911F5D" w:rsidRPr="00947E4A" w:rsidRDefault="00911F5D" w:rsidP="00911F5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10.1.1e - The cost vs clinical benefit for proton therapy</w:t>
            </w:r>
          </w:p>
        </w:tc>
        <w:tc>
          <w:tcPr>
            <w:tcW w:w="1616" w:type="dxa"/>
            <w:vAlign w:val="center"/>
          </w:tcPr>
          <w:p w14:paraId="4A601A5A" w14:textId="6A705B0B" w:rsidR="00911F5D" w:rsidRPr="00947E4A" w:rsidRDefault="00911F5D" w:rsidP="00911F5D">
            <w:pPr>
              <w:jc w:val="center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Online Assessment</w:t>
            </w:r>
          </w:p>
        </w:tc>
      </w:tr>
      <w:tr w:rsidR="00911F5D" w:rsidRPr="00947E4A" w14:paraId="575A5248" w14:textId="77777777" w:rsidTr="000A1BA8">
        <w:trPr>
          <w:trHeight w:val="300"/>
        </w:trPr>
        <w:tc>
          <w:tcPr>
            <w:tcW w:w="1452" w:type="dxa"/>
            <w:gridSpan w:val="2"/>
            <w:tcBorders>
              <w:right w:val="nil"/>
            </w:tcBorders>
          </w:tcPr>
          <w:p w14:paraId="6AB50CDD" w14:textId="630BA2BE" w:rsidR="00911F5D" w:rsidRPr="00947E4A" w:rsidRDefault="00911F5D" w:rsidP="0EC11B21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4" w:type="dxa"/>
            <w:gridSpan w:val="3"/>
            <w:tcBorders>
              <w:left w:val="nil"/>
            </w:tcBorders>
            <w:vAlign w:val="center"/>
          </w:tcPr>
          <w:p w14:paraId="0E007EFB" w14:textId="0275AE7C" w:rsidR="00911F5D" w:rsidRPr="00947E4A" w:rsidRDefault="00911F5D" w:rsidP="00911F5D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10.1.2 - Explain proton/heavy ion physics and proton/heavy ion dosimetry, including:</w:t>
            </w:r>
          </w:p>
        </w:tc>
      </w:tr>
      <w:tr w:rsidR="00911F5D" w:rsidRPr="00947E4A" w14:paraId="68E5EAF9" w14:textId="77777777" w:rsidTr="000A1BA8">
        <w:trPr>
          <w:trHeight w:val="300"/>
        </w:trPr>
        <w:tc>
          <w:tcPr>
            <w:tcW w:w="2281" w:type="dxa"/>
            <w:gridSpan w:val="3"/>
            <w:tcBorders>
              <w:right w:val="nil"/>
            </w:tcBorders>
          </w:tcPr>
          <w:p w14:paraId="3562D8CD" w14:textId="4F628359" w:rsidR="00911F5D" w:rsidRPr="00947E4A" w:rsidRDefault="00911F5D" w:rsidP="0EC11B21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69" w:type="dxa"/>
            <w:tcBorders>
              <w:left w:val="nil"/>
            </w:tcBorders>
            <w:vAlign w:val="center"/>
          </w:tcPr>
          <w:p w14:paraId="41F710F7" w14:textId="6B1F6CE8" w:rsidR="00911F5D" w:rsidRPr="00947E4A" w:rsidRDefault="00911F5D" w:rsidP="00911F5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10.1.2a - The physics of proton and heavy ion interactions in biological tissues and other relevant materials </w:t>
            </w:r>
          </w:p>
          <w:p w14:paraId="25A6292C" w14:textId="4FA4F79E" w:rsidR="00911F5D" w:rsidRPr="00947E4A" w:rsidRDefault="00911F5D" w:rsidP="00911F5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10.1.2b - How Linear Energy Transfer (LET) and Radiobiological Effectiveness (RBE) influence proton and heavy ion radiation therapy dose distributions </w:t>
            </w:r>
          </w:p>
          <w:p w14:paraId="6E369012" w14:textId="7478479E" w:rsidR="00911F5D" w:rsidRPr="00947E4A" w:rsidRDefault="00911F5D" w:rsidP="00911F5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10.1.2c - Secondary nuclear fragments in heavy ion therapy and how they affect the physical and biological dose distributions</w:t>
            </w:r>
          </w:p>
          <w:p w14:paraId="7E215155" w14:textId="7DBC32BA" w:rsidR="00911F5D" w:rsidRPr="00947E4A" w:rsidRDefault="00911F5D" w:rsidP="00911F5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10.1.2d - The RBE and LET distribution of a proton and heavy ion depth dose curve and how they are accounted for in treatment planning systems </w:t>
            </w:r>
          </w:p>
          <w:p w14:paraId="41407461" w14:textId="09DF7AEB" w:rsidR="00911F5D" w:rsidRPr="00947E4A" w:rsidRDefault="00911F5D" w:rsidP="00911F5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10.1.2e - The dosimetry protocols in use for proton and heavy ion therapy</w:t>
            </w:r>
          </w:p>
        </w:tc>
        <w:tc>
          <w:tcPr>
            <w:tcW w:w="1616" w:type="dxa"/>
            <w:vAlign w:val="center"/>
          </w:tcPr>
          <w:p w14:paraId="673BA760" w14:textId="7EB44972" w:rsidR="00911F5D" w:rsidRPr="00947E4A" w:rsidRDefault="00911F5D" w:rsidP="00911F5D">
            <w:pPr>
              <w:jc w:val="center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Online Assessment</w:t>
            </w:r>
          </w:p>
        </w:tc>
      </w:tr>
      <w:tr w:rsidR="00911F5D" w:rsidRPr="00947E4A" w14:paraId="342BF1E7" w14:textId="77777777" w:rsidTr="000A1BA8">
        <w:trPr>
          <w:trHeight w:val="300"/>
        </w:trPr>
        <w:tc>
          <w:tcPr>
            <w:tcW w:w="1452" w:type="dxa"/>
            <w:gridSpan w:val="2"/>
            <w:tcBorders>
              <w:right w:val="nil"/>
            </w:tcBorders>
          </w:tcPr>
          <w:p w14:paraId="57336857" w14:textId="5FB58C08" w:rsidR="00911F5D" w:rsidRPr="00947E4A" w:rsidRDefault="00911F5D" w:rsidP="0EC11B21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4" w:type="dxa"/>
            <w:gridSpan w:val="3"/>
            <w:tcBorders>
              <w:left w:val="nil"/>
            </w:tcBorders>
            <w:vAlign w:val="center"/>
          </w:tcPr>
          <w:p w14:paraId="25B22E60" w14:textId="7D39F9D2" w:rsidR="00911F5D" w:rsidRPr="00947E4A" w:rsidRDefault="00911F5D" w:rsidP="00911F5D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10.1.3 - Describe proton beam delivery systems, including:</w:t>
            </w:r>
          </w:p>
        </w:tc>
      </w:tr>
      <w:tr w:rsidR="00911F5D" w:rsidRPr="00947E4A" w14:paraId="2ACD00F9" w14:textId="77777777" w:rsidTr="000A1BA8">
        <w:trPr>
          <w:trHeight w:val="300"/>
        </w:trPr>
        <w:tc>
          <w:tcPr>
            <w:tcW w:w="2281" w:type="dxa"/>
            <w:gridSpan w:val="3"/>
            <w:tcBorders>
              <w:right w:val="nil"/>
            </w:tcBorders>
          </w:tcPr>
          <w:p w14:paraId="7C1649AE" w14:textId="45A8EFC0" w:rsidR="00911F5D" w:rsidRPr="00947E4A" w:rsidRDefault="00911F5D" w:rsidP="0EC11B21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69" w:type="dxa"/>
            <w:tcBorders>
              <w:left w:val="nil"/>
            </w:tcBorders>
            <w:vAlign w:val="center"/>
          </w:tcPr>
          <w:p w14:paraId="317F7CF5" w14:textId="02EA9444" w:rsidR="00911F5D" w:rsidRPr="00947E4A" w:rsidRDefault="00911F5D" w:rsidP="00911F5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10.1.3a - The fundamental components of a clinical proton therapy facility </w:t>
            </w:r>
          </w:p>
          <w:p w14:paraId="2DCB9FB0" w14:textId="5D4E262A" w:rsidR="00911F5D" w:rsidRPr="00947E4A" w:rsidRDefault="00911F5D" w:rsidP="00911F5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10.1.3b - The principle of operation of cyclotrons and synchrotrons and the benefits and limitations of each </w:t>
            </w:r>
          </w:p>
          <w:p w14:paraId="7621FAD1" w14:textId="6EDED013" w:rsidR="00911F5D" w:rsidRPr="00947E4A" w:rsidRDefault="00911F5D" w:rsidP="00911F5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10.1.3c - The main components of clinical proton therapy gantries and their role in generating a clinical proton beam </w:t>
            </w:r>
          </w:p>
          <w:p w14:paraId="551DDD1E" w14:textId="4F87684A" w:rsidR="00911F5D" w:rsidRPr="00947E4A" w:rsidRDefault="00911F5D" w:rsidP="00911F5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10.1.3d - Passive scattering and pencil beam scanning beam generation and the pros and cons of each</w:t>
            </w:r>
          </w:p>
        </w:tc>
        <w:tc>
          <w:tcPr>
            <w:tcW w:w="1616" w:type="dxa"/>
            <w:vAlign w:val="center"/>
          </w:tcPr>
          <w:p w14:paraId="29ED663F" w14:textId="4EE54996" w:rsidR="00911F5D" w:rsidRPr="00911F5D" w:rsidRDefault="00911F5D" w:rsidP="00911F5D">
            <w:pPr>
              <w:jc w:val="center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Online Assessment</w:t>
            </w:r>
          </w:p>
        </w:tc>
      </w:tr>
      <w:tr w:rsidR="00911F5D" w:rsidRPr="00947E4A" w14:paraId="102DAC65" w14:textId="77777777" w:rsidTr="000A1BA8">
        <w:trPr>
          <w:trHeight w:val="300"/>
        </w:trPr>
        <w:tc>
          <w:tcPr>
            <w:tcW w:w="1452" w:type="dxa"/>
            <w:gridSpan w:val="2"/>
            <w:tcBorders>
              <w:right w:val="nil"/>
            </w:tcBorders>
          </w:tcPr>
          <w:p w14:paraId="3E5245C1" w14:textId="6DB9900A" w:rsidR="00911F5D" w:rsidRPr="00947E4A" w:rsidRDefault="00911F5D" w:rsidP="0EC11B21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4" w:type="dxa"/>
            <w:gridSpan w:val="3"/>
            <w:tcBorders>
              <w:left w:val="nil"/>
            </w:tcBorders>
            <w:vAlign w:val="center"/>
          </w:tcPr>
          <w:p w14:paraId="1F8D4923" w14:textId="3175BC2B" w:rsidR="00911F5D" w:rsidRPr="00947E4A" w:rsidRDefault="00911F5D" w:rsidP="00911F5D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10.1.4 - Describe basic proton beam treatment planning, including:</w:t>
            </w:r>
          </w:p>
        </w:tc>
      </w:tr>
      <w:tr w:rsidR="00911F5D" w:rsidRPr="00947E4A" w14:paraId="4471110C" w14:textId="77777777" w:rsidTr="000A1BA8">
        <w:trPr>
          <w:trHeight w:val="300"/>
        </w:trPr>
        <w:tc>
          <w:tcPr>
            <w:tcW w:w="2281" w:type="dxa"/>
            <w:gridSpan w:val="3"/>
            <w:tcBorders>
              <w:right w:val="nil"/>
            </w:tcBorders>
          </w:tcPr>
          <w:p w14:paraId="76FA9587" w14:textId="68722A96" w:rsidR="00911F5D" w:rsidRPr="00947E4A" w:rsidRDefault="00911F5D" w:rsidP="0EC11B21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69" w:type="dxa"/>
            <w:tcBorders>
              <w:left w:val="nil"/>
            </w:tcBorders>
            <w:vAlign w:val="center"/>
          </w:tcPr>
          <w:p w14:paraId="3DDC957C" w14:textId="18D222DD" w:rsidR="00911F5D" w:rsidRPr="00947E4A" w:rsidRDefault="00911F5D" w:rsidP="00911F5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10.1.4a - Particle therapy dose calculation methods</w:t>
            </w:r>
          </w:p>
          <w:p w14:paraId="3CDBE95C" w14:textId="626EA88A" w:rsidR="00911F5D" w:rsidRPr="00947E4A" w:rsidRDefault="00911F5D" w:rsidP="00911F5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10.1.4b - The causes and clinical implications of range uncertainties and strategies to mitigate them </w:t>
            </w:r>
          </w:p>
          <w:p w14:paraId="2E098DAB" w14:textId="0AEE5749" w:rsidR="00911F5D" w:rsidRPr="00947E4A" w:rsidRDefault="00911F5D" w:rsidP="00911F5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10.1.4c - Methods of optimization and evaluation of dose distributions </w:t>
            </w:r>
          </w:p>
          <w:p w14:paraId="167AB464" w14:textId="19BA205C" w:rsidR="00911F5D" w:rsidRPr="00947E4A" w:rsidRDefault="00911F5D" w:rsidP="00911F5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10.1.4d - The challenges of equitable comparison of photon and proton plans</w:t>
            </w:r>
          </w:p>
        </w:tc>
        <w:tc>
          <w:tcPr>
            <w:tcW w:w="1616" w:type="dxa"/>
            <w:vAlign w:val="center"/>
          </w:tcPr>
          <w:p w14:paraId="58F6E2F5" w14:textId="3BDD75D5" w:rsidR="00911F5D" w:rsidRPr="00947E4A" w:rsidRDefault="00911F5D" w:rsidP="00911F5D">
            <w:pPr>
              <w:jc w:val="center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Online Assessment</w:t>
            </w:r>
          </w:p>
        </w:tc>
      </w:tr>
      <w:tr w:rsidR="0EC11B21" w:rsidRPr="00947E4A" w14:paraId="78C0D83E" w14:textId="77777777" w:rsidTr="000A1BA8">
        <w:trPr>
          <w:trHeight w:val="300"/>
        </w:trPr>
        <w:tc>
          <w:tcPr>
            <w:tcW w:w="711" w:type="dxa"/>
            <w:tcBorders>
              <w:right w:val="nil"/>
            </w:tcBorders>
          </w:tcPr>
          <w:p w14:paraId="5C6949C8" w14:textId="3C2273D1" w:rsidR="0EC11B21" w:rsidRPr="00947E4A" w:rsidRDefault="0EC11B21" w:rsidP="0EC11B21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8555" w:type="dxa"/>
            <w:gridSpan w:val="4"/>
            <w:tcBorders>
              <w:left w:val="nil"/>
            </w:tcBorders>
            <w:vAlign w:val="center"/>
          </w:tcPr>
          <w:p w14:paraId="02F7DA3A" w14:textId="689ED626" w:rsidR="0EC11B21" w:rsidRPr="00911F5D" w:rsidRDefault="0EC11B21" w:rsidP="00911F5D">
            <w:pPr>
              <w:spacing w:before="80" w:after="80"/>
              <w:rPr>
                <w:rFonts w:eastAsia="Calibri" w:cs="Times New Roman"/>
                <w:i/>
                <w:sz w:val="26"/>
                <w:szCs w:val="26"/>
                <w:lang w:val="en-US"/>
              </w:rPr>
            </w:pPr>
            <w:r w:rsidRPr="00911F5D">
              <w:rPr>
                <w:rFonts w:eastAsia="Calibri" w:cs="Times New Roman"/>
                <w:i/>
                <w:sz w:val="26"/>
                <w:szCs w:val="26"/>
                <w:lang w:val="en-US"/>
              </w:rPr>
              <w:t xml:space="preserve">Topic </w:t>
            </w:r>
            <w:r w:rsidR="2ADE64EC" w:rsidRPr="00911F5D">
              <w:rPr>
                <w:rFonts w:eastAsia="Calibri" w:cs="Times New Roman"/>
                <w:i/>
                <w:sz w:val="26"/>
                <w:szCs w:val="26"/>
                <w:lang w:val="en-US"/>
              </w:rPr>
              <w:t>10</w:t>
            </w:r>
            <w:r w:rsidRPr="00911F5D">
              <w:rPr>
                <w:rFonts w:eastAsia="Calibri" w:cs="Times New Roman"/>
                <w:i/>
                <w:sz w:val="26"/>
                <w:szCs w:val="26"/>
                <w:lang w:val="en-US"/>
              </w:rPr>
              <w:t xml:space="preserve">.2 - </w:t>
            </w:r>
            <w:r w:rsidR="0B8ECAF3" w:rsidRPr="00911F5D">
              <w:rPr>
                <w:rFonts w:eastAsia="Calibri" w:cs="Times New Roman"/>
                <w:i/>
                <w:sz w:val="26"/>
                <w:szCs w:val="26"/>
                <w:lang w:val="en-US"/>
              </w:rPr>
              <w:t>MRI Linacs</w:t>
            </w:r>
          </w:p>
        </w:tc>
      </w:tr>
      <w:tr w:rsidR="00911F5D" w:rsidRPr="00947E4A" w14:paraId="68A7F820" w14:textId="77777777" w:rsidTr="000A1BA8">
        <w:trPr>
          <w:trHeight w:val="300"/>
        </w:trPr>
        <w:tc>
          <w:tcPr>
            <w:tcW w:w="1452" w:type="dxa"/>
            <w:gridSpan w:val="2"/>
            <w:tcBorders>
              <w:right w:val="nil"/>
            </w:tcBorders>
          </w:tcPr>
          <w:p w14:paraId="640157DF" w14:textId="6FBC2C8C" w:rsidR="00911F5D" w:rsidRPr="00947E4A" w:rsidRDefault="00911F5D" w:rsidP="0EC11B21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7814" w:type="dxa"/>
            <w:gridSpan w:val="3"/>
            <w:tcBorders>
              <w:left w:val="nil"/>
            </w:tcBorders>
            <w:vAlign w:val="center"/>
          </w:tcPr>
          <w:p w14:paraId="24C79DCE" w14:textId="3F33B900" w:rsidR="00911F5D" w:rsidRPr="00947E4A" w:rsidRDefault="00911F5D" w:rsidP="00911F5D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10.2.1 – Explain fundamental physical principles as it relates to the operation of MRI linacs, including:</w:t>
            </w:r>
          </w:p>
        </w:tc>
      </w:tr>
      <w:tr w:rsidR="00911F5D" w:rsidRPr="00947E4A" w14:paraId="31857C3C" w14:textId="77777777" w:rsidTr="000A1BA8">
        <w:trPr>
          <w:trHeight w:val="300"/>
        </w:trPr>
        <w:tc>
          <w:tcPr>
            <w:tcW w:w="2281" w:type="dxa"/>
            <w:gridSpan w:val="3"/>
            <w:tcBorders>
              <w:right w:val="nil"/>
            </w:tcBorders>
          </w:tcPr>
          <w:p w14:paraId="60B6D17E" w14:textId="04ADDCFF" w:rsidR="00911F5D" w:rsidRPr="00947E4A" w:rsidRDefault="00911F5D" w:rsidP="0EC11B21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69" w:type="dxa"/>
            <w:tcBorders>
              <w:left w:val="nil"/>
            </w:tcBorders>
            <w:vAlign w:val="center"/>
          </w:tcPr>
          <w:p w14:paraId="395EEA32" w14:textId="731E3309" w:rsidR="00911F5D" w:rsidRPr="00947E4A" w:rsidRDefault="00911F5D" w:rsidP="00911F5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10.2.1a - The key design principles and operation of an MRI linac </w:t>
            </w:r>
          </w:p>
          <w:p w14:paraId="005761B6" w14:textId="7A9E0B17" w:rsidR="00911F5D" w:rsidRPr="00947E4A" w:rsidRDefault="00911F5D" w:rsidP="00911F5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10.2.1b - Basic MRI linac safety principles </w:t>
            </w:r>
          </w:p>
          <w:p w14:paraId="778D3617" w14:textId="4BC9C237" w:rsidR="00911F5D" w:rsidRPr="00947E4A" w:rsidRDefault="00911F5D" w:rsidP="00911F5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10.2.1c - Conventional imaging system for a linac vs an MRI linac</w:t>
            </w:r>
          </w:p>
        </w:tc>
        <w:tc>
          <w:tcPr>
            <w:tcW w:w="1616" w:type="dxa"/>
            <w:vAlign w:val="center"/>
          </w:tcPr>
          <w:p w14:paraId="48D3BF58" w14:textId="7F285840" w:rsidR="00911F5D" w:rsidRPr="00947E4A" w:rsidRDefault="00911F5D" w:rsidP="00911F5D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Online Assessment</w:t>
            </w:r>
          </w:p>
        </w:tc>
      </w:tr>
      <w:tr w:rsidR="00911F5D" w:rsidRPr="00947E4A" w14:paraId="5A642577" w14:textId="77777777" w:rsidTr="000A1BA8">
        <w:trPr>
          <w:trHeight w:val="300"/>
        </w:trPr>
        <w:tc>
          <w:tcPr>
            <w:tcW w:w="1452" w:type="dxa"/>
            <w:gridSpan w:val="2"/>
            <w:tcBorders>
              <w:right w:val="nil"/>
            </w:tcBorders>
          </w:tcPr>
          <w:p w14:paraId="7B014183" w14:textId="11DF990E" w:rsidR="00911F5D" w:rsidRPr="00947E4A" w:rsidRDefault="00911F5D" w:rsidP="0EC11B21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6198" w:type="dxa"/>
            <w:gridSpan w:val="2"/>
            <w:tcBorders>
              <w:left w:val="nil"/>
            </w:tcBorders>
            <w:vAlign w:val="center"/>
          </w:tcPr>
          <w:p w14:paraId="5B6CE49D" w14:textId="48F00390" w:rsidR="00911F5D" w:rsidRPr="00947E4A" w:rsidRDefault="00911F5D" w:rsidP="00911F5D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10.2.2 - Explain MRI linac physics as it relates to the fundamentals of dosimetry, including:</w:t>
            </w:r>
          </w:p>
        </w:tc>
        <w:tc>
          <w:tcPr>
            <w:tcW w:w="1616" w:type="dxa"/>
          </w:tcPr>
          <w:p w14:paraId="25D34F8E" w14:textId="692A17C2" w:rsidR="00911F5D" w:rsidRPr="00947E4A" w:rsidRDefault="00911F5D" w:rsidP="0EC11B21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911F5D" w:rsidRPr="00947E4A" w14:paraId="7DA7F683" w14:textId="77777777" w:rsidTr="000A1BA8">
        <w:trPr>
          <w:trHeight w:val="300"/>
        </w:trPr>
        <w:tc>
          <w:tcPr>
            <w:tcW w:w="2281" w:type="dxa"/>
            <w:gridSpan w:val="3"/>
            <w:tcBorders>
              <w:right w:val="nil"/>
            </w:tcBorders>
          </w:tcPr>
          <w:p w14:paraId="3A59B69D" w14:textId="30D49188" w:rsidR="00911F5D" w:rsidRPr="00947E4A" w:rsidRDefault="00911F5D" w:rsidP="0EC11B21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69" w:type="dxa"/>
            <w:tcBorders>
              <w:left w:val="nil"/>
            </w:tcBorders>
            <w:vAlign w:val="center"/>
          </w:tcPr>
          <w:p w14:paraId="049C671C" w14:textId="181EEF88" w:rsidR="00911F5D" w:rsidRPr="00947E4A" w:rsidRDefault="00911F5D" w:rsidP="00911F5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10.2.2a - Changes in fundamental linac dosimetry within an MRI environment </w:t>
            </w:r>
          </w:p>
          <w:p w14:paraId="3C57021C" w14:textId="0DD45139" w:rsidR="00911F5D" w:rsidRPr="00947E4A" w:rsidRDefault="00911F5D" w:rsidP="00911F5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10.2.2b - MRI linac quality assurance principles</w:t>
            </w:r>
          </w:p>
        </w:tc>
        <w:tc>
          <w:tcPr>
            <w:tcW w:w="1616" w:type="dxa"/>
            <w:vAlign w:val="center"/>
          </w:tcPr>
          <w:p w14:paraId="3D2CCF89" w14:textId="3BDD75D5" w:rsidR="00911F5D" w:rsidRPr="00947E4A" w:rsidRDefault="00911F5D" w:rsidP="00911F5D">
            <w:pPr>
              <w:jc w:val="center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Online Assessment</w:t>
            </w:r>
          </w:p>
          <w:p w14:paraId="597684D6" w14:textId="5F9581D5" w:rsidR="00911F5D" w:rsidRPr="00947E4A" w:rsidRDefault="00911F5D" w:rsidP="00911F5D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911F5D" w:rsidRPr="00947E4A" w14:paraId="5666F8EA" w14:textId="77777777" w:rsidTr="000A1BA8">
        <w:trPr>
          <w:trHeight w:val="300"/>
        </w:trPr>
        <w:tc>
          <w:tcPr>
            <w:tcW w:w="1452" w:type="dxa"/>
            <w:gridSpan w:val="2"/>
            <w:tcBorders>
              <w:right w:val="nil"/>
            </w:tcBorders>
          </w:tcPr>
          <w:p w14:paraId="0DD10754" w14:textId="36536502" w:rsidR="00911F5D" w:rsidRPr="00947E4A" w:rsidRDefault="00911F5D" w:rsidP="0EC11B21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6198" w:type="dxa"/>
            <w:gridSpan w:val="2"/>
            <w:tcBorders>
              <w:left w:val="nil"/>
            </w:tcBorders>
            <w:vAlign w:val="center"/>
          </w:tcPr>
          <w:p w14:paraId="33541C01" w14:textId="42BBFF5E" w:rsidR="00911F5D" w:rsidRPr="00947E4A" w:rsidRDefault="00911F5D" w:rsidP="00911F5D">
            <w:pPr>
              <w:spacing w:before="80" w:after="80"/>
              <w:rPr>
                <w:rFonts w:eastAsia="Times New Roman" w:cs="Times New Roman"/>
                <w:szCs w:val="24"/>
                <w:lang w:val="en-US"/>
              </w:rPr>
            </w:pPr>
            <w:r w:rsidRPr="00947E4A">
              <w:rPr>
                <w:rFonts w:eastAsia="Times New Roman" w:cs="Times New Roman"/>
                <w:szCs w:val="24"/>
                <w:lang w:val="en-US"/>
              </w:rPr>
              <w:t>LO 10.2.3 - Exp</w:t>
            </w:r>
            <w:bookmarkStart w:id="1" w:name="_GoBack"/>
            <w:bookmarkEnd w:id="1"/>
            <w:r w:rsidRPr="00947E4A">
              <w:rPr>
                <w:rFonts w:eastAsia="Times New Roman" w:cs="Times New Roman"/>
                <w:szCs w:val="24"/>
                <w:lang w:val="en-US"/>
              </w:rPr>
              <w:t>lain MRI linac treatment planning, including:</w:t>
            </w:r>
          </w:p>
        </w:tc>
        <w:tc>
          <w:tcPr>
            <w:tcW w:w="1616" w:type="dxa"/>
          </w:tcPr>
          <w:p w14:paraId="6CCC4D98" w14:textId="7A2BEC1F" w:rsidR="00911F5D" w:rsidRPr="00947E4A" w:rsidRDefault="00911F5D" w:rsidP="0EC11B21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911F5D" w:rsidRPr="00947E4A" w14:paraId="7EA12F11" w14:textId="77777777" w:rsidTr="000A1BA8">
        <w:trPr>
          <w:trHeight w:val="300"/>
        </w:trPr>
        <w:tc>
          <w:tcPr>
            <w:tcW w:w="2281" w:type="dxa"/>
            <w:gridSpan w:val="3"/>
            <w:tcBorders>
              <w:right w:val="nil"/>
            </w:tcBorders>
          </w:tcPr>
          <w:p w14:paraId="04BC9D33" w14:textId="5A0AEF52" w:rsidR="00911F5D" w:rsidRPr="00947E4A" w:rsidRDefault="00911F5D" w:rsidP="0EC11B21">
            <w:pPr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369" w:type="dxa"/>
            <w:tcBorders>
              <w:left w:val="nil"/>
            </w:tcBorders>
            <w:vAlign w:val="center"/>
          </w:tcPr>
          <w:p w14:paraId="34E851BA" w14:textId="511BECE9" w:rsidR="00911F5D" w:rsidRPr="00947E4A" w:rsidRDefault="00911F5D" w:rsidP="00911F5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10.2.3a - Methods of online and offline treatment plan adaptation </w:t>
            </w:r>
          </w:p>
          <w:p w14:paraId="71FA1824" w14:textId="0EA6418A" w:rsidR="00911F5D" w:rsidRPr="00947E4A" w:rsidRDefault="00911F5D" w:rsidP="00911F5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10.2.3b - Patient and treatment aid modelling for MRI-guided RT compared to conventional IGRT </w:t>
            </w:r>
          </w:p>
          <w:p w14:paraId="3675A649" w14:textId="7A9AA7CE" w:rsidR="00911F5D" w:rsidRPr="00947E4A" w:rsidRDefault="00911F5D" w:rsidP="00911F5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E 10.2.3c - Key considerations of planning QA for MRI-guided RT and adaptive RT </w:t>
            </w:r>
          </w:p>
          <w:p w14:paraId="71B14CE0" w14:textId="20A25F9F" w:rsidR="00911F5D" w:rsidRPr="00947E4A" w:rsidRDefault="00911F5D" w:rsidP="00911F5D">
            <w:pPr>
              <w:spacing w:before="40" w:after="40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E 10.2.3d - Methods used to reduce intra-fraction motion on MRI linacs</w:t>
            </w:r>
          </w:p>
        </w:tc>
        <w:tc>
          <w:tcPr>
            <w:tcW w:w="1616" w:type="dxa"/>
            <w:vAlign w:val="center"/>
          </w:tcPr>
          <w:p w14:paraId="1CCFCFB9" w14:textId="6E8A68D9" w:rsidR="00911F5D" w:rsidRPr="00911F5D" w:rsidRDefault="00911F5D" w:rsidP="00911F5D">
            <w:pPr>
              <w:jc w:val="center"/>
              <w:rPr>
                <w:lang w:val="en-US"/>
              </w:rPr>
            </w:pPr>
            <w:r w:rsidRPr="00947E4A">
              <w:rPr>
                <w:rFonts w:eastAsia="Times New Roman" w:cs="Times New Roman"/>
                <w:sz w:val="20"/>
                <w:szCs w:val="20"/>
                <w:lang w:val="en-US"/>
              </w:rPr>
              <w:t>Online Assessment</w:t>
            </w:r>
          </w:p>
        </w:tc>
      </w:tr>
    </w:tbl>
    <w:p w14:paraId="772DB7C1" w14:textId="69C0338F" w:rsidR="00FD6AE2" w:rsidRPr="00947E4A" w:rsidRDefault="00FD6AE2" w:rsidP="16A05776">
      <w:pPr>
        <w:spacing w:line="240" w:lineRule="auto"/>
        <w:rPr>
          <w:lang w:val="en-US"/>
        </w:rPr>
      </w:pPr>
    </w:p>
    <w:p w14:paraId="3A69B942" w14:textId="4AC1A400" w:rsidR="00FD6AE2" w:rsidRPr="00947E4A" w:rsidRDefault="00FD6AE2" w:rsidP="16A05776">
      <w:pPr>
        <w:spacing w:line="240" w:lineRule="auto"/>
        <w:rPr>
          <w:lang w:val="en-US"/>
        </w:rPr>
      </w:pPr>
    </w:p>
    <w:sectPr w:rsidR="00FD6AE2" w:rsidRPr="00947E4A" w:rsidSect="00BB1133">
      <w:pgSz w:w="11906" w:h="16838"/>
      <w:pgMar w:top="964" w:right="1440" w:bottom="96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AB9B0D"/>
    <w:multiLevelType w:val="hybridMultilevel"/>
    <w:tmpl w:val="96860B16"/>
    <w:lvl w:ilvl="0" w:tplc="B4D60FB2">
      <w:start w:val="50"/>
      <w:numFmt w:val="lowerRoman"/>
      <w:lvlText w:val="%1"/>
      <w:lvlJc w:val="right"/>
      <w:pPr>
        <w:ind w:left="720" w:hanging="360"/>
      </w:pPr>
    </w:lvl>
    <w:lvl w:ilvl="1" w:tplc="83C4665E">
      <w:start w:val="1"/>
      <w:numFmt w:val="lowerLetter"/>
      <w:lvlText w:val="%2."/>
      <w:lvlJc w:val="left"/>
      <w:pPr>
        <w:ind w:left="1440" w:hanging="360"/>
      </w:pPr>
    </w:lvl>
    <w:lvl w:ilvl="2" w:tplc="9F006036">
      <w:start w:val="1"/>
      <w:numFmt w:val="lowerRoman"/>
      <w:lvlText w:val="%3."/>
      <w:lvlJc w:val="right"/>
      <w:pPr>
        <w:ind w:left="2160" w:hanging="180"/>
      </w:pPr>
    </w:lvl>
    <w:lvl w:ilvl="3" w:tplc="56BA83F0">
      <w:start w:val="1"/>
      <w:numFmt w:val="decimal"/>
      <w:lvlText w:val="%4."/>
      <w:lvlJc w:val="left"/>
      <w:pPr>
        <w:ind w:left="2880" w:hanging="360"/>
      </w:pPr>
    </w:lvl>
    <w:lvl w:ilvl="4" w:tplc="ECC294AC">
      <w:start w:val="1"/>
      <w:numFmt w:val="lowerLetter"/>
      <w:lvlText w:val="%5."/>
      <w:lvlJc w:val="left"/>
      <w:pPr>
        <w:ind w:left="3600" w:hanging="360"/>
      </w:pPr>
    </w:lvl>
    <w:lvl w:ilvl="5" w:tplc="1DD83AF2">
      <w:start w:val="1"/>
      <w:numFmt w:val="lowerRoman"/>
      <w:lvlText w:val="%6."/>
      <w:lvlJc w:val="right"/>
      <w:pPr>
        <w:ind w:left="4320" w:hanging="180"/>
      </w:pPr>
    </w:lvl>
    <w:lvl w:ilvl="6" w:tplc="C53C2196">
      <w:start w:val="1"/>
      <w:numFmt w:val="decimal"/>
      <w:lvlText w:val="%7."/>
      <w:lvlJc w:val="left"/>
      <w:pPr>
        <w:ind w:left="5040" w:hanging="360"/>
      </w:pPr>
    </w:lvl>
    <w:lvl w:ilvl="7" w:tplc="01103E16">
      <w:start w:val="1"/>
      <w:numFmt w:val="lowerLetter"/>
      <w:lvlText w:val="%8."/>
      <w:lvlJc w:val="left"/>
      <w:pPr>
        <w:ind w:left="5760" w:hanging="360"/>
      </w:pPr>
    </w:lvl>
    <w:lvl w:ilvl="8" w:tplc="568E093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1AFB0C"/>
    <w:multiLevelType w:val="hybridMultilevel"/>
    <w:tmpl w:val="F8BE2426"/>
    <w:lvl w:ilvl="0" w:tplc="0D20CCE6">
      <w:start w:val="50"/>
      <w:numFmt w:val="lowerRoman"/>
      <w:lvlText w:val="%1"/>
      <w:lvlJc w:val="right"/>
      <w:pPr>
        <w:ind w:left="720" w:hanging="360"/>
      </w:pPr>
    </w:lvl>
    <w:lvl w:ilvl="1" w:tplc="0BA8A26A">
      <w:start w:val="1"/>
      <w:numFmt w:val="lowerLetter"/>
      <w:lvlText w:val="%2."/>
      <w:lvlJc w:val="left"/>
      <w:pPr>
        <w:ind w:left="1440" w:hanging="360"/>
      </w:pPr>
    </w:lvl>
    <w:lvl w:ilvl="2" w:tplc="627C9D46">
      <w:start w:val="1"/>
      <w:numFmt w:val="lowerRoman"/>
      <w:lvlText w:val="%3."/>
      <w:lvlJc w:val="right"/>
      <w:pPr>
        <w:ind w:left="2160" w:hanging="180"/>
      </w:pPr>
    </w:lvl>
    <w:lvl w:ilvl="3" w:tplc="23E446E8">
      <w:start w:val="1"/>
      <w:numFmt w:val="decimal"/>
      <w:lvlText w:val="%4."/>
      <w:lvlJc w:val="left"/>
      <w:pPr>
        <w:ind w:left="2880" w:hanging="360"/>
      </w:pPr>
    </w:lvl>
    <w:lvl w:ilvl="4" w:tplc="99549962">
      <w:start w:val="1"/>
      <w:numFmt w:val="lowerLetter"/>
      <w:lvlText w:val="%5."/>
      <w:lvlJc w:val="left"/>
      <w:pPr>
        <w:ind w:left="3600" w:hanging="360"/>
      </w:pPr>
    </w:lvl>
    <w:lvl w:ilvl="5" w:tplc="B40E2990">
      <w:start w:val="1"/>
      <w:numFmt w:val="lowerRoman"/>
      <w:lvlText w:val="%6."/>
      <w:lvlJc w:val="right"/>
      <w:pPr>
        <w:ind w:left="4320" w:hanging="180"/>
      </w:pPr>
    </w:lvl>
    <w:lvl w:ilvl="6" w:tplc="F5DA71EC">
      <w:start w:val="1"/>
      <w:numFmt w:val="decimal"/>
      <w:lvlText w:val="%7."/>
      <w:lvlJc w:val="left"/>
      <w:pPr>
        <w:ind w:left="5040" w:hanging="360"/>
      </w:pPr>
    </w:lvl>
    <w:lvl w:ilvl="7" w:tplc="F202B6C6">
      <w:start w:val="1"/>
      <w:numFmt w:val="lowerLetter"/>
      <w:lvlText w:val="%8."/>
      <w:lvlJc w:val="left"/>
      <w:pPr>
        <w:ind w:left="5760" w:hanging="360"/>
      </w:pPr>
    </w:lvl>
    <w:lvl w:ilvl="8" w:tplc="41DADB4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B3569B"/>
    <w:multiLevelType w:val="hybridMultilevel"/>
    <w:tmpl w:val="0220D348"/>
    <w:lvl w:ilvl="0" w:tplc="F0EC16AC">
      <w:start w:val="50"/>
      <w:numFmt w:val="lowerRoman"/>
      <w:lvlText w:val="%1"/>
      <w:lvlJc w:val="right"/>
      <w:pPr>
        <w:ind w:left="720" w:hanging="360"/>
      </w:pPr>
    </w:lvl>
    <w:lvl w:ilvl="1" w:tplc="4804327E">
      <w:start w:val="1"/>
      <w:numFmt w:val="lowerLetter"/>
      <w:lvlText w:val="%2."/>
      <w:lvlJc w:val="left"/>
      <w:pPr>
        <w:ind w:left="1440" w:hanging="360"/>
      </w:pPr>
    </w:lvl>
    <w:lvl w:ilvl="2" w:tplc="6432595C">
      <w:start w:val="1"/>
      <w:numFmt w:val="lowerRoman"/>
      <w:lvlText w:val="%3."/>
      <w:lvlJc w:val="right"/>
      <w:pPr>
        <w:ind w:left="2160" w:hanging="180"/>
      </w:pPr>
    </w:lvl>
    <w:lvl w:ilvl="3" w:tplc="8D603BA6">
      <w:start w:val="1"/>
      <w:numFmt w:val="decimal"/>
      <w:lvlText w:val="%4."/>
      <w:lvlJc w:val="left"/>
      <w:pPr>
        <w:ind w:left="2880" w:hanging="360"/>
      </w:pPr>
    </w:lvl>
    <w:lvl w:ilvl="4" w:tplc="DEFC0BD2">
      <w:start w:val="1"/>
      <w:numFmt w:val="lowerLetter"/>
      <w:lvlText w:val="%5."/>
      <w:lvlJc w:val="left"/>
      <w:pPr>
        <w:ind w:left="3600" w:hanging="360"/>
      </w:pPr>
    </w:lvl>
    <w:lvl w:ilvl="5" w:tplc="E090AD40">
      <w:start w:val="1"/>
      <w:numFmt w:val="lowerRoman"/>
      <w:lvlText w:val="%6."/>
      <w:lvlJc w:val="right"/>
      <w:pPr>
        <w:ind w:left="4320" w:hanging="180"/>
      </w:pPr>
    </w:lvl>
    <w:lvl w:ilvl="6" w:tplc="EB6ABFD0">
      <w:start w:val="1"/>
      <w:numFmt w:val="decimal"/>
      <w:lvlText w:val="%7."/>
      <w:lvlJc w:val="left"/>
      <w:pPr>
        <w:ind w:left="5040" w:hanging="360"/>
      </w:pPr>
    </w:lvl>
    <w:lvl w:ilvl="7" w:tplc="1FF432DE">
      <w:start w:val="1"/>
      <w:numFmt w:val="lowerLetter"/>
      <w:lvlText w:val="%8."/>
      <w:lvlJc w:val="left"/>
      <w:pPr>
        <w:ind w:left="5760" w:hanging="360"/>
      </w:pPr>
    </w:lvl>
    <w:lvl w:ilvl="8" w:tplc="EC46E1C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865375"/>
    <w:multiLevelType w:val="hybridMultilevel"/>
    <w:tmpl w:val="B694C34E"/>
    <w:lvl w:ilvl="0" w:tplc="19B0EC4E">
      <w:start w:val="50"/>
      <w:numFmt w:val="lowerRoman"/>
      <w:lvlText w:val="%1"/>
      <w:lvlJc w:val="right"/>
      <w:pPr>
        <w:ind w:left="720" w:hanging="360"/>
      </w:pPr>
    </w:lvl>
    <w:lvl w:ilvl="1" w:tplc="12FA3FD8">
      <w:start w:val="1"/>
      <w:numFmt w:val="lowerLetter"/>
      <w:lvlText w:val="%2."/>
      <w:lvlJc w:val="left"/>
      <w:pPr>
        <w:ind w:left="1440" w:hanging="360"/>
      </w:pPr>
    </w:lvl>
    <w:lvl w:ilvl="2" w:tplc="CA0CBE46">
      <w:start w:val="1"/>
      <w:numFmt w:val="lowerRoman"/>
      <w:lvlText w:val="%3."/>
      <w:lvlJc w:val="right"/>
      <w:pPr>
        <w:ind w:left="2160" w:hanging="180"/>
      </w:pPr>
    </w:lvl>
    <w:lvl w:ilvl="3" w:tplc="23C6BA12">
      <w:start w:val="1"/>
      <w:numFmt w:val="decimal"/>
      <w:lvlText w:val="%4."/>
      <w:lvlJc w:val="left"/>
      <w:pPr>
        <w:ind w:left="2880" w:hanging="360"/>
      </w:pPr>
    </w:lvl>
    <w:lvl w:ilvl="4" w:tplc="C250E7F2">
      <w:start w:val="1"/>
      <w:numFmt w:val="lowerLetter"/>
      <w:lvlText w:val="%5."/>
      <w:lvlJc w:val="left"/>
      <w:pPr>
        <w:ind w:left="3600" w:hanging="360"/>
      </w:pPr>
    </w:lvl>
    <w:lvl w:ilvl="5" w:tplc="E266F1A4">
      <w:start w:val="1"/>
      <w:numFmt w:val="lowerRoman"/>
      <w:lvlText w:val="%6."/>
      <w:lvlJc w:val="right"/>
      <w:pPr>
        <w:ind w:left="4320" w:hanging="180"/>
      </w:pPr>
    </w:lvl>
    <w:lvl w:ilvl="6" w:tplc="C9A2C750">
      <w:start w:val="1"/>
      <w:numFmt w:val="decimal"/>
      <w:lvlText w:val="%7."/>
      <w:lvlJc w:val="left"/>
      <w:pPr>
        <w:ind w:left="5040" w:hanging="360"/>
      </w:pPr>
    </w:lvl>
    <w:lvl w:ilvl="7" w:tplc="050288FE">
      <w:start w:val="1"/>
      <w:numFmt w:val="lowerLetter"/>
      <w:lvlText w:val="%8."/>
      <w:lvlJc w:val="left"/>
      <w:pPr>
        <w:ind w:left="5760" w:hanging="360"/>
      </w:pPr>
    </w:lvl>
    <w:lvl w:ilvl="8" w:tplc="F08EF88E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E5E94E"/>
    <w:multiLevelType w:val="hybridMultilevel"/>
    <w:tmpl w:val="236A1ADE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1FD47CE6">
      <w:start w:val="1"/>
      <w:numFmt w:val="lowerLetter"/>
      <w:lvlText w:val="%2."/>
      <w:lvlJc w:val="left"/>
      <w:pPr>
        <w:ind w:left="1440" w:hanging="360"/>
      </w:pPr>
    </w:lvl>
    <w:lvl w:ilvl="2" w:tplc="EB826804">
      <w:start w:val="1"/>
      <w:numFmt w:val="lowerRoman"/>
      <w:lvlText w:val="%3."/>
      <w:lvlJc w:val="right"/>
      <w:pPr>
        <w:ind w:left="2160" w:hanging="180"/>
      </w:pPr>
    </w:lvl>
    <w:lvl w:ilvl="3" w:tplc="B93EF1C0">
      <w:start w:val="1"/>
      <w:numFmt w:val="decimal"/>
      <w:lvlText w:val="%4."/>
      <w:lvlJc w:val="left"/>
      <w:pPr>
        <w:ind w:left="2880" w:hanging="360"/>
      </w:pPr>
    </w:lvl>
    <w:lvl w:ilvl="4" w:tplc="10841518">
      <w:start w:val="1"/>
      <w:numFmt w:val="lowerLetter"/>
      <w:lvlText w:val="%5."/>
      <w:lvlJc w:val="left"/>
      <w:pPr>
        <w:ind w:left="3600" w:hanging="360"/>
      </w:pPr>
    </w:lvl>
    <w:lvl w:ilvl="5" w:tplc="B18490D4">
      <w:start w:val="1"/>
      <w:numFmt w:val="lowerRoman"/>
      <w:lvlText w:val="%6."/>
      <w:lvlJc w:val="right"/>
      <w:pPr>
        <w:ind w:left="4320" w:hanging="180"/>
      </w:pPr>
    </w:lvl>
    <w:lvl w:ilvl="6" w:tplc="99A4AA06">
      <w:start w:val="1"/>
      <w:numFmt w:val="decimal"/>
      <w:lvlText w:val="%7."/>
      <w:lvlJc w:val="left"/>
      <w:pPr>
        <w:ind w:left="5040" w:hanging="360"/>
      </w:pPr>
    </w:lvl>
    <w:lvl w:ilvl="7" w:tplc="5642B174">
      <w:start w:val="1"/>
      <w:numFmt w:val="lowerLetter"/>
      <w:lvlText w:val="%8."/>
      <w:lvlJc w:val="left"/>
      <w:pPr>
        <w:ind w:left="5760" w:hanging="360"/>
      </w:pPr>
    </w:lvl>
    <w:lvl w:ilvl="8" w:tplc="27C61EA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26870C"/>
    <w:multiLevelType w:val="hybridMultilevel"/>
    <w:tmpl w:val="C8480534"/>
    <w:lvl w:ilvl="0" w:tplc="E92A93B2">
      <w:start w:val="50"/>
      <w:numFmt w:val="lowerRoman"/>
      <w:lvlText w:val="%1"/>
      <w:lvlJc w:val="right"/>
      <w:pPr>
        <w:ind w:left="720" w:hanging="360"/>
      </w:pPr>
    </w:lvl>
    <w:lvl w:ilvl="1" w:tplc="94A62456">
      <w:start w:val="1"/>
      <w:numFmt w:val="lowerLetter"/>
      <w:lvlText w:val="%2."/>
      <w:lvlJc w:val="left"/>
      <w:pPr>
        <w:ind w:left="1440" w:hanging="360"/>
      </w:pPr>
    </w:lvl>
    <w:lvl w:ilvl="2" w:tplc="69881F7C">
      <w:start w:val="1"/>
      <w:numFmt w:val="lowerRoman"/>
      <w:lvlText w:val="%3."/>
      <w:lvlJc w:val="right"/>
      <w:pPr>
        <w:ind w:left="2160" w:hanging="180"/>
      </w:pPr>
    </w:lvl>
    <w:lvl w:ilvl="3" w:tplc="39C0F3C4">
      <w:start w:val="1"/>
      <w:numFmt w:val="decimal"/>
      <w:lvlText w:val="%4."/>
      <w:lvlJc w:val="left"/>
      <w:pPr>
        <w:ind w:left="2880" w:hanging="360"/>
      </w:pPr>
    </w:lvl>
    <w:lvl w:ilvl="4" w:tplc="42286BC0">
      <w:start w:val="1"/>
      <w:numFmt w:val="lowerLetter"/>
      <w:lvlText w:val="%5."/>
      <w:lvlJc w:val="left"/>
      <w:pPr>
        <w:ind w:left="3600" w:hanging="360"/>
      </w:pPr>
    </w:lvl>
    <w:lvl w:ilvl="5" w:tplc="35F08952">
      <w:start w:val="1"/>
      <w:numFmt w:val="lowerRoman"/>
      <w:lvlText w:val="%6."/>
      <w:lvlJc w:val="right"/>
      <w:pPr>
        <w:ind w:left="4320" w:hanging="180"/>
      </w:pPr>
    </w:lvl>
    <w:lvl w:ilvl="6" w:tplc="B7FCC77E">
      <w:start w:val="1"/>
      <w:numFmt w:val="decimal"/>
      <w:lvlText w:val="%7."/>
      <w:lvlJc w:val="left"/>
      <w:pPr>
        <w:ind w:left="5040" w:hanging="360"/>
      </w:pPr>
    </w:lvl>
    <w:lvl w:ilvl="7" w:tplc="B07294C4">
      <w:start w:val="1"/>
      <w:numFmt w:val="lowerLetter"/>
      <w:lvlText w:val="%8."/>
      <w:lvlJc w:val="left"/>
      <w:pPr>
        <w:ind w:left="5760" w:hanging="360"/>
      </w:pPr>
    </w:lvl>
    <w:lvl w:ilvl="8" w:tplc="D1F0973A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DF239E"/>
    <w:multiLevelType w:val="hybridMultilevel"/>
    <w:tmpl w:val="5FB4D7DA"/>
    <w:lvl w:ilvl="0" w:tplc="68645824">
      <w:start w:val="50"/>
      <w:numFmt w:val="lowerRoman"/>
      <w:lvlText w:val="%1"/>
      <w:lvlJc w:val="right"/>
      <w:pPr>
        <w:ind w:left="720" w:hanging="360"/>
      </w:pPr>
    </w:lvl>
    <w:lvl w:ilvl="1" w:tplc="E08CE22A">
      <w:start w:val="1"/>
      <w:numFmt w:val="lowerLetter"/>
      <w:lvlText w:val="%2."/>
      <w:lvlJc w:val="left"/>
      <w:pPr>
        <w:ind w:left="1440" w:hanging="360"/>
      </w:pPr>
    </w:lvl>
    <w:lvl w:ilvl="2" w:tplc="05305DE8">
      <w:start w:val="1"/>
      <w:numFmt w:val="lowerRoman"/>
      <w:lvlText w:val="%3."/>
      <w:lvlJc w:val="right"/>
      <w:pPr>
        <w:ind w:left="2160" w:hanging="180"/>
      </w:pPr>
    </w:lvl>
    <w:lvl w:ilvl="3" w:tplc="1EACFF3E">
      <w:start w:val="1"/>
      <w:numFmt w:val="decimal"/>
      <w:lvlText w:val="%4."/>
      <w:lvlJc w:val="left"/>
      <w:pPr>
        <w:ind w:left="2880" w:hanging="360"/>
      </w:pPr>
    </w:lvl>
    <w:lvl w:ilvl="4" w:tplc="A454CB62">
      <w:start w:val="1"/>
      <w:numFmt w:val="lowerLetter"/>
      <w:lvlText w:val="%5."/>
      <w:lvlJc w:val="left"/>
      <w:pPr>
        <w:ind w:left="3600" w:hanging="360"/>
      </w:pPr>
    </w:lvl>
    <w:lvl w:ilvl="5" w:tplc="EADA6FE6">
      <w:start w:val="1"/>
      <w:numFmt w:val="lowerRoman"/>
      <w:lvlText w:val="%6."/>
      <w:lvlJc w:val="right"/>
      <w:pPr>
        <w:ind w:left="4320" w:hanging="180"/>
      </w:pPr>
    </w:lvl>
    <w:lvl w:ilvl="6" w:tplc="2FAE9B08">
      <w:start w:val="1"/>
      <w:numFmt w:val="decimal"/>
      <w:lvlText w:val="%7."/>
      <w:lvlJc w:val="left"/>
      <w:pPr>
        <w:ind w:left="5040" w:hanging="360"/>
      </w:pPr>
    </w:lvl>
    <w:lvl w:ilvl="7" w:tplc="FFD09136">
      <w:start w:val="1"/>
      <w:numFmt w:val="lowerLetter"/>
      <w:lvlText w:val="%8."/>
      <w:lvlJc w:val="left"/>
      <w:pPr>
        <w:ind w:left="5760" w:hanging="360"/>
      </w:pPr>
    </w:lvl>
    <w:lvl w:ilvl="8" w:tplc="4D6EF594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74CCCB"/>
    <w:multiLevelType w:val="hybridMultilevel"/>
    <w:tmpl w:val="F0CC6EDC"/>
    <w:lvl w:ilvl="0" w:tplc="8ECEE604">
      <w:start w:val="50"/>
      <w:numFmt w:val="lowerRoman"/>
      <w:lvlText w:val="%1"/>
      <w:lvlJc w:val="right"/>
      <w:pPr>
        <w:ind w:left="720" w:hanging="360"/>
      </w:pPr>
    </w:lvl>
    <w:lvl w:ilvl="1" w:tplc="B43A9C9A">
      <w:start w:val="1"/>
      <w:numFmt w:val="lowerLetter"/>
      <w:lvlText w:val="%2."/>
      <w:lvlJc w:val="left"/>
      <w:pPr>
        <w:ind w:left="1440" w:hanging="360"/>
      </w:pPr>
    </w:lvl>
    <w:lvl w:ilvl="2" w:tplc="499C503C">
      <w:start w:val="1"/>
      <w:numFmt w:val="lowerRoman"/>
      <w:lvlText w:val="%3."/>
      <w:lvlJc w:val="right"/>
      <w:pPr>
        <w:ind w:left="2160" w:hanging="180"/>
      </w:pPr>
    </w:lvl>
    <w:lvl w:ilvl="3" w:tplc="822C4D64">
      <w:start w:val="1"/>
      <w:numFmt w:val="decimal"/>
      <w:lvlText w:val="%4."/>
      <w:lvlJc w:val="left"/>
      <w:pPr>
        <w:ind w:left="2880" w:hanging="360"/>
      </w:pPr>
    </w:lvl>
    <w:lvl w:ilvl="4" w:tplc="5354397E">
      <w:start w:val="1"/>
      <w:numFmt w:val="lowerLetter"/>
      <w:lvlText w:val="%5."/>
      <w:lvlJc w:val="left"/>
      <w:pPr>
        <w:ind w:left="3600" w:hanging="360"/>
      </w:pPr>
    </w:lvl>
    <w:lvl w:ilvl="5" w:tplc="F3D4C356">
      <w:start w:val="1"/>
      <w:numFmt w:val="lowerRoman"/>
      <w:lvlText w:val="%6."/>
      <w:lvlJc w:val="right"/>
      <w:pPr>
        <w:ind w:left="4320" w:hanging="180"/>
      </w:pPr>
    </w:lvl>
    <w:lvl w:ilvl="6" w:tplc="2B4A04E2">
      <w:start w:val="1"/>
      <w:numFmt w:val="decimal"/>
      <w:lvlText w:val="%7."/>
      <w:lvlJc w:val="left"/>
      <w:pPr>
        <w:ind w:left="5040" w:hanging="360"/>
      </w:pPr>
    </w:lvl>
    <w:lvl w:ilvl="7" w:tplc="CEA07220">
      <w:start w:val="1"/>
      <w:numFmt w:val="lowerLetter"/>
      <w:lvlText w:val="%8."/>
      <w:lvlJc w:val="left"/>
      <w:pPr>
        <w:ind w:left="5760" w:hanging="360"/>
      </w:pPr>
    </w:lvl>
    <w:lvl w:ilvl="8" w:tplc="D082BB3E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06B9A2"/>
    <w:multiLevelType w:val="hybridMultilevel"/>
    <w:tmpl w:val="C2FAA8A2"/>
    <w:lvl w:ilvl="0" w:tplc="CFD6FF68">
      <w:start w:val="50"/>
      <w:numFmt w:val="lowerRoman"/>
      <w:lvlText w:val="%1"/>
      <w:lvlJc w:val="right"/>
      <w:pPr>
        <w:ind w:left="720" w:hanging="360"/>
      </w:pPr>
    </w:lvl>
    <w:lvl w:ilvl="1" w:tplc="C28C0E18">
      <w:start w:val="1"/>
      <w:numFmt w:val="lowerLetter"/>
      <w:lvlText w:val="%2."/>
      <w:lvlJc w:val="left"/>
      <w:pPr>
        <w:ind w:left="1440" w:hanging="360"/>
      </w:pPr>
    </w:lvl>
    <w:lvl w:ilvl="2" w:tplc="10DAD52C">
      <w:start w:val="1"/>
      <w:numFmt w:val="lowerRoman"/>
      <w:lvlText w:val="%3."/>
      <w:lvlJc w:val="right"/>
      <w:pPr>
        <w:ind w:left="2160" w:hanging="180"/>
      </w:pPr>
    </w:lvl>
    <w:lvl w:ilvl="3" w:tplc="B31E3872">
      <w:start w:val="1"/>
      <w:numFmt w:val="decimal"/>
      <w:lvlText w:val="%4."/>
      <w:lvlJc w:val="left"/>
      <w:pPr>
        <w:ind w:left="2880" w:hanging="360"/>
      </w:pPr>
    </w:lvl>
    <w:lvl w:ilvl="4" w:tplc="E61088C4">
      <w:start w:val="1"/>
      <w:numFmt w:val="lowerLetter"/>
      <w:lvlText w:val="%5."/>
      <w:lvlJc w:val="left"/>
      <w:pPr>
        <w:ind w:left="3600" w:hanging="360"/>
      </w:pPr>
    </w:lvl>
    <w:lvl w:ilvl="5" w:tplc="297E27D6">
      <w:start w:val="1"/>
      <w:numFmt w:val="lowerRoman"/>
      <w:lvlText w:val="%6."/>
      <w:lvlJc w:val="right"/>
      <w:pPr>
        <w:ind w:left="4320" w:hanging="180"/>
      </w:pPr>
    </w:lvl>
    <w:lvl w:ilvl="6" w:tplc="7FA45C0C">
      <w:start w:val="1"/>
      <w:numFmt w:val="decimal"/>
      <w:lvlText w:val="%7."/>
      <w:lvlJc w:val="left"/>
      <w:pPr>
        <w:ind w:left="5040" w:hanging="360"/>
      </w:pPr>
    </w:lvl>
    <w:lvl w:ilvl="7" w:tplc="8F3C6ECE">
      <w:start w:val="1"/>
      <w:numFmt w:val="lowerLetter"/>
      <w:lvlText w:val="%8."/>
      <w:lvlJc w:val="left"/>
      <w:pPr>
        <w:ind w:left="5760" w:hanging="360"/>
      </w:pPr>
    </w:lvl>
    <w:lvl w:ilvl="8" w:tplc="403E1ED0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4ACDFE"/>
    <w:multiLevelType w:val="hybridMultilevel"/>
    <w:tmpl w:val="9AF8B500"/>
    <w:lvl w:ilvl="0" w:tplc="6EDC679C">
      <w:start w:val="50"/>
      <w:numFmt w:val="lowerRoman"/>
      <w:lvlText w:val="%1"/>
      <w:lvlJc w:val="right"/>
      <w:pPr>
        <w:ind w:left="720" w:hanging="360"/>
      </w:pPr>
    </w:lvl>
    <w:lvl w:ilvl="1" w:tplc="531CBB34">
      <w:start w:val="1"/>
      <w:numFmt w:val="lowerLetter"/>
      <w:lvlText w:val="%2."/>
      <w:lvlJc w:val="left"/>
      <w:pPr>
        <w:ind w:left="1440" w:hanging="360"/>
      </w:pPr>
    </w:lvl>
    <w:lvl w:ilvl="2" w:tplc="2C648362">
      <w:start w:val="1"/>
      <w:numFmt w:val="lowerRoman"/>
      <w:lvlText w:val="%3."/>
      <w:lvlJc w:val="right"/>
      <w:pPr>
        <w:ind w:left="2160" w:hanging="180"/>
      </w:pPr>
    </w:lvl>
    <w:lvl w:ilvl="3" w:tplc="DF0A4306">
      <w:start w:val="1"/>
      <w:numFmt w:val="decimal"/>
      <w:lvlText w:val="%4."/>
      <w:lvlJc w:val="left"/>
      <w:pPr>
        <w:ind w:left="2880" w:hanging="360"/>
      </w:pPr>
    </w:lvl>
    <w:lvl w:ilvl="4" w:tplc="91E2F76E">
      <w:start w:val="1"/>
      <w:numFmt w:val="lowerLetter"/>
      <w:lvlText w:val="%5."/>
      <w:lvlJc w:val="left"/>
      <w:pPr>
        <w:ind w:left="3600" w:hanging="360"/>
      </w:pPr>
    </w:lvl>
    <w:lvl w:ilvl="5" w:tplc="C6C2B04A">
      <w:start w:val="1"/>
      <w:numFmt w:val="lowerRoman"/>
      <w:lvlText w:val="%6."/>
      <w:lvlJc w:val="right"/>
      <w:pPr>
        <w:ind w:left="4320" w:hanging="180"/>
      </w:pPr>
    </w:lvl>
    <w:lvl w:ilvl="6" w:tplc="879E5A1E">
      <w:start w:val="1"/>
      <w:numFmt w:val="decimal"/>
      <w:lvlText w:val="%7."/>
      <w:lvlJc w:val="left"/>
      <w:pPr>
        <w:ind w:left="5040" w:hanging="360"/>
      </w:pPr>
    </w:lvl>
    <w:lvl w:ilvl="7" w:tplc="BDF634FE">
      <w:start w:val="1"/>
      <w:numFmt w:val="lowerLetter"/>
      <w:lvlText w:val="%8."/>
      <w:lvlJc w:val="left"/>
      <w:pPr>
        <w:ind w:left="5760" w:hanging="360"/>
      </w:pPr>
    </w:lvl>
    <w:lvl w:ilvl="8" w:tplc="74FECA9C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3C3833"/>
    <w:multiLevelType w:val="hybridMultilevel"/>
    <w:tmpl w:val="B66CD4B0"/>
    <w:lvl w:ilvl="0" w:tplc="16343ADE">
      <w:start w:val="50"/>
      <w:numFmt w:val="lowerRoman"/>
      <w:lvlText w:val="%1"/>
      <w:lvlJc w:val="right"/>
      <w:pPr>
        <w:ind w:left="720" w:hanging="360"/>
      </w:pPr>
    </w:lvl>
    <w:lvl w:ilvl="1" w:tplc="AB3A7180">
      <w:start w:val="1"/>
      <w:numFmt w:val="lowerLetter"/>
      <w:lvlText w:val="%2."/>
      <w:lvlJc w:val="left"/>
      <w:pPr>
        <w:ind w:left="1440" w:hanging="360"/>
      </w:pPr>
    </w:lvl>
    <w:lvl w:ilvl="2" w:tplc="CEDC53E8">
      <w:start w:val="1"/>
      <w:numFmt w:val="lowerRoman"/>
      <w:lvlText w:val="%3."/>
      <w:lvlJc w:val="right"/>
      <w:pPr>
        <w:ind w:left="2160" w:hanging="180"/>
      </w:pPr>
    </w:lvl>
    <w:lvl w:ilvl="3" w:tplc="4692A984">
      <w:start w:val="1"/>
      <w:numFmt w:val="decimal"/>
      <w:lvlText w:val="%4."/>
      <w:lvlJc w:val="left"/>
      <w:pPr>
        <w:ind w:left="2880" w:hanging="360"/>
      </w:pPr>
    </w:lvl>
    <w:lvl w:ilvl="4" w:tplc="975C238E">
      <w:start w:val="1"/>
      <w:numFmt w:val="lowerLetter"/>
      <w:lvlText w:val="%5."/>
      <w:lvlJc w:val="left"/>
      <w:pPr>
        <w:ind w:left="3600" w:hanging="360"/>
      </w:pPr>
    </w:lvl>
    <w:lvl w:ilvl="5" w:tplc="728AA3F0">
      <w:start w:val="1"/>
      <w:numFmt w:val="lowerRoman"/>
      <w:lvlText w:val="%6."/>
      <w:lvlJc w:val="right"/>
      <w:pPr>
        <w:ind w:left="4320" w:hanging="180"/>
      </w:pPr>
    </w:lvl>
    <w:lvl w:ilvl="6" w:tplc="B90EC096">
      <w:start w:val="1"/>
      <w:numFmt w:val="decimal"/>
      <w:lvlText w:val="%7."/>
      <w:lvlJc w:val="left"/>
      <w:pPr>
        <w:ind w:left="5040" w:hanging="360"/>
      </w:pPr>
    </w:lvl>
    <w:lvl w:ilvl="7" w:tplc="C3702898">
      <w:start w:val="1"/>
      <w:numFmt w:val="lowerLetter"/>
      <w:lvlText w:val="%8."/>
      <w:lvlJc w:val="left"/>
      <w:pPr>
        <w:ind w:left="5760" w:hanging="360"/>
      </w:pPr>
    </w:lvl>
    <w:lvl w:ilvl="8" w:tplc="CBF4CE94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18E40E"/>
    <w:multiLevelType w:val="hybridMultilevel"/>
    <w:tmpl w:val="D4041E9A"/>
    <w:lvl w:ilvl="0" w:tplc="43B29630">
      <w:start w:val="1"/>
      <w:numFmt w:val="bullet"/>
      <w:suff w:val="space"/>
      <w:lvlText w:val=""/>
      <w:lvlJc w:val="left"/>
      <w:pPr>
        <w:ind w:left="510" w:hanging="150"/>
      </w:pPr>
      <w:rPr>
        <w:rFonts w:ascii="Symbol" w:hAnsi="Symbol" w:hint="default"/>
      </w:rPr>
    </w:lvl>
    <w:lvl w:ilvl="1" w:tplc="C68ED6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4BA0B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3C7E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C8E3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2D403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8A26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B001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48B8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7"/>
  </w:num>
  <w:num w:numId="4">
    <w:abstractNumId w:val="5"/>
  </w:num>
  <w:num w:numId="5">
    <w:abstractNumId w:val="2"/>
  </w:num>
  <w:num w:numId="6">
    <w:abstractNumId w:val="8"/>
  </w:num>
  <w:num w:numId="7">
    <w:abstractNumId w:val="0"/>
  </w:num>
  <w:num w:numId="8">
    <w:abstractNumId w:val="1"/>
  </w:num>
  <w:num w:numId="9">
    <w:abstractNumId w:val="10"/>
  </w:num>
  <w:num w:numId="10">
    <w:abstractNumId w:val="3"/>
  </w:num>
  <w:num w:numId="11">
    <w:abstractNumId w:val="4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919"/>
    <w:rsid w:val="000300D0"/>
    <w:rsid w:val="000A14D5"/>
    <w:rsid w:val="000A1BA8"/>
    <w:rsid w:val="000B5873"/>
    <w:rsid w:val="00195940"/>
    <w:rsid w:val="00203206"/>
    <w:rsid w:val="003E59CD"/>
    <w:rsid w:val="003F41A9"/>
    <w:rsid w:val="00431A20"/>
    <w:rsid w:val="00491087"/>
    <w:rsid w:val="004D00D8"/>
    <w:rsid w:val="004F535E"/>
    <w:rsid w:val="00511FFB"/>
    <w:rsid w:val="00563F5B"/>
    <w:rsid w:val="00664A81"/>
    <w:rsid w:val="00911F5D"/>
    <w:rsid w:val="00947E4A"/>
    <w:rsid w:val="009A0E75"/>
    <w:rsid w:val="00AC42FE"/>
    <w:rsid w:val="00AE1D2A"/>
    <w:rsid w:val="00AF32BD"/>
    <w:rsid w:val="00B02173"/>
    <w:rsid w:val="00B47829"/>
    <w:rsid w:val="00BA3CB5"/>
    <w:rsid w:val="00BB1133"/>
    <w:rsid w:val="00C27493"/>
    <w:rsid w:val="00EAB3E3"/>
    <w:rsid w:val="00ED0919"/>
    <w:rsid w:val="00F97FC2"/>
    <w:rsid w:val="00FD6AE2"/>
    <w:rsid w:val="019F4662"/>
    <w:rsid w:val="01BC8D0D"/>
    <w:rsid w:val="01FCDED4"/>
    <w:rsid w:val="0214C7DE"/>
    <w:rsid w:val="02485683"/>
    <w:rsid w:val="02909BDE"/>
    <w:rsid w:val="02C9D9FF"/>
    <w:rsid w:val="02E8C5E2"/>
    <w:rsid w:val="034032DD"/>
    <w:rsid w:val="03AA5431"/>
    <w:rsid w:val="0465AA60"/>
    <w:rsid w:val="04A21722"/>
    <w:rsid w:val="06017AC1"/>
    <w:rsid w:val="06962AEB"/>
    <w:rsid w:val="078DE5B3"/>
    <w:rsid w:val="082B07A6"/>
    <w:rsid w:val="082BCE91"/>
    <w:rsid w:val="085277E9"/>
    <w:rsid w:val="08DF4C52"/>
    <w:rsid w:val="0A120C3A"/>
    <w:rsid w:val="0A479A6A"/>
    <w:rsid w:val="0A4BCA59"/>
    <w:rsid w:val="0ABC35CB"/>
    <w:rsid w:val="0B8ECAF3"/>
    <w:rsid w:val="0C16ED14"/>
    <w:rsid w:val="0C1EDA9A"/>
    <w:rsid w:val="0CFFBE01"/>
    <w:rsid w:val="0D1E177F"/>
    <w:rsid w:val="0D39D360"/>
    <w:rsid w:val="0D7F3B2C"/>
    <w:rsid w:val="0D881DD3"/>
    <w:rsid w:val="0E21DBC1"/>
    <w:rsid w:val="0EB9E7E0"/>
    <w:rsid w:val="0EC11B21"/>
    <w:rsid w:val="0ED3103D"/>
    <w:rsid w:val="0F567B5C"/>
    <w:rsid w:val="0FBA4A9B"/>
    <w:rsid w:val="1094FFD2"/>
    <w:rsid w:val="10976DE9"/>
    <w:rsid w:val="10B6DBEE"/>
    <w:rsid w:val="10F24BBD"/>
    <w:rsid w:val="117BE558"/>
    <w:rsid w:val="13CB5D57"/>
    <w:rsid w:val="13E9D925"/>
    <w:rsid w:val="1483BBB0"/>
    <w:rsid w:val="15904FD0"/>
    <w:rsid w:val="15BDCF5A"/>
    <w:rsid w:val="15DADF2D"/>
    <w:rsid w:val="1606D5F8"/>
    <w:rsid w:val="16144D72"/>
    <w:rsid w:val="161F8C11"/>
    <w:rsid w:val="162BC384"/>
    <w:rsid w:val="165CF7DC"/>
    <w:rsid w:val="1679D22B"/>
    <w:rsid w:val="16A05776"/>
    <w:rsid w:val="16C4F9C5"/>
    <w:rsid w:val="17599FBB"/>
    <w:rsid w:val="1774F4B9"/>
    <w:rsid w:val="17D78843"/>
    <w:rsid w:val="180C8606"/>
    <w:rsid w:val="188F1C23"/>
    <w:rsid w:val="18908007"/>
    <w:rsid w:val="18ACF565"/>
    <w:rsid w:val="18FD5DA2"/>
    <w:rsid w:val="19708706"/>
    <w:rsid w:val="19A85667"/>
    <w:rsid w:val="1A3CF5E6"/>
    <w:rsid w:val="1AAE5050"/>
    <w:rsid w:val="1AD7351D"/>
    <w:rsid w:val="1B3B1597"/>
    <w:rsid w:val="1BCB1F6D"/>
    <w:rsid w:val="1C34FE64"/>
    <w:rsid w:val="1C76177C"/>
    <w:rsid w:val="1E02DDBD"/>
    <w:rsid w:val="1E11E7DD"/>
    <w:rsid w:val="1E16122B"/>
    <w:rsid w:val="1E3E1EA7"/>
    <w:rsid w:val="1EAF7EE1"/>
    <w:rsid w:val="1EBE168E"/>
    <w:rsid w:val="1F524AEA"/>
    <w:rsid w:val="1FAAA640"/>
    <w:rsid w:val="214676A1"/>
    <w:rsid w:val="21AFA874"/>
    <w:rsid w:val="21E30A1D"/>
    <w:rsid w:val="225BC531"/>
    <w:rsid w:val="22C16C3B"/>
    <w:rsid w:val="22E24702"/>
    <w:rsid w:val="22FA1904"/>
    <w:rsid w:val="23A7B68B"/>
    <w:rsid w:val="24292580"/>
    <w:rsid w:val="243B334A"/>
    <w:rsid w:val="2473F5F3"/>
    <w:rsid w:val="247E1763"/>
    <w:rsid w:val="24C612B3"/>
    <w:rsid w:val="24D71438"/>
    <w:rsid w:val="254FA489"/>
    <w:rsid w:val="2575B5A2"/>
    <w:rsid w:val="25DBE0AA"/>
    <w:rsid w:val="261CF9C2"/>
    <w:rsid w:val="2674B418"/>
    <w:rsid w:val="268E7C64"/>
    <w:rsid w:val="27118603"/>
    <w:rsid w:val="2736D463"/>
    <w:rsid w:val="2777B10B"/>
    <w:rsid w:val="277D0781"/>
    <w:rsid w:val="27BAB7B3"/>
    <w:rsid w:val="27D3787A"/>
    <w:rsid w:val="2913816C"/>
    <w:rsid w:val="2951AD39"/>
    <w:rsid w:val="29549A84"/>
    <w:rsid w:val="2ADE64EC"/>
    <w:rsid w:val="2B70C406"/>
    <w:rsid w:val="2B9C9996"/>
    <w:rsid w:val="2CE972BB"/>
    <w:rsid w:val="2DD5D57B"/>
    <w:rsid w:val="2E24F9A9"/>
    <w:rsid w:val="2E405FD3"/>
    <w:rsid w:val="2E8179CB"/>
    <w:rsid w:val="2F82C2F0"/>
    <w:rsid w:val="302FB22E"/>
    <w:rsid w:val="30C7A202"/>
    <w:rsid w:val="313CF37A"/>
    <w:rsid w:val="315C9A6B"/>
    <w:rsid w:val="3255DDF5"/>
    <w:rsid w:val="3308C361"/>
    <w:rsid w:val="338F0F73"/>
    <w:rsid w:val="350F2D72"/>
    <w:rsid w:val="351F1BA4"/>
    <w:rsid w:val="35F20474"/>
    <w:rsid w:val="367806DE"/>
    <w:rsid w:val="36E37339"/>
    <w:rsid w:val="37B00DFE"/>
    <w:rsid w:val="37C2492F"/>
    <w:rsid w:val="3849D4C0"/>
    <w:rsid w:val="38686F6B"/>
    <w:rsid w:val="38E028BC"/>
    <w:rsid w:val="3955B734"/>
    <w:rsid w:val="39DD952F"/>
    <w:rsid w:val="39EE71CD"/>
    <w:rsid w:val="3A13AB2B"/>
    <w:rsid w:val="3AAF3891"/>
    <w:rsid w:val="3AD7C059"/>
    <w:rsid w:val="3B000A5D"/>
    <w:rsid w:val="3B037CB1"/>
    <w:rsid w:val="3B65D6D0"/>
    <w:rsid w:val="3BF4430B"/>
    <w:rsid w:val="3C39CE1B"/>
    <w:rsid w:val="3C6FE83F"/>
    <w:rsid w:val="3C8D57F6"/>
    <w:rsid w:val="3C93CACC"/>
    <w:rsid w:val="3D3BE08E"/>
    <w:rsid w:val="3DB63FFA"/>
    <w:rsid w:val="3E0B0AD1"/>
    <w:rsid w:val="3EB8E969"/>
    <w:rsid w:val="3EF4C0C2"/>
    <w:rsid w:val="3FDEDB5A"/>
    <w:rsid w:val="3FFC37F4"/>
    <w:rsid w:val="402B0699"/>
    <w:rsid w:val="406C7597"/>
    <w:rsid w:val="40B975F0"/>
    <w:rsid w:val="42554651"/>
    <w:rsid w:val="42BB4695"/>
    <w:rsid w:val="42F5A4B4"/>
    <w:rsid w:val="43C063FF"/>
    <w:rsid w:val="444E7CC8"/>
    <w:rsid w:val="46343A3C"/>
    <w:rsid w:val="466C2643"/>
    <w:rsid w:val="46CD4121"/>
    <w:rsid w:val="46ECFC8D"/>
    <w:rsid w:val="46FFD2A7"/>
    <w:rsid w:val="473C09CB"/>
    <w:rsid w:val="47D00A9D"/>
    <w:rsid w:val="48827AAB"/>
    <w:rsid w:val="4961CDBE"/>
    <w:rsid w:val="496BDAFE"/>
    <w:rsid w:val="49A689FB"/>
    <w:rsid w:val="4A1A6396"/>
    <w:rsid w:val="4AB42184"/>
    <w:rsid w:val="4BB633F7"/>
    <w:rsid w:val="4C4423E7"/>
    <w:rsid w:val="4C585D38"/>
    <w:rsid w:val="4C7783D7"/>
    <w:rsid w:val="4D2661E4"/>
    <w:rsid w:val="4D4FBA64"/>
    <w:rsid w:val="4D817055"/>
    <w:rsid w:val="4D970022"/>
    <w:rsid w:val="4DDFF448"/>
    <w:rsid w:val="4EBCF378"/>
    <w:rsid w:val="4F15C574"/>
    <w:rsid w:val="4F8792A7"/>
    <w:rsid w:val="4FA46724"/>
    <w:rsid w:val="503856E9"/>
    <w:rsid w:val="50B3A45F"/>
    <w:rsid w:val="514826BC"/>
    <w:rsid w:val="519D468E"/>
    <w:rsid w:val="520C4D1E"/>
    <w:rsid w:val="522C23D3"/>
    <w:rsid w:val="524D6636"/>
    <w:rsid w:val="525241BE"/>
    <w:rsid w:val="525553BC"/>
    <w:rsid w:val="536F2E5D"/>
    <w:rsid w:val="53937532"/>
    <w:rsid w:val="53A8E28C"/>
    <w:rsid w:val="54360D6F"/>
    <w:rsid w:val="5443434C"/>
    <w:rsid w:val="544F35CC"/>
    <w:rsid w:val="556B0AB5"/>
    <w:rsid w:val="557EE45E"/>
    <w:rsid w:val="55EF361C"/>
    <w:rsid w:val="562675FC"/>
    <w:rsid w:val="56524B8C"/>
    <w:rsid w:val="56BFA3D7"/>
    <w:rsid w:val="56D4F7E5"/>
    <w:rsid w:val="5725B2E1"/>
    <w:rsid w:val="57309C2E"/>
    <w:rsid w:val="57659CA9"/>
    <w:rsid w:val="5786D68E"/>
    <w:rsid w:val="578B067D"/>
    <w:rsid w:val="57BE3336"/>
    <w:rsid w:val="57FD36FD"/>
    <w:rsid w:val="586A53CB"/>
    <w:rsid w:val="586D3F22"/>
    <w:rsid w:val="58FCAE23"/>
    <w:rsid w:val="5922A6EF"/>
    <w:rsid w:val="59255636"/>
    <w:rsid w:val="5959A6E6"/>
    <w:rsid w:val="59C1D855"/>
    <w:rsid w:val="5A06242C"/>
    <w:rsid w:val="5A767C00"/>
    <w:rsid w:val="5ABE7750"/>
    <w:rsid w:val="5B68E440"/>
    <w:rsid w:val="5B854DC0"/>
    <w:rsid w:val="5BAD97C4"/>
    <w:rsid w:val="5BDA4C39"/>
    <w:rsid w:val="5C95B780"/>
    <w:rsid w:val="5CE303D8"/>
    <w:rsid w:val="5CEF86B1"/>
    <w:rsid w:val="5CF97917"/>
    <w:rsid w:val="5D263A3B"/>
    <w:rsid w:val="5D40B045"/>
    <w:rsid w:val="5D761C9A"/>
    <w:rsid w:val="5DF61812"/>
    <w:rsid w:val="5DFA4801"/>
    <w:rsid w:val="5E192FD0"/>
    <w:rsid w:val="5E478F13"/>
    <w:rsid w:val="5E5F0A09"/>
    <w:rsid w:val="5E954978"/>
    <w:rsid w:val="5E991BCF"/>
    <w:rsid w:val="5EDC80A6"/>
    <w:rsid w:val="5F467A23"/>
    <w:rsid w:val="5FB9FE70"/>
    <w:rsid w:val="5FC1E7EF"/>
    <w:rsid w:val="5FE27A8F"/>
    <w:rsid w:val="60785107"/>
    <w:rsid w:val="61136F24"/>
    <w:rsid w:val="611A02FE"/>
    <w:rsid w:val="612DB8D4"/>
    <w:rsid w:val="6131E8C3"/>
    <w:rsid w:val="613B201A"/>
    <w:rsid w:val="6161DBA7"/>
    <w:rsid w:val="616404A2"/>
    <w:rsid w:val="6257BBFA"/>
    <w:rsid w:val="626F98C9"/>
    <w:rsid w:val="62818DE5"/>
    <w:rsid w:val="62C40CEB"/>
    <w:rsid w:val="62D5A6AA"/>
    <w:rsid w:val="63083207"/>
    <w:rsid w:val="63C91A26"/>
    <w:rsid w:val="63D5AC51"/>
    <w:rsid w:val="640B692A"/>
    <w:rsid w:val="641D5E46"/>
    <w:rsid w:val="64546ABD"/>
    <w:rsid w:val="6471770B"/>
    <w:rsid w:val="6564EA87"/>
    <w:rsid w:val="65940785"/>
    <w:rsid w:val="65B92EA7"/>
    <w:rsid w:val="660D476C"/>
    <w:rsid w:val="66F915F2"/>
    <w:rsid w:val="672FD7E6"/>
    <w:rsid w:val="67A75B7F"/>
    <w:rsid w:val="67A917CD"/>
    <w:rsid w:val="685A4B08"/>
    <w:rsid w:val="687794EE"/>
    <w:rsid w:val="68DAB90A"/>
    <w:rsid w:val="68DEDA4D"/>
    <w:rsid w:val="69743A88"/>
    <w:rsid w:val="698D62E5"/>
    <w:rsid w:val="69B553A0"/>
    <w:rsid w:val="6A551B0F"/>
    <w:rsid w:val="6A6894F3"/>
    <w:rsid w:val="6A7B64F3"/>
    <w:rsid w:val="6ADBC17A"/>
    <w:rsid w:val="6B227C0D"/>
    <w:rsid w:val="6B243698"/>
    <w:rsid w:val="6BC2F134"/>
    <w:rsid w:val="6BEAA57F"/>
    <w:rsid w:val="6C034909"/>
    <w:rsid w:val="6C167B0F"/>
    <w:rsid w:val="6CABDB4A"/>
    <w:rsid w:val="6CECF462"/>
    <w:rsid w:val="6CF2E8AF"/>
    <w:rsid w:val="6D854655"/>
    <w:rsid w:val="6D8675E0"/>
    <w:rsid w:val="6D98C8FE"/>
    <w:rsid w:val="6D996E9D"/>
    <w:rsid w:val="6DB24B70"/>
    <w:rsid w:val="6DFD47CB"/>
    <w:rsid w:val="6E448D89"/>
    <w:rsid w:val="6E8EB910"/>
    <w:rsid w:val="6EA17ADC"/>
    <w:rsid w:val="6EE6D672"/>
    <w:rsid w:val="6EFA91F6"/>
    <w:rsid w:val="6F3AE9CB"/>
    <w:rsid w:val="6FB429B2"/>
    <w:rsid w:val="70054426"/>
    <w:rsid w:val="7088238D"/>
    <w:rsid w:val="70966257"/>
    <w:rsid w:val="70BE16A2"/>
    <w:rsid w:val="70D6BA2C"/>
    <w:rsid w:val="70E9EC32"/>
    <w:rsid w:val="71479699"/>
    <w:rsid w:val="7177EC8C"/>
    <w:rsid w:val="727E8952"/>
    <w:rsid w:val="72A6303C"/>
    <w:rsid w:val="733E592A"/>
    <w:rsid w:val="74410299"/>
    <w:rsid w:val="75C318AE"/>
    <w:rsid w:val="767D0B08"/>
    <w:rsid w:val="768C7936"/>
    <w:rsid w:val="7693D6A8"/>
    <w:rsid w:val="7705A3DB"/>
    <w:rsid w:val="776B90D5"/>
    <w:rsid w:val="77872757"/>
    <w:rsid w:val="77E2F29F"/>
    <w:rsid w:val="784A0C3E"/>
    <w:rsid w:val="78827A60"/>
    <w:rsid w:val="7895A63E"/>
    <w:rsid w:val="78ABD98E"/>
    <w:rsid w:val="790D88E0"/>
    <w:rsid w:val="791D63FD"/>
    <w:rsid w:val="7922F7B8"/>
    <w:rsid w:val="7974F488"/>
    <w:rsid w:val="798ADD8B"/>
    <w:rsid w:val="79A76E25"/>
    <w:rsid w:val="79ED0747"/>
    <w:rsid w:val="7ABEC819"/>
    <w:rsid w:val="7B433E86"/>
    <w:rsid w:val="7C32DB27"/>
    <w:rsid w:val="7C5A987A"/>
    <w:rsid w:val="7C5B252B"/>
    <w:rsid w:val="7C7152C4"/>
    <w:rsid w:val="7C923C27"/>
    <w:rsid w:val="7D07F3B4"/>
    <w:rsid w:val="7D43BDCC"/>
    <w:rsid w:val="7D4F5DD9"/>
    <w:rsid w:val="7D9C99AA"/>
    <w:rsid w:val="7DBD2ABA"/>
    <w:rsid w:val="7E8F6654"/>
    <w:rsid w:val="7E9EE88D"/>
    <w:rsid w:val="7EA3C415"/>
    <w:rsid w:val="7EF2C936"/>
    <w:rsid w:val="7F04E7C2"/>
    <w:rsid w:val="7F405791"/>
    <w:rsid w:val="7F58F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DDBE1"/>
  <w15:chartTrackingRefBased/>
  <w15:docId w15:val="{4322F5DA-449B-41FD-81B3-B843D6598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919"/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D0919"/>
    <w:pPr>
      <w:spacing w:line="256" w:lineRule="auto"/>
      <w:ind w:left="720"/>
      <w:contextualSpacing/>
      <w:jc w:val="both"/>
    </w:pPr>
    <w:rPr>
      <w:rFonts w:asciiTheme="majorHAnsi" w:hAnsiTheme="majorHAnsi" w:cstheme="majorHAnsi"/>
      <w:sz w:val="22"/>
    </w:rPr>
  </w:style>
  <w:style w:type="character" w:customStyle="1" w:styleId="ListParagraphChar">
    <w:name w:val="List Paragraph Char"/>
    <w:link w:val="ListParagraph"/>
    <w:uiPriority w:val="34"/>
    <w:rsid w:val="00ED0919"/>
    <w:rPr>
      <w:rFonts w:asciiTheme="majorHAnsi" w:hAnsiTheme="majorHAnsi" w:cstheme="majorHAnsi"/>
      <w:kern w:val="0"/>
      <w14:ligatures w14:val="none"/>
    </w:rPr>
  </w:style>
  <w:style w:type="table" w:styleId="TableGrid">
    <w:name w:val="Table Grid"/>
    <w:basedOn w:val="TableNormal"/>
    <w:uiPriority w:val="39"/>
    <w:rsid w:val="00ED091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4D6344A80F8F41BA22188F2E1FAF7D" ma:contentTypeVersion="18" ma:contentTypeDescription="Create a new document." ma:contentTypeScope="" ma:versionID="a8aa47c8ff4f39bc4d69088e4eaadb6f">
  <xsd:schema xmlns:xsd="http://www.w3.org/2001/XMLSchema" xmlns:xs="http://www.w3.org/2001/XMLSchema" xmlns:p="http://schemas.microsoft.com/office/2006/metadata/properties" xmlns:ns2="cbac122c-214d-43eb-88aa-695fafdf2c74" xmlns:ns3="044d190e-5bea-4934-9258-9245c656a191" targetNamespace="http://schemas.microsoft.com/office/2006/metadata/properties" ma:root="true" ma:fieldsID="6770c0fd93fb41786b2cee44db9b4d35" ns2:_="" ns3:_="">
    <xsd:import namespace="cbac122c-214d-43eb-88aa-695fafdf2c74"/>
    <xsd:import namespace="044d190e-5bea-4934-9258-9245c656a1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ac122c-214d-43eb-88aa-695fafdf2c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111acc7-f678-4f5f-8506-bb469bb26ad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4d190e-5bea-4934-9258-9245c656a19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0b292f0-9f67-4726-a9c9-9457cc4231a7}" ma:internalName="TaxCatchAll" ma:showField="CatchAllData" ma:web="044d190e-5bea-4934-9258-9245c656a1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44d190e-5bea-4934-9258-9245c656a191" xsi:nil="true"/>
    <lcf76f155ced4ddcb4097134ff3c332f xmlns="cbac122c-214d-43eb-88aa-695fafdf2c74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605640-FE67-4AFF-BED6-DD289984C4C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056EB56-C110-4C2A-BA11-237BF5EAE9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ac122c-214d-43eb-88aa-695fafdf2c74"/>
    <ds:schemaRef ds:uri="044d190e-5bea-4934-9258-9245c656a1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96E70B9-FB41-4040-86F4-7F46741C7594}">
  <ds:schemaRefs>
    <ds:schemaRef ds:uri="http://schemas.microsoft.com/office/2006/metadata/properties"/>
    <ds:schemaRef ds:uri="http://schemas.microsoft.com/office/infopath/2007/PartnerControls"/>
    <ds:schemaRef ds:uri="044d190e-5bea-4934-9258-9245c656a191"/>
    <ds:schemaRef ds:uri="cbac122c-214d-43eb-88aa-695fafdf2c74"/>
  </ds:schemaRefs>
</ds:datastoreItem>
</file>

<file path=customXml/itemProps4.xml><?xml version="1.0" encoding="utf-8"?>
<ds:datastoreItem xmlns:ds="http://schemas.openxmlformats.org/officeDocument/2006/customXml" ds:itemID="{17782EC6-222E-4C27-81E8-9D8837B3F9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5</Pages>
  <Words>5369</Words>
  <Characters>30604</Characters>
  <Application>Microsoft Office Word</Application>
  <DocSecurity>0</DocSecurity>
  <Lines>255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gallo, Cathryn</dc:creator>
  <cp:keywords/>
  <dc:description/>
  <cp:lastModifiedBy>Dempsey, Claire</cp:lastModifiedBy>
  <cp:revision>4</cp:revision>
  <dcterms:created xsi:type="dcterms:W3CDTF">2024-04-12T00:28:00Z</dcterms:created>
  <dcterms:modified xsi:type="dcterms:W3CDTF">2024-04-12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4D6344A80F8F41BA22188F2E1FAF7D</vt:lpwstr>
  </property>
  <property fmtid="{D5CDD505-2E9C-101B-9397-08002B2CF9AE}" pid="3" name="MediaServiceImageTags">
    <vt:lpwstr/>
  </property>
</Properties>
</file>